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FA68024" w14:textId="77777777" w:rsidR="00823E01" w:rsidRDefault="00823E01" w:rsidP="002D1016">
      <w:pPr>
        <w:spacing w:line="360" w:lineRule="auto"/>
        <w:ind w:left="426" w:right="146"/>
        <w:jc w:val="center"/>
        <w:rPr>
          <w:rFonts w:ascii="Calibri" w:eastAsia="Malgun Gothic" w:hAnsi="Calibri" w:cs="Times New Roman"/>
          <w:b/>
          <w:bCs/>
          <w:sz w:val="28"/>
          <w:szCs w:val="28"/>
          <w:lang w:val="en-CA" w:eastAsia="ko-KR"/>
        </w:rPr>
      </w:pPr>
    </w:p>
    <w:p w14:paraId="5F8F5371" w14:textId="719E4413" w:rsidR="00835DAF" w:rsidRPr="000A07CE" w:rsidRDefault="00B77171" w:rsidP="002D1016">
      <w:pPr>
        <w:spacing w:line="360" w:lineRule="auto"/>
        <w:ind w:left="426" w:right="146"/>
        <w:jc w:val="center"/>
        <w:rPr>
          <w:rFonts w:ascii="Calibri" w:eastAsia="Malgun Gothic" w:hAnsi="Calibri" w:cs="Times New Roman"/>
          <w:b/>
          <w:bCs/>
          <w:sz w:val="28"/>
          <w:szCs w:val="28"/>
          <w:lang w:val="en-CA" w:eastAsia="ko-KR"/>
        </w:rPr>
      </w:pPr>
      <w:r w:rsidRPr="000A07CE">
        <w:rPr>
          <w:rFonts w:ascii="Calibri" w:eastAsia="Malgun Gothic" w:hAnsi="Calibri" w:cs="Times New Roman"/>
          <w:b/>
          <w:bCs/>
          <w:sz w:val="28"/>
          <w:szCs w:val="28"/>
          <w:lang w:val="en-CA" w:eastAsia="ko-KR"/>
        </w:rPr>
        <w:t xml:space="preserve">Supplementary </w:t>
      </w:r>
      <w:r w:rsidR="000A07CE">
        <w:rPr>
          <w:rFonts w:ascii="Calibri" w:eastAsia="Malgun Gothic" w:hAnsi="Calibri" w:cs="Times New Roman"/>
          <w:b/>
          <w:bCs/>
          <w:sz w:val="28"/>
          <w:szCs w:val="28"/>
          <w:lang w:val="en-CA" w:eastAsia="ko-KR"/>
        </w:rPr>
        <w:t>M</w:t>
      </w:r>
      <w:r w:rsidRPr="000A07CE">
        <w:rPr>
          <w:rFonts w:ascii="Calibri" w:eastAsia="Malgun Gothic" w:hAnsi="Calibri" w:cs="Times New Roman"/>
          <w:b/>
          <w:bCs/>
          <w:sz w:val="28"/>
          <w:szCs w:val="28"/>
          <w:lang w:val="en-CA" w:eastAsia="ko-KR"/>
        </w:rPr>
        <w:t>aterial</w:t>
      </w:r>
    </w:p>
    <w:p w14:paraId="1880EC98" w14:textId="77777777" w:rsidR="00835DAF" w:rsidRPr="000A07CE" w:rsidRDefault="00835DAF" w:rsidP="002D1016">
      <w:pPr>
        <w:spacing w:line="360" w:lineRule="auto"/>
        <w:ind w:left="426" w:right="146"/>
        <w:jc w:val="center"/>
        <w:rPr>
          <w:rFonts w:ascii="Calibri" w:eastAsia="Malgun Gothic" w:hAnsi="Calibri" w:cs="Times New Roman"/>
          <w:b/>
          <w:bCs/>
          <w:sz w:val="28"/>
          <w:szCs w:val="28"/>
          <w:lang w:val="en-CA" w:eastAsia="ko-KR"/>
        </w:rPr>
      </w:pPr>
    </w:p>
    <w:p w14:paraId="57D7605C" w14:textId="014AA99C" w:rsidR="00D81D7A" w:rsidRPr="000A07CE" w:rsidRDefault="006E1361" w:rsidP="002D1016">
      <w:pPr>
        <w:spacing w:line="360" w:lineRule="auto"/>
        <w:ind w:left="426" w:right="146"/>
        <w:jc w:val="center"/>
        <w:rPr>
          <w:rFonts w:ascii="Calibri" w:eastAsia="Malgun Gothic" w:hAnsi="Calibri" w:cs="Times New Roman"/>
          <w:b/>
          <w:bCs/>
          <w:sz w:val="28"/>
          <w:szCs w:val="28"/>
          <w:lang w:val="en-CA" w:eastAsia="ko-KR"/>
        </w:rPr>
      </w:pPr>
      <w:r w:rsidRPr="000A07CE">
        <w:rPr>
          <w:rFonts w:ascii="Calibri" w:eastAsia="Malgun Gothic" w:hAnsi="Calibri" w:cs="Times New Roman"/>
          <w:b/>
          <w:bCs/>
          <w:sz w:val="28"/>
          <w:szCs w:val="28"/>
          <w:lang w:val="en-CA" w:eastAsia="ko-KR"/>
        </w:rPr>
        <w:t xml:space="preserve">A </w:t>
      </w:r>
      <w:r w:rsidR="000A07CE">
        <w:rPr>
          <w:rFonts w:ascii="Calibri" w:eastAsia="Malgun Gothic" w:hAnsi="Calibri" w:cs="Times New Roman"/>
          <w:b/>
          <w:bCs/>
          <w:sz w:val="28"/>
          <w:szCs w:val="28"/>
          <w:lang w:val="en-CA" w:eastAsia="ko-KR"/>
        </w:rPr>
        <w:t>P</w:t>
      </w:r>
      <w:r w:rsidRPr="000A07CE">
        <w:rPr>
          <w:rFonts w:ascii="Calibri" w:eastAsia="Malgun Gothic" w:hAnsi="Calibri" w:cs="Times New Roman"/>
          <w:b/>
          <w:bCs/>
          <w:sz w:val="28"/>
          <w:szCs w:val="28"/>
          <w:lang w:val="en-CA" w:eastAsia="ko-KR"/>
        </w:rPr>
        <w:t xml:space="preserve">roblem </w:t>
      </w:r>
      <w:r w:rsidR="000A07CE">
        <w:rPr>
          <w:rFonts w:ascii="Calibri" w:eastAsia="Malgun Gothic" w:hAnsi="Calibri" w:cs="Times New Roman"/>
          <w:b/>
          <w:bCs/>
          <w:sz w:val="28"/>
          <w:szCs w:val="28"/>
          <w:lang w:val="en-CA" w:eastAsia="ko-KR"/>
        </w:rPr>
        <w:t>F</w:t>
      </w:r>
      <w:r w:rsidRPr="000A07CE">
        <w:rPr>
          <w:rFonts w:ascii="Calibri" w:eastAsia="Malgun Gothic" w:hAnsi="Calibri" w:cs="Times New Roman"/>
          <w:b/>
          <w:bCs/>
          <w:sz w:val="28"/>
          <w:szCs w:val="28"/>
          <w:lang w:val="en-CA" w:eastAsia="ko-KR"/>
        </w:rPr>
        <w:t xml:space="preserve">ormulation </w:t>
      </w:r>
      <w:r w:rsidR="000A07CE">
        <w:rPr>
          <w:rFonts w:ascii="Calibri" w:eastAsia="Malgun Gothic" w:hAnsi="Calibri" w:cs="Times New Roman"/>
          <w:b/>
          <w:bCs/>
          <w:sz w:val="28"/>
          <w:szCs w:val="28"/>
          <w:lang w:val="en-CA" w:eastAsia="ko-KR"/>
        </w:rPr>
        <w:t>F</w:t>
      </w:r>
      <w:r w:rsidRPr="000A07CE">
        <w:rPr>
          <w:rFonts w:ascii="Calibri" w:eastAsia="Malgun Gothic" w:hAnsi="Calibri" w:cs="Times New Roman"/>
          <w:b/>
          <w:bCs/>
          <w:sz w:val="28"/>
          <w:szCs w:val="28"/>
          <w:lang w:val="en-CA" w:eastAsia="ko-KR"/>
        </w:rPr>
        <w:t xml:space="preserve">ramework for the </w:t>
      </w:r>
      <w:r w:rsidR="000A07CE">
        <w:rPr>
          <w:rFonts w:ascii="Calibri" w:eastAsia="Malgun Gothic" w:hAnsi="Calibri" w:cs="Times New Roman"/>
          <w:b/>
          <w:bCs/>
          <w:sz w:val="28"/>
          <w:szCs w:val="28"/>
          <w:lang w:val="en-CA" w:eastAsia="ko-KR"/>
        </w:rPr>
        <w:t>A</w:t>
      </w:r>
      <w:r w:rsidRPr="000A07CE">
        <w:rPr>
          <w:rFonts w:ascii="Calibri" w:eastAsia="Malgun Gothic" w:hAnsi="Calibri" w:cs="Times New Roman"/>
          <w:b/>
          <w:bCs/>
          <w:sz w:val="28"/>
          <w:szCs w:val="28"/>
          <w:lang w:val="en-CA" w:eastAsia="ko-KR"/>
        </w:rPr>
        <w:t xml:space="preserve">pplication of </w:t>
      </w:r>
      <w:r w:rsidR="000A07CE" w:rsidRPr="002D1016">
        <w:rPr>
          <w:rFonts w:ascii="Calibri" w:eastAsia="Malgun Gothic" w:hAnsi="Calibri" w:cs="Times New Roman"/>
          <w:b/>
          <w:bCs/>
          <w:i/>
          <w:iCs/>
          <w:sz w:val="28"/>
          <w:szCs w:val="28"/>
          <w:lang w:val="en-CA" w:eastAsia="ko-KR"/>
        </w:rPr>
        <w:t>I</w:t>
      </w:r>
      <w:r w:rsidRPr="002D1016">
        <w:rPr>
          <w:rFonts w:ascii="Calibri" w:eastAsia="Malgun Gothic" w:hAnsi="Calibri" w:cs="Times New Roman"/>
          <w:b/>
          <w:bCs/>
          <w:i/>
          <w:iCs/>
          <w:sz w:val="28"/>
          <w:szCs w:val="28"/>
          <w:lang w:val="en-CA" w:eastAsia="ko-KR"/>
        </w:rPr>
        <w:t xml:space="preserve">n </w:t>
      </w:r>
      <w:r w:rsidR="000A07CE" w:rsidRPr="002D1016">
        <w:rPr>
          <w:rFonts w:ascii="Calibri" w:eastAsia="Malgun Gothic" w:hAnsi="Calibri" w:cs="Times New Roman"/>
          <w:b/>
          <w:bCs/>
          <w:i/>
          <w:iCs/>
          <w:sz w:val="28"/>
          <w:szCs w:val="28"/>
          <w:lang w:val="en-CA" w:eastAsia="ko-KR"/>
        </w:rPr>
        <w:t>S</w:t>
      </w:r>
      <w:r w:rsidRPr="002D1016">
        <w:rPr>
          <w:rFonts w:ascii="Calibri" w:eastAsia="Malgun Gothic" w:hAnsi="Calibri" w:cs="Times New Roman"/>
          <w:b/>
          <w:bCs/>
          <w:i/>
          <w:iCs/>
          <w:sz w:val="28"/>
          <w:szCs w:val="28"/>
          <w:lang w:val="en-CA" w:eastAsia="ko-KR"/>
        </w:rPr>
        <w:t>ilico</w:t>
      </w:r>
      <w:r w:rsidRPr="000A07CE">
        <w:rPr>
          <w:rFonts w:ascii="Calibri" w:eastAsia="Malgun Gothic" w:hAnsi="Calibri" w:cs="Times New Roman"/>
          <w:b/>
          <w:bCs/>
          <w:sz w:val="28"/>
          <w:szCs w:val="28"/>
          <w:lang w:val="en-CA" w:eastAsia="ko-KR"/>
        </w:rPr>
        <w:t xml:space="preserve"> </w:t>
      </w:r>
      <w:r w:rsidR="000A07CE">
        <w:rPr>
          <w:rFonts w:ascii="Calibri" w:eastAsia="Malgun Gothic" w:hAnsi="Calibri" w:cs="Times New Roman"/>
          <w:b/>
          <w:bCs/>
          <w:sz w:val="28"/>
          <w:szCs w:val="28"/>
          <w:lang w:val="en-CA" w:eastAsia="ko-KR"/>
        </w:rPr>
        <w:t>T</w:t>
      </w:r>
      <w:r w:rsidRPr="000A07CE">
        <w:rPr>
          <w:rFonts w:ascii="Calibri" w:eastAsia="Malgun Gothic" w:hAnsi="Calibri" w:cs="Times New Roman"/>
          <w:b/>
          <w:bCs/>
          <w:sz w:val="28"/>
          <w:szCs w:val="28"/>
          <w:lang w:val="en-CA" w:eastAsia="ko-KR"/>
        </w:rPr>
        <w:t xml:space="preserve">oxicology </w:t>
      </w:r>
      <w:r w:rsidR="000A07CE">
        <w:rPr>
          <w:rFonts w:ascii="Calibri" w:eastAsia="Malgun Gothic" w:hAnsi="Calibri" w:cs="Times New Roman"/>
          <w:b/>
          <w:bCs/>
          <w:sz w:val="28"/>
          <w:szCs w:val="28"/>
          <w:lang w:val="en-CA" w:eastAsia="ko-KR"/>
        </w:rPr>
        <w:t>M</w:t>
      </w:r>
      <w:r w:rsidRPr="000A07CE">
        <w:rPr>
          <w:rFonts w:ascii="Calibri" w:eastAsia="Malgun Gothic" w:hAnsi="Calibri" w:cs="Times New Roman"/>
          <w:b/>
          <w:bCs/>
          <w:sz w:val="28"/>
          <w:szCs w:val="28"/>
          <w:lang w:val="en-CA" w:eastAsia="ko-KR"/>
        </w:rPr>
        <w:t xml:space="preserve">ethods in </w:t>
      </w:r>
      <w:r w:rsidR="000A07CE">
        <w:rPr>
          <w:rFonts w:ascii="Calibri" w:eastAsia="Malgun Gothic" w:hAnsi="Calibri" w:cs="Times New Roman"/>
          <w:b/>
          <w:bCs/>
          <w:sz w:val="28"/>
          <w:szCs w:val="28"/>
          <w:lang w:val="en-CA" w:eastAsia="ko-KR"/>
        </w:rPr>
        <w:t>C</w:t>
      </w:r>
      <w:r w:rsidRPr="000A07CE">
        <w:rPr>
          <w:rFonts w:ascii="Calibri" w:eastAsia="Malgun Gothic" w:hAnsi="Calibri" w:cs="Times New Roman"/>
          <w:b/>
          <w:bCs/>
          <w:sz w:val="28"/>
          <w:szCs w:val="28"/>
          <w:lang w:val="en-CA" w:eastAsia="ko-KR"/>
        </w:rPr>
        <w:t xml:space="preserve">hemical </w:t>
      </w:r>
      <w:r w:rsidR="002D1016">
        <w:rPr>
          <w:rFonts w:ascii="Calibri" w:eastAsia="Malgun Gothic" w:hAnsi="Calibri" w:cs="Times New Roman"/>
          <w:b/>
          <w:bCs/>
          <w:sz w:val="28"/>
          <w:szCs w:val="28"/>
          <w:lang w:val="en-CA" w:eastAsia="ko-KR"/>
        </w:rPr>
        <w:t>R</w:t>
      </w:r>
      <w:r w:rsidRPr="000A07CE">
        <w:rPr>
          <w:rFonts w:ascii="Calibri" w:eastAsia="Malgun Gothic" w:hAnsi="Calibri" w:cs="Times New Roman"/>
          <w:b/>
          <w:bCs/>
          <w:sz w:val="28"/>
          <w:szCs w:val="28"/>
          <w:lang w:val="en-CA" w:eastAsia="ko-KR"/>
        </w:rPr>
        <w:t xml:space="preserve">isk </w:t>
      </w:r>
      <w:r w:rsidR="002D1016">
        <w:rPr>
          <w:rFonts w:ascii="Calibri" w:eastAsia="Malgun Gothic" w:hAnsi="Calibri" w:cs="Times New Roman"/>
          <w:b/>
          <w:bCs/>
          <w:sz w:val="28"/>
          <w:szCs w:val="28"/>
          <w:lang w:val="en-CA" w:eastAsia="ko-KR"/>
        </w:rPr>
        <w:t>A</w:t>
      </w:r>
      <w:r w:rsidRPr="000A07CE">
        <w:rPr>
          <w:rFonts w:ascii="Calibri" w:eastAsia="Malgun Gothic" w:hAnsi="Calibri" w:cs="Times New Roman"/>
          <w:b/>
          <w:bCs/>
          <w:sz w:val="28"/>
          <w:szCs w:val="28"/>
          <w:lang w:val="en-CA" w:eastAsia="ko-KR"/>
        </w:rPr>
        <w:t>ssessment</w:t>
      </w:r>
    </w:p>
    <w:p w14:paraId="294EAEEE" w14:textId="77777777" w:rsidR="002D1016" w:rsidRDefault="002D1016" w:rsidP="000A07CE">
      <w:pPr>
        <w:spacing w:line="360" w:lineRule="auto"/>
        <w:jc w:val="both"/>
        <w:rPr>
          <w:rFonts w:ascii="Calibri" w:eastAsia="Malgun Gothic" w:hAnsi="Calibri" w:cs="Times New Roman"/>
          <w:sz w:val="20"/>
          <w:szCs w:val="20"/>
          <w:lang w:val="en-CA" w:eastAsia="ko-KR"/>
        </w:rPr>
      </w:pPr>
    </w:p>
    <w:p w14:paraId="069E2CDF" w14:textId="77777777" w:rsidR="002D1016" w:rsidRDefault="002D1016" w:rsidP="000A07CE">
      <w:pPr>
        <w:spacing w:line="360" w:lineRule="auto"/>
        <w:jc w:val="both"/>
        <w:rPr>
          <w:rFonts w:ascii="Calibri" w:eastAsia="Malgun Gothic" w:hAnsi="Calibri" w:cs="Times New Roman"/>
          <w:sz w:val="20"/>
          <w:szCs w:val="20"/>
          <w:lang w:val="en-CA" w:eastAsia="ko-KR"/>
        </w:rPr>
      </w:pPr>
    </w:p>
    <w:p w14:paraId="698FA699" w14:textId="4A99BAC0" w:rsidR="00D81D7A" w:rsidRPr="000A07CE" w:rsidRDefault="00282647" w:rsidP="000A07CE">
      <w:pPr>
        <w:spacing w:line="360" w:lineRule="auto"/>
        <w:jc w:val="both"/>
        <w:rPr>
          <w:rFonts w:ascii="Calibri" w:eastAsia="Malgun Gothic" w:hAnsi="Calibri" w:cs="Times New Roman"/>
          <w:sz w:val="20"/>
          <w:szCs w:val="20"/>
          <w:lang w:val="en-CA" w:eastAsia="ko-KR"/>
        </w:rPr>
      </w:pPr>
      <w:r w:rsidRPr="000A07CE">
        <w:rPr>
          <w:rFonts w:ascii="Calibri" w:eastAsia="Malgun Gothic" w:hAnsi="Calibri" w:cs="Times New Roman"/>
          <w:sz w:val="20"/>
          <w:szCs w:val="20"/>
          <w:lang w:val="en-CA" w:eastAsia="ko-KR"/>
        </w:rPr>
        <w:t>Jerry Achar</w:t>
      </w:r>
      <w:r w:rsidRPr="000D3319">
        <w:rPr>
          <w:rFonts w:ascii="Calibri" w:eastAsia="Malgun Gothic" w:hAnsi="Calibri" w:cs="Times New Roman"/>
          <w:sz w:val="20"/>
          <w:szCs w:val="20"/>
          <w:vertAlign w:val="superscript"/>
          <w:lang w:val="en-CA" w:eastAsia="ko-KR"/>
        </w:rPr>
        <w:t>1</w:t>
      </w:r>
      <w:r w:rsidRPr="000A07CE">
        <w:rPr>
          <w:rFonts w:ascii="Calibri" w:eastAsia="Malgun Gothic" w:hAnsi="Calibri" w:cs="Times New Roman"/>
          <w:sz w:val="20"/>
          <w:szCs w:val="20"/>
          <w:lang w:val="en-CA" w:eastAsia="ko-KR"/>
        </w:rPr>
        <w:t xml:space="preserve">, </w:t>
      </w:r>
      <w:bookmarkStart w:id="0" w:name="_Hlk150862309"/>
      <w:r w:rsidRPr="000A07CE">
        <w:rPr>
          <w:rFonts w:ascii="Calibri" w:eastAsia="Malgun Gothic" w:hAnsi="Calibri" w:cs="Times New Roman"/>
          <w:sz w:val="20"/>
          <w:szCs w:val="20"/>
          <w:lang w:val="en-CA" w:eastAsia="ko-KR"/>
        </w:rPr>
        <w:t>Mark T.D. Cronin</w:t>
      </w:r>
      <w:r w:rsidRPr="000D3319">
        <w:rPr>
          <w:rFonts w:ascii="Calibri" w:eastAsia="Malgun Gothic" w:hAnsi="Calibri" w:cs="Times New Roman"/>
          <w:sz w:val="20"/>
          <w:szCs w:val="20"/>
          <w:vertAlign w:val="superscript"/>
          <w:lang w:val="en-CA" w:eastAsia="ko-KR"/>
        </w:rPr>
        <w:t>2</w:t>
      </w:r>
      <w:bookmarkEnd w:id="0"/>
      <w:r w:rsidR="00126BE8" w:rsidRPr="000A07CE">
        <w:rPr>
          <w:rFonts w:ascii="Calibri" w:eastAsia="Malgun Gothic" w:hAnsi="Calibri" w:cs="Times New Roman"/>
          <w:sz w:val="20"/>
          <w:szCs w:val="20"/>
          <w:lang w:val="en-CA" w:eastAsia="ko-KR"/>
        </w:rPr>
        <w:t>*</w:t>
      </w:r>
      <w:r w:rsidRPr="000A07CE">
        <w:rPr>
          <w:rFonts w:ascii="Calibri" w:eastAsia="Malgun Gothic" w:hAnsi="Calibri" w:cs="Times New Roman"/>
          <w:sz w:val="20"/>
          <w:szCs w:val="20"/>
          <w:lang w:val="en-CA" w:eastAsia="ko-KR"/>
        </w:rPr>
        <w:t>, James W. Firman</w:t>
      </w:r>
      <w:r w:rsidRPr="000D3319">
        <w:rPr>
          <w:rFonts w:ascii="Calibri" w:eastAsia="Malgun Gothic" w:hAnsi="Calibri" w:cs="Times New Roman"/>
          <w:sz w:val="20"/>
          <w:szCs w:val="20"/>
          <w:vertAlign w:val="superscript"/>
          <w:lang w:val="en-CA" w:eastAsia="ko-KR"/>
        </w:rPr>
        <w:t>2</w:t>
      </w:r>
      <w:r w:rsidRPr="000A07CE">
        <w:rPr>
          <w:rFonts w:ascii="Calibri" w:eastAsia="Malgun Gothic" w:hAnsi="Calibri" w:cs="Times New Roman"/>
          <w:sz w:val="20"/>
          <w:szCs w:val="20"/>
          <w:lang w:val="en-CA" w:eastAsia="ko-KR"/>
        </w:rPr>
        <w:t>, Gunilla Öberg</w:t>
      </w:r>
      <w:r w:rsidRPr="000D3319">
        <w:rPr>
          <w:rFonts w:ascii="Calibri" w:eastAsia="Malgun Gothic" w:hAnsi="Calibri" w:cs="Times New Roman"/>
          <w:sz w:val="20"/>
          <w:szCs w:val="20"/>
          <w:vertAlign w:val="superscript"/>
          <w:lang w:val="en-CA" w:eastAsia="ko-KR"/>
        </w:rPr>
        <w:t>1</w:t>
      </w:r>
    </w:p>
    <w:p w14:paraId="323F4B79" w14:textId="77777777" w:rsidR="002D1016" w:rsidRDefault="002D1016" w:rsidP="000A07CE">
      <w:pPr>
        <w:spacing w:line="360" w:lineRule="auto"/>
        <w:jc w:val="both"/>
        <w:rPr>
          <w:rFonts w:ascii="Calibri" w:eastAsia="Malgun Gothic" w:hAnsi="Calibri" w:cs="Times New Roman"/>
          <w:sz w:val="20"/>
          <w:szCs w:val="20"/>
          <w:lang w:val="en-CA" w:eastAsia="ko-KR"/>
        </w:rPr>
      </w:pPr>
    </w:p>
    <w:p w14:paraId="46F733CD" w14:textId="31AF6EED" w:rsidR="00D81D7A" w:rsidRPr="000A07CE" w:rsidRDefault="00D81D7A" w:rsidP="000A07CE">
      <w:pPr>
        <w:spacing w:line="360" w:lineRule="auto"/>
        <w:jc w:val="both"/>
        <w:rPr>
          <w:rFonts w:ascii="Calibri" w:eastAsia="Malgun Gothic" w:hAnsi="Calibri" w:cs="Times New Roman"/>
          <w:sz w:val="20"/>
          <w:szCs w:val="20"/>
          <w:lang w:val="en-CA" w:eastAsia="ko-KR"/>
        </w:rPr>
      </w:pPr>
      <w:r w:rsidRPr="000D3319">
        <w:rPr>
          <w:rFonts w:ascii="Calibri" w:eastAsia="Malgun Gothic" w:hAnsi="Calibri" w:cs="Times New Roman"/>
          <w:sz w:val="20"/>
          <w:szCs w:val="20"/>
          <w:vertAlign w:val="superscript"/>
          <w:lang w:val="en-CA" w:eastAsia="ko-KR"/>
        </w:rPr>
        <w:t>1</w:t>
      </w:r>
      <w:r w:rsidRPr="000A07CE">
        <w:rPr>
          <w:rFonts w:ascii="Calibri" w:eastAsia="Malgun Gothic" w:hAnsi="Calibri" w:cs="Times New Roman"/>
          <w:sz w:val="20"/>
          <w:szCs w:val="20"/>
          <w:lang w:val="en-CA" w:eastAsia="ko-KR"/>
        </w:rPr>
        <w:t>Institute for Resources Environment, and Sustainability, The University of British Columbia, 2202 Main Mall, Vancouver, BC V6T 1Z4, Canada</w:t>
      </w:r>
    </w:p>
    <w:p w14:paraId="148B2681" w14:textId="77777777" w:rsidR="00D81D7A" w:rsidRPr="000A07CE" w:rsidRDefault="00D81D7A" w:rsidP="000A07CE">
      <w:pPr>
        <w:spacing w:line="360" w:lineRule="auto"/>
        <w:jc w:val="both"/>
        <w:rPr>
          <w:rFonts w:ascii="Calibri" w:eastAsia="Malgun Gothic" w:hAnsi="Calibri" w:cs="Times New Roman"/>
          <w:sz w:val="20"/>
          <w:szCs w:val="20"/>
          <w:lang w:val="en-CA" w:eastAsia="ko-KR"/>
        </w:rPr>
      </w:pPr>
      <w:r w:rsidRPr="000D3319">
        <w:rPr>
          <w:rFonts w:ascii="Calibri" w:eastAsia="Malgun Gothic" w:hAnsi="Calibri" w:cs="Times New Roman"/>
          <w:sz w:val="20"/>
          <w:szCs w:val="20"/>
          <w:vertAlign w:val="superscript"/>
          <w:lang w:val="en-CA" w:eastAsia="ko-KR"/>
        </w:rPr>
        <w:t>2</w:t>
      </w:r>
      <w:r w:rsidRPr="000A07CE">
        <w:rPr>
          <w:rFonts w:ascii="Calibri" w:eastAsia="Malgun Gothic" w:hAnsi="Calibri" w:cs="Times New Roman"/>
          <w:sz w:val="20"/>
          <w:szCs w:val="20"/>
          <w:lang w:val="en-CA" w:eastAsia="ko-KR"/>
        </w:rPr>
        <w:t xml:space="preserve">School of Pharmacy and Biomolecular Sciences, Liverpool John </w:t>
      </w:r>
      <w:proofErr w:type="spellStart"/>
      <w:r w:rsidRPr="000A07CE">
        <w:rPr>
          <w:rFonts w:ascii="Calibri" w:eastAsia="Malgun Gothic" w:hAnsi="Calibri" w:cs="Times New Roman"/>
          <w:sz w:val="20"/>
          <w:szCs w:val="20"/>
          <w:lang w:val="en-CA" w:eastAsia="ko-KR"/>
        </w:rPr>
        <w:t>Moores</w:t>
      </w:r>
      <w:proofErr w:type="spellEnd"/>
      <w:r w:rsidRPr="000A07CE">
        <w:rPr>
          <w:rFonts w:ascii="Calibri" w:eastAsia="Malgun Gothic" w:hAnsi="Calibri" w:cs="Times New Roman"/>
          <w:sz w:val="20"/>
          <w:szCs w:val="20"/>
          <w:lang w:val="en-CA" w:eastAsia="ko-KR"/>
        </w:rPr>
        <w:t xml:space="preserve"> University, </w:t>
      </w:r>
      <w:proofErr w:type="spellStart"/>
      <w:r w:rsidRPr="000A07CE">
        <w:rPr>
          <w:rFonts w:ascii="Calibri" w:eastAsia="Malgun Gothic" w:hAnsi="Calibri" w:cs="Times New Roman"/>
          <w:sz w:val="20"/>
          <w:szCs w:val="20"/>
          <w:lang w:val="en-CA" w:eastAsia="ko-KR"/>
        </w:rPr>
        <w:t>Byrom</w:t>
      </w:r>
      <w:proofErr w:type="spellEnd"/>
      <w:r w:rsidRPr="000A07CE">
        <w:rPr>
          <w:rFonts w:ascii="Calibri" w:eastAsia="Malgun Gothic" w:hAnsi="Calibri" w:cs="Times New Roman"/>
          <w:sz w:val="20"/>
          <w:szCs w:val="20"/>
          <w:lang w:val="en-CA" w:eastAsia="ko-KR"/>
        </w:rPr>
        <w:t xml:space="preserve"> Street, Liverpool, L3 3AF, UK</w:t>
      </w:r>
    </w:p>
    <w:p w14:paraId="3950CCF9" w14:textId="77777777" w:rsidR="00D81D7A" w:rsidRPr="000A07CE" w:rsidRDefault="00D81D7A" w:rsidP="000A07CE">
      <w:pPr>
        <w:spacing w:line="360" w:lineRule="auto"/>
        <w:jc w:val="both"/>
        <w:rPr>
          <w:rFonts w:ascii="Calibri" w:eastAsia="Malgun Gothic" w:hAnsi="Calibri" w:cs="Times New Roman"/>
          <w:sz w:val="20"/>
          <w:szCs w:val="20"/>
          <w:lang w:val="en-CA" w:eastAsia="ko-KR"/>
        </w:rPr>
      </w:pPr>
    </w:p>
    <w:p w14:paraId="6BD44971" w14:textId="77777777" w:rsidR="00D81D7A" w:rsidRPr="000A07CE" w:rsidRDefault="00D81D7A" w:rsidP="000A07CE">
      <w:pPr>
        <w:spacing w:line="360" w:lineRule="auto"/>
        <w:jc w:val="both"/>
        <w:rPr>
          <w:rFonts w:ascii="Calibri" w:eastAsia="Malgun Gothic" w:hAnsi="Calibri" w:cs="Times New Roman"/>
          <w:sz w:val="20"/>
          <w:szCs w:val="20"/>
          <w:lang w:val="en-CA" w:eastAsia="ko-KR"/>
        </w:rPr>
      </w:pPr>
      <w:r w:rsidRPr="000A07CE">
        <w:rPr>
          <w:rFonts w:ascii="Calibri" w:eastAsia="Malgun Gothic" w:hAnsi="Calibri" w:cs="Times New Roman"/>
          <w:sz w:val="20"/>
          <w:szCs w:val="20"/>
          <w:lang w:val="en-CA" w:eastAsia="ko-KR"/>
        </w:rPr>
        <w:t xml:space="preserve">*Corresponding author: </w:t>
      </w:r>
    </w:p>
    <w:p w14:paraId="4A125DD9" w14:textId="36ED2AAF" w:rsidR="00D81D7A" w:rsidRPr="000A07CE" w:rsidRDefault="00D81D7A" w:rsidP="000A07CE">
      <w:pPr>
        <w:spacing w:line="360" w:lineRule="auto"/>
        <w:jc w:val="both"/>
        <w:rPr>
          <w:rFonts w:ascii="Calibri" w:eastAsia="Malgun Gothic" w:hAnsi="Calibri" w:cs="Times New Roman"/>
          <w:sz w:val="20"/>
          <w:szCs w:val="20"/>
          <w:lang w:val="en-CA" w:eastAsia="ko-KR"/>
        </w:rPr>
      </w:pPr>
      <w:r w:rsidRPr="000A07CE">
        <w:rPr>
          <w:rFonts w:ascii="Calibri" w:eastAsia="Malgun Gothic" w:hAnsi="Calibri" w:cs="Times New Roman"/>
          <w:sz w:val="20"/>
          <w:szCs w:val="20"/>
          <w:lang w:val="en-CA" w:eastAsia="ko-KR"/>
        </w:rPr>
        <w:t xml:space="preserve">E-mail: </w:t>
      </w:r>
      <w:r w:rsidR="00126BE8" w:rsidRPr="000A07CE">
        <w:rPr>
          <w:rFonts w:ascii="Calibri" w:eastAsia="Malgun Gothic" w:hAnsi="Calibri" w:cs="Times New Roman"/>
          <w:sz w:val="20"/>
          <w:szCs w:val="20"/>
          <w:lang w:val="en-CA" w:eastAsia="ko-KR"/>
        </w:rPr>
        <w:t xml:space="preserve">M.T.Cronin@ljmu.ac.uk </w:t>
      </w:r>
      <w:r w:rsidRPr="000A07CE">
        <w:rPr>
          <w:rFonts w:ascii="Calibri" w:eastAsia="Malgun Gothic" w:hAnsi="Calibri" w:cs="Times New Roman"/>
          <w:sz w:val="20"/>
          <w:szCs w:val="20"/>
          <w:lang w:val="en-CA" w:eastAsia="ko-KR"/>
        </w:rPr>
        <w:t>(</w:t>
      </w:r>
      <w:r w:rsidR="00126BE8" w:rsidRPr="000A07CE">
        <w:rPr>
          <w:rFonts w:ascii="Calibri" w:eastAsia="Malgun Gothic" w:hAnsi="Calibri" w:cs="Times New Roman"/>
          <w:sz w:val="20"/>
          <w:szCs w:val="20"/>
          <w:lang w:val="en-CA" w:eastAsia="ko-KR"/>
        </w:rPr>
        <w:t>Mark T.D. Cronin</w:t>
      </w:r>
      <w:r w:rsidRPr="000A07CE">
        <w:rPr>
          <w:rFonts w:ascii="Calibri" w:eastAsia="Malgun Gothic" w:hAnsi="Calibri" w:cs="Times New Roman"/>
          <w:sz w:val="20"/>
          <w:szCs w:val="20"/>
          <w:lang w:val="en-CA" w:eastAsia="ko-KR"/>
        </w:rPr>
        <w:t>)</w:t>
      </w:r>
    </w:p>
    <w:p w14:paraId="321F58DE" w14:textId="77777777" w:rsidR="00225F81" w:rsidRPr="00225F81" w:rsidRDefault="00225F81" w:rsidP="00225F81">
      <w:pPr>
        <w:spacing w:after="0" w:line="360" w:lineRule="auto"/>
        <w:jc w:val="both"/>
        <w:rPr>
          <w:rFonts w:ascii="Calibri" w:eastAsia="Malgun Gothic" w:hAnsi="Calibri" w:cs="Times New Roman"/>
          <w:b/>
          <w:bCs/>
          <w:lang w:eastAsia="ko-KR"/>
        </w:rPr>
      </w:pPr>
    </w:p>
    <w:p w14:paraId="704E01C3" w14:textId="77777777" w:rsidR="008526A6" w:rsidRDefault="008526A6" w:rsidP="00225F81">
      <w:pPr>
        <w:spacing w:after="0" w:line="240" w:lineRule="auto"/>
        <w:jc w:val="both"/>
        <w:rPr>
          <w:rFonts w:ascii="Calibri" w:eastAsia="Malgun Gothic" w:hAnsi="Calibri" w:cs="Times New Roman"/>
          <w:lang w:val="en-CA" w:eastAsia="ko-KR"/>
        </w:rPr>
      </w:pPr>
    </w:p>
    <w:p w14:paraId="1CA58D40" w14:textId="77777777" w:rsidR="00B81742" w:rsidRDefault="00B81742" w:rsidP="008526A6">
      <w:pPr>
        <w:spacing w:line="360" w:lineRule="auto"/>
        <w:jc w:val="both"/>
        <w:rPr>
          <w:rFonts w:ascii="Calibri" w:eastAsia="Malgun Gothic" w:hAnsi="Calibri" w:cs="Times New Roman"/>
          <w:sz w:val="20"/>
          <w:szCs w:val="20"/>
          <w:lang w:val="en-CA" w:eastAsia="ko-KR"/>
        </w:rPr>
      </w:pPr>
    </w:p>
    <w:p w14:paraId="100FBF6B" w14:textId="77777777" w:rsidR="000A07CE" w:rsidRDefault="000A07CE">
      <w:pPr>
        <w:rPr>
          <w:rFonts w:ascii="Calibri" w:eastAsia="Malgun Gothic" w:hAnsi="Calibri" w:cs="Times New Roman"/>
          <w:sz w:val="20"/>
          <w:szCs w:val="20"/>
          <w:lang w:val="en-CA" w:eastAsia="ko-KR"/>
        </w:rPr>
      </w:pPr>
      <w:r>
        <w:rPr>
          <w:rFonts w:ascii="Calibri" w:eastAsia="Malgun Gothic" w:hAnsi="Calibri" w:cs="Times New Roman"/>
          <w:sz w:val="20"/>
          <w:szCs w:val="20"/>
          <w:lang w:val="en-CA" w:eastAsia="ko-KR"/>
        </w:rPr>
        <w:br w:type="page"/>
      </w:r>
    </w:p>
    <w:p w14:paraId="66CE5266" w14:textId="1B90761C" w:rsidR="008526A6" w:rsidRPr="00225F81" w:rsidRDefault="008526A6" w:rsidP="000D3319">
      <w:pPr>
        <w:spacing w:line="360" w:lineRule="auto"/>
        <w:jc w:val="both"/>
        <w:rPr>
          <w:rFonts w:ascii="Calibri" w:eastAsia="Malgun Gothic" w:hAnsi="Calibri" w:cs="Times New Roman"/>
          <w:lang w:val="en-CA" w:eastAsia="ko-KR"/>
        </w:rPr>
      </w:pPr>
      <w:r w:rsidRPr="000D3319">
        <w:rPr>
          <w:rFonts w:ascii="Calibri" w:eastAsia="Malgun Gothic" w:hAnsi="Calibri" w:cs="Times New Roman"/>
          <w:lang w:val="en-CA" w:eastAsia="ko-KR"/>
        </w:rPr>
        <w:lastRenderedPageBreak/>
        <w:t xml:space="preserve">Table S1. List of studies in the general risk assessment literature (outside of </w:t>
      </w:r>
      <w:r w:rsidRPr="000D3319">
        <w:rPr>
          <w:rFonts w:ascii="Calibri" w:eastAsia="Malgun Gothic" w:hAnsi="Calibri" w:cs="Times New Roman"/>
          <w:i/>
          <w:iCs/>
          <w:lang w:val="en-CA" w:eastAsia="ko-KR"/>
        </w:rPr>
        <w:t>in silico</w:t>
      </w:r>
      <w:r w:rsidRPr="000D3319">
        <w:rPr>
          <w:rFonts w:ascii="Calibri" w:eastAsia="Malgun Gothic" w:hAnsi="Calibri" w:cs="Times New Roman"/>
          <w:lang w:val="en-CA" w:eastAsia="ko-KR"/>
        </w:rPr>
        <w:t xml:space="preserve"> methods or </w:t>
      </w:r>
      <w:r w:rsidR="00732778" w:rsidRPr="000D3319">
        <w:rPr>
          <w:rFonts w:ascii="Calibri" w:eastAsia="Malgun Gothic" w:hAnsi="Calibri" w:cs="Times New Roman"/>
          <w:lang w:val="en-CA" w:eastAsia="ko-KR"/>
        </w:rPr>
        <w:t>alternative to animal testing</w:t>
      </w:r>
      <w:r w:rsidRPr="000D3319">
        <w:rPr>
          <w:rFonts w:ascii="Calibri" w:eastAsia="Malgun Gothic" w:hAnsi="Calibri" w:cs="Times New Roman"/>
          <w:lang w:val="en-CA" w:eastAsia="ko-KR"/>
        </w:rPr>
        <w:t xml:space="preserve"> approach</w:t>
      </w:r>
      <w:r w:rsidR="00732778" w:rsidRPr="000D3319">
        <w:rPr>
          <w:rFonts w:ascii="Calibri" w:eastAsia="Malgun Gothic" w:hAnsi="Calibri" w:cs="Times New Roman"/>
          <w:lang w:val="en-CA" w:eastAsia="ko-KR"/>
        </w:rPr>
        <w:t>es</w:t>
      </w:r>
      <w:r w:rsidRPr="000D3319">
        <w:rPr>
          <w:rFonts w:ascii="Calibri" w:eastAsia="Malgun Gothic" w:hAnsi="Calibri" w:cs="Times New Roman"/>
          <w:lang w:val="en-CA" w:eastAsia="ko-KR"/>
        </w:rPr>
        <w:t xml:space="preserve"> in general) describing higher-level conceptual problem formulation components</w:t>
      </w:r>
      <w:r>
        <w:rPr>
          <w:rFonts w:ascii="Calibri" w:eastAsia="Malgun Gothic" w:hAnsi="Calibri" w:cs="Times New Roman"/>
          <w:sz w:val="20"/>
          <w:szCs w:val="20"/>
          <w:lang w:val="en-CA" w:eastAsia="ko-KR"/>
        </w:rPr>
        <w:t>.</w:t>
      </w:r>
      <w:r w:rsidRPr="00225F81">
        <w:rPr>
          <w:rFonts w:ascii="Calibri" w:eastAsia="Malgun Gothic" w:hAnsi="Calibri" w:cs="Times New Roman"/>
          <w:sz w:val="20"/>
          <w:szCs w:val="20"/>
          <w:lang w:val="en-CA" w:eastAsia="ko-KR"/>
        </w:rPr>
        <w:t xml:space="preserve">  </w:t>
      </w:r>
    </w:p>
    <w:tbl>
      <w:tblPr>
        <w:tblStyle w:val="TableGrid1"/>
        <w:tblW w:w="936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70"/>
        <w:gridCol w:w="6390"/>
      </w:tblGrid>
      <w:tr w:rsidR="008526A6" w:rsidRPr="00225F81" w14:paraId="49825846" w14:textId="77777777" w:rsidTr="00D27B74">
        <w:tc>
          <w:tcPr>
            <w:tcW w:w="2970" w:type="dxa"/>
            <w:tcBorders>
              <w:bottom w:val="single" w:sz="4" w:space="0" w:color="auto"/>
            </w:tcBorders>
          </w:tcPr>
          <w:p w14:paraId="143BF4EB" w14:textId="77777777" w:rsidR="008526A6" w:rsidRPr="00225F81" w:rsidRDefault="008526A6" w:rsidP="000D3319">
            <w:pPr>
              <w:spacing w:line="360" w:lineRule="auto"/>
              <w:jc w:val="both"/>
              <w:rPr>
                <w:rFonts w:ascii="Calibri" w:eastAsia="Malgun Gothic" w:hAnsi="Calibri" w:cs="Calibri"/>
                <w:b/>
                <w:bCs/>
                <w:sz w:val="20"/>
                <w:szCs w:val="20"/>
                <w:lang w:val="en-CA" w:eastAsia="ko-KR"/>
              </w:rPr>
            </w:pPr>
            <w:r w:rsidRPr="00225F81">
              <w:rPr>
                <w:rFonts w:ascii="Calibri" w:eastAsia="Malgun Gothic" w:hAnsi="Calibri" w:cs="Calibri"/>
                <w:b/>
                <w:bCs/>
                <w:sz w:val="20"/>
                <w:szCs w:val="20"/>
                <w:lang w:val="en-CA" w:eastAsia="ko-KR"/>
              </w:rPr>
              <w:t>Author</w:t>
            </w:r>
          </w:p>
        </w:tc>
        <w:tc>
          <w:tcPr>
            <w:tcW w:w="6390" w:type="dxa"/>
            <w:tcBorders>
              <w:bottom w:val="single" w:sz="4" w:space="0" w:color="auto"/>
            </w:tcBorders>
          </w:tcPr>
          <w:p w14:paraId="5B2F8807" w14:textId="77777777" w:rsidR="008526A6" w:rsidRPr="00225F81" w:rsidRDefault="008526A6" w:rsidP="000D3319">
            <w:pPr>
              <w:spacing w:line="360" w:lineRule="auto"/>
              <w:jc w:val="both"/>
              <w:rPr>
                <w:rFonts w:ascii="Calibri" w:eastAsia="Malgun Gothic" w:hAnsi="Calibri" w:cs="Calibri"/>
                <w:b/>
                <w:bCs/>
                <w:sz w:val="20"/>
                <w:szCs w:val="20"/>
                <w:lang w:val="en-CA" w:eastAsia="ko-KR"/>
              </w:rPr>
            </w:pPr>
            <w:r w:rsidRPr="00225F81">
              <w:rPr>
                <w:rFonts w:ascii="Calibri" w:eastAsia="Malgun Gothic" w:hAnsi="Calibri" w:cs="Calibri"/>
                <w:b/>
                <w:bCs/>
                <w:sz w:val="20"/>
                <w:szCs w:val="20"/>
                <w:lang w:val="en-CA" w:eastAsia="ko-KR"/>
              </w:rPr>
              <w:t>Higher-level component</w:t>
            </w:r>
          </w:p>
        </w:tc>
      </w:tr>
      <w:tr w:rsidR="008526A6" w:rsidRPr="00225F81" w14:paraId="7914AE47" w14:textId="77777777" w:rsidTr="00D27B74">
        <w:tc>
          <w:tcPr>
            <w:tcW w:w="2970" w:type="dxa"/>
            <w:tcBorders>
              <w:top w:val="single" w:sz="4" w:space="0" w:color="auto"/>
            </w:tcBorders>
          </w:tcPr>
          <w:p w14:paraId="28814634" w14:textId="34FA45DF" w:rsidR="008526A6" w:rsidRPr="00225F81" w:rsidRDefault="008526A6" w:rsidP="000D3319">
            <w:pPr>
              <w:spacing w:line="360" w:lineRule="auto"/>
              <w:rPr>
                <w:rFonts w:ascii="Calibri" w:eastAsia="Malgun Gothic" w:hAnsi="Calibri" w:cs="Calibri"/>
                <w:sz w:val="20"/>
                <w:szCs w:val="20"/>
                <w:lang w:val="en-CA" w:eastAsia="ko-KR"/>
              </w:rPr>
            </w:pPr>
            <w:r w:rsidRPr="00225F81">
              <w:rPr>
                <w:rFonts w:ascii="Calibri" w:eastAsia="Malgun Gothic" w:hAnsi="Calibri" w:cs="Calibri"/>
                <w:sz w:val="20"/>
                <w:szCs w:val="20"/>
                <w:lang w:val="en-CA" w:eastAsia="ko-KR"/>
              </w:rPr>
              <w:t xml:space="preserve">Bette at al. </w:t>
            </w:r>
            <w:r w:rsidRPr="00225F81">
              <w:rPr>
                <w:rFonts w:ascii="Calibri" w:eastAsia="Malgun Gothic" w:hAnsi="Calibri" w:cs="Calibri"/>
                <w:sz w:val="20"/>
                <w:szCs w:val="20"/>
                <w:lang w:val="en-CA" w:eastAsia="ko-KR"/>
              </w:rPr>
              <w:fldChar w:fldCharType="begin"/>
            </w:r>
            <w:r w:rsidR="00A76E01">
              <w:rPr>
                <w:rFonts w:ascii="Calibri" w:eastAsia="Malgun Gothic" w:hAnsi="Calibri" w:cs="Calibri"/>
                <w:sz w:val="20"/>
                <w:szCs w:val="20"/>
                <w:lang w:val="en-CA" w:eastAsia="ko-KR"/>
              </w:rPr>
              <w:instrText xml:space="preserve"> ADDIN ZOTERO_ITEM CSL_CITATION {"citationID":"ryRA1frS","properties":{"formattedCitation":"(Meek ME et al., 2013)","plainCitation":"(Meek ME et al., 2013)","noteIndex":0},"citationItems":[{"id":2628,"uris":["http://zotero.org/users/3072503/items/NUXVBFZQ"],"itemData":{"id":2628,"type":"article-journal","abstract":"The NRC report Science and Decisions: Advancing Risk Assessment made several recommendations to improve chemical risk assessment, with a focus on in-depth chronic dose–response assessments conducted by the U.S. Environmental Protection Agency. The recommendations addressed two broad elements: improving technical analysis and utility for decision making. To advance the discussions in the NRC report, in three multi-stakeholder workshops organized by the Alliance for Risk Assessment, available and evolving risk assessment methodologies were considered through the development and application of case studies. A key product was a framework (http://www.allianceforrisk.org/Workshop/Framework/ProblemFormulation.html) to guide risk assessors and managers to various dose–response assessment methods relevant to a range of decision contexts ranging from priority setting to full assessment, as illustrated by case studies. It is designed to facilitate selection of appropriate methodology for a variety of problem formulations and includes a variety of methods with supporting case studies, for areas flagged specifically by the NRC committee for consideration – e.g., susceptible sub-populations, population variability and background. The framewok contributes to organization and communication about methodologies for incorporating increasingly biologically informed and chemical specific knowledge into dose–response analysis, which is considered critical in evolving fit-for-purpose assessment to address relevant problem formulations.","container-title":"Regulatory Toxicology and Pharmacology","DOI":"10.1016/j.yrtph.2013.03.012","ISSN":"0273-2300","issue":"2","journalAbbreviation":"Regulatory Toxicology and Pharmacology","language":"en","page":"234-240","source":"ScienceDirect","title":"A framework for fit-for-purpose dose response assessment","volume":"66","author":[{"family":"Meek ME","given":"Bette"},{"family":"Bolger","given":"Michael"},{"family":"Bus","given":"James S."},{"family":"Christopher","given":"John"},{"family":"Conolly","given":"Rory B."},{"family":"Lewis","given":"R. Jeffrey"},{"family":"Paolini","given":"Gregory M."},{"family":"Schoeny","given":"Rita"},{"family":"Haber","given":"Lynne T."},{"family":"Rosenstein","given":"Amy B."},{"family":"Dourson","given":"Michael L."}],"issued":{"date-parts":[["2013",7,1]]}}}],"schema":"https://github.com/citation-style-language/schema/raw/master/csl-citation.json"} </w:instrText>
            </w:r>
            <w:r w:rsidRPr="00225F81">
              <w:rPr>
                <w:rFonts w:ascii="Calibri" w:eastAsia="Malgun Gothic" w:hAnsi="Calibri" w:cs="Calibri"/>
                <w:sz w:val="20"/>
                <w:szCs w:val="20"/>
                <w:lang w:val="en-CA" w:eastAsia="ko-KR"/>
              </w:rPr>
              <w:fldChar w:fldCharType="separate"/>
            </w:r>
            <w:r w:rsidR="00A76E01" w:rsidRPr="00A76E01">
              <w:rPr>
                <w:rFonts w:ascii="Calibri" w:hAnsi="Calibri" w:cs="Calibri"/>
                <w:sz w:val="20"/>
              </w:rPr>
              <w:t>(2013)</w:t>
            </w:r>
            <w:r w:rsidRPr="00225F81">
              <w:rPr>
                <w:rFonts w:ascii="Calibri" w:eastAsia="Malgun Gothic" w:hAnsi="Calibri" w:cs="Calibri"/>
                <w:sz w:val="20"/>
                <w:szCs w:val="20"/>
                <w:lang w:val="en-CA" w:eastAsia="ko-KR"/>
              </w:rPr>
              <w:fldChar w:fldCharType="end"/>
            </w:r>
          </w:p>
        </w:tc>
        <w:tc>
          <w:tcPr>
            <w:tcW w:w="6390" w:type="dxa"/>
            <w:tcBorders>
              <w:top w:val="single" w:sz="4" w:space="0" w:color="auto"/>
            </w:tcBorders>
          </w:tcPr>
          <w:p w14:paraId="026F0B64" w14:textId="77777777" w:rsidR="008526A6" w:rsidRPr="00225F81" w:rsidRDefault="008526A6" w:rsidP="000D3319">
            <w:pPr>
              <w:spacing w:line="360" w:lineRule="auto"/>
              <w:rPr>
                <w:rFonts w:ascii="Calibri" w:eastAsia="Malgun Gothic" w:hAnsi="Calibri" w:cs="Calibri"/>
                <w:sz w:val="20"/>
                <w:szCs w:val="20"/>
                <w:lang w:val="en-CA" w:eastAsia="ko-KR"/>
              </w:rPr>
            </w:pPr>
            <w:r w:rsidRPr="00225F81">
              <w:rPr>
                <w:rFonts w:ascii="Calibri" w:eastAsia="Malgun Gothic" w:hAnsi="Calibri" w:cs="Calibri"/>
                <w:sz w:val="20"/>
                <w:szCs w:val="20"/>
                <w:lang w:eastAsia="ko-KR"/>
              </w:rPr>
              <w:t xml:space="preserve">Assessment context (prioritization and screening); Endpoint; Safe dose; </w:t>
            </w:r>
          </w:p>
        </w:tc>
      </w:tr>
      <w:tr w:rsidR="008526A6" w:rsidRPr="00225F81" w14:paraId="044BDC81" w14:textId="77777777" w:rsidTr="00D27B74">
        <w:tc>
          <w:tcPr>
            <w:tcW w:w="2970" w:type="dxa"/>
          </w:tcPr>
          <w:p w14:paraId="296EC76B" w14:textId="6A16D9A6" w:rsidR="008526A6" w:rsidRPr="00225F81" w:rsidRDefault="008526A6" w:rsidP="000D3319">
            <w:pPr>
              <w:spacing w:line="360" w:lineRule="auto"/>
              <w:rPr>
                <w:rFonts w:ascii="Calibri" w:eastAsia="Malgun Gothic" w:hAnsi="Calibri" w:cs="Calibri"/>
                <w:sz w:val="20"/>
                <w:szCs w:val="20"/>
                <w:lang w:val="en-CA" w:eastAsia="ko-KR"/>
              </w:rPr>
            </w:pPr>
            <w:r w:rsidRPr="00225F81">
              <w:rPr>
                <w:rFonts w:ascii="Calibri" w:eastAsia="Malgun Gothic" w:hAnsi="Calibri" w:cs="Calibri"/>
                <w:sz w:val="20"/>
                <w:szCs w:val="20"/>
                <w:lang w:val="en-CA" w:eastAsia="ko-KR"/>
              </w:rPr>
              <w:t xml:space="preserve">Callahan and Sexton </w:t>
            </w:r>
            <w:r w:rsidRPr="00225F81">
              <w:rPr>
                <w:rFonts w:ascii="Calibri" w:eastAsia="Malgun Gothic" w:hAnsi="Calibri" w:cs="Calibri"/>
                <w:sz w:val="20"/>
                <w:szCs w:val="20"/>
                <w:lang w:val="en-CA" w:eastAsia="ko-KR"/>
              </w:rPr>
              <w:fldChar w:fldCharType="begin"/>
            </w:r>
            <w:r w:rsidR="00A76E01">
              <w:rPr>
                <w:rFonts w:ascii="Calibri" w:eastAsia="Malgun Gothic" w:hAnsi="Calibri" w:cs="Calibri"/>
                <w:sz w:val="20"/>
                <w:szCs w:val="20"/>
                <w:lang w:val="en-CA" w:eastAsia="ko-KR"/>
              </w:rPr>
              <w:instrText xml:space="preserve"> ADDIN ZOTERO_ITEM CSL_CITATION {"citationID":"SuQ1Y3sR","properties":{"formattedCitation":"(Callahan &amp; Sexton, 2007)","plainCitation":"(Callahan &amp; Sexton, 2007)","noteIndex":0},"citationItems":[{"id":3871,"uris":["http://zotero.org/users/3072503/items/RQ4KMYZH"],"itemData":{"id":3871,"type":"article-journal","abstract":"Cumulative risk refers to the combined threats from exposure via all relevant routes to multiple stressors including biological, chemical, physical, and psychosocial entities. Cumulative risk assessment is a tool for organizing and analyzing information to examine, characterize, and possibly quantify the combined adverse effects on human health or ecologic resources from multiple environmental stressors. The U.S. Environmental Protection Agency (EPA) has initiated a long-term effort to develop future guidelines for cumulative risk assessment, including publication in 2003 of a framework that describes important features of the process and discusses theoretical issues, technical matters, and key definitions. The framework divides the process of cumulative risk assessment into three interrelated phases: a) planning, scoping, and problem formulation; b) analysis; and c) interpretation and risk characterization. It also discusses the additional complexities introduced by attempts to analyze cumulative risks from multiple stressors and describes some of the theoretical approaches that can be used. The development of guidelines for cumulative risk assessment is an essential element in the transition of the U.S. EPA risk assessment methodology from a narrow focus on a single stressor, end point, source, pathway, and exposure route to a broader, more holistic approach involving analysis of combined effects of cumulative exposure to multiple stressors via all relevant sources, pathways, and routes.","container-title":"Environmental Health Perspectives","DOI":"10.1289/ehp.9330","issue":"5","note":"publisher: Environmental Health Perspectives","page":"799-806","source":"ehp.niehs.nih.gov (Atypon)","title":"If cumulative risk assessment is the answer, what is the question?","volume":"115","author":[{"family":"Callahan","given":"Michael A."},{"family":"Sexton","given":"Ken"}],"issued":{"date-parts":[["2007",5]]}}}],"schema":"https://github.com/citation-style-language/schema/raw/master/csl-citation.json"} </w:instrText>
            </w:r>
            <w:r w:rsidRPr="00225F81">
              <w:rPr>
                <w:rFonts w:ascii="Calibri" w:eastAsia="Malgun Gothic" w:hAnsi="Calibri" w:cs="Calibri"/>
                <w:sz w:val="20"/>
                <w:szCs w:val="20"/>
                <w:lang w:val="en-CA" w:eastAsia="ko-KR"/>
              </w:rPr>
              <w:fldChar w:fldCharType="separate"/>
            </w:r>
            <w:r w:rsidR="00A76E01" w:rsidRPr="00A76E01">
              <w:rPr>
                <w:rFonts w:ascii="Calibri" w:hAnsi="Calibri" w:cs="Calibri"/>
                <w:sz w:val="20"/>
              </w:rPr>
              <w:t>(2007)</w:t>
            </w:r>
            <w:r w:rsidRPr="00225F81">
              <w:rPr>
                <w:rFonts w:ascii="Calibri" w:eastAsia="Malgun Gothic" w:hAnsi="Calibri" w:cs="Calibri"/>
                <w:sz w:val="20"/>
                <w:szCs w:val="20"/>
                <w:lang w:val="en-CA" w:eastAsia="ko-KR"/>
              </w:rPr>
              <w:fldChar w:fldCharType="end"/>
            </w:r>
          </w:p>
        </w:tc>
        <w:tc>
          <w:tcPr>
            <w:tcW w:w="6390" w:type="dxa"/>
          </w:tcPr>
          <w:p w14:paraId="19E51463" w14:textId="77777777" w:rsidR="008526A6" w:rsidRPr="00225F81" w:rsidRDefault="008526A6" w:rsidP="000D3319">
            <w:pPr>
              <w:spacing w:line="360" w:lineRule="auto"/>
              <w:rPr>
                <w:rFonts w:ascii="Calibri" w:eastAsia="Malgun Gothic" w:hAnsi="Calibri" w:cs="Calibri"/>
                <w:sz w:val="20"/>
                <w:szCs w:val="20"/>
                <w:lang w:val="en-CA" w:eastAsia="ko-KR"/>
              </w:rPr>
            </w:pPr>
            <w:r w:rsidRPr="00225F81">
              <w:rPr>
                <w:rFonts w:ascii="Calibri" w:eastAsia="Malgun Gothic" w:hAnsi="Calibri" w:cs="Calibri"/>
                <w:sz w:val="20"/>
                <w:szCs w:val="20"/>
                <w:lang w:eastAsia="ko-KR"/>
              </w:rPr>
              <w:t xml:space="preserve">Conceptual model; Analysis plan </w:t>
            </w:r>
          </w:p>
        </w:tc>
      </w:tr>
      <w:tr w:rsidR="008526A6" w:rsidRPr="00225F81" w14:paraId="5B367FB6" w14:textId="77777777" w:rsidTr="00D27B74">
        <w:tc>
          <w:tcPr>
            <w:tcW w:w="2970" w:type="dxa"/>
          </w:tcPr>
          <w:p w14:paraId="6D56FFBA" w14:textId="2736150C" w:rsidR="008526A6" w:rsidRPr="00225F81" w:rsidRDefault="008526A6" w:rsidP="000D3319">
            <w:pPr>
              <w:spacing w:line="360" w:lineRule="auto"/>
              <w:rPr>
                <w:rFonts w:ascii="Calibri" w:eastAsia="Malgun Gothic" w:hAnsi="Calibri" w:cs="Calibri"/>
                <w:sz w:val="20"/>
                <w:szCs w:val="20"/>
                <w:lang w:val="en-CA" w:eastAsia="ko-KR"/>
              </w:rPr>
            </w:pPr>
            <w:r w:rsidRPr="00225F81">
              <w:rPr>
                <w:rFonts w:ascii="Calibri" w:eastAsia="Malgun Gothic" w:hAnsi="Calibri" w:cs="Calibri"/>
                <w:sz w:val="20"/>
                <w:szCs w:val="20"/>
                <w:lang w:val="en-CA" w:eastAsia="ko-KR"/>
              </w:rPr>
              <w:t xml:space="preserve">Jones and Gallek </w:t>
            </w:r>
            <w:r w:rsidRPr="00225F81">
              <w:rPr>
                <w:rFonts w:ascii="Calibri" w:eastAsia="Malgun Gothic" w:hAnsi="Calibri" w:cs="Calibri"/>
                <w:sz w:val="20"/>
                <w:szCs w:val="20"/>
                <w:lang w:val="en-CA" w:eastAsia="ko-KR"/>
              </w:rPr>
              <w:fldChar w:fldCharType="begin"/>
            </w:r>
            <w:r w:rsidR="00A76E01">
              <w:rPr>
                <w:rFonts w:ascii="Calibri" w:eastAsia="Malgun Gothic" w:hAnsi="Calibri" w:cs="Calibri"/>
                <w:sz w:val="20"/>
                <w:szCs w:val="20"/>
                <w:lang w:val="en-CA" w:eastAsia="ko-KR"/>
              </w:rPr>
              <w:instrText xml:space="preserve"> ADDIN ZOTERO_ITEM CSL_CITATION {"citationID":"breKb7d1","properties":{"formattedCitation":"(Jones &amp; Gilek, 2004)","plainCitation":"(Jones &amp; Gilek, 2004)","noteIndex":0},"citationItems":[{"id":3873,"uris":["http://zotero.org/users/3072503/items/DQ37CQVQ"],"itemData":{"id":3873,"type":"article-journal","abstract":"Within the FASSET project, a review of existing programmes for the assessment of environmental risks from radioactive or hazardous substances was carried out in order to identify appropriate aspects that could be incorporated into the FASSET framework. The review revealed a number of different approaches, arising from the need to balance the information value of the assessment against the availability of data and the need to keep the assessment manageable. Most of the existing assessment programmes fit into a three-phase approach to environmental risk assessment: problem formulation, assessment and risk characterisation. However, the emphasis on particular assessment phases varies between programmes. The main differences between the different programmes are: the degree of specificity to a particular site, the level of detail of the assessment, the point at which a comparison is made between a criterion intended to represent ‘what is acceptable’ and a measured or predicted quantity, the choice of end-point for the assessment and the relationship between measurement end-points and assessment end-points. The existing assessment programmes are based on a similar general structure, which is suitable for use as a basis for the FASSET framework. However, certain aspects of the assessment of exposure and effects of ionising contaminants, e.g. dosimetry, require further development before incorporation into such a framework.","container-title":"Journal of Radiological Protection","DOI":"10.1088/0952-4746/24/4A/010","ISSN":"0952-4746","issue":"4A","journalAbbreviation":"J. Radiol. Prot.","language":"en","note":"publisher: IOP Publishing","page":"A157–A177","source":"Institute of Physics","title":"Overview of programmes for the assessment of risks to the environment from ionising radiation and hazardous chemicals","volume":"24","author":[{"family":"Jones","given":"C."},{"family":"Gilek","given":"M."}],"issued":{"date-parts":[["2004",12]]}}}],"schema":"https://github.com/citation-style-language/schema/raw/master/csl-citation.json"} </w:instrText>
            </w:r>
            <w:r w:rsidRPr="00225F81">
              <w:rPr>
                <w:rFonts w:ascii="Calibri" w:eastAsia="Malgun Gothic" w:hAnsi="Calibri" w:cs="Calibri"/>
                <w:sz w:val="20"/>
                <w:szCs w:val="20"/>
                <w:lang w:val="en-CA" w:eastAsia="ko-KR"/>
              </w:rPr>
              <w:fldChar w:fldCharType="separate"/>
            </w:r>
            <w:r w:rsidR="00A76E01" w:rsidRPr="00A76E01">
              <w:rPr>
                <w:rFonts w:ascii="Calibri" w:hAnsi="Calibri" w:cs="Calibri"/>
                <w:sz w:val="20"/>
              </w:rPr>
              <w:t>(2004)</w:t>
            </w:r>
            <w:r w:rsidRPr="00225F81">
              <w:rPr>
                <w:rFonts w:ascii="Calibri" w:eastAsia="Malgun Gothic" w:hAnsi="Calibri" w:cs="Calibri"/>
                <w:sz w:val="20"/>
                <w:szCs w:val="20"/>
                <w:lang w:val="en-CA" w:eastAsia="ko-KR"/>
              </w:rPr>
              <w:fldChar w:fldCharType="end"/>
            </w:r>
          </w:p>
        </w:tc>
        <w:tc>
          <w:tcPr>
            <w:tcW w:w="6390" w:type="dxa"/>
          </w:tcPr>
          <w:p w14:paraId="3D9D6B9F" w14:textId="77777777" w:rsidR="008526A6" w:rsidRPr="00225F81" w:rsidRDefault="008526A6" w:rsidP="000D3319">
            <w:pPr>
              <w:spacing w:line="360" w:lineRule="auto"/>
              <w:rPr>
                <w:rFonts w:ascii="Calibri" w:eastAsia="Malgun Gothic" w:hAnsi="Calibri" w:cs="Calibri"/>
                <w:sz w:val="20"/>
                <w:szCs w:val="20"/>
                <w:lang w:val="en-CA" w:eastAsia="ko-KR"/>
              </w:rPr>
            </w:pPr>
            <w:r w:rsidRPr="00225F81">
              <w:rPr>
                <w:rFonts w:ascii="Calibri" w:eastAsia="Malgun Gothic" w:hAnsi="Calibri" w:cs="Calibri"/>
                <w:sz w:val="20"/>
                <w:szCs w:val="20"/>
                <w:lang w:eastAsia="ko-KR"/>
              </w:rPr>
              <w:t>Assessment objectives; Spatial and temporal scales; Measurement endpoints</w:t>
            </w:r>
          </w:p>
        </w:tc>
      </w:tr>
      <w:tr w:rsidR="008526A6" w:rsidRPr="00225F81" w14:paraId="1FBE67BC" w14:textId="77777777" w:rsidTr="00D27B74">
        <w:tc>
          <w:tcPr>
            <w:tcW w:w="2970" w:type="dxa"/>
          </w:tcPr>
          <w:p w14:paraId="54CE57DC" w14:textId="3D70C165" w:rsidR="008526A6" w:rsidRPr="00225F81" w:rsidRDefault="008526A6" w:rsidP="000D3319">
            <w:pPr>
              <w:spacing w:line="360" w:lineRule="auto"/>
              <w:rPr>
                <w:rFonts w:ascii="Calibri" w:eastAsia="Malgun Gothic" w:hAnsi="Calibri" w:cs="Calibri"/>
                <w:sz w:val="20"/>
                <w:szCs w:val="20"/>
                <w:lang w:val="en-CA" w:eastAsia="ko-KR"/>
              </w:rPr>
            </w:pPr>
            <w:r w:rsidRPr="00225F81">
              <w:rPr>
                <w:rFonts w:ascii="Calibri" w:eastAsia="Malgun Gothic" w:hAnsi="Calibri" w:cs="Calibri"/>
                <w:sz w:val="20"/>
                <w:szCs w:val="20"/>
                <w:lang w:val="en-CA" w:eastAsia="ko-KR"/>
              </w:rPr>
              <w:t xml:space="preserve">Nickson </w:t>
            </w:r>
            <w:r w:rsidRPr="00225F81">
              <w:rPr>
                <w:rFonts w:ascii="Calibri" w:eastAsia="Malgun Gothic" w:hAnsi="Calibri" w:cs="Calibri"/>
                <w:sz w:val="20"/>
                <w:szCs w:val="20"/>
                <w:lang w:val="en-CA" w:eastAsia="ko-KR"/>
              </w:rPr>
              <w:fldChar w:fldCharType="begin"/>
            </w:r>
            <w:r w:rsidR="00A76E01">
              <w:rPr>
                <w:rFonts w:ascii="Calibri" w:eastAsia="Malgun Gothic" w:hAnsi="Calibri" w:cs="Calibri"/>
                <w:sz w:val="20"/>
                <w:szCs w:val="20"/>
                <w:lang w:val="en-CA" w:eastAsia="ko-KR"/>
              </w:rPr>
              <w:instrText xml:space="preserve"> ADDIN ZOTERO_ITEM CSL_CITATION {"citationID":"VZPlxIBI","properties":{"formattedCitation":"(Nickson, 2008)","plainCitation":"(Nickson, 2008)","noteIndex":0},"citationItems":[{"id":3875,"uris":["http://zotero.org/users/3072503/items/Z22ITAEK"],"itemData":{"id":3875,"type":"article-journal","container-title":"Plant Physiology","DOI":"10.1104/pp.108.118422","ISSN":"0032-0889","issue":"2","journalAbbreviation":"Plant Physiol","note":"PMID: 18524880\nPMCID: PMC2409031","page":"494-502","source":"PubMed Central","title":"Planning environmental risk assessment for genetically modified crops: Problem formulation for stress-tolerant crops","title-short":"Planning Environmental Risk Assessment for Genetically Modified Crops","volume":"147","author":[{"family":"Nickson","given":"Thomas E."}],"issued":{"date-parts":[["2008",6]]}}}],"schema":"https://github.com/citation-style-language/schema/raw/master/csl-citation.json"} </w:instrText>
            </w:r>
            <w:r w:rsidRPr="00225F81">
              <w:rPr>
                <w:rFonts w:ascii="Calibri" w:eastAsia="Malgun Gothic" w:hAnsi="Calibri" w:cs="Calibri"/>
                <w:sz w:val="20"/>
                <w:szCs w:val="20"/>
                <w:lang w:val="en-CA" w:eastAsia="ko-KR"/>
              </w:rPr>
              <w:fldChar w:fldCharType="separate"/>
            </w:r>
            <w:r w:rsidR="00A76E01" w:rsidRPr="00A76E01">
              <w:rPr>
                <w:rFonts w:ascii="Calibri" w:hAnsi="Calibri" w:cs="Calibri"/>
                <w:sz w:val="20"/>
              </w:rPr>
              <w:t>(2008)</w:t>
            </w:r>
            <w:r w:rsidRPr="00225F81">
              <w:rPr>
                <w:rFonts w:ascii="Calibri" w:eastAsia="Malgun Gothic" w:hAnsi="Calibri" w:cs="Calibri"/>
                <w:sz w:val="20"/>
                <w:szCs w:val="20"/>
                <w:lang w:val="en-CA" w:eastAsia="ko-KR"/>
              </w:rPr>
              <w:fldChar w:fldCharType="end"/>
            </w:r>
          </w:p>
        </w:tc>
        <w:tc>
          <w:tcPr>
            <w:tcW w:w="6390" w:type="dxa"/>
          </w:tcPr>
          <w:p w14:paraId="0B0D7E99" w14:textId="77777777" w:rsidR="008526A6" w:rsidRPr="00225F81" w:rsidRDefault="008526A6" w:rsidP="000D3319">
            <w:pPr>
              <w:spacing w:line="360" w:lineRule="auto"/>
              <w:rPr>
                <w:rFonts w:ascii="Calibri" w:eastAsia="Malgun Gothic" w:hAnsi="Calibri" w:cs="Calibri"/>
                <w:sz w:val="20"/>
                <w:szCs w:val="20"/>
                <w:lang w:val="en-CA" w:eastAsia="ko-KR"/>
              </w:rPr>
            </w:pPr>
            <w:r w:rsidRPr="00225F81">
              <w:rPr>
                <w:rFonts w:ascii="Calibri" w:eastAsia="Malgun Gothic" w:hAnsi="Calibri" w:cs="Calibri"/>
                <w:sz w:val="20"/>
                <w:szCs w:val="20"/>
                <w:lang w:eastAsia="ko-KR"/>
              </w:rPr>
              <w:t>Assessment Endpoints; Conceptual Model; Analysis Plan</w:t>
            </w:r>
          </w:p>
        </w:tc>
      </w:tr>
      <w:tr w:rsidR="008526A6" w:rsidRPr="00225F81" w14:paraId="7874C8B7" w14:textId="77777777" w:rsidTr="00D27B74">
        <w:tc>
          <w:tcPr>
            <w:tcW w:w="2970" w:type="dxa"/>
          </w:tcPr>
          <w:p w14:paraId="669E5AF5" w14:textId="005756AE" w:rsidR="008526A6" w:rsidRPr="00225F81" w:rsidRDefault="008526A6" w:rsidP="000D3319">
            <w:pPr>
              <w:spacing w:line="360" w:lineRule="auto"/>
              <w:rPr>
                <w:rFonts w:ascii="Calibri" w:eastAsia="Malgun Gothic" w:hAnsi="Calibri" w:cs="Calibri"/>
                <w:sz w:val="20"/>
                <w:szCs w:val="20"/>
                <w:lang w:val="en-CA" w:eastAsia="ko-KR"/>
              </w:rPr>
            </w:pPr>
            <w:r w:rsidRPr="00225F81">
              <w:rPr>
                <w:rFonts w:ascii="Calibri" w:eastAsia="Malgun Gothic" w:hAnsi="Calibri" w:cs="Calibri"/>
                <w:sz w:val="20"/>
                <w:szCs w:val="20"/>
                <w:lang w:val="en-CA" w:eastAsia="ko-KR"/>
              </w:rPr>
              <w:t xml:space="preserve">Poli et al. </w:t>
            </w:r>
            <w:r w:rsidRPr="00225F81">
              <w:rPr>
                <w:rFonts w:ascii="Calibri" w:eastAsia="Malgun Gothic" w:hAnsi="Calibri" w:cs="Calibri"/>
                <w:sz w:val="20"/>
                <w:szCs w:val="20"/>
                <w:lang w:val="en-CA" w:eastAsia="ko-KR"/>
              </w:rPr>
              <w:fldChar w:fldCharType="begin"/>
            </w:r>
            <w:r w:rsidR="00A76E01">
              <w:rPr>
                <w:rFonts w:ascii="Calibri" w:eastAsia="Malgun Gothic" w:hAnsi="Calibri" w:cs="Calibri"/>
                <w:sz w:val="20"/>
                <w:szCs w:val="20"/>
                <w:lang w:val="en-CA" w:eastAsia="ko-KR"/>
              </w:rPr>
              <w:instrText xml:space="preserve"> ADDIN ZOTERO_ITEM CSL_CITATION {"citationID":"UGA9gfpl","properties":{"formattedCitation":"(Paoli et al., 2022)","plainCitation":"(Paoli et al., 2022)","noteIndex":0},"citationItems":[{"id":3912,"uris":["http://zotero.org/users/3072503/items/YYYZHB8K"],"itemData":{"id":3912,"type":"article-journal","abstract":"This report addresses the problem formulation step of scientific assessments to support the European Food Safety Authority (EFSA) in the development of guidance. The current report is comprised of a review of published literature on approaches for problem formulation, an environmental scan of two years of scientific assessments published in the EFSA Journal, classification of each publication as to its questions and sub-questions, and a proposed framework and drafted handbook of recommendations to guide problem formulation. Over 700 EFSA publications were reviewed to identify scientific assessment activities, questions, and sub-questions. A framework was developed to: 1) translate the mandate into assessment questions; 2) define the sub-questions of each assessment and their relationship, optionally including a conceptual model; and 3) select the approach to take in designing the methods of the protocol for the assessment. The framework and guidance for problem formulation describe the role of literature scans, question formulation, relationships among sub-questions, and screening and prioritizing sub-questions. The report includes proposed cross-cutting language with a common set of terms to promote understanding and application across diverse EFSA domains. For question formulation, the acronym APRIO was proposed, referring to A(gent), P(athway), R(eceptor), I(ntervention), and O(utput) as variously essential elements of all EFSA questions and sub-questions.","container-title":"EFSA Supporting Publications","DOI":"10.2903/sp.efsa.2022.EN-7349","ISSN":"2397-8325","issue":"7","language":"en","note":"_eprint: https://onlinelibrary.wiley.com/doi/pdf/10.2903/sp.efsa.2022.EN-7349","page":"7349E","source":"Wiley Online Library","title":"Problem formulation for EFSA scientific assessments","volume":"19","author":[{"family":"Paoli","given":"Greg"},{"family":"Momoli","given":"Franco"},{"family":"Tyshenko","given":"Michael G"},{"family":"Meek","given":"M.E. Bette"},{"family":"Krewski","given":"Daniel"}],"issued":{"date-parts":[["2022"]]}}}],"schema":"https://github.com/citation-style-language/schema/raw/master/csl-citation.json"} </w:instrText>
            </w:r>
            <w:r w:rsidRPr="00225F81">
              <w:rPr>
                <w:rFonts w:ascii="Calibri" w:eastAsia="Malgun Gothic" w:hAnsi="Calibri" w:cs="Calibri"/>
                <w:sz w:val="20"/>
                <w:szCs w:val="20"/>
                <w:lang w:val="en-CA" w:eastAsia="ko-KR"/>
              </w:rPr>
              <w:fldChar w:fldCharType="separate"/>
            </w:r>
            <w:r w:rsidR="00A76E01" w:rsidRPr="00A76E01">
              <w:rPr>
                <w:rFonts w:ascii="Calibri" w:hAnsi="Calibri" w:cs="Calibri"/>
                <w:sz w:val="20"/>
              </w:rPr>
              <w:t>(2022)</w:t>
            </w:r>
            <w:r w:rsidRPr="00225F81">
              <w:rPr>
                <w:rFonts w:ascii="Calibri" w:eastAsia="Malgun Gothic" w:hAnsi="Calibri" w:cs="Calibri"/>
                <w:sz w:val="20"/>
                <w:szCs w:val="20"/>
                <w:lang w:val="en-CA" w:eastAsia="ko-KR"/>
              </w:rPr>
              <w:fldChar w:fldCharType="end"/>
            </w:r>
          </w:p>
        </w:tc>
        <w:tc>
          <w:tcPr>
            <w:tcW w:w="6390" w:type="dxa"/>
          </w:tcPr>
          <w:p w14:paraId="641443AA" w14:textId="77777777" w:rsidR="008526A6" w:rsidRPr="00225F81" w:rsidRDefault="008526A6" w:rsidP="000D3319">
            <w:pPr>
              <w:spacing w:line="360" w:lineRule="auto"/>
              <w:rPr>
                <w:rFonts w:ascii="Calibri" w:eastAsia="Malgun Gothic" w:hAnsi="Calibri" w:cs="Calibri"/>
                <w:sz w:val="20"/>
                <w:szCs w:val="20"/>
                <w:lang w:val="en-CA" w:eastAsia="ko-KR"/>
              </w:rPr>
            </w:pPr>
            <w:r w:rsidRPr="00225F81">
              <w:rPr>
                <w:rFonts w:ascii="Calibri" w:eastAsia="Malgun Gothic" w:hAnsi="Calibri" w:cs="Calibri"/>
                <w:sz w:val="20"/>
                <w:szCs w:val="20"/>
                <w:lang w:eastAsia="ko-KR"/>
              </w:rPr>
              <w:t>Assessment question (scientific questions to be addressed); Conceptual model; Risk hypothesis; Legislative context an assessment; Research needs</w:t>
            </w:r>
          </w:p>
        </w:tc>
      </w:tr>
      <w:tr w:rsidR="008526A6" w:rsidRPr="00225F81" w14:paraId="4BAD0A1A" w14:textId="77777777" w:rsidTr="00D27B74">
        <w:tc>
          <w:tcPr>
            <w:tcW w:w="2970" w:type="dxa"/>
          </w:tcPr>
          <w:p w14:paraId="33450D44" w14:textId="4D2C3BAD" w:rsidR="008526A6" w:rsidRPr="00225F81" w:rsidRDefault="008526A6" w:rsidP="000D3319">
            <w:pPr>
              <w:spacing w:line="360" w:lineRule="auto"/>
              <w:rPr>
                <w:rFonts w:ascii="Calibri" w:eastAsia="Malgun Gothic" w:hAnsi="Calibri" w:cs="Calibri"/>
                <w:sz w:val="20"/>
                <w:szCs w:val="20"/>
                <w:lang w:eastAsia="ko-KR"/>
              </w:rPr>
            </w:pPr>
            <w:r w:rsidRPr="00225F81">
              <w:rPr>
                <w:rFonts w:ascii="Calibri" w:eastAsia="Malgun Gothic" w:hAnsi="Calibri" w:cs="Calibri"/>
                <w:sz w:val="20"/>
                <w:szCs w:val="20"/>
                <w:lang w:eastAsia="ko-KR"/>
              </w:rPr>
              <w:t xml:space="preserve">Embry et al. </w:t>
            </w:r>
            <w:r w:rsidRPr="00225F81">
              <w:rPr>
                <w:rFonts w:ascii="Calibri" w:eastAsia="Malgun Gothic" w:hAnsi="Calibri" w:cs="Calibri"/>
                <w:sz w:val="20"/>
                <w:szCs w:val="20"/>
                <w:lang w:val="en-CA" w:eastAsia="ko-KR"/>
              </w:rPr>
              <w:t xml:space="preserve"> </w:t>
            </w:r>
            <w:r w:rsidRPr="00225F81">
              <w:rPr>
                <w:rFonts w:ascii="Calibri" w:eastAsia="Malgun Gothic" w:hAnsi="Calibri" w:cs="Calibri"/>
                <w:sz w:val="20"/>
                <w:szCs w:val="20"/>
                <w:lang w:val="en-CA" w:eastAsia="ko-KR"/>
              </w:rPr>
              <w:fldChar w:fldCharType="begin"/>
            </w:r>
            <w:r w:rsidR="00A76E01">
              <w:rPr>
                <w:rFonts w:ascii="Calibri" w:eastAsia="Malgun Gothic" w:hAnsi="Calibri" w:cs="Calibri"/>
                <w:sz w:val="20"/>
                <w:szCs w:val="20"/>
                <w:lang w:val="en-CA" w:eastAsia="ko-KR"/>
              </w:rPr>
              <w:instrText xml:space="preserve"> ADDIN ZOTERO_ITEM CSL_CITATION {"citationID":"vAtWmNcy","properties":{"formattedCitation":"(Embry et al., 2014)","plainCitation":"(Embry et al., 2014)","noteIndex":0},"citationItems":[{"id":2619,"uris":["http://zotero.org/users/3072503/items/2CBKIAUX"],"itemData":{"id":2619,"type":"article-journal","abstract":"The RISK21 integrated evaluation strategy is a problem formulation-based exposure-driven risk assessment roadmap that takes advantage of existing information to graphically represent the intersection of exposure and toxicity data on a highly visual matrix. This paper describes in detail the process for using the roadmap and matrix. The purpose of this methodology is to optimize the use of prior information and testing resources (animals, time, facilities, and personnel) to efficiently and transparently reach a risk and/or safety determination. Based on the particular problem, exposure and toxicity data should have sufficient precision to make such a decision. Estimates of exposure and toxicity, bounded by variability and/or uncertainty, are plotted on the X- and Y-axes of the RISK21 matrix, respectively. The resulting intersection is a highly visual representation of estimated risk. Decisions can then be made to increase precision in the exposure or toxicity estimates or declare that the available information is sufficient. RISK21 represents a step forward in the goal to introduce new methodologies into 21st century risk assessment. Indeed, because of its transparent and visual process, RISK21 has the potential to widen the scope of risk communication beyond those with technical expertise.","container-title":"Critical Reviews in Toxicology","DOI":"10.3109/10408444.2014.931924","ISSN":"1040-8444","issue":"sup3","note":"publisher: Taylor &amp; Francis\n_eprint: https://doi.org/10.3109/10408444.2014.931924\nPMID: 25070414","page":"6-16","source":"Taylor and Francis+NEJM","title":"Risk assessment in the 21st century: Roadmap and matrix","title-short":"Risk assessment in the 21st century","volume":"44","author":[{"family":"Embry","given":"Michelle R."},{"family":"Bachman","given":"Ammie N."},{"family":"Bell","given":"David R."},{"family":"Boobis","given":"Alan R."},{"family":"Cohen","given":"Samuel M."},{"family":"Dellarco","given":"Michael"},{"family":"Dewhurst","given":"Ian C."},{"family":"Doerrer","given":"Nancy G."},{"family":"Hines","given":"Ronald N."},{"family":"Moretto","given":"Angelo"},{"family":"Pastoor","given":"Timothy P."},{"family":"Phillips","given":"Richard D."},{"family":"Rowlands","given":"J. Craig"},{"family":"Tanir","given":"Jennifer Y."},{"family":"Wolf","given":"Douglas C."},{"family":"Doe","given":"John E."}],"issued":{"date-parts":[["2014",8,1]]}}}],"schema":"https://github.com/citation-style-language/schema/raw/master/csl-citation.json"} </w:instrText>
            </w:r>
            <w:r w:rsidRPr="00225F81">
              <w:rPr>
                <w:rFonts w:ascii="Calibri" w:eastAsia="Malgun Gothic" w:hAnsi="Calibri" w:cs="Calibri"/>
                <w:sz w:val="20"/>
                <w:szCs w:val="20"/>
                <w:lang w:val="en-CA" w:eastAsia="ko-KR"/>
              </w:rPr>
              <w:fldChar w:fldCharType="separate"/>
            </w:r>
            <w:r w:rsidR="00A76E01" w:rsidRPr="00A76E01">
              <w:rPr>
                <w:rFonts w:ascii="Calibri" w:hAnsi="Calibri" w:cs="Calibri"/>
                <w:sz w:val="20"/>
              </w:rPr>
              <w:t>(2014)</w:t>
            </w:r>
            <w:r w:rsidRPr="00225F81">
              <w:rPr>
                <w:rFonts w:ascii="Calibri" w:eastAsia="Malgun Gothic" w:hAnsi="Calibri" w:cs="Calibri"/>
                <w:sz w:val="20"/>
                <w:szCs w:val="20"/>
                <w:lang w:val="en-CA" w:eastAsia="ko-KR"/>
              </w:rPr>
              <w:fldChar w:fldCharType="end"/>
            </w:r>
          </w:p>
        </w:tc>
        <w:tc>
          <w:tcPr>
            <w:tcW w:w="6390" w:type="dxa"/>
          </w:tcPr>
          <w:p w14:paraId="7B1ABC0C" w14:textId="77777777" w:rsidR="008526A6" w:rsidRPr="00225F81" w:rsidRDefault="008526A6" w:rsidP="000D3319">
            <w:pPr>
              <w:spacing w:line="360" w:lineRule="auto"/>
              <w:rPr>
                <w:rFonts w:ascii="Calibri" w:eastAsia="Malgun Gothic" w:hAnsi="Calibri" w:cs="Calibri"/>
                <w:sz w:val="20"/>
                <w:szCs w:val="20"/>
                <w:lang w:eastAsia="ko-KR"/>
              </w:rPr>
            </w:pPr>
            <w:r w:rsidRPr="00225F81">
              <w:rPr>
                <w:rFonts w:ascii="Calibri" w:eastAsia="Malgun Gothic" w:hAnsi="Calibri" w:cs="Calibri"/>
                <w:sz w:val="20"/>
                <w:szCs w:val="20"/>
                <w:lang w:eastAsia="ko-KR"/>
              </w:rPr>
              <w:t>Scenario description (e.g., chemical use); Highlighting existing knowledge; Context description (e.g., potential exposure scenario); Defining acceptable margin of exposure; Regulatory options</w:t>
            </w:r>
          </w:p>
        </w:tc>
      </w:tr>
      <w:tr w:rsidR="008526A6" w:rsidRPr="00225F81" w14:paraId="6A73930F" w14:textId="77777777" w:rsidTr="00D27B74">
        <w:tc>
          <w:tcPr>
            <w:tcW w:w="2970" w:type="dxa"/>
          </w:tcPr>
          <w:p w14:paraId="48695718" w14:textId="3B498D51" w:rsidR="008526A6" w:rsidRPr="00225F81" w:rsidRDefault="008526A6" w:rsidP="000D3319">
            <w:pPr>
              <w:spacing w:line="360" w:lineRule="auto"/>
              <w:rPr>
                <w:rFonts w:ascii="Calibri" w:eastAsia="Malgun Gothic" w:hAnsi="Calibri" w:cs="Calibri"/>
                <w:sz w:val="20"/>
                <w:szCs w:val="20"/>
                <w:lang w:eastAsia="ko-KR"/>
              </w:rPr>
            </w:pPr>
            <w:r w:rsidRPr="00225F81">
              <w:rPr>
                <w:rFonts w:ascii="Calibri" w:eastAsia="Malgun Gothic" w:hAnsi="Calibri" w:cs="Calibri"/>
                <w:sz w:val="20"/>
                <w:szCs w:val="20"/>
                <w:lang w:eastAsia="ko-KR"/>
              </w:rPr>
              <w:t>Devos et al.</w:t>
            </w:r>
            <w:r w:rsidRPr="00225F81">
              <w:rPr>
                <w:rFonts w:ascii="Calibri" w:eastAsia="Malgun Gothic" w:hAnsi="Calibri" w:cs="Calibri"/>
                <w:sz w:val="20"/>
                <w:szCs w:val="20"/>
                <w:lang w:val="en-CA" w:eastAsia="ko-KR"/>
              </w:rPr>
              <w:t xml:space="preserve"> </w:t>
            </w:r>
            <w:r w:rsidRPr="00225F81">
              <w:rPr>
                <w:rFonts w:ascii="Calibri" w:eastAsia="Malgun Gothic" w:hAnsi="Calibri" w:cs="Calibri"/>
                <w:sz w:val="20"/>
                <w:szCs w:val="20"/>
                <w:lang w:val="en-CA" w:eastAsia="ko-KR"/>
              </w:rPr>
              <w:fldChar w:fldCharType="begin"/>
            </w:r>
            <w:r w:rsidR="00A76E01">
              <w:rPr>
                <w:rFonts w:ascii="Calibri" w:eastAsia="Malgun Gothic" w:hAnsi="Calibri" w:cs="Calibri"/>
                <w:sz w:val="20"/>
                <w:szCs w:val="20"/>
                <w:lang w:val="en-CA" w:eastAsia="ko-KR"/>
              </w:rPr>
              <w:instrText xml:space="preserve"> ADDIN ZOTERO_ITEM CSL_CITATION {"citationID":"25y1qqhv","properties":{"formattedCitation":"(Devos et al., 2019)","plainCitation":"(Devos et al., 2019)","noteIndex":0},"citationItems":[{"id":2658,"uris":["http://zotero.org/users/3072503/items/4BLD4CY7"],"itemData":{"id":2658,"type":"article-journal","abstract":"Pre-market/prospective environmental risk assessments (ERAs) contribute to risk analyses performed to facilitate decisions about the market introduction of regulated stressors. Robust ERAs begin with an explicit problem formulation, which involves among other steps: (1) formally devising plausible pathways to harm that describe how the deployment of a regulated stressor could be harmful; (2) formulating risk hypotheses about the likelihood and severity of such events; (3) identifying the information that will be useful to test the risk hypotheses; and (4) developing a plan to acquire new data for hypothesis testing should tests with existing information be insufficient for decision-making. Here, we apply problem formulation to the assessment of possible adverse effects of RNA interference-based insecticidal genetically modified (GM) plants, GM growth hormone coho salmon, gene drive-modified mosquitoes and classical biological weed control agents on non-target organisms in a prospective manner, and of neonicotinoid insecticides on bees in a retrospective manner. In addition, specific considerations for the problem formulation for the ERA of nanomaterials and for landscape-scale population-level ERAs are given. We argue that applying problem formulation to ERA maximises the usefulness of ERA studies for decision-making, through an iterative process, because: (1) harm is defined explicitly from the start; (2) the construction of risk hypotheses is guided by policy rather than an exhaustive attempt to address any possible differences; (3) existing information is used effectively; (4) new data are collected with a clear purpose; (5) risk is characterised against well-defined criteria of hypothesis corroboration or falsification; and (6) risk assessment conclusions can be communicated clearly. However, problem formulation is still often hindered by the absence of clear policy goals and decision-making criteria (e.g. definition of protection goals and what constitutes harm) that are needed to guide the interpretation of scientific information. We therefore advocate further dialogue between risk assessors and risk managers to clarify how ERAs can address policy goals and decision-making criteria. Ideally, this dialogue should take place for all classes of regulated stressors, as this can promote alignment and consistency on the desired level of protection and maximum tolerable impacts across regulated stressors.","container-title":"EFSA Journal","DOI":"10.2903/j.efsa.2019.e170708","ISSN":"1831-4732","issue":"S1","language":"en","note":"_eprint: https://onlinelibrary.wiley.com/doi/pdf/10.2903/j.efsa.2019.e170708","page":"e170708","source":"Wiley Online Library","title":"Using problem formulation for fit-for-purpose pre-market environmental risk assessments of regulated stressors","volume":"17","author":[{"family":"Devos","given":"Yann"},{"family":"Craig","given":"Wendy"},{"family":"Devlin","given":"Robert H"},{"family":"Ippolito","given":"Alessio"},{"family":"Leggatt","given":"Rosalind A"},{"family":"Romeis","given":"Jörg"},{"family":"Shaw","given":"Richard"},{"family":"Svendsen","given":"Claus"},{"family":"Topping","given":"Christopher J"}],"issued":{"date-parts":[["2019"]]}}}],"schema":"https://github.com/citation-style-language/schema/raw/master/csl-citation.json"} </w:instrText>
            </w:r>
            <w:r w:rsidRPr="00225F81">
              <w:rPr>
                <w:rFonts w:ascii="Calibri" w:eastAsia="Malgun Gothic" w:hAnsi="Calibri" w:cs="Calibri"/>
                <w:sz w:val="20"/>
                <w:szCs w:val="20"/>
                <w:lang w:val="en-CA" w:eastAsia="ko-KR"/>
              </w:rPr>
              <w:fldChar w:fldCharType="separate"/>
            </w:r>
            <w:r w:rsidR="00A76E01" w:rsidRPr="00A76E01">
              <w:rPr>
                <w:rFonts w:ascii="Calibri" w:hAnsi="Calibri" w:cs="Calibri"/>
                <w:sz w:val="20"/>
              </w:rPr>
              <w:t>(2019)</w:t>
            </w:r>
            <w:r w:rsidRPr="00225F81">
              <w:rPr>
                <w:rFonts w:ascii="Calibri" w:eastAsia="Malgun Gothic" w:hAnsi="Calibri" w:cs="Calibri"/>
                <w:sz w:val="20"/>
                <w:szCs w:val="20"/>
                <w:lang w:val="en-CA" w:eastAsia="ko-KR"/>
              </w:rPr>
              <w:fldChar w:fldCharType="end"/>
            </w:r>
          </w:p>
        </w:tc>
        <w:tc>
          <w:tcPr>
            <w:tcW w:w="6390" w:type="dxa"/>
          </w:tcPr>
          <w:p w14:paraId="0C3F10C8" w14:textId="77777777" w:rsidR="008526A6" w:rsidRPr="00225F81" w:rsidRDefault="008526A6" w:rsidP="000D3319">
            <w:pPr>
              <w:spacing w:line="360" w:lineRule="auto"/>
              <w:rPr>
                <w:rFonts w:ascii="Calibri" w:eastAsia="Malgun Gothic" w:hAnsi="Calibri" w:cs="Calibri"/>
                <w:sz w:val="20"/>
                <w:szCs w:val="20"/>
                <w:lang w:eastAsia="ko-KR"/>
              </w:rPr>
            </w:pPr>
            <w:r w:rsidRPr="00225F81">
              <w:rPr>
                <w:rFonts w:ascii="Calibri" w:eastAsia="Malgun Gothic" w:hAnsi="Calibri" w:cs="Calibri"/>
                <w:sz w:val="20"/>
                <w:szCs w:val="20"/>
                <w:lang w:eastAsia="ko-KR"/>
              </w:rPr>
              <w:t>Conceptual model; Formulating hypothesis; Defining what qualifies as harm</w:t>
            </w:r>
          </w:p>
        </w:tc>
      </w:tr>
      <w:tr w:rsidR="008526A6" w:rsidRPr="00225F81" w14:paraId="7CA71662" w14:textId="77777777" w:rsidTr="00D27B74">
        <w:tc>
          <w:tcPr>
            <w:tcW w:w="2970" w:type="dxa"/>
          </w:tcPr>
          <w:p w14:paraId="6EDD8E72" w14:textId="05D63BCB" w:rsidR="008526A6" w:rsidRPr="00225F81" w:rsidRDefault="008526A6" w:rsidP="000D3319">
            <w:pPr>
              <w:spacing w:line="360" w:lineRule="auto"/>
              <w:rPr>
                <w:rFonts w:ascii="Calibri" w:eastAsia="Malgun Gothic" w:hAnsi="Calibri" w:cs="Calibri"/>
                <w:sz w:val="20"/>
                <w:szCs w:val="20"/>
                <w:lang w:eastAsia="ko-KR"/>
              </w:rPr>
            </w:pPr>
            <w:r w:rsidRPr="00225F81">
              <w:rPr>
                <w:rFonts w:ascii="Calibri" w:eastAsia="Malgun Gothic" w:hAnsi="Calibri" w:cs="Calibri"/>
                <w:sz w:val="20"/>
                <w:szCs w:val="20"/>
                <w:lang w:eastAsia="ko-KR"/>
              </w:rPr>
              <w:t>Felter et al.</w:t>
            </w:r>
            <w:r w:rsidRPr="00225F81">
              <w:rPr>
                <w:rFonts w:ascii="Calibri" w:eastAsia="Malgun Gothic" w:hAnsi="Calibri" w:cs="Calibri"/>
                <w:sz w:val="20"/>
                <w:szCs w:val="20"/>
                <w:lang w:val="en-CA" w:eastAsia="ko-KR"/>
              </w:rPr>
              <w:t xml:space="preserve"> </w:t>
            </w:r>
            <w:r w:rsidRPr="00225F81">
              <w:rPr>
                <w:rFonts w:ascii="Calibri" w:eastAsia="Malgun Gothic" w:hAnsi="Calibri" w:cs="Calibri"/>
                <w:sz w:val="20"/>
                <w:szCs w:val="20"/>
                <w:lang w:val="en-CA" w:eastAsia="ko-KR"/>
              </w:rPr>
              <w:fldChar w:fldCharType="begin"/>
            </w:r>
            <w:r w:rsidR="00A76E01">
              <w:rPr>
                <w:rFonts w:ascii="Calibri" w:eastAsia="Malgun Gothic" w:hAnsi="Calibri" w:cs="Calibri"/>
                <w:sz w:val="20"/>
                <w:szCs w:val="20"/>
                <w:lang w:val="en-CA" w:eastAsia="ko-KR"/>
              </w:rPr>
              <w:instrText xml:space="preserve"> ADDIN ZOTERO_ITEM CSL_CITATION {"citationID":"MpugtK3s","properties":{"formattedCitation":"(Felter et al., 2021)","plainCitation":"(Felter et al., 2021)","noteIndex":0},"citationItems":[{"id":3386,"uris":["http://zotero.org/users/3072503/items/DK35Y9SL"],"itemData":{"id":3386,"type":"article-journal","abstract":"The Toxicology Forum convened an international state-of-the-science workshop Assessing Chemical Carcinogenicity: Hazard Identification, Classification, and Risk Assessment in December 2020. Challenges related to assessing chemical carcinogenicity were organized under the topics of (1) problem formulation; (2) modes-of-action; (3) dose-response assessment; and (4) the use of new approach methodologies (NAMs). Key topics included the mechanisms of genotoxic and non-genotoxic carcinogenicity and how these in conjunction with consideration of exposure conditions might inform dose-response assessments and an overall risk assessment; approaches to evaluate the human relevance of modes-of-action observed in rodent studies; and the characterization of uncertainties. While the scientific limitations of the traditional rodent chronic bioassay were widely acknowledged, knowledge gaps that need to be overcome to facilitate the further development and uptake of NAMs were also identified. Since one single NAM is unlikely to replace the bioassay, activities to combine NAMs into integrated approaches for testing and assessment, or preferably into defined approaches for testing and assessment that include data interpretation procedures, were identified as urgent research needs. In addition, adverse outcome pathway networks can provide a framework for organizing the available evidence/data for assessing chemical carcinogenicity. Since a formally accepted decision tree to guide use of the best and most current science to advance carcinogenicity risk assessment is currently unavailable, a Decision Matrix for carcinogenicity assessment could be useful. The workshop organizers developed and presented a decision matrix to be considered within a carcinogenicity hazard and risk assessment that is offered in tabular form.","container-title":"Critical Reviews in Toxicology","DOI":"10.1080/10408444.2021.2003295","ISSN":"1040-8444","issue":"8","note":"publisher: Taylor &amp; Francis\n_eprint: https://doi.org/10.1080/10408444.2021.2003295\nPMID: 35239444","page":"653-694","source":"Taylor and Francis+NEJM","title":"Assessing chemical carcinogenicity: hazard identification, classification, and risk assessment. Insight from a Toxicology Forum state-of-the-science workshop","title-short":"Assessing chemical carcinogenicity","volume":"51","author":[{"family":"Felter","given":"Susan P."},{"family":"Bhat","given":"Virunya S."},{"family":"Botham","given":"Philip A."},{"family":"Bussard","given":"David A."},{"family":"Casey","given":"Warren"},{"family":"Hayes","given":"A. Wallace"},{"family":"Hilton","given":"Gina M."},{"family":"Magurany","given":"Kelly A."},{"family":"Sauer","given":"Ursula G."},{"family":"Ohanian","given":"Edward V."}],"issued":{"date-parts":[["2021",9,14]]}}}],"schema":"https://github.com/citation-style-language/schema/raw/master/csl-citation.json"} </w:instrText>
            </w:r>
            <w:r w:rsidRPr="00225F81">
              <w:rPr>
                <w:rFonts w:ascii="Calibri" w:eastAsia="Malgun Gothic" w:hAnsi="Calibri" w:cs="Calibri"/>
                <w:sz w:val="20"/>
                <w:szCs w:val="20"/>
                <w:lang w:val="en-CA" w:eastAsia="ko-KR"/>
              </w:rPr>
              <w:fldChar w:fldCharType="separate"/>
            </w:r>
            <w:r w:rsidR="00A76E01" w:rsidRPr="00A76E01">
              <w:rPr>
                <w:rFonts w:ascii="Calibri" w:hAnsi="Calibri" w:cs="Calibri"/>
                <w:sz w:val="20"/>
              </w:rPr>
              <w:t>(2021)</w:t>
            </w:r>
            <w:r w:rsidRPr="00225F81">
              <w:rPr>
                <w:rFonts w:ascii="Calibri" w:eastAsia="Malgun Gothic" w:hAnsi="Calibri" w:cs="Calibri"/>
                <w:sz w:val="20"/>
                <w:szCs w:val="20"/>
                <w:lang w:val="en-CA" w:eastAsia="ko-KR"/>
              </w:rPr>
              <w:fldChar w:fldCharType="end"/>
            </w:r>
          </w:p>
        </w:tc>
        <w:tc>
          <w:tcPr>
            <w:tcW w:w="6390" w:type="dxa"/>
          </w:tcPr>
          <w:p w14:paraId="44AEB01D" w14:textId="77777777" w:rsidR="008526A6" w:rsidRPr="00225F81" w:rsidRDefault="008526A6" w:rsidP="000D3319">
            <w:pPr>
              <w:spacing w:line="360" w:lineRule="auto"/>
              <w:rPr>
                <w:rFonts w:ascii="Calibri" w:eastAsia="Malgun Gothic" w:hAnsi="Calibri" w:cs="Calibri"/>
                <w:sz w:val="20"/>
                <w:szCs w:val="20"/>
                <w:lang w:eastAsia="ko-KR"/>
              </w:rPr>
            </w:pPr>
            <w:r w:rsidRPr="00225F81">
              <w:rPr>
                <w:rFonts w:ascii="Calibri" w:eastAsia="Malgun Gothic" w:hAnsi="Calibri" w:cs="Calibri"/>
                <w:sz w:val="20"/>
                <w:szCs w:val="20"/>
                <w:lang w:eastAsia="ko-KR"/>
              </w:rPr>
              <w:t>Problem scoping; Setting up hazard or risk analysis plan; Purpose of the assessment (hazard identification and classification or risk assessment)</w:t>
            </w:r>
          </w:p>
        </w:tc>
      </w:tr>
      <w:tr w:rsidR="008526A6" w:rsidRPr="00225F81" w14:paraId="1DBF86C7" w14:textId="77777777" w:rsidTr="00D27B74">
        <w:tc>
          <w:tcPr>
            <w:tcW w:w="2970" w:type="dxa"/>
          </w:tcPr>
          <w:p w14:paraId="3112A33D" w14:textId="482D862A" w:rsidR="008526A6" w:rsidRPr="00225F81" w:rsidRDefault="008526A6" w:rsidP="000D3319">
            <w:pPr>
              <w:spacing w:line="360" w:lineRule="auto"/>
              <w:rPr>
                <w:rFonts w:ascii="Calibri" w:eastAsia="Malgun Gothic" w:hAnsi="Calibri" w:cs="Calibri"/>
                <w:sz w:val="20"/>
                <w:szCs w:val="20"/>
                <w:lang w:eastAsia="ko-KR"/>
              </w:rPr>
            </w:pPr>
            <w:r w:rsidRPr="00225F81">
              <w:rPr>
                <w:rFonts w:ascii="Calibri" w:eastAsia="Malgun Gothic" w:hAnsi="Calibri" w:cs="Calibri"/>
                <w:sz w:val="20"/>
                <w:szCs w:val="20"/>
                <w:lang w:eastAsia="ko-KR"/>
              </w:rPr>
              <w:t>OECD</w:t>
            </w:r>
            <w:r w:rsidRPr="00225F81">
              <w:rPr>
                <w:rFonts w:ascii="Calibri" w:eastAsia="Malgun Gothic" w:hAnsi="Calibri" w:cs="Calibri"/>
                <w:sz w:val="20"/>
                <w:szCs w:val="20"/>
                <w:lang w:val="en-CA" w:eastAsia="ko-KR"/>
              </w:rPr>
              <w:t xml:space="preserve"> </w:t>
            </w:r>
            <w:r w:rsidRPr="00225F81">
              <w:rPr>
                <w:rFonts w:ascii="Calibri" w:eastAsia="Malgun Gothic" w:hAnsi="Calibri" w:cs="Calibri"/>
                <w:sz w:val="20"/>
                <w:szCs w:val="20"/>
                <w:lang w:val="en-CA" w:eastAsia="ko-KR"/>
              </w:rPr>
              <w:fldChar w:fldCharType="begin"/>
            </w:r>
            <w:r w:rsidR="00A76E01">
              <w:rPr>
                <w:rFonts w:ascii="Calibri" w:eastAsia="Malgun Gothic" w:hAnsi="Calibri" w:cs="Calibri"/>
                <w:sz w:val="20"/>
                <w:szCs w:val="20"/>
                <w:lang w:val="en-CA" w:eastAsia="ko-KR"/>
              </w:rPr>
              <w:instrText xml:space="preserve"> ADDIN ZOTERO_ITEM CSL_CITATION {"citationID":"3ZbcdPFo","properties":{"formattedCitation":"(OECD, 2019)","plainCitation":"(OECD, 2019)","noteIndex":0},"citationItems":[{"id":"pR5NCr4A/LdeanFjO","uris":["http://zotero.org/users/3072503/items/A4EW2BNH"],"itemData":{"id":3370,"type":"book","collection-title":"OECD Series on Testing and Assessment","ISBN":"978-92-64-69681-5","language":"en","note":"DOI: 10.1787/f11597f6-en","publisher":"OECD","source":"DOI.org (Crossref)","title":"Guiding Principles and Key Elements for Establishing a Weight of Evidence for Chemical Assessment","URL":"https://www.oecd-ilibrary.org/environment/guiding-principles-and-key-elements-for-establishing-a-weight-of-evidence-for-chemical-assessment_f11597f6-en","author":[{"literal":"OECD"}],"accessed":{"date-parts":[["2022",6,29]]},"issued":{"date-parts":[["2019",10,22]]}}}],"schema":"https://github.com/citation-style-language/schema/raw/master/csl-citation.json"} </w:instrText>
            </w:r>
            <w:r w:rsidRPr="00225F81">
              <w:rPr>
                <w:rFonts w:ascii="Calibri" w:eastAsia="Malgun Gothic" w:hAnsi="Calibri" w:cs="Calibri"/>
                <w:sz w:val="20"/>
                <w:szCs w:val="20"/>
                <w:lang w:val="en-CA" w:eastAsia="ko-KR"/>
              </w:rPr>
              <w:fldChar w:fldCharType="separate"/>
            </w:r>
            <w:r w:rsidR="00A76E01" w:rsidRPr="00A76E01">
              <w:rPr>
                <w:rFonts w:ascii="Calibri" w:hAnsi="Calibri" w:cs="Calibri"/>
                <w:sz w:val="20"/>
              </w:rPr>
              <w:t>(2019)</w:t>
            </w:r>
            <w:r w:rsidRPr="00225F81">
              <w:rPr>
                <w:rFonts w:ascii="Calibri" w:eastAsia="Malgun Gothic" w:hAnsi="Calibri" w:cs="Calibri"/>
                <w:sz w:val="20"/>
                <w:szCs w:val="20"/>
                <w:lang w:val="en-CA" w:eastAsia="ko-KR"/>
              </w:rPr>
              <w:fldChar w:fldCharType="end"/>
            </w:r>
          </w:p>
        </w:tc>
        <w:tc>
          <w:tcPr>
            <w:tcW w:w="6390" w:type="dxa"/>
          </w:tcPr>
          <w:p w14:paraId="330D3BE5" w14:textId="77777777" w:rsidR="008526A6" w:rsidRPr="00225F81" w:rsidRDefault="008526A6" w:rsidP="000D3319">
            <w:pPr>
              <w:spacing w:line="360" w:lineRule="auto"/>
              <w:rPr>
                <w:rFonts w:ascii="Calibri" w:eastAsia="Malgun Gothic" w:hAnsi="Calibri" w:cs="Calibri"/>
                <w:sz w:val="20"/>
                <w:szCs w:val="20"/>
                <w:lang w:eastAsia="ko-KR"/>
              </w:rPr>
            </w:pPr>
            <w:r w:rsidRPr="00225F81">
              <w:rPr>
                <w:rFonts w:ascii="Calibri" w:eastAsia="Malgun Gothic" w:hAnsi="Calibri" w:cs="Calibri"/>
                <w:sz w:val="20"/>
                <w:szCs w:val="20"/>
                <w:lang w:eastAsia="ko-KR"/>
              </w:rPr>
              <w:t>Assessment scope and goals; Acceptable level of uncertainty; Defining urgency of the assessment</w:t>
            </w:r>
          </w:p>
        </w:tc>
      </w:tr>
      <w:tr w:rsidR="008526A6" w:rsidRPr="00225F81" w14:paraId="203CF9A6" w14:textId="77777777" w:rsidTr="00D27B74">
        <w:tc>
          <w:tcPr>
            <w:tcW w:w="2970" w:type="dxa"/>
          </w:tcPr>
          <w:p w14:paraId="57A237D0" w14:textId="228A2EC7" w:rsidR="008526A6" w:rsidRPr="00225F81" w:rsidRDefault="008526A6" w:rsidP="000D3319">
            <w:pPr>
              <w:spacing w:line="360" w:lineRule="auto"/>
              <w:rPr>
                <w:rFonts w:ascii="Calibri" w:eastAsia="Malgun Gothic" w:hAnsi="Calibri" w:cs="Calibri"/>
                <w:sz w:val="20"/>
                <w:szCs w:val="20"/>
                <w:lang w:eastAsia="ko-KR"/>
              </w:rPr>
            </w:pPr>
            <w:r w:rsidRPr="00225F81">
              <w:rPr>
                <w:rFonts w:ascii="Calibri" w:eastAsia="Malgun Gothic" w:hAnsi="Calibri" w:cs="Calibri"/>
                <w:sz w:val="20"/>
                <w:szCs w:val="20"/>
                <w:lang w:eastAsia="ko-KR"/>
              </w:rPr>
              <w:t>Pastoor et al.</w:t>
            </w:r>
            <w:r w:rsidRPr="00225F81">
              <w:rPr>
                <w:rFonts w:ascii="Calibri" w:eastAsia="Malgun Gothic" w:hAnsi="Calibri" w:cs="Calibri"/>
                <w:sz w:val="20"/>
                <w:szCs w:val="20"/>
                <w:lang w:val="en-CA" w:eastAsia="ko-KR"/>
              </w:rPr>
              <w:t xml:space="preserve"> </w:t>
            </w:r>
            <w:r w:rsidRPr="00225F81">
              <w:rPr>
                <w:rFonts w:ascii="Calibri" w:eastAsia="Malgun Gothic" w:hAnsi="Calibri" w:cs="Calibri"/>
                <w:sz w:val="20"/>
                <w:szCs w:val="20"/>
                <w:lang w:val="en-CA" w:eastAsia="ko-KR"/>
              </w:rPr>
              <w:fldChar w:fldCharType="begin"/>
            </w:r>
            <w:r w:rsidR="00A76E01">
              <w:rPr>
                <w:rFonts w:ascii="Calibri" w:eastAsia="Malgun Gothic" w:hAnsi="Calibri" w:cs="Calibri"/>
                <w:sz w:val="20"/>
                <w:szCs w:val="20"/>
                <w:lang w:val="en-CA" w:eastAsia="ko-KR"/>
              </w:rPr>
              <w:instrText xml:space="preserve"> ADDIN ZOTERO_ITEM CSL_CITATION {"citationID":"dJaHqFeC","properties":{"formattedCitation":"(Pastoor et al., 2014)","plainCitation":"(Pastoor et al., 2014)","noteIndex":0},"citationItems":[{"id":2622,"uris":["http://zotero.org/users/3072503/items/AE6AIKDW"],"itemData":{"id":2622,"type":"article-journal","abstract":"The Health and Environmental Sciences Institute (HESI)-coordinated Risk Assessment in the 21st Century (RISK21) project was initiated to develop a scientific, transparent, and efficient approach to the evolving world of human health risk assessment, and involved over 120 participants from 12 countries, 15 government institutions, 20 universities, 2 non-governmental organizations, and 12 corporations. This paper provides a brief overview of the tiered RISK21 framework called the roadmap and risk visualization matrix, and articulates the core principles derived by RISK21 participants that guided its development. Subsequent papers describe the roadmap and matrix in greater detail. RISK21 principles include focusing on problem formulation, utilizing existing information, starting with exposure assessment (rather than toxicity), and using a tiered process for data development. Bringing estimates of exposure and toxicity together on a two-dimensional matrix provides a clear rendition of human safety and risk. The value of the roadmap is its capacity to chronicle the stepwise acquisition of scientific information and display it in a clear and concise fashion. Furthermore, the tiered approach and transparent display of information will contribute to greater efficiencies by calling for data only as needed (enough precision to make a decision), thus conserving animals and other resources.","container-title":"Critical Reviews in Toxicology","DOI":"10.3109/10408444.2014.931923","ISSN":"1040-8444","issue":"sup3","note":"publisher: Taylor &amp; Francis\n_eprint: https://doi.org/10.3109/10408444.2014.931923","page":"1-5","source":"Taylor and Francis+NEJM","title":"A 21st century roadmap for human health risk assessment","volume":"44","author":[{"family":"Pastoor","given":"Timothy P."},{"family":"Bachman","given":"Ammie N."},{"family":"Bell","given":"David R."},{"family":"Cohen","given":"Samuel M."},{"family":"Dellarco","given":"Michael"},{"family":"Dewhurst","given":"Ian C."},{"family":"Doe","given":"John E."},{"family":"Doerrer","given":"Nancy G."},{"family":"Embry","given":"Michelle R."},{"family":"Hines","given":"Ronald N."},{"family":"Moretto","given":"Angelo"},{"family":"Phillips","given":"Richard D."},{"family":"Rowlands","given":"J. Craig"},{"family":"Tanir","given":"Jennifer Y."},{"family":"Wolf","given":"Douglas C."},{"family":"Boobis","given":"Alan R."}],"issued":{"date-parts":[["2014",8,1]]}}}],"schema":"https://github.com/citation-style-language/schema/raw/master/csl-citation.json"} </w:instrText>
            </w:r>
            <w:r w:rsidRPr="00225F81">
              <w:rPr>
                <w:rFonts w:ascii="Calibri" w:eastAsia="Malgun Gothic" w:hAnsi="Calibri" w:cs="Calibri"/>
                <w:sz w:val="20"/>
                <w:szCs w:val="20"/>
                <w:lang w:val="en-CA" w:eastAsia="ko-KR"/>
              </w:rPr>
              <w:fldChar w:fldCharType="separate"/>
            </w:r>
            <w:r w:rsidR="00A76E01" w:rsidRPr="00A76E01">
              <w:rPr>
                <w:rFonts w:ascii="Calibri" w:hAnsi="Calibri" w:cs="Calibri"/>
                <w:sz w:val="20"/>
              </w:rPr>
              <w:t>(</w:t>
            </w:r>
            <w:r w:rsidR="00A76E01">
              <w:rPr>
                <w:rFonts w:ascii="Calibri" w:hAnsi="Calibri" w:cs="Calibri"/>
                <w:sz w:val="20"/>
              </w:rPr>
              <w:t>2</w:t>
            </w:r>
            <w:r w:rsidR="00A76E01" w:rsidRPr="00A76E01">
              <w:rPr>
                <w:rFonts w:ascii="Calibri" w:hAnsi="Calibri" w:cs="Calibri"/>
                <w:sz w:val="20"/>
              </w:rPr>
              <w:t>014)</w:t>
            </w:r>
            <w:r w:rsidRPr="00225F81">
              <w:rPr>
                <w:rFonts w:ascii="Calibri" w:eastAsia="Malgun Gothic" w:hAnsi="Calibri" w:cs="Calibri"/>
                <w:sz w:val="20"/>
                <w:szCs w:val="20"/>
                <w:lang w:val="en-CA" w:eastAsia="ko-KR"/>
              </w:rPr>
              <w:fldChar w:fldCharType="end"/>
            </w:r>
          </w:p>
        </w:tc>
        <w:tc>
          <w:tcPr>
            <w:tcW w:w="6390" w:type="dxa"/>
          </w:tcPr>
          <w:p w14:paraId="05441742" w14:textId="77777777" w:rsidR="008526A6" w:rsidRPr="00225F81" w:rsidRDefault="008526A6" w:rsidP="000D3319">
            <w:pPr>
              <w:spacing w:line="360" w:lineRule="auto"/>
              <w:rPr>
                <w:rFonts w:ascii="Calibri" w:eastAsia="Malgun Gothic" w:hAnsi="Calibri" w:cs="Calibri"/>
                <w:sz w:val="20"/>
                <w:szCs w:val="20"/>
                <w:lang w:eastAsia="ko-KR"/>
              </w:rPr>
            </w:pPr>
            <w:r w:rsidRPr="00225F81">
              <w:rPr>
                <w:rFonts w:ascii="Calibri" w:eastAsia="Malgun Gothic" w:hAnsi="Calibri" w:cs="Calibri"/>
                <w:sz w:val="20"/>
                <w:szCs w:val="20"/>
                <w:lang w:eastAsia="ko-KR"/>
              </w:rPr>
              <w:t>Defining chemical exposure</w:t>
            </w:r>
          </w:p>
        </w:tc>
      </w:tr>
      <w:tr w:rsidR="008526A6" w:rsidRPr="00225F81" w14:paraId="1702AB56" w14:textId="77777777" w:rsidTr="00D27B74">
        <w:tc>
          <w:tcPr>
            <w:tcW w:w="2970" w:type="dxa"/>
          </w:tcPr>
          <w:p w14:paraId="5E421165" w14:textId="7B52FB76" w:rsidR="008526A6" w:rsidRPr="00225F81" w:rsidRDefault="008526A6" w:rsidP="000D3319">
            <w:pPr>
              <w:spacing w:line="360" w:lineRule="auto"/>
              <w:rPr>
                <w:rFonts w:ascii="Calibri" w:eastAsia="Malgun Gothic" w:hAnsi="Calibri" w:cs="Calibri"/>
                <w:sz w:val="20"/>
                <w:szCs w:val="20"/>
                <w:lang w:eastAsia="ko-KR"/>
              </w:rPr>
            </w:pPr>
            <w:proofErr w:type="spellStart"/>
            <w:r w:rsidRPr="00225F81">
              <w:rPr>
                <w:rFonts w:ascii="Calibri" w:eastAsia="Malgun Gothic" w:hAnsi="Calibri" w:cs="Calibri"/>
                <w:sz w:val="20"/>
                <w:szCs w:val="20"/>
                <w:lang w:eastAsia="ko-KR"/>
              </w:rPr>
              <w:t>Sauve-Ciencewicki</w:t>
            </w:r>
            <w:proofErr w:type="spellEnd"/>
            <w:r w:rsidRPr="00225F81">
              <w:rPr>
                <w:rFonts w:ascii="Calibri" w:eastAsia="Malgun Gothic" w:hAnsi="Calibri" w:cs="Calibri"/>
                <w:sz w:val="20"/>
                <w:szCs w:val="20"/>
                <w:lang w:eastAsia="ko-KR"/>
              </w:rPr>
              <w:t xml:space="preserve"> et al.</w:t>
            </w:r>
            <w:r w:rsidRPr="00225F81">
              <w:rPr>
                <w:rFonts w:ascii="Calibri" w:eastAsia="Malgun Gothic" w:hAnsi="Calibri" w:cs="Calibri"/>
                <w:sz w:val="20"/>
                <w:szCs w:val="20"/>
                <w:lang w:val="en-CA" w:eastAsia="ko-KR"/>
              </w:rPr>
              <w:t xml:space="preserve"> </w:t>
            </w:r>
            <w:r w:rsidRPr="00225F81">
              <w:rPr>
                <w:rFonts w:ascii="Calibri" w:eastAsia="Malgun Gothic" w:hAnsi="Calibri" w:cs="Calibri"/>
                <w:sz w:val="20"/>
                <w:szCs w:val="20"/>
                <w:lang w:val="en-CA" w:eastAsia="ko-KR"/>
              </w:rPr>
              <w:fldChar w:fldCharType="begin"/>
            </w:r>
            <w:r w:rsidR="00A76E01">
              <w:rPr>
                <w:rFonts w:ascii="Calibri" w:eastAsia="Malgun Gothic" w:hAnsi="Calibri" w:cs="Calibri"/>
                <w:sz w:val="20"/>
                <w:szCs w:val="20"/>
                <w:lang w:val="en-CA" w:eastAsia="ko-KR"/>
              </w:rPr>
              <w:instrText xml:space="preserve"> ADDIN ZOTERO_ITEM CSL_CITATION {"citationID":"hWnwxyjY","properties":{"formattedCitation":"(Sauve-Ciencewicki et al., 2019)","plainCitation":"(Sauve-Ciencewicki et al., 2019)","noteIndex":0},"citationItems":[{"id":2616,"uris":["http://zotero.org/users/3072503/items/JZHBGI88"],"itemData":{"id":2616,"type":"article-journal","abstract":"A systematic approach to formulate consistent, technically robust and scientifically tractable problems will facilitate achieving innovative and effective solutions in risk evaluation. The fundamentals of problem formulation have been adapted from environmental and human health risk assessments. A structured problem formulation enables focus on describing and evaluating the specifics of the problem to be solved, instead of immediately creating solutions. First the problem should be framed to provide clarity and gain agreement on the problem to be addressed, resulting in a specific problem statement. Second the problem is explored in order to transform it into an operational state through questions to answer, hypotheses to test, and represented by a conceptual model. Finally the approach to testing hypotheses is mapped and the analysis plan is developed to address the problem statement. This simple adaptable framework can be applied to any circumstance to resolve a specific problem and describe a path to resolution.","container-title":"Regulatory Toxicology and Pharmacology","DOI":"10.1016/j.yrtph.2018.11.015","ISSN":"0273-2300","journalAbbreviation":"Regulatory Toxicology and Pharmacology","language":"en","page":"187-193","source":"ScienceDirect","title":"A simple problem formulation framework to create the right solution to the right problem","volume":"101","author":[{"family":"Sauve-Ciencewicki","given":"Alaina"},{"family":"Davis","given":"Kathryn P."},{"family":"McDonald","given":"Justin"},{"family":"Ramanarayanan","given":"Tharacad"},{"family":"Raybould","given":"Alan"},{"family":"Wolf","given":"Douglas C."},{"family":"Valenti","given":"Ted"}],"issued":{"date-parts":[["2019",2,1]]}}}],"schema":"https://github.com/citation-style-language/schema/raw/master/csl-citation.json"} </w:instrText>
            </w:r>
            <w:r w:rsidRPr="00225F81">
              <w:rPr>
                <w:rFonts w:ascii="Calibri" w:eastAsia="Malgun Gothic" w:hAnsi="Calibri" w:cs="Calibri"/>
                <w:sz w:val="20"/>
                <w:szCs w:val="20"/>
                <w:lang w:val="en-CA" w:eastAsia="ko-KR"/>
              </w:rPr>
              <w:fldChar w:fldCharType="separate"/>
            </w:r>
            <w:r w:rsidR="00A76E01" w:rsidRPr="00A76E01">
              <w:rPr>
                <w:rFonts w:ascii="Calibri" w:hAnsi="Calibri" w:cs="Calibri"/>
                <w:sz w:val="20"/>
              </w:rPr>
              <w:t>(2019)</w:t>
            </w:r>
            <w:r w:rsidRPr="00225F81">
              <w:rPr>
                <w:rFonts w:ascii="Calibri" w:eastAsia="Malgun Gothic" w:hAnsi="Calibri" w:cs="Calibri"/>
                <w:sz w:val="20"/>
                <w:szCs w:val="20"/>
                <w:lang w:val="en-CA" w:eastAsia="ko-KR"/>
              </w:rPr>
              <w:fldChar w:fldCharType="end"/>
            </w:r>
          </w:p>
        </w:tc>
        <w:tc>
          <w:tcPr>
            <w:tcW w:w="6390" w:type="dxa"/>
          </w:tcPr>
          <w:p w14:paraId="27A24375" w14:textId="77777777" w:rsidR="008526A6" w:rsidRPr="00225F81" w:rsidRDefault="008526A6" w:rsidP="000D3319">
            <w:pPr>
              <w:spacing w:line="360" w:lineRule="auto"/>
              <w:rPr>
                <w:rFonts w:ascii="Calibri" w:eastAsia="Malgun Gothic" w:hAnsi="Calibri" w:cs="Calibri"/>
                <w:sz w:val="20"/>
                <w:szCs w:val="20"/>
                <w:lang w:eastAsia="ko-KR"/>
              </w:rPr>
            </w:pPr>
            <w:r w:rsidRPr="00225F81">
              <w:rPr>
                <w:rFonts w:ascii="Calibri" w:eastAsia="Malgun Gothic" w:hAnsi="Calibri" w:cs="Calibri"/>
                <w:sz w:val="20"/>
                <w:szCs w:val="20"/>
                <w:lang w:eastAsia="ko-KR"/>
              </w:rPr>
              <w:t>Framing problem; Framing problem; Problem Statement; Conceptual Model</w:t>
            </w:r>
          </w:p>
        </w:tc>
      </w:tr>
      <w:tr w:rsidR="008526A6" w:rsidRPr="00225F81" w14:paraId="64D10466" w14:textId="77777777" w:rsidTr="00D27B74">
        <w:tc>
          <w:tcPr>
            <w:tcW w:w="2970" w:type="dxa"/>
          </w:tcPr>
          <w:p w14:paraId="5C73AED3" w14:textId="10BC255C" w:rsidR="008526A6" w:rsidRPr="00225F81" w:rsidRDefault="008526A6" w:rsidP="000D3319">
            <w:pPr>
              <w:spacing w:line="360" w:lineRule="auto"/>
              <w:rPr>
                <w:rFonts w:ascii="Calibri" w:eastAsia="Malgun Gothic" w:hAnsi="Calibri" w:cs="Calibri"/>
                <w:sz w:val="20"/>
                <w:szCs w:val="20"/>
                <w:lang w:eastAsia="ko-KR"/>
              </w:rPr>
            </w:pPr>
            <w:r w:rsidRPr="00225F81">
              <w:rPr>
                <w:rFonts w:ascii="Calibri" w:eastAsia="Malgun Gothic" w:hAnsi="Calibri" w:cs="Calibri"/>
                <w:sz w:val="20"/>
                <w:szCs w:val="20"/>
                <w:lang w:eastAsia="ko-KR"/>
              </w:rPr>
              <w:t>Solomon et al.</w:t>
            </w:r>
            <w:r w:rsidRPr="00225F81">
              <w:rPr>
                <w:rFonts w:ascii="Calibri" w:eastAsia="Malgun Gothic" w:hAnsi="Calibri" w:cs="Calibri"/>
                <w:sz w:val="20"/>
                <w:szCs w:val="20"/>
                <w:lang w:val="en-CA" w:eastAsia="ko-KR"/>
              </w:rPr>
              <w:t xml:space="preserve"> </w:t>
            </w:r>
            <w:r w:rsidRPr="00225F81">
              <w:rPr>
                <w:rFonts w:ascii="Calibri" w:eastAsia="Malgun Gothic" w:hAnsi="Calibri" w:cs="Calibri"/>
                <w:sz w:val="20"/>
                <w:szCs w:val="20"/>
                <w:lang w:val="en-CA" w:eastAsia="ko-KR"/>
              </w:rPr>
              <w:fldChar w:fldCharType="begin"/>
            </w:r>
            <w:r w:rsidR="00A76E01">
              <w:rPr>
                <w:rFonts w:ascii="Calibri" w:eastAsia="Malgun Gothic" w:hAnsi="Calibri" w:cs="Calibri"/>
                <w:sz w:val="20"/>
                <w:szCs w:val="20"/>
                <w:lang w:val="en-CA" w:eastAsia="ko-KR"/>
              </w:rPr>
              <w:instrText xml:space="preserve"> ADDIN ZOTERO_ITEM CSL_CITATION {"citationID":"XY4EW1nV","properties":{"formattedCitation":"(Solomon et al., 2016)","plainCitation":"(Solomon et al., 2016)","noteIndex":0},"citationItems":[{"id":2570,"uris":["http://zotero.org/users/3072503/items/4IWI8KWF"],"itemData":{"id":2570,"type":"article-journal","abstract":"When the human health risk assessment/risk management paradigm was developed, it did not explicitly include a “problem formulation” phase. The concept of problem formulation was first introduced in the context of ecological risk assessment (ERA) for the pragmatic reason to constrain and focus ERAs on the key questions. However, this need also exists for human health risk assessment, particularly for cumulative risk assessment (CRA), because of its complexity. CRA encompasses the combined threats to health from exposure via all relevant routes to multiple stressors, including biological, chemical, physical and psychosocial stressors. As part of the HESI Risk Assessment in the 21st Century (RISK21) Project, a framework for CRA was developed in which problem formulation plays a critical role. The focus of this effort is primarily on a chemical CRA (i.e., two or more chemicals) with subsequent consideration of non-chemical stressors, defined as “modulating factors” (ModFs). Problem formulation is a systematic approach that identifies all factors critical to a specific risk assessment and considers the purpose of the assessment, scope and depth of the necessary analysis, analytical approach, available resources and outcomes, and overall risk management goal. There are numerous considerations that are specific to multiple stressors, and proper problem formulation can help to focus a CRA to the key factors in order to optimize resources. As part of the problem formulation, conceptual models for exposures and responses can be developed that address these factors, such as temporal relationships between stressors and consideration of the appropriate ModFs.","container-title":"Critical Reviews in Toxicology","DOI":"10.1080/10408444.2016.1211617","ISSN":"1040-8444","issue":"10","note":"publisher: Taylor &amp; Francis\n_eprint: https://doi.org/10.1080/10408444.2016.1211617\nPMID: 27685317","page":"835-844","source":"Taylor and Francis+NEJM","title":"Problem formulation for risk assessment of combined exposures to chemicals and other stressors in humans","volume":"46","author":[{"family":"Solomon","given":"Keith R."},{"family":"Wilks","given":"Martin F."},{"family":"Bachman","given":"Ammie"},{"family":"Boobis","given":"Alan"},{"family":"Moretto","given":"Angelo"},{"family":"Pastoor","given":"Timothy P."},{"family":"Phillips","given":"Richard"},{"family":"Embry","given":"Michelle R."}],"issued":{"date-parts":[["2016",11,25]]}}}],"schema":"https://github.com/citation-style-language/schema/raw/master/csl-citation.json"} </w:instrText>
            </w:r>
            <w:r w:rsidRPr="00225F81">
              <w:rPr>
                <w:rFonts w:ascii="Calibri" w:eastAsia="Malgun Gothic" w:hAnsi="Calibri" w:cs="Calibri"/>
                <w:sz w:val="20"/>
                <w:szCs w:val="20"/>
                <w:lang w:val="en-CA" w:eastAsia="ko-KR"/>
              </w:rPr>
              <w:fldChar w:fldCharType="separate"/>
            </w:r>
            <w:r w:rsidR="00A76E01" w:rsidRPr="00A76E01">
              <w:rPr>
                <w:rFonts w:ascii="Calibri" w:hAnsi="Calibri" w:cs="Calibri"/>
                <w:sz w:val="20"/>
              </w:rPr>
              <w:t>(2016)</w:t>
            </w:r>
            <w:r w:rsidRPr="00225F81">
              <w:rPr>
                <w:rFonts w:ascii="Calibri" w:eastAsia="Malgun Gothic" w:hAnsi="Calibri" w:cs="Calibri"/>
                <w:sz w:val="20"/>
                <w:szCs w:val="20"/>
                <w:lang w:val="en-CA" w:eastAsia="ko-KR"/>
              </w:rPr>
              <w:fldChar w:fldCharType="end"/>
            </w:r>
          </w:p>
        </w:tc>
        <w:tc>
          <w:tcPr>
            <w:tcW w:w="6390" w:type="dxa"/>
          </w:tcPr>
          <w:p w14:paraId="5D06B16A" w14:textId="77777777" w:rsidR="008526A6" w:rsidRPr="00225F81" w:rsidRDefault="008526A6" w:rsidP="000D3319">
            <w:pPr>
              <w:spacing w:line="360" w:lineRule="auto"/>
              <w:rPr>
                <w:rFonts w:ascii="Calibri" w:eastAsia="Malgun Gothic" w:hAnsi="Calibri" w:cs="Calibri"/>
                <w:sz w:val="20"/>
                <w:szCs w:val="20"/>
                <w:lang w:eastAsia="ko-KR"/>
              </w:rPr>
            </w:pPr>
            <w:r w:rsidRPr="00225F81">
              <w:rPr>
                <w:rFonts w:ascii="Calibri" w:eastAsia="Malgun Gothic" w:hAnsi="Calibri" w:cs="Calibri"/>
                <w:sz w:val="20"/>
                <w:szCs w:val="20"/>
                <w:lang w:eastAsia="ko-KR"/>
              </w:rPr>
              <w:t>Planning and scoping; Identifying and characterizing stressors; Conceptual Model; Plan of Analysis</w:t>
            </w:r>
          </w:p>
        </w:tc>
      </w:tr>
      <w:tr w:rsidR="008526A6" w:rsidRPr="00225F81" w14:paraId="243E44F5" w14:textId="77777777" w:rsidTr="00D27B74">
        <w:tc>
          <w:tcPr>
            <w:tcW w:w="2970" w:type="dxa"/>
          </w:tcPr>
          <w:p w14:paraId="41A2B58A" w14:textId="37C517C9" w:rsidR="008526A6" w:rsidRPr="00225F81" w:rsidRDefault="008526A6" w:rsidP="000D3319">
            <w:pPr>
              <w:spacing w:line="360" w:lineRule="auto"/>
              <w:rPr>
                <w:rFonts w:ascii="Calibri" w:eastAsia="Malgun Gothic" w:hAnsi="Calibri" w:cs="Calibri"/>
                <w:sz w:val="20"/>
                <w:szCs w:val="20"/>
                <w:lang w:val="en-CA" w:eastAsia="ko-KR"/>
              </w:rPr>
            </w:pPr>
            <w:r w:rsidRPr="00225F81">
              <w:rPr>
                <w:rFonts w:ascii="Calibri" w:eastAsia="Malgun Gothic" w:hAnsi="Calibri" w:cs="Calibri"/>
                <w:sz w:val="20"/>
                <w:szCs w:val="20"/>
                <w:lang w:val="en-CA" w:eastAsia="ko-KR"/>
              </w:rPr>
              <w:t xml:space="preserve">USEPA </w:t>
            </w:r>
            <w:r w:rsidRPr="00225F81">
              <w:rPr>
                <w:rFonts w:ascii="Calibri" w:eastAsia="Malgun Gothic" w:hAnsi="Calibri" w:cs="Calibri"/>
                <w:sz w:val="20"/>
                <w:szCs w:val="20"/>
                <w:lang w:val="en-CA" w:eastAsia="ko-KR"/>
              </w:rPr>
              <w:fldChar w:fldCharType="begin"/>
            </w:r>
            <w:r w:rsidR="00A76E01">
              <w:rPr>
                <w:rFonts w:ascii="Calibri" w:eastAsia="Malgun Gothic" w:hAnsi="Calibri" w:cs="Calibri"/>
                <w:sz w:val="20"/>
                <w:szCs w:val="20"/>
                <w:lang w:val="en-CA" w:eastAsia="ko-KR"/>
              </w:rPr>
              <w:instrText xml:space="preserve"> ADDIN ZOTERO_ITEM CSL_CITATION {"citationID":"3BcxZnNe","properties":{"formattedCitation":"(US EPA, 2016)","plainCitation":"(US EPA, 2016)","noteIndex":0},"citationItems":[{"id":2656,"uris":["http://zotero.org/users/3072503/items/MLLW4DN4"],"itemData":{"id":2656,"type":"webpage","abstract":"Eco-Box is a toolbox for exposure assessors. Its purpose is to provide a compendium of exposure assessment and risk characterization tools that will present comprehensive step-by-step guidance and links to relevant exposure assessment data bases","genre":"Collections and Lists","language":"en","title":"Phases of ERA - planning and problem formulation","URL":"https://www.epa.gov/ecobox/phases-era-planning-and-problem-formulation","author":[{"family":"US EPA","given":""}],"accessed":{"date-parts":[["2022",3,14]]},"issued":{"date-parts":[["2016",4,20]]}}}],"schema":"https://github.com/citation-style-language/schema/raw/master/csl-citation.json"} </w:instrText>
            </w:r>
            <w:r w:rsidRPr="00225F81">
              <w:rPr>
                <w:rFonts w:ascii="Calibri" w:eastAsia="Malgun Gothic" w:hAnsi="Calibri" w:cs="Calibri"/>
                <w:sz w:val="20"/>
                <w:szCs w:val="20"/>
                <w:lang w:val="en-CA" w:eastAsia="ko-KR"/>
              </w:rPr>
              <w:fldChar w:fldCharType="separate"/>
            </w:r>
            <w:r w:rsidR="00A76E01" w:rsidRPr="00A76E01">
              <w:rPr>
                <w:rFonts w:ascii="Calibri" w:hAnsi="Calibri" w:cs="Calibri"/>
                <w:sz w:val="20"/>
              </w:rPr>
              <w:t>(2016)</w:t>
            </w:r>
            <w:r w:rsidRPr="00225F81">
              <w:rPr>
                <w:rFonts w:ascii="Calibri" w:eastAsia="Malgun Gothic" w:hAnsi="Calibri" w:cs="Calibri"/>
                <w:sz w:val="20"/>
                <w:szCs w:val="20"/>
                <w:lang w:val="en-CA" w:eastAsia="ko-KR"/>
              </w:rPr>
              <w:fldChar w:fldCharType="end"/>
            </w:r>
          </w:p>
        </w:tc>
        <w:tc>
          <w:tcPr>
            <w:tcW w:w="6390" w:type="dxa"/>
          </w:tcPr>
          <w:p w14:paraId="1A1B4BF9" w14:textId="77777777" w:rsidR="008526A6" w:rsidRPr="00225F81" w:rsidRDefault="008526A6" w:rsidP="000D3319">
            <w:pPr>
              <w:spacing w:line="360" w:lineRule="auto"/>
              <w:rPr>
                <w:rFonts w:ascii="Calibri" w:eastAsia="Malgun Gothic" w:hAnsi="Calibri" w:cs="Calibri"/>
                <w:sz w:val="20"/>
                <w:szCs w:val="20"/>
                <w:lang w:val="en-CA" w:eastAsia="ko-KR"/>
              </w:rPr>
            </w:pPr>
            <w:r w:rsidRPr="00225F81">
              <w:rPr>
                <w:rFonts w:ascii="Calibri" w:eastAsia="Malgun Gothic" w:hAnsi="Calibri" w:cs="Calibri"/>
                <w:sz w:val="20"/>
                <w:szCs w:val="20"/>
                <w:lang w:eastAsia="ko-KR"/>
              </w:rPr>
              <w:t>Stressors (duration of persistence and frequency of occurrence); Sources (e.g., background levels), exposure (media and routes); Susceptibility and sensitivity of the receptor</w:t>
            </w:r>
          </w:p>
        </w:tc>
      </w:tr>
      <w:tr w:rsidR="008526A6" w:rsidRPr="00225F81" w14:paraId="67B8B7BE" w14:textId="77777777" w:rsidTr="00D27B74">
        <w:tc>
          <w:tcPr>
            <w:tcW w:w="2970" w:type="dxa"/>
          </w:tcPr>
          <w:p w14:paraId="03E83902" w14:textId="67C23173" w:rsidR="008526A6" w:rsidRPr="00225F81" w:rsidRDefault="008526A6" w:rsidP="000D3319">
            <w:pPr>
              <w:spacing w:line="360" w:lineRule="auto"/>
              <w:rPr>
                <w:rFonts w:ascii="Calibri" w:eastAsia="Malgun Gothic" w:hAnsi="Calibri" w:cs="Calibri"/>
                <w:sz w:val="20"/>
                <w:szCs w:val="20"/>
                <w:lang w:eastAsia="ko-KR"/>
              </w:rPr>
            </w:pPr>
            <w:r w:rsidRPr="00225F81">
              <w:rPr>
                <w:rFonts w:ascii="Calibri" w:eastAsia="Malgun Gothic" w:hAnsi="Calibri" w:cs="Calibri"/>
                <w:sz w:val="20"/>
                <w:szCs w:val="20"/>
                <w:lang w:eastAsia="ko-KR"/>
              </w:rPr>
              <w:t xml:space="preserve">Wolt et al. </w:t>
            </w:r>
            <w:r w:rsidRPr="00225F81">
              <w:rPr>
                <w:rFonts w:ascii="Calibri" w:eastAsia="Malgun Gothic" w:hAnsi="Calibri" w:cs="Calibri"/>
                <w:sz w:val="20"/>
                <w:szCs w:val="20"/>
                <w:lang w:val="en-CA" w:eastAsia="ko-KR"/>
              </w:rPr>
              <w:t xml:space="preserve"> </w:t>
            </w:r>
            <w:r w:rsidRPr="00225F81">
              <w:rPr>
                <w:rFonts w:ascii="Calibri" w:eastAsia="Malgun Gothic" w:hAnsi="Calibri" w:cs="Calibri"/>
                <w:sz w:val="20"/>
                <w:szCs w:val="20"/>
                <w:lang w:val="en-CA" w:eastAsia="ko-KR"/>
              </w:rPr>
              <w:fldChar w:fldCharType="begin"/>
            </w:r>
            <w:r w:rsidR="00A76E01">
              <w:rPr>
                <w:rFonts w:ascii="Calibri" w:eastAsia="Malgun Gothic" w:hAnsi="Calibri" w:cs="Calibri"/>
                <w:sz w:val="20"/>
                <w:szCs w:val="20"/>
                <w:lang w:val="en-CA" w:eastAsia="ko-KR"/>
              </w:rPr>
              <w:instrText xml:space="preserve"> ADDIN ZOTERO_ITEM CSL_CITATION {"citationID":"pXAwpCcF","properties":{"formattedCitation":"(Wolt et al., 2010)","plainCitation":"(Wolt et al., 2010)","noteIndex":0},"citationItems":[{"id":3427,"uris":["http://zotero.org/users/3072503/items/I9JRDTYC"],"itemData":{"id":3427,"type":"article-journal","abstract":"Problem formulation is the first step in environmental risk assessment (ERA) where policy goals, scope, assessment endpoints, and methodology are distilled to an explicitly stated problem and approach for analysis. The consistency and utility of ERAs for genetically modified (GM) plants can be improved through rigorous problem formulation (PF), producing an analysis plan that describes relevant exposure scenarios and the potential consequences of these scenarios. A properly executed PF assures the relevance of ERA outcomes for decision-making. Adopting a harmonized approach to problem formulation should bring about greater uniformity in the ERA process for GM plants among regulatory regimes globally. This paper is the product of an international expert group convened by the International Life Sciences Institute (ILSI) Research Foundation.","container-title":"Transgenic Research","DOI":"10.1007/s11248-009-9321-9","ISSN":"0962-8819","issue":"3","journalAbbreviation":"Transgenic Res","note":"PMID: 19757133\nPMCID: PMC2865628","page":"425-436","source":"PubMed Central","title":"Problem formulation in the environmental risk assessment for genetically modified plants","volume":"19","author":[{"family":"Wolt","given":"Jeffrey D."},{"family":"Keese","given":"Paul"},{"family":"Raybould","given":"Alan"},{"family":"Fitzpatrick","given":"Julie W."},{"family":"Burachik","given":"Moisés"},{"family":"Gray","given":"Alan"},{"family":"Olin","given":"Stephen S."},{"family":"Schiemann","given":"Joachim"},{"family":"Sears","given":"Mark"},{"family":"Wu","given":"Felicia"}],"issued":{"date-parts":[["2010"]]}}}],"schema":"https://github.com/citation-style-language/schema/raw/master/csl-citation.json"} </w:instrText>
            </w:r>
            <w:r w:rsidRPr="00225F81">
              <w:rPr>
                <w:rFonts w:ascii="Calibri" w:eastAsia="Malgun Gothic" w:hAnsi="Calibri" w:cs="Calibri"/>
                <w:sz w:val="20"/>
                <w:szCs w:val="20"/>
                <w:lang w:val="en-CA" w:eastAsia="ko-KR"/>
              </w:rPr>
              <w:fldChar w:fldCharType="separate"/>
            </w:r>
            <w:r w:rsidR="00A76E01" w:rsidRPr="00A76E01">
              <w:rPr>
                <w:rFonts w:ascii="Calibri" w:hAnsi="Calibri" w:cs="Calibri"/>
                <w:sz w:val="20"/>
              </w:rPr>
              <w:t>(2010)</w:t>
            </w:r>
            <w:r w:rsidRPr="00225F81">
              <w:rPr>
                <w:rFonts w:ascii="Calibri" w:eastAsia="Malgun Gothic" w:hAnsi="Calibri" w:cs="Calibri"/>
                <w:sz w:val="20"/>
                <w:szCs w:val="20"/>
                <w:lang w:val="en-CA" w:eastAsia="ko-KR"/>
              </w:rPr>
              <w:fldChar w:fldCharType="end"/>
            </w:r>
          </w:p>
        </w:tc>
        <w:tc>
          <w:tcPr>
            <w:tcW w:w="6390" w:type="dxa"/>
          </w:tcPr>
          <w:p w14:paraId="7EDFB892" w14:textId="77777777" w:rsidR="008526A6" w:rsidRPr="00225F81" w:rsidRDefault="008526A6" w:rsidP="000D3319">
            <w:pPr>
              <w:spacing w:line="360" w:lineRule="auto"/>
              <w:rPr>
                <w:rFonts w:ascii="Calibri" w:eastAsia="Malgun Gothic" w:hAnsi="Calibri" w:cs="Calibri"/>
                <w:sz w:val="20"/>
                <w:szCs w:val="20"/>
                <w:lang w:eastAsia="ko-KR"/>
              </w:rPr>
            </w:pPr>
            <w:r w:rsidRPr="00225F81">
              <w:rPr>
                <w:rFonts w:ascii="Calibri" w:eastAsia="Malgun Gothic" w:hAnsi="Calibri" w:cs="Calibri"/>
                <w:sz w:val="20"/>
                <w:szCs w:val="20"/>
                <w:lang w:eastAsia="ko-KR"/>
              </w:rPr>
              <w:t>Assessment endpoints; Risk hypotheses; Conceptual model; Exposure; Level of Uncertainty</w:t>
            </w:r>
          </w:p>
        </w:tc>
      </w:tr>
      <w:tr w:rsidR="008526A6" w:rsidRPr="00225F81" w14:paraId="6FEB6FA5" w14:textId="77777777" w:rsidTr="00D27B74">
        <w:tc>
          <w:tcPr>
            <w:tcW w:w="2970" w:type="dxa"/>
          </w:tcPr>
          <w:p w14:paraId="346DD3DC" w14:textId="2AD0F2F8" w:rsidR="008526A6" w:rsidRPr="00225F81" w:rsidRDefault="008526A6" w:rsidP="000D3319">
            <w:pPr>
              <w:spacing w:line="360" w:lineRule="auto"/>
              <w:rPr>
                <w:rFonts w:ascii="Calibri" w:eastAsia="Malgun Gothic" w:hAnsi="Calibri" w:cs="Calibri"/>
                <w:sz w:val="20"/>
                <w:szCs w:val="20"/>
                <w:lang w:eastAsia="ko-KR"/>
              </w:rPr>
            </w:pPr>
            <w:r w:rsidRPr="00225F81">
              <w:rPr>
                <w:rFonts w:ascii="Calibri" w:eastAsia="Malgun Gothic" w:hAnsi="Calibri" w:cs="Calibri"/>
                <w:sz w:val="20"/>
                <w:szCs w:val="20"/>
                <w:lang w:eastAsia="ko-KR"/>
              </w:rPr>
              <w:t xml:space="preserve">World Health Organization/International </w:t>
            </w:r>
            <w:proofErr w:type="spellStart"/>
            <w:r w:rsidRPr="00225F81">
              <w:rPr>
                <w:rFonts w:ascii="Calibri" w:eastAsia="Malgun Gothic" w:hAnsi="Calibri" w:cs="Calibri"/>
                <w:sz w:val="20"/>
                <w:szCs w:val="20"/>
                <w:lang w:eastAsia="ko-KR"/>
              </w:rPr>
              <w:t>Programme</w:t>
            </w:r>
            <w:proofErr w:type="spellEnd"/>
            <w:r w:rsidRPr="00225F81">
              <w:rPr>
                <w:rFonts w:ascii="Calibri" w:eastAsia="Malgun Gothic" w:hAnsi="Calibri" w:cs="Calibri"/>
                <w:sz w:val="20"/>
                <w:szCs w:val="20"/>
                <w:lang w:eastAsia="ko-KR"/>
              </w:rPr>
              <w:t xml:space="preserve"> on Chemical Safety</w:t>
            </w:r>
            <w:r w:rsidRPr="00225F81">
              <w:rPr>
                <w:rFonts w:ascii="Calibri" w:eastAsia="Malgun Gothic" w:hAnsi="Calibri" w:cs="Calibri"/>
                <w:sz w:val="20"/>
                <w:szCs w:val="20"/>
                <w:lang w:val="en-CA" w:eastAsia="ko-KR"/>
              </w:rPr>
              <w:t xml:space="preserve"> </w:t>
            </w:r>
            <w:r w:rsidRPr="00225F81">
              <w:rPr>
                <w:rFonts w:ascii="Calibri" w:eastAsia="Malgun Gothic" w:hAnsi="Calibri" w:cs="Calibri"/>
                <w:sz w:val="20"/>
                <w:szCs w:val="20"/>
                <w:lang w:val="en-CA" w:eastAsia="ko-KR"/>
              </w:rPr>
              <w:fldChar w:fldCharType="begin"/>
            </w:r>
            <w:r w:rsidR="00A76E01">
              <w:rPr>
                <w:rFonts w:ascii="Calibri" w:eastAsia="Malgun Gothic" w:hAnsi="Calibri" w:cs="Calibri"/>
                <w:sz w:val="20"/>
                <w:szCs w:val="20"/>
                <w:lang w:val="en-CA" w:eastAsia="ko-KR"/>
              </w:rPr>
              <w:instrText xml:space="preserve"> ADDIN ZOTERO_ITEM CSL_CITATION {"citationID":"RboVwQJs","properties":{"formattedCitation":"(World Health Organization/International Programme on Chemical Safety, 2018)","plainCitation":"(World Health Organization/International Programme on Chemical Safety, 2018)","noteIndex":0},"citationItems":[{"id":2668,"uris":["http://zotero.org/users/3072503/items/FCSUSZDZ"],"itemData":{"id":2668,"type":"book","ISBN":"978-92-4-151354-8","language":"en","number-of-pages":"xxii, 159","publisher":"World Health Organization","source":"apps.who.int","title":"Guidance document on evaluating and expressing uncertainty in hazard characterization","URL":"https://apps.who.int/iris/handle/10665/259858","author":[{"literal":"World Health Organization/International Programme on Chemical Safety"}],"accessed":{"date-parts":[["2022",3,14]]},"issued":{"date-parts":[["2018"]]}}}],"schema":"https://github.com/citation-style-language/schema/raw/master/csl-citation.json"} </w:instrText>
            </w:r>
            <w:r w:rsidRPr="00225F81">
              <w:rPr>
                <w:rFonts w:ascii="Calibri" w:eastAsia="Malgun Gothic" w:hAnsi="Calibri" w:cs="Calibri"/>
                <w:sz w:val="20"/>
                <w:szCs w:val="20"/>
                <w:lang w:val="en-CA" w:eastAsia="ko-KR"/>
              </w:rPr>
              <w:fldChar w:fldCharType="separate"/>
            </w:r>
            <w:r w:rsidR="00A76E01" w:rsidRPr="00A76E01">
              <w:rPr>
                <w:rFonts w:ascii="Calibri" w:hAnsi="Calibri" w:cs="Calibri"/>
                <w:sz w:val="20"/>
              </w:rPr>
              <w:t>(2018)</w:t>
            </w:r>
            <w:r w:rsidRPr="00225F81">
              <w:rPr>
                <w:rFonts w:ascii="Calibri" w:eastAsia="Malgun Gothic" w:hAnsi="Calibri" w:cs="Calibri"/>
                <w:sz w:val="20"/>
                <w:szCs w:val="20"/>
                <w:lang w:val="en-CA" w:eastAsia="ko-KR"/>
              </w:rPr>
              <w:fldChar w:fldCharType="end"/>
            </w:r>
          </w:p>
        </w:tc>
        <w:tc>
          <w:tcPr>
            <w:tcW w:w="6390" w:type="dxa"/>
          </w:tcPr>
          <w:p w14:paraId="74655E9C" w14:textId="77777777" w:rsidR="008526A6" w:rsidRPr="00225F81" w:rsidRDefault="008526A6" w:rsidP="000D3319">
            <w:pPr>
              <w:spacing w:line="360" w:lineRule="auto"/>
              <w:rPr>
                <w:rFonts w:ascii="Calibri" w:eastAsia="Malgun Gothic" w:hAnsi="Calibri" w:cs="Calibri"/>
                <w:sz w:val="20"/>
                <w:szCs w:val="20"/>
                <w:lang w:eastAsia="ko-KR"/>
              </w:rPr>
            </w:pPr>
            <w:r w:rsidRPr="00225F81">
              <w:rPr>
                <w:rFonts w:ascii="Calibri" w:eastAsia="Malgun Gothic" w:hAnsi="Calibri" w:cs="Calibri"/>
                <w:sz w:val="20"/>
                <w:szCs w:val="20"/>
                <w:lang w:eastAsia="ko-KR"/>
              </w:rPr>
              <w:t>Acceptable levels of uncertainty and risk; Assessment endpoints; Exposure scenarios; Analysis plan and information needs; Risk management scope and assessment goals</w:t>
            </w:r>
          </w:p>
        </w:tc>
      </w:tr>
    </w:tbl>
    <w:p w14:paraId="3626F937" w14:textId="77777777" w:rsidR="008526A6" w:rsidRPr="0008556D" w:rsidRDefault="008526A6" w:rsidP="000D3319">
      <w:pPr>
        <w:spacing w:line="360" w:lineRule="auto"/>
        <w:rPr>
          <w:rFonts w:ascii="Times New Roman" w:hAnsi="Times New Roman" w:cs="Times New Roman"/>
          <w:b/>
          <w:bCs/>
          <w:sz w:val="24"/>
          <w:szCs w:val="24"/>
        </w:rPr>
      </w:pPr>
    </w:p>
    <w:p w14:paraId="5D842170" w14:textId="77777777" w:rsidR="008526A6" w:rsidRDefault="008526A6" w:rsidP="000D3319">
      <w:pPr>
        <w:spacing w:after="0" w:line="360" w:lineRule="auto"/>
        <w:jc w:val="both"/>
        <w:rPr>
          <w:rFonts w:ascii="Calibri" w:eastAsia="Malgun Gothic" w:hAnsi="Calibri" w:cs="Times New Roman"/>
          <w:lang w:val="en-CA" w:eastAsia="ko-KR"/>
        </w:rPr>
      </w:pPr>
    </w:p>
    <w:p w14:paraId="28E00DD2" w14:textId="262883D7" w:rsidR="00225F81" w:rsidRPr="000D3319" w:rsidRDefault="00225F81" w:rsidP="000D3319">
      <w:pPr>
        <w:spacing w:after="0" w:line="360" w:lineRule="auto"/>
        <w:jc w:val="both"/>
        <w:rPr>
          <w:rFonts w:ascii="Calibri" w:eastAsia="Malgun Gothic" w:hAnsi="Calibri" w:cs="Calibri"/>
          <w:lang w:eastAsia="ko-KR"/>
        </w:rPr>
      </w:pPr>
      <w:r w:rsidRPr="000D3319">
        <w:rPr>
          <w:rFonts w:ascii="Calibri" w:eastAsia="Malgun Gothic" w:hAnsi="Calibri" w:cs="Calibri"/>
          <w:lang w:eastAsia="ko-KR"/>
        </w:rPr>
        <w:lastRenderedPageBreak/>
        <w:t>Table S</w:t>
      </w:r>
      <w:r w:rsidR="008526A6" w:rsidRPr="000D3319">
        <w:rPr>
          <w:rFonts w:ascii="Calibri" w:eastAsia="Malgun Gothic" w:hAnsi="Calibri" w:cs="Calibri"/>
          <w:lang w:eastAsia="ko-KR"/>
        </w:rPr>
        <w:t>2</w:t>
      </w:r>
      <w:r w:rsidRPr="000D3319">
        <w:rPr>
          <w:rFonts w:ascii="Calibri" w:eastAsia="Malgun Gothic" w:hAnsi="Calibri" w:cs="Calibri"/>
          <w:lang w:eastAsia="ko-KR"/>
        </w:rPr>
        <w:t xml:space="preserve">: List of the thirteen in silico method-related published in the peer-reviewed papers that were analyzed in the present study. They were selected as they proposed or discussed the need for problem formulation in the development of in silico methods. </w:t>
      </w:r>
      <w:r w:rsidR="00EF01F9" w:rsidRPr="000D3319">
        <w:rPr>
          <w:rFonts w:ascii="Calibri" w:eastAsia="Malgun Gothic" w:hAnsi="Calibri" w:cs="Calibri"/>
          <w:lang w:eastAsia="ko-KR"/>
        </w:rPr>
        <w:t xml:space="preserve"> </w:t>
      </w:r>
    </w:p>
    <w:tbl>
      <w:tblPr>
        <w:tblStyle w:val="TableGrid1"/>
        <w:tblW w:w="936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20"/>
        <w:gridCol w:w="6840"/>
      </w:tblGrid>
      <w:tr w:rsidR="00225F81" w:rsidRPr="00225F81" w14:paraId="7BC4B858" w14:textId="77777777" w:rsidTr="00B059AB">
        <w:trPr>
          <w:trHeight w:val="366"/>
        </w:trPr>
        <w:tc>
          <w:tcPr>
            <w:tcW w:w="2520" w:type="dxa"/>
            <w:vMerge w:val="restart"/>
          </w:tcPr>
          <w:p w14:paraId="367EEA89" w14:textId="77777777" w:rsidR="00225F81" w:rsidRPr="00225F81" w:rsidRDefault="00225F81" w:rsidP="000D3319">
            <w:pPr>
              <w:spacing w:line="360" w:lineRule="auto"/>
              <w:jc w:val="both"/>
              <w:rPr>
                <w:rFonts w:ascii="Calibri" w:eastAsia="Malgun Gothic" w:hAnsi="Calibri" w:cs="Calibri"/>
                <w:b/>
                <w:bCs/>
                <w:sz w:val="20"/>
                <w:szCs w:val="20"/>
                <w:lang w:eastAsia="ko-KR"/>
              </w:rPr>
            </w:pPr>
            <w:r w:rsidRPr="00225F81">
              <w:rPr>
                <w:rFonts w:ascii="Calibri" w:eastAsia="Malgun Gothic" w:hAnsi="Calibri" w:cs="Calibri"/>
                <w:b/>
                <w:bCs/>
                <w:sz w:val="20"/>
                <w:szCs w:val="20"/>
                <w:lang w:eastAsia="ko-KR"/>
              </w:rPr>
              <w:t xml:space="preserve">Author </w:t>
            </w:r>
          </w:p>
        </w:tc>
        <w:tc>
          <w:tcPr>
            <w:tcW w:w="6840" w:type="dxa"/>
            <w:vMerge w:val="restart"/>
          </w:tcPr>
          <w:p w14:paraId="3DF85AEB" w14:textId="77777777" w:rsidR="00225F81" w:rsidRPr="00225F81" w:rsidRDefault="00225F81" w:rsidP="000D3319">
            <w:pPr>
              <w:spacing w:line="360" w:lineRule="auto"/>
              <w:jc w:val="both"/>
              <w:rPr>
                <w:rFonts w:ascii="Calibri" w:eastAsia="Malgun Gothic" w:hAnsi="Calibri" w:cs="Calibri"/>
                <w:b/>
                <w:bCs/>
                <w:sz w:val="20"/>
                <w:szCs w:val="20"/>
                <w:lang w:eastAsia="ko-KR"/>
              </w:rPr>
            </w:pPr>
            <w:r w:rsidRPr="00225F81">
              <w:rPr>
                <w:rFonts w:ascii="Calibri" w:eastAsia="Malgun Gothic" w:hAnsi="Calibri" w:cs="Calibri"/>
                <w:b/>
                <w:bCs/>
                <w:sz w:val="20"/>
                <w:szCs w:val="20"/>
                <w:lang w:eastAsia="ko-KR"/>
              </w:rPr>
              <w:t xml:space="preserve">Description of the study </w:t>
            </w:r>
          </w:p>
        </w:tc>
      </w:tr>
      <w:tr w:rsidR="00225F81" w:rsidRPr="00225F81" w14:paraId="08D2AE21" w14:textId="77777777" w:rsidTr="00B059AB">
        <w:trPr>
          <w:trHeight w:val="366"/>
        </w:trPr>
        <w:tc>
          <w:tcPr>
            <w:tcW w:w="2520" w:type="dxa"/>
            <w:vMerge/>
            <w:tcBorders>
              <w:bottom w:val="single" w:sz="4" w:space="0" w:color="auto"/>
            </w:tcBorders>
          </w:tcPr>
          <w:p w14:paraId="44E0F30B" w14:textId="77777777" w:rsidR="00225F81" w:rsidRPr="00225F81" w:rsidRDefault="00225F81" w:rsidP="000D3319">
            <w:pPr>
              <w:spacing w:line="360" w:lineRule="auto"/>
              <w:jc w:val="both"/>
              <w:rPr>
                <w:rFonts w:ascii="Calibri" w:eastAsia="Malgun Gothic" w:hAnsi="Calibri" w:cs="Calibri"/>
                <w:sz w:val="20"/>
                <w:szCs w:val="20"/>
                <w:lang w:eastAsia="ko-KR"/>
              </w:rPr>
            </w:pPr>
          </w:p>
        </w:tc>
        <w:tc>
          <w:tcPr>
            <w:tcW w:w="6840" w:type="dxa"/>
            <w:vMerge/>
            <w:tcBorders>
              <w:bottom w:val="single" w:sz="4" w:space="0" w:color="auto"/>
            </w:tcBorders>
          </w:tcPr>
          <w:p w14:paraId="04D8B634" w14:textId="77777777" w:rsidR="00225F81" w:rsidRPr="00225F81" w:rsidRDefault="00225F81" w:rsidP="000D3319">
            <w:pPr>
              <w:spacing w:line="360" w:lineRule="auto"/>
              <w:jc w:val="both"/>
              <w:rPr>
                <w:rFonts w:ascii="Calibri" w:eastAsia="Malgun Gothic" w:hAnsi="Calibri" w:cs="Calibri"/>
                <w:sz w:val="20"/>
                <w:szCs w:val="20"/>
                <w:lang w:eastAsia="ko-KR"/>
              </w:rPr>
            </w:pPr>
          </w:p>
        </w:tc>
      </w:tr>
      <w:tr w:rsidR="00225F81" w:rsidRPr="00225F81" w14:paraId="6393F97D" w14:textId="77777777" w:rsidTr="00B059AB">
        <w:trPr>
          <w:trHeight w:val="1061"/>
        </w:trPr>
        <w:tc>
          <w:tcPr>
            <w:tcW w:w="2520" w:type="dxa"/>
            <w:tcBorders>
              <w:top w:val="single" w:sz="4" w:space="0" w:color="auto"/>
            </w:tcBorders>
          </w:tcPr>
          <w:p w14:paraId="156ED52C" w14:textId="6DC6F6EE" w:rsidR="00225F81" w:rsidRPr="00225F81" w:rsidRDefault="00225F81" w:rsidP="000D3319">
            <w:pPr>
              <w:spacing w:line="360" w:lineRule="auto"/>
              <w:jc w:val="both"/>
              <w:rPr>
                <w:rFonts w:ascii="Calibri" w:eastAsia="Malgun Gothic" w:hAnsi="Calibri" w:cs="Calibri"/>
                <w:sz w:val="20"/>
                <w:szCs w:val="20"/>
                <w:lang w:eastAsia="ko-KR"/>
              </w:rPr>
            </w:pPr>
            <w:r w:rsidRPr="00225F81">
              <w:rPr>
                <w:rFonts w:ascii="Calibri" w:eastAsia="Malgun Gothic" w:hAnsi="Calibri" w:cs="Calibri"/>
                <w:sz w:val="20"/>
                <w:szCs w:val="20"/>
                <w:lang w:eastAsia="ko-KR"/>
              </w:rPr>
              <w:t xml:space="preserve">Parish et al. </w:t>
            </w:r>
            <w:r w:rsidRPr="00225F81">
              <w:rPr>
                <w:rFonts w:ascii="Calibri" w:eastAsia="Malgun Gothic" w:hAnsi="Calibri" w:cs="Calibri"/>
                <w:sz w:val="20"/>
                <w:szCs w:val="20"/>
                <w:lang w:eastAsia="ko-KR"/>
              </w:rPr>
              <w:fldChar w:fldCharType="begin"/>
            </w:r>
            <w:r w:rsidR="00A76E01">
              <w:rPr>
                <w:rFonts w:ascii="Calibri" w:eastAsia="Malgun Gothic" w:hAnsi="Calibri" w:cs="Calibri"/>
                <w:sz w:val="20"/>
                <w:szCs w:val="20"/>
                <w:lang w:eastAsia="ko-KR"/>
              </w:rPr>
              <w:instrText xml:space="preserve"> ADDIN ZOTERO_ITEM CSL_CITATION {"citationID":"PWC3Bmqq","properties":{"formattedCitation":"(Parish et al., 2020)","plainCitation":"(Parish et al., 2020)","noteIndex":0},"citationItems":[{"id":2534,"uris":["http://zotero.org/users/3072503/items/T69BUEWT"],"itemData":{"id":2534,"type":"article-journal","abstract":"The need to develop new tools and increase capacity to test pharmaceuticals and other chemicals for potential adverse impacts on human health and the environment is an active area of development. Much of this activity was sparked by two reports from the US National Research Council (NRC) of the National Academies of Sciences, Toxicity Testing in the Twenty-first Century: A Vision and a Strategy (2007) and Science and Decisions: Advancing Risk Assessment (2009), both of which advocated for “science-informed decision-making” in the field of human health risk assessment. The response to these challenges for a “paradigm shift” toward using new approach methodologies (NAMS) for safety assessment has resulted in an explosion of initiatives by numerous organizations, but, for the most part, these have been carried out independently and are not coordinated in any meaningful way. To help remedy this situation, a framework that presents a consistent set of criteria, universal across initiatives, to evaluate a NAM's fit-for-purpose was developed by a multi-stakeholder group of industry, academic, and regulatory experts. The goal of this framework is to support greater consistency across existing and future initiatives by providing a structure to collect relevant information to build confidence that will accelerate, facilitate and encourage development of new NAMs that can ultimately be used within the appropriate regulatory contexts. In addition, this framework provides a systematic approach to evaluate the currently-available NAMs and determine their suitability for potential regulatory application. This 3-step evaluation framework along with the demonstrated application with case studies, will help build confidence in the scientific understanding of these methods and their value for chemical assessment and regulatory decision-making.","container-title":"Regulatory Toxicology and Pharmacology","DOI":"10.1016/j.yrtph.2020.104592","ISSN":"0273-2300","journalAbbreviation":"Regulatory Toxicology and Pharmacology","language":"en","page":"104592","source":"ScienceDirect","title":"An evaluation framework for new approach methodologies (NAMs) for human health safety assessment","volume":"112","author":[{"family":"Parish","given":"Stanley T."},{"family":"Aschner","given":"Michael"},{"family":"Casey","given":"Warren"},{"family":"Corvaro","given":"Marco"},{"family":"Embry","given":"Michelle R."},{"family":"Fitzpatrick","given":"Suzanne"},{"family":"Kidd","given":"Darren"},{"family":"Kleinstreuer","given":"Nicole C."},{"family":"Lima","given":"Beatriz Silva"},{"family":"Settivari","given":"Raja S."},{"family":"Wolf","given":"Douglas C."},{"family":"Yamazaki","given":"Daiju"},{"family":"Boobis","given":"Alan"}],"issued":{"date-parts":[["2020",4,1]]}}}],"schema":"https://github.com/citation-style-language/schema/raw/master/csl-citation.json"} </w:instrText>
            </w:r>
            <w:r w:rsidRPr="00225F81">
              <w:rPr>
                <w:rFonts w:ascii="Calibri" w:eastAsia="Malgun Gothic" w:hAnsi="Calibri" w:cs="Calibri"/>
                <w:sz w:val="20"/>
                <w:szCs w:val="20"/>
                <w:lang w:eastAsia="ko-KR"/>
              </w:rPr>
              <w:fldChar w:fldCharType="separate"/>
            </w:r>
            <w:r w:rsidR="00A76E01" w:rsidRPr="00A76E01">
              <w:rPr>
                <w:rFonts w:ascii="Calibri" w:hAnsi="Calibri" w:cs="Calibri"/>
                <w:sz w:val="20"/>
              </w:rPr>
              <w:t>(2020)</w:t>
            </w:r>
            <w:r w:rsidRPr="00225F81">
              <w:rPr>
                <w:rFonts w:ascii="Calibri" w:eastAsia="Malgun Gothic" w:hAnsi="Calibri" w:cs="Calibri"/>
                <w:sz w:val="20"/>
                <w:szCs w:val="20"/>
                <w:lang w:eastAsia="ko-KR"/>
              </w:rPr>
              <w:fldChar w:fldCharType="end"/>
            </w:r>
          </w:p>
        </w:tc>
        <w:tc>
          <w:tcPr>
            <w:tcW w:w="6840" w:type="dxa"/>
            <w:tcBorders>
              <w:top w:val="single" w:sz="4" w:space="0" w:color="auto"/>
            </w:tcBorders>
          </w:tcPr>
          <w:p w14:paraId="57F4C0C4" w14:textId="77777777" w:rsidR="00225F81" w:rsidRPr="00225F81" w:rsidRDefault="00225F81" w:rsidP="000D3319">
            <w:pPr>
              <w:spacing w:line="360" w:lineRule="auto"/>
              <w:jc w:val="both"/>
              <w:rPr>
                <w:rFonts w:ascii="Calibri" w:eastAsia="Malgun Gothic" w:hAnsi="Calibri" w:cs="Calibri"/>
                <w:sz w:val="20"/>
                <w:szCs w:val="20"/>
                <w:lang w:eastAsia="ko-KR"/>
              </w:rPr>
            </w:pPr>
            <w:r w:rsidRPr="00225F81">
              <w:rPr>
                <w:rFonts w:ascii="Calibri" w:eastAsia="Malgun Gothic" w:hAnsi="Calibri" w:cs="Calibri"/>
                <w:sz w:val="20"/>
                <w:szCs w:val="20"/>
                <w:lang w:eastAsia="ko-KR"/>
              </w:rPr>
              <w:t>Develop a framework for fit-for-purpose evaluation of NAM's application in the regulatory context of chemical risk assessment. The proposed PF calls for the specification of the regulatory use of NAM (i.e., chemical prioritization, hazard identification, or/and risk assessment).</w:t>
            </w:r>
          </w:p>
        </w:tc>
      </w:tr>
      <w:tr w:rsidR="00225F81" w:rsidRPr="00225F81" w14:paraId="3E7C9208" w14:textId="77777777" w:rsidTr="00B059AB">
        <w:trPr>
          <w:trHeight w:val="279"/>
        </w:trPr>
        <w:tc>
          <w:tcPr>
            <w:tcW w:w="2520" w:type="dxa"/>
          </w:tcPr>
          <w:p w14:paraId="3ED72BE4" w14:textId="73F30216" w:rsidR="00225F81" w:rsidRPr="00225F81" w:rsidRDefault="00225F81" w:rsidP="000D3319">
            <w:pPr>
              <w:spacing w:line="360" w:lineRule="auto"/>
              <w:jc w:val="both"/>
              <w:rPr>
                <w:rFonts w:ascii="Calibri" w:eastAsia="Malgun Gothic" w:hAnsi="Calibri" w:cs="Calibri"/>
                <w:sz w:val="20"/>
                <w:szCs w:val="20"/>
                <w:lang w:eastAsia="ko-KR"/>
              </w:rPr>
            </w:pPr>
            <w:r w:rsidRPr="00225F81">
              <w:rPr>
                <w:rFonts w:ascii="Calibri" w:eastAsia="Malgun Gothic" w:hAnsi="Calibri" w:cs="Calibri"/>
                <w:sz w:val="20"/>
                <w:szCs w:val="20"/>
                <w:lang w:eastAsia="ko-KR"/>
              </w:rPr>
              <w:t xml:space="preserve">Pestana et al. </w:t>
            </w:r>
            <w:r w:rsidRPr="00225F81">
              <w:rPr>
                <w:rFonts w:ascii="Calibri" w:eastAsia="Malgun Gothic" w:hAnsi="Calibri" w:cs="Calibri"/>
                <w:sz w:val="20"/>
                <w:szCs w:val="20"/>
                <w:lang w:eastAsia="ko-KR"/>
              </w:rPr>
              <w:fldChar w:fldCharType="begin"/>
            </w:r>
            <w:r w:rsidR="00A76E01">
              <w:rPr>
                <w:rFonts w:ascii="Calibri" w:eastAsia="Malgun Gothic" w:hAnsi="Calibri" w:cs="Calibri"/>
                <w:sz w:val="20"/>
                <w:szCs w:val="20"/>
                <w:lang w:eastAsia="ko-KR"/>
              </w:rPr>
              <w:instrText xml:space="preserve"> ADDIN ZOTERO_ITEM CSL_CITATION {"citationID":"TCUKxGJ0","properties":{"formattedCitation":"(Pestana et al., 2021)","plainCitation":"(Pestana et al., 2021)","noteIndex":0},"citationItems":[{"id":2539,"uris":["http://zotero.org/users/3072503/items/W8GALIHN"],"itemData":{"id":2539,"type":"article-journal","abstract":"A group of triazole compounds was selected to investigate the confidence that may be associated with read-across of a complex data gap: repeated dose toxicity. The read-across was evaluated using Assessment Elements (AEs) from the European Chemicals Agency's (ECHA's) Read-Across Assessment Framework (RAAF), alongside appraisal of associated uncertainties. Following an initial read-across based on chemical structure and properties, uncertainties were reduced by the integration of data streams such as those from New Approach Methodologies (NAM) and other existing data. In addition, addressing the findings of the ECHA RAAF framework, complemented with specific questions concerning uncertainties, increased the confidence that can be placed in read-across. Although a data rich group of compounds with a strong mechanistic basis was analysed, it was clearly demonstrated that NAM data available from publicly available resources could be applied to support read-across. It is acknowledged that most read-across studies will not be so data rich or mechanistically robust, therefore some targeted experimentation may be required to fill the data gaps. In this sense, NAMs should constitute new experimental tests performed with the specific goal of reducing the uncertainties and demonstrating the read-across hypothesis.","container-title":"Regulatory Toxicology and Pharmacology","DOI":"10.1016/j.yrtph.2020.104855","ISSN":"0273-2300","journalAbbreviation":"Regulatory Toxicology and Pharmacology","language":"en","page":"104855","source":"ScienceDirect","title":"Incorporating lines of evidence from New Approach Methodologies (NAMs) to reduce uncertainties in a category based read-across: A case study for repeated dose toxicity","title-short":"Incorporating lines of evidence from New Approach Methodologies (NAMs) to reduce uncertainties in a category based read-across","volume":"120","author":[{"family":"Pestana","given":"Cynthia B."},{"family":"Firman","given":"James W."},{"family":"Cronin","given":"Mark T. D."}],"issued":{"date-parts":[["2021",3,1]]}}}],"schema":"https://github.com/citation-style-language/schema/raw/master/csl-citation.json"} </w:instrText>
            </w:r>
            <w:r w:rsidRPr="00225F81">
              <w:rPr>
                <w:rFonts w:ascii="Calibri" w:eastAsia="Malgun Gothic" w:hAnsi="Calibri" w:cs="Calibri"/>
                <w:sz w:val="20"/>
                <w:szCs w:val="20"/>
                <w:lang w:eastAsia="ko-KR"/>
              </w:rPr>
              <w:fldChar w:fldCharType="separate"/>
            </w:r>
            <w:r w:rsidR="00A76E01" w:rsidRPr="00A76E01">
              <w:rPr>
                <w:rFonts w:ascii="Calibri" w:hAnsi="Calibri" w:cs="Calibri"/>
                <w:sz w:val="20"/>
              </w:rPr>
              <w:t>(2021)</w:t>
            </w:r>
            <w:r w:rsidRPr="00225F81">
              <w:rPr>
                <w:rFonts w:ascii="Calibri" w:eastAsia="Malgun Gothic" w:hAnsi="Calibri" w:cs="Calibri"/>
                <w:sz w:val="20"/>
                <w:szCs w:val="20"/>
                <w:lang w:eastAsia="ko-KR"/>
              </w:rPr>
              <w:fldChar w:fldCharType="end"/>
            </w:r>
          </w:p>
        </w:tc>
        <w:tc>
          <w:tcPr>
            <w:tcW w:w="6840" w:type="dxa"/>
          </w:tcPr>
          <w:p w14:paraId="5FBBB0DA" w14:textId="77777777" w:rsidR="00225F81" w:rsidRPr="00225F81" w:rsidRDefault="00225F81" w:rsidP="000D3319">
            <w:pPr>
              <w:spacing w:line="360" w:lineRule="auto"/>
              <w:jc w:val="both"/>
              <w:rPr>
                <w:rFonts w:ascii="Calibri" w:eastAsia="Malgun Gothic" w:hAnsi="Calibri" w:cs="Calibri"/>
                <w:sz w:val="20"/>
                <w:szCs w:val="20"/>
                <w:lang w:eastAsia="ko-KR"/>
              </w:rPr>
            </w:pPr>
            <w:r w:rsidRPr="00225F81">
              <w:rPr>
                <w:rFonts w:ascii="Calibri" w:eastAsia="Malgun Gothic" w:hAnsi="Calibri" w:cs="Calibri"/>
                <w:sz w:val="20"/>
                <w:szCs w:val="20"/>
                <w:lang w:eastAsia="ko-KR"/>
              </w:rPr>
              <w:t>Appraise uncertainty in read-across using Assessment Elements (AEs) from the European Chemicals Agency's Read-Across Assessment Framework (RAAF). A 90-day oral sub-chronic toxicity of triazole in rats was used as a case study.</w:t>
            </w:r>
          </w:p>
        </w:tc>
      </w:tr>
      <w:tr w:rsidR="00225F81" w:rsidRPr="00225F81" w14:paraId="28D2CB40" w14:textId="77777777" w:rsidTr="00B059AB">
        <w:trPr>
          <w:trHeight w:val="423"/>
        </w:trPr>
        <w:tc>
          <w:tcPr>
            <w:tcW w:w="2520" w:type="dxa"/>
          </w:tcPr>
          <w:p w14:paraId="4BFB19E4" w14:textId="24C15F67" w:rsidR="00225F81" w:rsidRPr="00225F81" w:rsidRDefault="00225F81" w:rsidP="000D3319">
            <w:pPr>
              <w:spacing w:line="360" w:lineRule="auto"/>
              <w:jc w:val="both"/>
              <w:rPr>
                <w:rFonts w:ascii="Calibri" w:eastAsia="Malgun Gothic" w:hAnsi="Calibri" w:cs="Calibri"/>
                <w:sz w:val="20"/>
                <w:szCs w:val="20"/>
                <w:lang w:eastAsia="ko-KR"/>
              </w:rPr>
            </w:pPr>
            <w:r w:rsidRPr="00225F81">
              <w:rPr>
                <w:rFonts w:ascii="Calibri" w:eastAsia="Malgun Gothic" w:hAnsi="Calibri" w:cs="Calibri"/>
                <w:sz w:val="20"/>
                <w:szCs w:val="20"/>
                <w:lang w:eastAsia="ko-KR"/>
              </w:rPr>
              <w:t xml:space="preserve">Escher et al. </w:t>
            </w:r>
            <w:r w:rsidRPr="00225F81">
              <w:rPr>
                <w:rFonts w:ascii="Calibri" w:eastAsia="Malgun Gothic" w:hAnsi="Calibri" w:cs="Calibri"/>
                <w:sz w:val="20"/>
                <w:szCs w:val="20"/>
                <w:lang w:eastAsia="ko-KR"/>
              </w:rPr>
              <w:fldChar w:fldCharType="begin"/>
            </w:r>
            <w:r w:rsidR="00A76E01">
              <w:rPr>
                <w:rFonts w:ascii="Calibri" w:eastAsia="Malgun Gothic" w:hAnsi="Calibri" w:cs="Calibri"/>
                <w:sz w:val="20"/>
                <w:szCs w:val="20"/>
                <w:lang w:eastAsia="ko-KR"/>
              </w:rPr>
              <w:instrText xml:space="preserve"> ADDIN ZOTERO_ITEM CSL_CITATION {"citationID":"ZdDayi32","properties":{"formattedCitation":"(Escher et al., 2019)","plainCitation":"(Escher et al., 2019)","noteIndex":0},"citationItems":[{"id":2583,"uris":["http://zotero.org/users/3072503/items/4SE33IBB"],"itemData":{"id":2583,"type":"article-journal","abstract":"Read-across is one of the most frequently used alternative tools for hazard assessment, in particular for complex endpoints such as repeated dose or developmental and reproductive toxicity. Read-across extrapolates the outcome of a specific toxicological in vivo endpoint from tested (source) compounds to “similar” (target) compound(s). If appropriately applied, a read-across approach can be used instead of de novo animal testing. The read-across approach starts with structural/physicochemical similarity between target and source compounds, assuming that similar structural characteristics lead to similar human hazards. In addition, similarity also has to be shown for the toxicokinetic and toxicodynamic properties of the grouped compounds. To date, many read-across cases fail to demonstrate toxicokinetic and toxicodynamic similarities. New concepts, in vitro and in silico tools are needed to better characterise these properties, collectively called new approach methodologies (NAMs). This white paper outlines a general read-across assessment concept using NAMs to support hazard characterization of the grouped compounds by generating data on their dynamic and kinetic properties. Based on the overarching read-across hypothesis, the read-across workflow suggests targeted or untargeted NAM testing also outlining how mechanistic knowledge such as adverse outcome pathways (AOPs) can be utilized. Toxicokinetic models (biokinetic and PBPK), enriched by in vitro parameters such as plasma protein binding and hepatocellular clearance, are proposed to show (dis)similarity of target and source compound toxicokinetics. Furthermore, in vitro to in vivo extrapolation is proposed to predict a human equivalent dose, as potential point of departure for risk assessment. Finally, the generated NAM data are anchored to the existing in vivo data of source compounds to predict the hazard of the target compound in a qualitative and/or quantitative manner. To build this EU-ToxRisk read-across concept, case studies have been conducted and discussed with the regulatory community. These case studies are briefly outlined.","container-title":"Archives of Toxicology","DOI":"10.1007/s00204-019-02591-7","ISSN":"1432-0738","issue":"12","journalAbbreviation":"Arch Toxicol","language":"en","page":"3643-3667","source":"Springer Link","title":"Towards grouping concepts based on new approach methodologies in chemical hazard assessment: the read-across approach of the EU-ToxRisk project","title-short":"Towards grouping concepts based on new approach methodologies in chemical hazard assessment","volume":"93","author":[{"family":"Escher","given":"Sylvia E."},{"family":"Kamp","given":"Hennicke"},{"family":"Bennekou","given":"Susanne H."},{"family":"Bitsch","given":"Annette"},{"family":"Fisher","given":"Ciarán"},{"family":"Graepel","given":"Rabea"},{"family":"Hengstler","given":"Jan G."},{"family":"Herzler","given":"Matthias"},{"family":"Knight","given":"Derek"},{"family":"Leist","given":"Marcel"},{"family":"Norinder","given":"Ulf"},{"family":"Ouédraogo","given":"Gladys"},{"family":"Pastor","given":"Manuel"},{"family":"Stuard","given":"Sharon"},{"family":"White","given":"Andrew"},{"family":"Zdrazil","given":"Barbara"},{"family":"Water","given":"Bob","non-dropping-particle":"van de"},{"family":"Kroese","given":"Dinant"}],"issued":{"date-parts":[["2019",12,1]]}}}],"schema":"https://github.com/citation-style-language/schema/raw/master/csl-citation.json"} </w:instrText>
            </w:r>
            <w:r w:rsidRPr="00225F81">
              <w:rPr>
                <w:rFonts w:ascii="Calibri" w:eastAsia="Malgun Gothic" w:hAnsi="Calibri" w:cs="Calibri"/>
                <w:sz w:val="20"/>
                <w:szCs w:val="20"/>
                <w:lang w:eastAsia="ko-KR"/>
              </w:rPr>
              <w:fldChar w:fldCharType="separate"/>
            </w:r>
            <w:r w:rsidR="00A76E01" w:rsidRPr="00A76E01">
              <w:rPr>
                <w:rFonts w:ascii="Calibri" w:hAnsi="Calibri" w:cs="Calibri"/>
                <w:sz w:val="20"/>
              </w:rPr>
              <w:t>(2019)</w:t>
            </w:r>
            <w:r w:rsidRPr="00225F81">
              <w:rPr>
                <w:rFonts w:ascii="Calibri" w:eastAsia="Malgun Gothic" w:hAnsi="Calibri" w:cs="Calibri"/>
                <w:sz w:val="20"/>
                <w:szCs w:val="20"/>
                <w:lang w:eastAsia="ko-KR"/>
              </w:rPr>
              <w:fldChar w:fldCharType="end"/>
            </w:r>
          </w:p>
        </w:tc>
        <w:tc>
          <w:tcPr>
            <w:tcW w:w="6840" w:type="dxa"/>
          </w:tcPr>
          <w:p w14:paraId="7B1D29A0" w14:textId="77777777" w:rsidR="00225F81" w:rsidRPr="00225F81" w:rsidRDefault="00225F81" w:rsidP="000D3319">
            <w:pPr>
              <w:spacing w:line="360" w:lineRule="auto"/>
              <w:jc w:val="both"/>
              <w:rPr>
                <w:rFonts w:ascii="Calibri" w:eastAsia="Malgun Gothic" w:hAnsi="Calibri" w:cs="Calibri"/>
                <w:sz w:val="20"/>
                <w:szCs w:val="20"/>
                <w:lang w:eastAsia="ko-KR"/>
              </w:rPr>
            </w:pPr>
            <w:r w:rsidRPr="00225F81">
              <w:rPr>
                <w:rFonts w:ascii="Calibri" w:eastAsia="Malgun Gothic" w:hAnsi="Calibri" w:cs="Calibri"/>
                <w:sz w:val="20"/>
                <w:szCs w:val="20"/>
                <w:lang w:eastAsia="ko-KR"/>
              </w:rPr>
              <w:t xml:space="preserve">Outline a general read-across assessment to support hazard characterization of grouped compounds by generating data on the chemicals' dynamic and kinetic properties. </w:t>
            </w:r>
          </w:p>
        </w:tc>
      </w:tr>
      <w:tr w:rsidR="00225F81" w:rsidRPr="00225F81" w14:paraId="5D63ABCA" w14:textId="77777777" w:rsidTr="00B059AB">
        <w:trPr>
          <w:trHeight w:val="720"/>
        </w:trPr>
        <w:tc>
          <w:tcPr>
            <w:tcW w:w="2520" w:type="dxa"/>
          </w:tcPr>
          <w:p w14:paraId="39CC0DEC" w14:textId="34485FC0" w:rsidR="00225F81" w:rsidRPr="00225F81" w:rsidRDefault="00225F81" w:rsidP="000D3319">
            <w:pPr>
              <w:spacing w:line="360" w:lineRule="auto"/>
              <w:rPr>
                <w:rFonts w:ascii="Calibri" w:eastAsia="Malgun Gothic" w:hAnsi="Calibri" w:cs="Calibri"/>
                <w:sz w:val="20"/>
                <w:szCs w:val="20"/>
                <w:lang w:eastAsia="ko-KR"/>
              </w:rPr>
            </w:pPr>
            <w:r w:rsidRPr="00225F81">
              <w:rPr>
                <w:rFonts w:ascii="Calibri" w:eastAsia="Malgun Gothic" w:hAnsi="Calibri" w:cs="Calibri"/>
                <w:sz w:val="20"/>
                <w:szCs w:val="20"/>
                <w:lang w:val="es-ES" w:eastAsia="ko-KR"/>
              </w:rPr>
              <w:t xml:space="preserve">Baltazar et al. </w:t>
            </w:r>
            <w:r w:rsidRPr="00225F81">
              <w:rPr>
                <w:rFonts w:ascii="Calibri" w:eastAsia="Malgun Gothic" w:hAnsi="Calibri" w:cs="Calibri"/>
                <w:sz w:val="20"/>
                <w:szCs w:val="20"/>
                <w:lang w:eastAsia="ko-KR"/>
              </w:rPr>
              <w:fldChar w:fldCharType="begin"/>
            </w:r>
            <w:r w:rsidR="00A76E01">
              <w:rPr>
                <w:rFonts w:ascii="Calibri" w:eastAsia="Malgun Gothic" w:hAnsi="Calibri" w:cs="Calibri"/>
                <w:sz w:val="20"/>
                <w:szCs w:val="20"/>
                <w:lang w:val="es-ES" w:eastAsia="ko-KR"/>
              </w:rPr>
              <w:instrText xml:space="preserve"> ADDIN ZOTERO_ITEM CSL_CITATION {"citationID":"MyqXhoyF","properties":{"formattedCitation":"(Baltazar et al., 2020)","plainCitation":"(Baltazar et al., 2020)","noteIndex":0},"citationItems":[{"id":3383,"uris":["http://zotero.org/users/3072503/items/LJVZV2WN"],"itemData":{"id":3383,"type":"article-journal","abstract":"Next-Generation Risk Assessment is defined as an exposure-led, hypothesis-driven risk assessment approach that integrates new approach methodologies (NAMs) to assure safety without the use of animal testing. These principles were applied to a hypothetical safety assessment of 0.1% coumarin in face cream and body lotion. For the purpose of evaluating the use of NAMs, existing animal and human data on coumarin were excluded. Internal concentrations (plasma Cmax) were estimated using a physiologically based kinetic model for dermally applied coumarin. Systemic toxicity was assessed using a battery of in vitro NAMs to identify points of departure (PoDs) for a variety of biological effects such as receptor-mediated and immunomodulatory effects (Eurofins SafetyScreen44 and BioMap Diversity 8 Panel, respectively), and general bioactivity (ToxCast data, an in vitro cell stress panel and high-throughput transcriptomics). In addition, in silico alerts for genotoxicity were followed up with the ToxTracker tool. The PoDs from the in vitro assays were plotted against the calculated in vivo exposure to calculate a margin of safety with associated uncertainty. The predicted Cmax values for face cream and body lotion were lower than all PoDs with margin of safety higher than 100. Furthermore, coumarin was not genotoxic, did not bind to any of the 44 receptors tested and did not show any immunomodulatory effects at consumer-relevant exposures. In conclusion, this case study demonstrated the value of integrating exposure science, computational modeling and in vitro bioactivity data, to reach a safety decision without animal data.","container-title":"Toxicological Sciences","DOI":"10.1093/toxsci/kfaa048","ISSN":"1096-6080","issue":"1","journalAbbreviation":"Toxicological Sciences","page":"236-252","source":"Silverchair","title":"A next-generation risk assessment case study for coumarin in cosmetic products","volume":"176","author":[{"family":"Baltazar","given":"Maria T"},{"family":"Cable","given":"Sophie"},{"family":"Carmichael","given":"Paul L"},{"family":"Cubberley","given":"Richard"},{"family":"Cull","given":"Tom"},{"family":"Delagrange","given":"Mona"},{"family":"Dent","given":"Matthew P"},{"family":"Hatherell","given":"Sarah"},{"family":"Houghton","given":"Jade"},{"family":"Kukic","given":"Predrag"},{"family":"Li","given":"Hequn"},{"family":"Lee","given":"Mi-Young"},{"family":"Malcomber","given":"Sophie"},{"family":"Middleton","given":"Alistair M"},{"family":"Moxon","given":"Thomas E"},{"family":"Nathanail","given":"Alexis V"},{"family":"Nicol","given":"Beate"},{"family":"Pendlington","given":"Ruth"},{"family":"Reynolds","given":"Georgia"},{"family":"Reynolds","given":"Joe"},{"family":"White","given":"Andrew"},{"family":"Westmoreland","given":"Carl"}],"issued":{"date-parts":[["2020",7,1]]}},"label":"page"}],"schema":"https://github.com/citation-style-language/schema/raw/master/csl-citation.json"} </w:instrText>
            </w:r>
            <w:r w:rsidRPr="00225F81">
              <w:rPr>
                <w:rFonts w:ascii="Calibri" w:eastAsia="Malgun Gothic" w:hAnsi="Calibri" w:cs="Calibri"/>
                <w:sz w:val="20"/>
                <w:szCs w:val="20"/>
                <w:lang w:eastAsia="ko-KR"/>
              </w:rPr>
              <w:fldChar w:fldCharType="separate"/>
            </w:r>
            <w:r w:rsidR="00A76E01" w:rsidRPr="00A76E01">
              <w:rPr>
                <w:rFonts w:ascii="Calibri" w:hAnsi="Calibri" w:cs="Calibri"/>
                <w:sz w:val="20"/>
              </w:rPr>
              <w:t>(2020)</w:t>
            </w:r>
            <w:r w:rsidRPr="00225F81">
              <w:rPr>
                <w:rFonts w:ascii="Calibri" w:eastAsia="Malgun Gothic" w:hAnsi="Calibri" w:cs="Calibri"/>
                <w:sz w:val="20"/>
                <w:szCs w:val="20"/>
                <w:lang w:eastAsia="ko-KR"/>
              </w:rPr>
              <w:fldChar w:fldCharType="end"/>
            </w:r>
            <w:r w:rsidRPr="00225F81">
              <w:rPr>
                <w:rFonts w:ascii="Calibri" w:eastAsia="Malgun Gothic" w:hAnsi="Calibri" w:cs="Calibri"/>
                <w:sz w:val="20"/>
                <w:szCs w:val="20"/>
                <w:lang w:val="es-ES" w:eastAsia="ko-KR"/>
              </w:rPr>
              <w:t xml:space="preserve">, Reynolds et al. </w:t>
            </w:r>
            <w:r w:rsidRPr="00225F81">
              <w:rPr>
                <w:rFonts w:ascii="Calibri" w:eastAsia="Malgun Gothic" w:hAnsi="Calibri" w:cs="Calibri"/>
                <w:sz w:val="20"/>
                <w:szCs w:val="20"/>
                <w:lang w:eastAsia="ko-KR"/>
              </w:rPr>
              <w:fldChar w:fldCharType="begin"/>
            </w:r>
            <w:r w:rsidR="00A76E01">
              <w:rPr>
                <w:rFonts w:ascii="Calibri" w:eastAsia="Malgun Gothic" w:hAnsi="Calibri" w:cs="Calibri"/>
                <w:sz w:val="20"/>
                <w:szCs w:val="20"/>
                <w:lang w:val="es-ES" w:eastAsia="ko-KR"/>
              </w:rPr>
              <w:instrText xml:space="preserve"> ADDIN ZOTERO_ITEM CSL_CITATION {"citationID":"ScMsSFGo","properties":{"formattedCitation":"(Baltazar et al., 2020; Reynolds et al., 2021)","plainCitation":"(Baltazar et al., 2020; Reynolds et al., 2021)","noteIndex":0},"citationItems":[{"id":3383,"uris":["http://zotero.org/users/3072503/items/LJVZV2WN"],"itemData":{"id":3383,"type":"article-journal","abstract":"Next-Generation Risk Assessment is defined as an exposure-led, hypothesis-driven risk assessment approach that integrates new approach methodologies (NAMs) to assure safety without the use of animal testing. These principles were applied to a hypothetical safety assessment of 0.1% coumarin in face cream and body lotion. For the purpose of evaluating the use of NAMs, existing animal and human data on coumarin were excluded. Internal concentrations (plasma Cmax) were estimated using a physiologically based kinetic model for dermally applied coumarin. Systemic toxicity was assessed using a battery of in vitro NAMs to identify points of departure (PoDs) for a variety of biological effects such as receptor-mediated and immunomodulatory effects (Eurofins SafetyScreen44 and BioMap Diversity 8 Panel, respectively), and general bioactivity (ToxCast data, an in vitro cell stress panel and high-throughput transcriptomics). In addition, in silico alerts for genotoxicity were followed up with the ToxTracker tool. The PoDs from the in vitro assays were plotted against the calculated in vivo exposure to calculate a margin of safety with associated uncertainty. The predicted Cmax values for face cream and body lotion were lower than all PoDs with margin of safety higher than 100. Furthermore, coumarin was not genotoxic, did not bind to any of the 44 receptors tested and did not show any immunomodulatory effects at consumer-relevant exposures. In conclusion, this case study demonstrated the value of integrating exposure science, computational modeling and in vitro bioactivity data, to reach a safety decision without animal data.","container-title":"Toxicological Sciences","DOI":"10.1093/toxsci/kfaa048","ISSN":"1096-6080","issue":"1","journalAbbreviation":"Toxicological Sciences","page":"236-252","source":"Silverchair","title":"A next-generation risk assessment case study for coumarin in cosmetic products","volume":"176","author":[{"family":"Baltazar","given":"Maria T"},{"family":"Cable","given":"Sophie"},{"family":"Carmichael","given":"Paul L"},{"family":"Cubberley","given":"Richard"},{"family":"Cull","given":"Tom"},{"family":"Delagrange","given":"Mona"},{"family":"Dent","given":"Matthew P"},{"family":"Hatherell","given":"Sarah"},{"family":"Houghton","given":"Jade"},{"family":"Kukic","given":"Predrag"},{"family":"Li","given":"Hequn"},{"family":"Lee","given":"Mi-Young"},{"family":"Malcomber","given":"Sophie"},{"family":"Middleton","given":"Alistair M"},{"family":"Moxon","given":"Thomas E"},{"family":"Nathanail","given":"Alexis V"},{"family":"Nicol","given":"Beate"},{"family":"Pendlington","given":"Ruth"},{"family":"Reynolds","given":"Georgia"},{"family":"Reynolds","given":"Joe"},{"family":"White","given":"Andrew"},{"family":"Westmoreland","given":"Carl"}],"issued":{"date-parts":[["2020",7,1]]}},"label":"page"},{"id":3335,"uris":["http://zotero.org/users/3072503/items/E6G923DU"],"itemData":{"id":3335,"type":"article-journal","abstract":"Next generation Risk Assessment (NGRA) is an exposure-led, hypothesis-driven approach which integrates new approach methodologies (NAMs) to assure safety without generating animal data. This hypothetical skin allergy risk assessment of two consumer products – face cream containing 0.1% coumarin and deodorant containing 1% coumarin – demonstrates the application of our skin allergy NGRA framework which incorporates our Skin Allergy Risk Assessment (SARA) Model. SARA uses Bayesian statistics to provide a human relevant point of departure and risk metric for a given chemical exposure based upon input data that can include both NAMs and historical in vivo studies. Regardless of whether NAM or in vivo inputs were used, the model predicted that the face cream and deodorant exposures were low and high risk respectively. Using only NAM data resulted in a minor underestimation of risk relative to in vivo. Coumarin is a predicted pro-hapten and consequently, when applying this mechanistic understanding to the selection of NAMs the discordance in relative risk could be minimized. This case study demonstrates how integrating a computational model and generating bespoke NAM data in a weight of evidence framework can build confidence in safety decision making.","container-title":"Regulatory Toxicology and Pharmacology","DOI":"10.1016/j.yrtph.2021.105075","ISSN":"0273-2300","journalAbbreviation":"Regulatory Toxicology and Pharmacology","language":"en","page":"105075","source":"ScienceDirect","title":"A hypothetical skin sensitisation next generation risk assessment for coumarin in cosmetic products","volume":"127","author":[{"family":"Reynolds","given":"G."},{"family":"Reynolds","given":"J."},{"family":"Gilmour","given":"N."},{"family":"Cubberley","given":"R."},{"family":"Spriggs","given":"S."},{"family":"Aptula","given":"A."},{"family":"Przybylak","given":"K."},{"family":"Windebank","given":"S."},{"family":"Maxwell","given":"G."},{"family":"Baltazar","given":"M. T."}],"issued":{"date-parts":[["2021",12,1]]}},"label":"page"}],"schema":"https://github.com/citation-style-language/schema/raw/master/csl-citation.json"} </w:instrText>
            </w:r>
            <w:r w:rsidRPr="00225F81">
              <w:rPr>
                <w:rFonts w:ascii="Calibri" w:eastAsia="Malgun Gothic" w:hAnsi="Calibri" w:cs="Calibri"/>
                <w:sz w:val="20"/>
                <w:szCs w:val="20"/>
                <w:lang w:eastAsia="ko-KR"/>
              </w:rPr>
              <w:fldChar w:fldCharType="separate"/>
            </w:r>
            <w:r w:rsidR="00A76E01" w:rsidRPr="00A76E01">
              <w:rPr>
                <w:rFonts w:ascii="Calibri" w:hAnsi="Calibri" w:cs="Calibri"/>
                <w:sz w:val="20"/>
              </w:rPr>
              <w:t>(2021)</w:t>
            </w:r>
            <w:r w:rsidRPr="00225F81">
              <w:rPr>
                <w:rFonts w:ascii="Calibri" w:eastAsia="Malgun Gothic" w:hAnsi="Calibri" w:cs="Calibri"/>
                <w:sz w:val="20"/>
                <w:szCs w:val="20"/>
                <w:lang w:eastAsia="ko-KR"/>
              </w:rPr>
              <w:fldChar w:fldCharType="end"/>
            </w:r>
          </w:p>
        </w:tc>
        <w:tc>
          <w:tcPr>
            <w:tcW w:w="6840" w:type="dxa"/>
          </w:tcPr>
          <w:p w14:paraId="643EEEFF" w14:textId="77777777" w:rsidR="00225F81" w:rsidRPr="00225F81" w:rsidRDefault="00225F81" w:rsidP="000D3319">
            <w:pPr>
              <w:spacing w:line="360" w:lineRule="auto"/>
              <w:jc w:val="both"/>
              <w:rPr>
                <w:rFonts w:ascii="Calibri" w:eastAsia="Malgun Gothic" w:hAnsi="Calibri" w:cs="Calibri"/>
                <w:sz w:val="20"/>
                <w:szCs w:val="20"/>
                <w:lang w:eastAsia="ko-KR"/>
              </w:rPr>
            </w:pPr>
            <w:r w:rsidRPr="00225F81">
              <w:rPr>
                <w:rFonts w:ascii="Calibri" w:eastAsia="Malgun Gothic" w:hAnsi="Calibri" w:cs="Calibri"/>
                <w:sz w:val="20"/>
                <w:szCs w:val="20"/>
                <w:lang w:eastAsia="ko-KR"/>
              </w:rPr>
              <w:t xml:space="preserve">Systematic toxicity assessment of 0.1% coumarin in face cream and body lotion in an exposure-led approach and a battery of NAMs (including </w:t>
            </w:r>
            <w:r w:rsidRPr="00225F81">
              <w:rPr>
                <w:rFonts w:ascii="Calibri" w:eastAsia="Malgun Gothic" w:hAnsi="Calibri" w:cs="Calibri"/>
                <w:i/>
                <w:sz w:val="20"/>
                <w:szCs w:val="20"/>
                <w:lang w:eastAsia="ko-KR"/>
              </w:rPr>
              <w:t>in vitro</w:t>
            </w:r>
            <w:r w:rsidRPr="00225F81">
              <w:rPr>
                <w:rFonts w:ascii="Calibri" w:eastAsia="Malgun Gothic" w:hAnsi="Calibri" w:cs="Calibri"/>
                <w:sz w:val="20"/>
                <w:szCs w:val="20"/>
                <w:lang w:eastAsia="ko-KR"/>
              </w:rPr>
              <w:t xml:space="preserve"> assays, physiologically based kinetic models, and</w:t>
            </w:r>
            <w:r w:rsidRPr="00225F81">
              <w:rPr>
                <w:rFonts w:ascii="Calibri" w:eastAsia="Malgun Gothic" w:hAnsi="Calibri" w:cs="Times New Roman"/>
                <w:lang w:eastAsia="ko-KR"/>
              </w:rPr>
              <w:t xml:space="preserve"> </w:t>
            </w:r>
            <w:r w:rsidRPr="00225F81">
              <w:rPr>
                <w:rFonts w:ascii="Calibri" w:eastAsia="Malgun Gothic" w:hAnsi="Calibri" w:cs="Calibri"/>
                <w:sz w:val="20"/>
                <w:szCs w:val="20"/>
                <w:lang w:eastAsia="ko-KR"/>
              </w:rPr>
              <w:t>Skin Allergy Risk Assessment Model).</w:t>
            </w:r>
          </w:p>
        </w:tc>
      </w:tr>
      <w:tr w:rsidR="00225F81" w:rsidRPr="00225F81" w14:paraId="633030F5" w14:textId="77777777" w:rsidTr="00B059AB">
        <w:tc>
          <w:tcPr>
            <w:tcW w:w="2520" w:type="dxa"/>
          </w:tcPr>
          <w:p w14:paraId="53C24796" w14:textId="66A282C5" w:rsidR="00225F81" w:rsidRPr="00225F81" w:rsidRDefault="00225F81" w:rsidP="000D3319">
            <w:pPr>
              <w:spacing w:line="360" w:lineRule="auto"/>
              <w:jc w:val="both"/>
              <w:rPr>
                <w:rFonts w:ascii="Calibri" w:eastAsia="Malgun Gothic" w:hAnsi="Calibri" w:cs="Calibri"/>
                <w:sz w:val="20"/>
                <w:szCs w:val="20"/>
                <w:lang w:eastAsia="ko-KR"/>
              </w:rPr>
            </w:pPr>
            <w:r w:rsidRPr="00225F81">
              <w:rPr>
                <w:rFonts w:ascii="Calibri" w:eastAsia="Malgun Gothic" w:hAnsi="Calibri" w:cs="Calibri"/>
                <w:sz w:val="20"/>
                <w:szCs w:val="20"/>
                <w:lang w:eastAsia="ko-KR"/>
              </w:rPr>
              <w:t xml:space="preserve">Ouedraogo et al. </w:t>
            </w:r>
            <w:r w:rsidRPr="00225F81">
              <w:rPr>
                <w:rFonts w:ascii="Calibri" w:eastAsia="Malgun Gothic" w:hAnsi="Calibri" w:cs="Calibri"/>
                <w:sz w:val="20"/>
                <w:szCs w:val="20"/>
                <w:lang w:eastAsia="ko-KR"/>
              </w:rPr>
              <w:fldChar w:fldCharType="begin"/>
            </w:r>
            <w:r w:rsidR="00A76E01">
              <w:rPr>
                <w:rFonts w:ascii="Calibri" w:eastAsia="Malgun Gothic" w:hAnsi="Calibri" w:cs="Calibri"/>
                <w:sz w:val="20"/>
                <w:szCs w:val="20"/>
                <w:lang w:eastAsia="ko-KR"/>
              </w:rPr>
              <w:instrText xml:space="preserve"> ADDIN ZOTERO_ITEM CSL_CITATION {"citationID":"7r4d6frW","properties":{"formattedCitation":"(Ouedraogo et al., 2022)","plainCitation":"(Ouedraogo et al., 2022)","noteIndex":0},"citationItems":[{"id":3371,"uris":["http://zotero.org/users/3072503/items/VVCZ4LE8"],"itemData":{"id":3371,"type":"article-journal","abstract":"Parabens are esters of para-hydroxybenzoic acid that have been used as preservatives in many types of products for decades including agrochemicals, pharmaceuticals, food and cosmetics. This illustrative case study with propylparaben (PP) demonstrates a 10-step read-across (RAX) framework in practice. It aims at establishing a proof-of-concept for the value added by new approach methodologies (NAMs) in read-across (RAX) for use in a next-generation risk assessment (NGRA) in order to assess consumer safety after exposure to PP-containing cosmetics. In addition to structural and physico-chemical properties, in silico information, toxicogenomics, in vitro toxicodynamic, toxicokinetic data from PBK models, and bioactivity data are used to provide evidence of the chemical and biological similarity of PP and analogues and to establish potency trends for observed effects in vitro. The chemical category under consideration is short (C1–C4) linear chain n-alkyl parabens: methylparaben, ethylparaben, propylparaben and butylparaben. The goal of this case study is to illustrate how a practical framework for RAX can be used to fill a hypothetical data gap for reproductive toxicity of the target chemical PP.","container-title":"Regulatory Toxicology and Pharmacology","DOI":"10.1016/j.yrtph.2022.105161","ISSN":"0273-2300","journalAbbreviation":"Regulatory Toxicology and Pharmacology","language":"en","page":"105161","source":"ScienceDirect","title":"Read-across and new approach methodologies applied in a 10-step framework for cosmetics safety assessment – A case study with parabens","volume":"132","author":[{"family":"Ouedraogo","given":"Gladys"},{"family":"Alexander-White","given":"Camilla"},{"family":"Bury","given":"Dagmar"},{"family":"Clewell","given":"Harvey J."},{"family":"Cronin","given":"Mark"},{"family":"Cull","given":"Tom"},{"family":"Dent","given":"Matthew"},{"family":"Desprez","given":"Bertrand"},{"family":"Detroyer","given":"Ann"},{"family":"Ellison","given":"Corie"},{"family":"Giammanco","given":"Stefania"},{"family":"Hack","given":"Eric"},{"family":"Hewitt","given":"Nicola J."},{"family":"Kenna","given":"Gerry"},{"family":"Klaric","given":"Martina"},{"family":"Kreiling","given":"Reinhard"},{"family":"Lester","given":"Cathy"},{"family":"Mahony","given":"Catherine"},{"family":"Mombelli","given":"Enrico"},{"family":"Naciff","given":"Jorge"},{"family":"O'Brien","given":"John"},{"family":"Schepky","given":"Andreas"},{"family":"Tozer","given":"Sarah"},{"family":"Burg","given":"Bart","non-dropping-particle":"van der"},{"family":"Vugt-Lussenburg","given":"Barbara","non-dropping-particle":"van"},{"family":"Stuard","given":"Sharon"},{"literal":"Cosmetics Europe"}],"issued":{"date-parts":[["2022",7,1]]}}}],"schema":"https://github.com/citation-style-language/schema/raw/master/csl-citation.json"} </w:instrText>
            </w:r>
            <w:r w:rsidRPr="00225F81">
              <w:rPr>
                <w:rFonts w:ascii="Calibri" w:eastAsia="Malgun Gothic" w:hAnsi="Calibri" w:cs="Calibri"/>
                <w:sz w:val="20"/>
                <w:szCs w:val="20"/>
                <w:lang w:eastAsia="ko-KR"/>
              </w:rPr>
              <w:fldChar w:fldCharType="separate"/>
            </w:r>
            <w:r w:rsidR="00A76E01" w:rsidRPr="00A76E01">
              <w:rPr>
                <w:rFonts w:ascii="Calibri" w:hAnsi="Calibri" w:cs="Calibri"/>
                <w:sz w:val="20"/>
              </w:rPr>
              <w:t>(2022)</w:t>
            </w:r>
            <w:r w:rsidRPr="00225F81">
              <w:rPr>
                <w:rFonts w:ascii="Calibri" w:eastAsia="Malgun Gothic" w:hAnsi="Calibri" w:cs="Calibri"/>
                <w:sz w:val="20"/>
                <w:szCs w:val="20"/>
                <w:lang w:eastAsia="ko-KR"/>
              </w:rPr>
              <w:fldChar w:fldCharType="end"/>
            </w:r>
          </w:p>
        </w:tc>
        <w:tc>
          <w:tcPr>
            <w:tcW w:w="6840" w:type="dxa"/>
          </w:tcPr>
          <w:p w14:paraId="5F413236" w14:textId="77777777" w:rsidR="00225F81" w:rsidRPr="00225F81" w:rsidRDefault="00225F81" w:rsidP="000D3319">
            <w:pPr>
              <w:spacing w:line="360" w:lineRule="auto"/>
              <w:jc w:val="both"/>
              <w:rPr>
                <w:rFonts w:ascii="Calibri" w:eastAsia="Malgun Gothic" w:hAnsi="Calibri" w:cs="Calibri"/>
                <w:sz w:val="20"/>
                <w:szCs w:val="20"/>
                <w:lang w:eastAsia="ko-KR"/>
              </w:rPr>
            </w:pPr>
            <w:r w:rsidRPr="00225F81">
              <w:rPr>
                <w:rFonts w:ascii="Calibri" w:eastAsia="Malgun Gothic" w:hAnsi="Calibri" w:cs="Calibri"/>
                <w:sz w:val="20"/>
                <w:szCs w:val="20"/>
                <w:lang w:eastAsia="ko-KR"/>
              </w:rPr>
              <w:t>Develop an illustrative 10-step read-across framework for propylparaben cosmetic safety assessment as a proof-of-concept for the value added by NAMs in next-generation risk assessment of chemicals.</w:t>
            </w:r>
          </w:p>
        </w:tc>
      </w:tr>
      <w:tr w:rsidR="00225F81" w:rsidRPr="00225F81" w14:paraId="2B8E1715" w14:textId="77777777" w:rsidTr="00B059AB">
        <w:tc>
          <w:tcPr>
            <w:tcW w:w="2520" w:type="dxa"/>
          </w:tcPr>
          <w:p w14:paraId="4AD3240F" w14:textId="5B7CA671" w:rsidR="00225F81" w:rsidRPr="00225F81" w:rsidRDefault="00225F81" w:rsidP="000D3319">
            <w:pPr>
              <w:spacing w:line="360" w:lineRule="auto"/>
              <w:jc w:val="both"/>
              <w:rPr>
                <w:rFonts w:ascii="Calibri" w:eastAsia="Malgun Gothic" w:hAnsi="Calibri" w:cs="Calibri"/>
                <w:sz w:val="20"/>
                <w:szCs w:val="20"/>
                <w:u w:val="single"/>
                <w:lang w:eastAsia="ko-KR"/>
              </w:rPr>
            </w:pPr>
            <w:r w:rsidRPr="00225F81">
              <w:rPr>
                <w:rFonts w:ascii="Calibri" w:eastAsia="Malgun Gothic" w:hAnsi="Calibri" w:cs="Calibri"/>
                <w:sz w:val="20"/>
                <w:szCs w:val="20"/>
                <w:lang w:eastAsia="ko-KR"/>
              </w:rPr>
              <w:t xml:space="preserve">Dent et al. </w:t>
            </w:r>
            <w:r w:rsidRPr="00225F81">
              <w:rPr>
                <w:rFonts w:ascii="Calibri" w:eastAsia="Malgun Gothic" w:hAnsi="Calibri" w:cs="Calibri"/>
                <w:sz w:val="20"/>
                <w:szCs w:val="20"/>
                <w:u w:val="single"/>
                <w:lang w:eastAsia="ko-KR"/>
              </w:rPr>
              <w:fldChar w:fldCharType="begin"/>
            </w:r>
            <w:r w:rsidR="00A76E01">
              <w:rPr>
                <w:rFonts w:ascii="Calibri" w:eastAsia="Malgun Gothic" w:hAnsi="Calibri" w:cs="Calibri"/>
                <w:sz w:val="20"/>
                <w:szCs w:val="20"/>
                <w:u w:val="single"/>
                <w:lang w:eastAsia="ko-KR"/>
              </w:rPr>
              <w:instrText xml:space="preserve"> ADDIN ZOTERO_ITEM CSL_CITATION {"citationID":"elcXEyXV","properties":{"formattedCitation":"(Dent et al., 2018)","plainCitation":"(Dent et al., 2018)","noteIndex":0},"citationItems":[{"id":3353,"uris":["http://zotero.org/users/3072503/items/QU52UT5V"],"itemData":{"id":3353,"type":"article-journal","abstract":"Consumer safety is a prerequisite for any cosmetic product. Worldwide, there is an ever-increasing desire to bring safe products to market without animal testing, which requires a new approach to consumer safety. ‘Next Generation Risk Assessment’ (NGRA), defined as an exposure-led, hypothesis driven risk assessment approach that integrates in silico, in chemico and in vitro approaches, provides such an opportunity. The customized nature of each NGRA means that the development of a prescriptive list of tests to assure safety is not possible, or appropriate. The International Cooperation on Cosmetics Regulation (ICCR) therefore tasked a group of scientists from regulatory authorities and the Cosmetic Industry to agree on and outline the principles for incorporating these new approaches into risk assessments for cosmetic ingredients. This ICCR group determined the overall goals of NGRA (to be human-relevant, exposure-led, hypothesis-driven and designed to prevent harm); how an NGRA should be conducted (using a tiered and iterative approach, following an appropriate literature search and evaluation of the available data, and using robust and relevant methods and strategies); and how the assessment should be documented (transparent and explicit about the logic of the approach and sources of uncertainty). Those working on the risk assessment of cosmetics have a unique opportunity to lead progress in the application of novel approaches, and cosmetic risk assessors are encouraged to consider these key principles when conducting or evaluating such assessments.","container-title":"Computational Toxicology","DOI":"10.1016/j.comtox.2018.06.001","ISSN":"2468-1113","journalAbbreviation":"Computational Toxicology","language":"en","page":"20-26","source":"ScienceDirect","title":"Principles underpinning the use of new methodologies in the risk assessment of cosmetic ingredients","volume":"7","author":[{"family":"Dent","given":"Matthew"},{"family":"Amaral","given":"Renata Teixeira"},{"family":"Da Silva","given":"Pedro Amores"},{"family":"Ansell","given":"Jay"},{"family":"Boisleve","given":"Fanny"},{"family":"Hatao","given":"Masato"},{"family":"Hirose","given":"Akihiko"},{"family":"Kasai","given":"Yutaka"},{"family":"Kern","given":"Petra"},{"family":"Kreiling","given":"Reinhard"},{"family":"Milstein","given":"Stanley"},{"family":"Montemayor","given":"Beta"},{"family":"Oliveira","given":"Julcemara"},{"family":"Richarz","given":"Andrea"},{"family":"Taalman","given":"Rob"},{"family":"Vaillancourt","given":"Eric"},{"family":"Verma","given":"Rajeshwar"},{"family":"Posada","given":"Nashira Vieira O'Reilly Cabral"},{"family":"Weiss","given":"Craig"},{"family":"Kojima","given":"Hajime"}],"issued":{"date-parts":[["2018",8,1]]}}}],"schema":"https://github.com/citation-style-language/schema/raw/master/csl-citation.json"} </w:instrText>
            </w:r>
            <w:r w:rsidRPr="00225F81">
              <w:rPr>
                <w:rFonts w:ascii="Calibri" w:eastAsia="Malgun Gothic" w:hAnsi="Calibri" w:cs="Calibri"/>
                <w:sz w:val="20"/>
                <w:szCs w:val="20"/>
                <w:u w:val="single"/>
                <w:lang w:eastAsia="ko-KR"/>
              </w:rPr>
              <w:fldChar w:fldCharType="separate"/>
            </w:r>
            <w:r w:rsidR="00A76E01" w:rsidRPr="00A76E01">
              <w:rPr>
                <w:rFonts w:ascii="Calibri" w:hAnsi="Calibri" w:cs="Calibri"/>
                <w:sz w:val="20"/>
              </w:rPr>
              <w:t>(2018)</w:t>
            </w:r>
            <w:r w:rsidRPr="00225F81">
              <w:rPr>
                <w:rFonts w:ascii="Calibri" w:eastAsia="Malgun Gothic" w:hAnsi="Calibri" w:cs="Calibri"/>
                <w:sz w:val="20"/>
                <w:szCs w:val="20"/>
                <w:u w:val="single"/>
                <w:lang w:eastAsia="ko-KR"/>
              </w:rPr>
              <w:fldChar w:fldCharType="end"/>
            </w:r>
          </w:p>
        </w:tc>
        <w:tc>
          <w:tcPr>
            <w:tcW w:w="6840" w:type="dxa"/>
          </w:tcPr>
          <w:p w14:paraId="211B335C" w14:textId="77777777" w:rsidR="00225F81" w:rsidRPr="00225F81" w:rsidRDefault="00225F81" w:rsidP="000D3319">
            <w:pPr>
              <w:spacing w:line="360" w:lineRule="auto"/>
              <w:jc w:val="both"/>
              <w:rPr>
                <w:rFonts w:ascii="Calibri" w:eastAsia="Malgun Gothic" w:hAnsi="Calibri" w:cs="Calibri"/>
                <w:sz w:val="20"/>
                <w:szCs w:val="20"/>
                <w:lang w:eastAsia="ko-KR"/>
              </w:rPr>
            </w:pPr>
            <w:r w:rsidRPr="00225F81">
              <w:rPr>
                <w:rFonts w:ascii="Calibri" w:eastAsia="Malgun Gothic" w:hAnsi="Calibri" w:cs="Calibri"/>
                <w:sz w:val="20"/>
                <w:szCs w:val="20"/>
                <w:lang w:eastAsia="ko-KR"/>
              </w:rPr>
              <w:t>Propose principles for incorporating NAMs into risk assessments of cosmetic ingredients using the guidelines of next-generation risk assessment, such as ensuring assessments are human-relevant, exposure-led, hypothesis-driven and designed to prevent harm.</w:t>
            </w:r>
          </w:p>
        </w:tc>
      </w:tr>
      <w:tr w:rsidR="00225F81" w:rsidRPr="00225F81" w14:paraId="6DE13300" w14:textId="77777777" w:rsidTr="00B059AB">
        <w:tc>
          <w:tcPr>
            <w:tcW w:w="2520" w:type="dxa"/>
          </w:tcPr>
          <w:p w14:paraId="05183F1F" w14:textId="4DC3E585" w:rsidR="00225F81" w:rsidRPr="00225F81" w:rsidRDefault="00225F81" w:rsidP="000D3319">
            <w:pPr>
              <w:spacing w:line="360" w:lineRule="auto"/>
              <w:jc w:val="both"/>
              <w:rPr>
                <w:rFonts w:ascii="Calibri" w:eastAsia="Malgun Gothic" w:hAnsi="Calibri" w:cs="Calibri"/>
                <w:sz w:val="20"/>
                <w:szCs w:val="20"/>
                <w:lang w:eastAsia="ko-KR"/>
              </w:rPr>
            </w:pPr>
            <w:r w:rsidRPr="00225F81">
              <w:rPr>
                <w:rFonts w:ascii="Calibri" w:eastAsia="Malgun Gothic" w:hAnsi="Calibri" w:cs="Calibri"/>
                <w:sz w:val="20"/>
                <w:lang w:eastAsia="ko-KR"/>
              </w:rPr>
              <w:t xml:space="preserve">Belfield et al. </w:t>
            </w:r>
            <w:r w:rsidRPr="00225F81">
              <w:rPr>
                <w:rFonts w:ascii="Calibri" w:eastAsia="Malgun Gothic" w:hAnsi="Calibri" w:cs="Calibri"/>
                <w:sz w:val="20"/>
                <w:szCs w:val="20"/>
                <w:lang w:eastAsia="ko-KR"/>
              </w:rPr>
              <w:fldChar w:fldCharType="begin"/>
            </w:r>
            <w:r w:rsidR="00A76E01">
              <w:rPr>
                <w:rFonts w:ascii="Calibri" w:eastAsia="Malgun Gothic" w:hAnsi="Calibri" w:cs="Calibri"/>
                <w:sz w:val="20"/>
                <w:szCs w:val="20"/>
                <w:lang w:eastAsia="ko-KR"/>
              </w:rPr>
              <w:instrText xml:space="preserve"> ADDIN ZOTERO_ITEM CSL_CITATION {"citationID":"yNpHYqqE","properties":{"formattedCitation":"(Belfield et al., 2021)","plainCitation":"(Belfield et al., 2021)","noteIndex":0},"citationItems":[{"id":3807,"uris":["http://zotero.org/users/3072503/items/VUSU8MSR"],"itemData":{"id":3807,"type":"article-journal","abstract":"In silico models are used to predict toxicity and molecular properties in chemical safety assessment, gaining widespread regulatory use under a number of legislations globally. This study has rationalised previously published criteria to evaluate quantitative structure-activity relationships (QSARs) in terms of their uncertainty, variability and potential areas of bias, into ten assessment components, or higher level groupings. The components have been mapped onto specific regulatory uses (i.e. data gap filling for risk assessment, classification and labelling, and screening and prioritisation) identifying different levels of uncertainty that may be acceptable for each. Twelve published QSARs were evaluated using the components, such that their potential use could be identified. High uncertainty was commonly observed with the presentation of data, mechanistic interpretability, incorporation of toxicokinetics and the relevance of the data for regulatory purposes. The assessment components help to guide strategies that can be implemented to improve acceptability of QSARs through the reduction of uncertainties. It is anticipated that model developers could apply the assessment components from the model design phase (e.g. through problem formulation) through to their documentation and use. The application of the components provides the possibility to assess QSARs in a meaningful manner and demonstrate their fitness-for-purpose against pre-defined criteria.","container-title":"Regulatory Toxicology and Pharmacology","DOI":"10.1016/j.yrtph.2021.104956","ISSN":"0273-2300","journalAbbreviation":"Regulatory Toxicology and Pharmacology","language":"en","page":"104956","source":"ScienceDirect","title":"Determination of “fitness-for-purpose” of quantitative structure-activity relationship (QSAR) models to predict (eco-)toxicological endpoints for regulatory use","volume":"123","author":[{"family":"Belfield","given":"Samuel J."},{"family":"Enoch","given":"Steven J."},{"family":"Firman","given":"James W."},{"family":"Madden","given":"Judith C."},{"family":"Schultz","given":"Terry W."},{"family":"Cronin","given":"Mark T. D."}],"issued":{"date-parts":[["2021",7,1]]}}}],"schema":"https://github.com/citation-style-language/schema/raw/master/csl-citation.json"} </w:instrText>
            </w:r>
            <w:r w:rsidRPr="00225F81">
              <w:rPr>
                <w:rFonts w:ascii="Calibri" w:eastAsia="Malgun Gothic" w:hAnsi="Calibri" w:cs="Calibri"/>
                <w:sz w:val="20"/>
                <w:szCs w:val="20"/>
                <w:lang w:eastAsia="ko-KR"/>
              </w:rPr>
              <w:fldChar w:fldCharType="separate"/>
            </w:r>
            <w:r w:rsidR="00A76E01" w:rsidRPr="00A76E01">
              <w:rPr>
                <w:rFonts w:ascii="Calibri" w:hAnsi="Calibri" w:cs="Calibri"/>
                <w:sz w:val="20"/>
              </w:rPr>
              <w:t>(2021)</w:t>
            </w:r>
            <w:r w:rsidRPr="00225F81">
              <w:rPr>
                <w:rFonts w:ascii="Calibri" w:eastAsia="Malgun Gothic" w:hAnsi="Calibri" w:cs="Calibri"/>
                <w:sz w:val="20"/>
                <w:szCs w:val="20"/>
                <w:lang w:eastAsia="ko-KR"/>
              </w:rPr>
              <w:fldChar w:fldCharType="end"/>
            </w:r>
          </w:p>
        </w:tc>
        <w:tc>
          <w:tcPr>
            <w:tcW w:w="6840" w:type="dxa"/>
          </w:tcPr>
          <w:p w14:paraId="0E3A4E79" w14:textId="77777777" w:rsidR="00225F81" w:rsidRPr="00225F81" w:rsidRDefault="00225F81" w:rsidP="000D3319">
            <w:pPr>
              <w:spacing w:line="360" w:lineRule="auto"/>
              <w:jc w:val="both"/>
              <w:rPr>
                <w:rFonts w:ascii="Calibri" w:eastAsia="Malgun Gothic" w:hAnsi="Calibri" w:cs="Calibri"/>
                <w:sz w:val="20"/>
                <w:szCs w:val="20"/>
                <w:lang w:eastAsia="ko-KR"/>
              </w:rPr>
            </w:pPr>
            <w:r w:rsidRPr="00225F81">
              <w:rPr>
                <w:rFonts w:ascii="Calibri" w:eastAsia="Malgun Gothic" w:hAnsi="Calibri" w:cs="Calibri"/>
                <w:sz w:val="20"/>
                <w:szCs w:val="20"/>
                <w:lang w:eastAsia="ko-KR"/>
              </w:rPr>
              <w:t xml:space="preserve">Evaluate quantitative structure-activity relationships models in terms of their uncertainty, </w:t>
            </w:r>
            <w:proofErr w:type="gramStart"/>
            <w:r w:rsidRPr="00225F81">
              <w:rPr>
                <w:rFonts w:ascii="Calibri" w:eastAsia="Malgun Gothic" w:hAnsi="Calibri" w:cs="Calibri"/>
                <w:sz w:val="20"/>
                <w:szCs w:val="20"/>
                <w:lang w:eastAsia="ko-KR"/>
              </w:rPr>
              <w:t>variability</w:t>
            </w:r>
            <w:proofErr w:type="gramEnd"/>
            <w:r w:rsidRPr="00225F81">
              <w:rPr>
                <w:rFonts w:ascii="Calibri" w:eastAsia="Malgun Gothic" w:hAnsi="Calibri" w:cs="Calibri"/>
                <w:sz w:val="20"/>
                <w:szCs w:val="20"/>
                <w:lang w:eastAsia="ko-KR"/>
              </w:rPr>
              <w:t xml:space="preserve"> and potential areas of bias by mapping out the models' components onto specific regulatory uses (i.e., risk assessment, classification and labelling, and screening and prioritization).</w:t>
            </w:r>
          </w:p>
        </w:tc>
      </w:tr>
      <w:tr w:rsidR="00225F81" w:rsidRPr="00225F81" w14:paraId="331D5132" w14:textId="77777777" w:rsidTr="00B059AB">
        <w:tc>
          <w:tcPr>
            <w:tcW w:w="2520" w:type="dxa"/>
          </w:tcPr>
          <w:p w14:paraId="736E65EE" w14:textId="5BA36DAD" w:rsidR="00225F81" w:rsidRPr="00225F81" w:rsidRDefault="00225F81" w:rsidP="000D3319">
            <w:pPr>
              <w:spacing w:line="360" w:lineRule="auto"/>
              <w:jc w:val="both"/>
              <w:rPr>
                <w:rFonts w:ascii="Calibri" w:eastAsia="Malgun Gothic" w:hAnsi="Calibri" w:cs="Calibri"/>
                <w:sz w:val="20"/>
                <w:szCs w:val="20"/>
                <w:lang w:eastAsia="ko-KR"/>
              </w:rPr>
            </w:pPr>
            <w:r w:rsidRPr="00225F81">
              <w:rPr>
                <w:rFonts w:ascii="Calibri" w:eastAsia="Malgun Gothic" w:hAnsi="Calibri" w:cs="Calibri"/>
                <w:sz w:val="20"/>
                <w:szCs w:val="20"/>
                <w:lang w:eastAsia="ko-KR"/>
              </w:rPr>
              <w:t xml:space="preserve">Cronin et al. </w:t>
            </w:r>
            <w:r w:rsidRPr="00225F81">
              <w:rPr>
                <w:rFonts w:ascii="Calibri" w:eastAsia="Malgun Gothic" w:hAnsi="Calibri" w:cs="Calibri"/>
                <w:sz w:val="20"/>
                <w:szCs w:val="20"/>
                <w:lang w:eastAsia="ko-KR"/>
              </w:rPr>
              <w:fldChar w:fldCharType="begin"/>
            </w:r>
            <w:r w:rsidR="00A76E01">
              <w:rPr>
                <w:rFonts w:ascii="Calibri" w:eastAsia="Malgun Gothic" w:hAnsi="Calibri" w:cs="Calibri"/>
                <w:sz w:val="20"/>
                <w:szCs w:val="20"/>
                <w:lang w:eastAsia="ko-KR"/>
              </w:rPr>
              <w:instrText xml:space="preserve"> ADDIN ZOTERO_ITEM CSL_CITATION {"citationID":"r7YihBVK","properties":{"formattedCitation":"(Cronin et al., 2019)","plainCitation":"(Cronin et al., 2019)","noteIndex":0},"citationItems":[{"id":3391,"uris":["http://zotero.org/users/3072503/items/ACTR5E6I"],"itemData":{"id":3391,"type":"article-journal","abstract":"In silico chemical safety assessment can support the evaluation of hazard and risk following potential exposure to a substance. A symposium identified a number of opportunities and challenges to implement in silico methods, such as quantitative structure-activity relationships (QSARs) and read-across, to assess the potential harm of a substance in a variety of exposure scenarios, e.g. pharmaceuticals, personal care products, and industrial chemicals. To initiate the process of in silico safety assessment, clear and unambiguous problem formulation is required to provide the context for these methods. These approaches must be built on data of defined quality, while acknowledging the possibility of novel data resources tapping into on-going progress with data sharing. Models need to be developed that cover appropriate toxicity and kinetic endpoints, and that are documented appropriately with defined uncertainties. The application and implementation of in silico models in chemical safety requires a flexible technological framework that enables the integration of multiple strands of data and evidence. The findings of the symposium allowed for the identification of priorities to progress in silico chemical safety assessment towards the animal-free assessment of chemicals.","container-title":"Computational Toxicology","DOI":"10.1016/j.comtox.2018.12.006","ISSN":"2468-1113","journalAbbreviation":"Computational Toxicology","language":"en","page":"38-43","source":"ScienceDirect","title":"Unlocking the potential of in silico chemical safety assessment – A report on a cross-sector symposium on current opportunities and future challenges","volume":"10","author":[{"family":"Cronin","given":"Mark T. D."},{"family":"Madden","given":"Judith C."},{"family":"Yang","given":"Chihae"},{"family":"Worth","given":"Andrew P."}],"issued":{"date-parts":[["2019",5,1]]}}}],"schema":"https://github.com/citation-style-language/schema/raw/master/csl-citation.json"} </w:instrText>
            </w:r>
            <w:r w:rsidRPr="00225F81">
              <w:rPr>
                <w:rFonts w:ascii="Calibri" w:eastAsia="Malgun Gothic" w:hAnsi="Calibri" w:cs="Calibri"/>
                <w:sz w:val="20"/>
                <w:szCs w:val="20"/>
                <w:lang w:eastAsia="ko-KR"/>
              </w:rPr>
              <w:fldChar w:fldCharType="separate"/>
            </w:r>
            <w:r w:rsidR="00A76E01" w:rsidRPr="00A76E01">
              <w:rPr>
                <w:rFonts w:ascii="Calibri" w:hAnsi="Calibri" w:cs="Calibri"/>
                <w:sz w:val="20"/>
              </w:rPr>
              <w:t>(2019)</w:t>
            </w:r>
            <w:r w:rsidRPr="00225F81">
              <w:rPr>
                <w:rFonts w:ascii="Calibri" w:eastAsia="Malgun Gothic" w:hAnsi="Calibri" w:cs="Calibri"/>
                <w:sz w:val="20"/>
                <w:szCs w:val="20"/>
                <w:lang w:eastAsia="ko-KR"/>
              </w:rPr>
              <w:fldChar w:fldCharType="end"/>
            </w:r>
          </w:p>
        </w:tc>
        <w:tc>
          <w:tcPr>
            <w:tcW w:w="6840" w:type="dxa"/>
          </w:tcPr>
          <w:p w14:paraId="6D49610E" w14:textId="77777777" w:rsidR="00225F81" w:rsidRPr="00225F81" w:rsidRDefault="00225F81" w:rsidP="000D3319">
            <w:pPr>
              <w:spacing w:line="360" w:lineRule="auto"/>
              <w:jc w:val="both"/>
              <w:rPr>
                <w:rFonts w:ascii="Calibri" w:eastAsia="Malgun Gothic" w:hAnsi="Calibri" w:cs="Calibri"/>
                <w:sz w:val="20"/>
                <w:szCs w:val="20"/>
                <w:lang w:eastAsia="ko-KR"/>
              </w:rPr>
            </w:pPr>
            <w:r w:rsidRPr="00225F81">
              <w:rPr>
                <w:rFonts w:ascii="Calibri" w:eastAsia="Malgun Gothic" w:hAnsi="Calibri" w:cs="Calibri"/>
                <w:sz w:val="20"/>
                <w:szCs w:val="20"/>
                <w:lang w:eastAsia="ko-KR"/>
              </w:rPr>
              <w:t xml:space="preserve">Identify opportunities and challenges to implementing </w:t>
            </w:r>
            <w:r w:rsidRPr="00225F81">
              <w:rPr>
                <w:rFonts w:ascii="Calibri" w:eastAsia="Malgun Gothic" w:hAnsi="Calibri" w:cs="Calibri"/>
                <w:i/>
                <w:iCs/>
                <w:sz w:val="20"/>
                <w:szCs w:val="20"/>
                <w:lang w:eastAsia="ko-KR"/>
              </w:rPr>
              <w:t xml:space="preserve">in silico </w:t>
            </w:r>
            <w:r w:rsidRPr="00225F81">
              <w:rPr>
                <w:rFonts w:ascii="Calibri" w:eastAsia="Malgun Gothic" w:hAnsi="Calibri" w:cs="Calibri"/>
                <w:sz w:val="20"/>
                <w:szCs w:val="20"/>
                <w:lang w:eastAsia="ko-KR"/>
              </w:rPr>
              <w:t>methods (e.g., quantitative structure-activity relationships and read across) to assess the safety of chemicals like pharmaceuticals, personal care products, and industrial chemicals.</w:t>
            </w:r>
          </w:p>
        </w:tc>
      </w:tr>
      <w:tr w:rsidR="00225F81" w:rsidRPr="00225F81" w14:paraId="6628D725" w14:textId="77777777" w:rsidTr="00B059AB">
        <w:tc>
          <w:tcPr>
            <w:tcW w:w="2520" w:type="dxa"/>
          </w:tcPr>
          <w:p w14:paraId="06C0AF6D" w14:textId="6847FF92" w:rsidR="00225F81" w:rsidRPr="00225F81" w:rsidRDefault="00225F81" w:rsidP="000D3319">
            <w:pPr>
              <w:spacing w:line="360" w:lineRule="auto"/>
              <w:jc w:val="both"/>
              <w:rPr>
                <w:rFonts w:ascii="Calibri" w:eastAsia="Malgun Gothic" w:hAnsi="Calibri" w:cs="Calibri"/>
                <w:sz w:val="20"/>
                <w:szCs w:val="20"/>
                <w:lang w:eastAsia="ko-KR"/>
              </w:rPr>
            </w:pPr>
            <w:r w:rsidRPr="00225F81">
              <w:rPr>
                <w:rFonts w:ascii="Calibri" w:eastAsia="Malgun Gothic" w:hAnsi="Calibri" w:cs="Calibri"/>
                <w:sz w:val="20"/>
                <w:szCs w:val="20"/>
                <w:lang w:eastAsia="ko-KR"/>
              </w:rPr>
              <w:t xml:space="preserve">Sewell et al. </w:t>
            </w:r>
            <w:r w:rsidRPr="00225F81">
              <w:rPr>
                <w:rFonts w:ascii="Calibri" w:eastAsia="Malgun Gothic" w:hAnsi="Calibri" w:cs="Calibri"/>
                <w:sz w:val="20"/>
                <w:szCs w:val="20"/>
                <w:lang w:eastAsia="ko-KR"/>
              </w:rPr>
              <w:fldChar w:fldCharType="begin"/>
            </w:r>
            <w:r w:rsidR="00A76E01">
              <w:rPr>
                <w:rFonts w:ascii="Calibri" w:eastAsia="Malgun Gothic" w:hAnsi="Calibri" w:cs="Calibri"/>
                <w:sz w:val="20"/>
                <w:szCs w:val="20"/>
                <w:lang w:eastAsia="ko-KR"/>
              </w:rPr>
              <w:instrText xml:space="preserve"> ADDIN ZOTERO_ITEM CSL_CITATION {"citationID":"3fAEBS9m","properties":{"formattedCitation":"(Sewell et al., 2017)","plainCitation":"(Sewell et al., 2017)","noteIndex":0},"citationItems":[{"id":3917,"uris":["http://zotero.org/users/3072503/items/7Z89RM2X"],"itemData":{"id":3917,"type":"article-journal","abstract":"The current animal-based paradigm for safety assessment must change. In September 2016, the UK National Centre for Replacement, Refinement and Reduction of Animals in Research (NC3Rs) brought together scientists from regulatory authorities, academia and industry to review progress in bringing new methodology into regulatory use, and to identify ways to expedite progress. Progress has been slow. Science is advancing to make this possible but changes are necessary. The new paradigm should allow new methodology to be adopted once it is developed rather than being based on a fixed set of studies. Regulatory authorities can help by developing Performance-Based Standards. The most pressing need is in repeat dose toxicology, although setting standards will be more complex than in areas such as sensitization. Performance standards should be aimed directly at human safety, not at reproducing the results of animal studies. Regulatory authorities can also aid progress towards the acceptance of non-animal based methodology by promoting “safe-haven” trials where traditional and new methodology data can be submitted in parallel to build up experience in the new methods. Industry can play its part in the acceptance of new methodology, by contributing to the setting of performance standards and by actively contributing to “safe-haven” trials.","container-title":"Regulatory Toxicology and Pharmacology","DOI":"10.1016/j.yrtph.2017.07.001","ISSN":"0273-2300","journalAbbreviation":"Regulatory Toxicology and Pharmacology","language":"en","page":"50-56","source":"ScienceDirect","title":"Steps towards the international regulatory acceptance of non-animal methodology in safety assessment","volume":"89","author":[{"family":"Sewell","given":"Fiona"},{"family":"Doe","given":"John"},{"family":"Gellatly","given":"Nichola"},{"family":"Ragan","given":"Ian"},{"family":"Burden","given":"Natalie"}],"issued":{"date-parts":[["2017",10,1]]}}}],"schema":"https://github.com/citation-style-language/schema/raw/master/csl-citation.json"} </w:instrText>
            </w:r>
            <w:r w:rsidRPr="00225F81">
              <w:rPr>
                <w:rFonts w:ascii="Calibri" w:eastAsia="Malgun Gothic" w:hAnsi="Calibri" w:cs="Calibri"/>
                <w:sz w:val="20"/>
                <w:szCs w:val="20"/>
                <w:lang w:eastAsia="ko-KR"/>
              </w:rPr>
              <w:fldChar w:fldCharType="separate"/>
            </w:r>
            <w:r w:rsidR="00A76E01" w:rsidRPr="00A76E01">
              <w:rPr>
                <w:rFonts w:ascii="Calibri" w:hAnsi="Calibri" w:cs="Calibri"/>
                <w:sz w:val="20"/>
              </w:rPr>
              <w:t>(2017)</w:t>
            </w:r>
            <w:r w:rsidRPr="00225F81">
              <w:rPr>
                <w:rFonts w:ascii="Calibri" w:eastAsia="Malgun Gothic" w:hAnsi="Calibri" w:cs="Calibri"/>
                <w:sz w:val="20"/>
                <w:szCs w:val="20"/>
                <w:lang w:eastAsia="ko-KR"/>
              </w:rPr>
              <w:fldChar w:fldCharType="end"/>
            </w:r>
          </w:p>
        </w:tc>
        <w:tc>
          <w:tcPr>
            <w:tcW w:w="6840" w:type="dxa"/>
          </w:tcPr>
          <w:p w14:paraId="2916AE48" w14:textId="77777777" w:rsidR="00225F81" w:rsidRPr="00225F81" w:rsidRDefault="00225F81" w:rsidP="000D3319">
            <w:pPr>
              <w:spacing w:line="360" w:lineRule="auto"/>
              <w:jc w:val="both"/>
              <w:rPr>
                <w:rFonts w:ascii="Calibri" w:eastAsia="Malgun Gothic" w:hAnsi="Calibri" w:cs="Calibri"/>
                <w:sz w:val="20"/>
                <w:szCs w:val="20"/>
                <w:lang w:eastAsia="ko-KR"/>
              </w:rPr>
            </w:pPr>
            <w:r w:rsidRPr="00225F81">
              <w:rPr>
                <w:rFonts w:ascii="Calibri" w:eastAsia="Malgun Gothic" w:hAnsi="Calibri" w:cs="Calibri"/>
                <w:sz w:val="20"/>
                <w:szCs w:val="20"/>
                <w:lang w:eastAsia="ko-KR"/>
              </w:rPr>
              <w:t>Review the rate of progress in regulatory acceptance of non-animal methodology into regulatory and identify ways to expedite progress</w:t>
            </w:r>
          </w:p>
        </w:tc>
      </w:tr>
      <w:tr w:rsidR="00225F81" w:rsidRPr="00225F81" w14:paraId="6321CDE0" w14:textId="77777777" w:rsidTr="00B059AB">
        <w:tc>
          <w:tcPr>
            <w:tcW w:w="2520" w:type="dxa"/>
          </w:tcPr>
          <w:p w14:paraId="47D2A239" w14:textId="2677DB77" w:rsidR="00225F81" w:rsidRPr="00225F81" w:rsidRDefault="00225F81" w:rsidP="000D3319">
            <w:pPr>
              <w:spacing w:line="360" w:lineRule="auto"/>
              <w:jc w:val="both"/>
              <w:rPr>
                <w:rFonts w:ascii="Calibri" w:eastAsia="Malgun Gothic" w:hAnsi="Calibri" w:cs="Calibri"/>
                <w:sz w:val="20"/>
                <w:szCs w:val="20"/>
                <w:lang w:eastAsia="ko-KR"/>
              </w:rPr>
            </w:pPr>
            <w:r w:rsidRPr="00225F81">
              <w:rPr>
                <w:rFonts w:ascii="Calibri" w:eastAsia="Malgun Gothic" w:hAnsi="Calibri" w:cs="Calibri"/>
                <w:sz w:val="20"/>
                <w:szCs w:val="20"/>
                <w:lang w:eastAsia="ko-KR"/>
              </w:rPr>
              <w:lastRenderedPageBreak/>
              <w:t xml:space="preserve">Schultz et al. </w:t>
            </w:r>
            <w:r w:rsidRPr="00225F81">
              <w:rPr>
                <w:rFonts w:ascii="Calibri" w:eastAsia="Malgun Gothic" w:hAnsi="Calibri" w:cs="Calibri"/>
                <w:sz w:val="20"/>
                <w:szCs w:val="20"/>
                <w:lang w:eastAsia="ko-KR"/>
              </w:rPr>
              <w:fldChar w:fldCharType="begin"/>
            </w:r>
            <w:r w:rsidR="00A76E01">
              <w:rPr>
                <w:rFonts w:ascii="Calibri" w:eastAsia="Malgun Gothic" w:hAnsi="Calibri" w:cs="Calibri"/>
                <w:sz w:val="20"/>
                <w:szCs w:val="20"/>
                <w:lang w:eastAsia="ko-KR"/>
              </w:rPr>
              <w:instrText xml:space="preserve"> ADDIN ZOTERO_ITEM CSL_CITATION {"citationID":"1Yjljgrh","properties":{"formattedCitation":"(Schultz et al., 2019)","plainCitation":"(Schultz et al., 2019)","noteIndex":0},"citationItems":[{"id":2544,"uris":["http://zotero.org/users/3072503/items/CPWWDYKJ"],"itemData":{"id":2544,"type":"article-journal","abstract":"Read-across as an alternative assessment method for chemical toxicity has growing interest in both the regulatory and industrial communities. The pivotal means of acquiring acceptance of a read-across prediction is identifying and assessing uncertainties associated with it. This study has identified and summarised, in a structured way, the variety of uncertainties that potentially impact acceptance of a read-across argument. The main sources of uncertainty were established and divided into four main categories: i) the regulatory use of the prediction, ii) the data for the apical endpoint being assessed, iii) the read-across argumentation, and iv) the similarity justification. Specifically, the context of, and relevance to, the regulatory use of a read-across will dictate the acceptable level of uncertainties. The apical endpoint (or other) data must be of sufficient quality and relevance for data gap filling. Read-across argumentation uncertainties include: i) mechanistic plausibility (i.e., the knowledge of the chemical and biological mechanisms leading to toxicity), ii) completeness of the supporting evidence, iii) robustness of the supporting data, and iv) Weight-of-Evidence. In addition, similarity arguments for chemistry, physico-chemical properties, toxicokinetics and toxicodynamics are linked to these read-across argumentation issues. To further progress in this area, a series of questions are proposed with the goal of addressing each type of uncertainty.","container-title":"Computational Toxicology","DOI":"10.1016/j.comtox.2018.10.003","ISSN":"2468-1113","journalAbbreviation":"Computational Toxicology","language":"en","page":"1-11","source":"ScienceDirect","title":"Assessing uncertainty in read-across: Questions to evaluate toxicity predictions based on knowledge gained from case studies","title-short":"Assessing uncertainty in read-across","volume":"9","author":[{"family":"Schultz","given":"Terry W."},{"family":"Richarz","given":"Andrea-Nicole"},{"family":"Cronin","given":"Mark T. D."}],"issued":{"date-parts":[["2019",2,1]]}}}],"schema":"https://github.com/citation-style-language/schema/raw/master/csl-citation.json"} </w:instrText>
            </w:r>
            <w:r w:rsidRPr="00225F81">
              <w:rPr>
                <w:rFonts w:ascii="Calibri" w:eastAsia="Malgun Gothic" w:hAnsi="Calibri" w:cs="Calibri"/>
                <w:sz w:val="20"/>
                <w:szCs w:val="20"/>
                <w:lang w:eastAsia="ko-KR"/>
              </w:rPr>
              <w:fldChar w:fldCharType="separate"/>
            </w:r>
            <w:r w:rsidR="00A76E01" w:rsidRPr="00A76E01">
              <w:rPr>
                <w:rFonts w:ascii="Calibri" w:hAnsi="Calibri" w:cs="Calibri"/>
                <w:sz w:val="20"/>
              </w:rPr>
              <w:t>(2019)</w:t>
            </w:r>
            <w:r w:rsidRPr="00225F81">
              <w:rPr>
                <w:rFonts w:ascii="Calibri" w:eastAsia="Malgun Gothic" w:hAnsi="Calibri" w:cs="Calibri"/>
                <w:sz w:val="20"/>
                <w:szCs w:val="20"/>
                <w:lang w:eastAsia="ko-KR"/>
              </w:rPr>
              <w:fldChar w:fldCharType="end"/>
            </w:r>
          </w:p>
        </w:tc>
        <w:tc>
          <w:tcPr>
            <w:tcW w:w="6840" w:type="dxa"/>
          </w:tcPr>
          <w:p w14:paraId="76A6413E" w14:textId="77777777" w:rsidR="00225F81" w:rsidRPr="00225F81" w:rsidRDefault="00225F81" w:rsidP="000D3319">
            <w:pPr>
              <w:spacing w:line="360" w:lineRule="auto"/>
              <w:jc w:val="both"/>
              <w:rPr>
                <w:rFonts w:ascii="Calibri" w:eastAsia="Malgun Gothic" w:hAnsi="Calibri" w:cs="Calibri"/>
                <w:sz w:val="20"/>
                <w:szCs w:val="20"/>
                <w:lang w:eastAsia="ko-KR"/>
              </w:rPr>
            </w:pPr>
            <w:r w:rsidRPr="00225F81">
              <w:rPr>
                <w:rFonts w:ascii="Calibri" w:eastAsia="Malgun Gothic" w:hAnsi="Calibri" w:cs="Calibri"/>
                <w:sz w:val="20"/>
                <w:szCs w:val="20"/>
                <w:lang w:eastAsia="ko-KR"/>
              </w:rPr>
              <w:t xml:space="preserve">Identify major sources of uncertainty (e.g., regulatory use of the prediction and data for the apical endpoint being assessed) that has the potential to impact acceptance of read-across argument. </w:t>
            </w:r>
          </w:p>
        </w:tc>
      </w:tr>
      <w:tr w:rsidR="00225F81" w:rsidRPr="00225F81" w14:paraId="63E2D00F" w14:textId="77777777" w:rsidTr="00B059AB">
        <w:tc>
          <w:tcPr>
            <w:tcW w:w="2520" w:type="dxa"/>
          </w:tcPr>
          <w:p w14:paraId="22E3E903" w14:textId="0069B45D" w:rsidR="00225F81" w:rsidRPr="00225F81" w:rsidRDefault="00225F81" w:rsidP="000D3319">
            <w:pPr>
              <w:spacing w:line="360" w:lineRule="auto"/>
              <w:jc w:val="both"/>
              <w:rPr>
                <w:rFonts w:ascii="Calibri" w:eastAsia="Malgun Gothic" w:hAnsi="Calibri" w:cs="Calibri"/>
                <w:sz w:val="20"/>
                <w:szCs w:val="20"/>
                <w:lang w:eastAsia="ko-KR"/>
              </w:rPr>
            </w:pPr>
            <w:r w:rsidRPr="00225F81">
              <w:rPr>
                <w:rFonts w:ascii="Calibri" w:eastAsia="Malgun Gothic" w:hAnsi="Calibri" w:cs="Calibri"/>
                <w:sz w:val="20"/>
                <w:szCs w:val="20"/>
                <w:lang w:eastAsia="ko-KR"/>
              </w:rPr>
              <w:t xml:space="preserve">Ball et al. </w:t>
            </w:r>
            <w:r w:rsidRPr="00225F81">
              <w:rPr>
                <w:rFonts w:ascii="Calibri" w:eastAsia="Malgun Gothic" w:hAnsi="Calibri" w:cs="Calibri"/>
                <w:sz w:val="20"/>
                <w:szCs w:val="20"/>
                <w:lang w:eastAsia="ko-KR"/>
              </w:rPr>
              <w:fldChar w:fldCharType="begin"/>
            </w:r>
            <w:r w:rsidR="00A76E01">
              <w:rPr>
                <w:rFonts w:ascii="Calibri" w:eastAsia="Malgun Gothic" w:hAnsi="Calibri" w:cs="Calibri"/>
                <w:sz w:val="20"/>
                <w:szCs w:val="20"/>
                <w:lang w:eastAsia="ko-KR"/>
              </w:rPr>
              <w:instrText xml:space="preserve"> ADDIN ZOTERO_ITEM CSL_CITATION {"citationID":"OsmylIfP","properties":{"formattedCitation":"(Ball et al., 2022)","plainCitation":"(Ball et al., 2022)","noteIndex":0},"citationItems":[{"id":3910,"uris":["http://zotero.org/users/3072503/items/T6S89C24"],"itemData":{"id":3910,"type":"article-journal","abstract":"The long-term investment in new approach methodologies (NAMs) within the EU and other parts of the world is beginning to result in an emerging consensus of how to use information from in silico, in vitro and targeted in vivo sources to assess the safety of chemicals. However, this methodology is being adopted very slowly for regulatory purposes. Here, we have developed a framework incorporating in silico, in vitro and in vivo methods designed to meet the requirements of REACH in which both hazard and exposure can be assessed using a tiered approach. The outputs from each tier are classification categories, safe doses, and risk assessments, and progress through the tiers depends on the output from previous tiers. We have exemplified the use of the framework with three examples. The outputs were the same or more conservative than parallel assessments based on conventional studies. The framework allows a transparent and phased introduction of NAMs in chemical safety assessment and enables science-based safety decisions which provide the same level of public health protection using fewer animals, taking less time, and using less financial and expert resource. Furthermore, it would also allow new methods to be incorporated as they develop through continuous selective evolution rather than periodic revolution.","container-title":"Archives of Toxicology","DOI":"10.1007/s00204-021-03215-9","ISSN":"1432-0738","issue":"3","journalAbbreviation":"Arch Toxicol","language":"en","page":"743-766","source":"Springer Link","title":"A framework for chemical safety assessment incorporating new approach methodologies within REACH","volume":"96","author":[{"family":"Ball","given":"Nicholas"},{"family":"Bars","given":"Remi"},{"family":"Botham","given":"Philip A."},{"family":"Cuciureanu","given":"Andreea"},{"family":"Cronin","given":"Mark T. D."},{"family":"Doe","given":"John E."},{"family":"Dudzina","given":"Tatsiana"},{"family":"Gant","given":"Timothy W."},{"family":"Leist","given":"Marcel"},{"family":"Ravenzwaay","given":"Bennard","non-dropping-particle":"van"}],"issued":{"date-parts":[["2022",3,1]]}}}],"schema":"https://github.com/citation-style-language/schema/raw/master/csl-citation.json"} </w:instrText>
            </w:r>
            <w:r w:rsidRPr="00225F81">
              <w:rPr>
                <w:rFonts w:ascii="Calibri" w:eastAsia="Malgun Gothic" w:hAnsi="Calibri" w:cs="Calibri"/>
                <w:sz w:val="20"/>
                <w:szCs w:val="20"/>
                <w:lang w:eastAsia="ko-KR"/>
              </w:rPr>
              <w:fldChar w:fldCharType="separate"/>
            </w:r>
            <w:r w:rsidR="00A76E01" w:rsidRPr="00A76E01">
              <w:rPr>
                <w:rFonts w:ascii="Calibri" w:hAnsi="Calibri" w:cs="Calibri"/>
                <w:sz w:val="20"/>
              </w:rPr>
              <w:t>(2022)</w:t>
            </w:r>
            <w:r w:rsidRPr="00225F81">
              <w:rPr>
                <w:rFonts w:ascii="Calibri" w:eastAsia="Malgun Gothic" w:hAnsi="Calibri" w:cs="Calibri"/>
                <w:sz w:val="20"/>
                <w:szCs w:val="20"/>
                <w:lang w:eastAsia="ko-KR"/>
              </w:rPr>
              <w:fldChar w:fldCharType="end"/>
            </w:r>
          </w:p>
        </w:tc>
        <w:tc>
          <w:tcPr>
            <w:tcW w:w="6840" w:type="dxa"/>
          </w:tcPr>
          <w:p w14:paraId="1C6EDB61" w14:textId="77777777" w:rsidR="00225F81" w:rsidRPr="00225F81" w:rsidRDefault="00225F81" w:rsidP="000D3319">
            <w:pPr>
              <w:spacing w:line="360" w:lineRule="auto"/>
              <w:jc w:val="both"/>
              <w:rPr>
                <w:rFonts w:ascii="Calibri" w:eastAsia="Malgun Gothic" w:hAnsi="Calibri" w:cs="Calibri"/>
                <w:sz w:val="20"/>
                <w:szCs w:val="20"/>
                <w:lang w:eastAsia="ko-KR"/>
              </w:rPr>
            </w:pPr>
            <w:r w:rsidRPr="00225F81">
              <w:rPr>
                <w:rFonts w:ascii="Calibri" w:eastAsia="Malgun Gothic" w:hAnsi="Calibri" w:cs="Calibri"/>
                <w:sz w:val="20"/>
                <w:szCs w:val="20"/>
                <w:lang w:eastAsia="ko-KR"/>
              </w:rPr>
              <w:t xml:space="preserve">Develop a framework that incorporates </w:t>
            </w:r>
            <w:r w:rsidRPr="00225F81">
              <w:rPr>
                <w:rFonts w:ascii="Calibri" w:eastAsia="Malgun Gothic" w:hAnsi="Calibri" w:cs="Calibri"/>
                <w:i/>
                <w:iCs/>
                <w:sz w:val="20"/>
                <w:szCs w:val="20"/>
                <w:lang w:eastAsia="ko-KR"/>
              </w:rPr>
              <w:t xml:space="preserve">in silico, in vitro </w:t>
            </w:r>
            <w:r w:rsidRPr="00225F81">
              <w:rPr>
                <w:rFonts w:ascii="Calibri" w:eastAsia="Malgun Gothic" w:hAnsi="Calibri" w:cs="Calibri"/>
                <w:sz w:val="20"/>
                <w:szCs w:val="20"/>
                <w:lang w:eastAsia="ko-KR"/>
              </w:rPr>
              <w:t>and</w:t>
            </w:r>
            <w:r w:rsidRPr="00225F81">
              <w:rPr>
                <w:rFonts w:ascii="Calibri" w:eastAsia="Malgun Gothic" w:hAnsi="Calibri" w:cs="Calibri"/>
                <w:i/>
                <w:iCs/>
                <w:sz w:val="20"/>
                <w:szCs w:val="20"/>
                <w:lang w:eastAsia="ko-KR"/>
              </w:rPr>
              <w:t xml:space="preserve"> in vivo</w:t>
            </w:r>
            <w:r w:rsidRPr="00225F81">
              <w:rPr>
                <w:rFonts w:ascii="Calibri" w:eastAsia="Malgun Gothic" w:hAnsi="Calibri" w:cs="Calibri"/>
                <w:sz w:val="20"/>
                <w:szCs w:val="20"/>
                <w:lang w:eastAsia="ko-KR"/>
              </w:rPr>
              <w:t xml:space="preserve"> methods for REACH requirements in assessing chemical hazard and exposure using a tiered approach.</w:t>
            </w:r>
          </w:p>
        </w:tc>
      </w:tr>
      <w:tr w:rsidR="00225F81" w:rsidRPr="00225F81" w14:paraId="33E159F0" w14:textId="77777777" w:rsidTr="00B059AB">
        <w:tc>
          <w:tcPr>
            <w:tcW w:w="2520" w:type="dxa"/>
          </w:tcPr>
          <w:p w14:paraId="0F54B5A8" w14:textId="57A0DB1E" w:rsidR="00225F81" w:rsidRPr="00225F81" w:rsidRDefault="00225F81" w:rsidP="000D3319">
            <w:pPr>
              <w:spacing w:line="360" w:lineRule="auto"/>
              <w:jc w:val="both"/>
              <w:rPr>
                <w:rFonts w:ascii="Calibri" w:eastAsia="Malgun Gothic" w:hAnsi="Calibri" w:cs="Calibri"/>
                <w:sz w:val="20"/>
                <w:szCs w:val="20"/>
                <w:lang w:eastAsia="ko-KR"/>
              </w:rPr>
            </w:pPr>
            <w:r w:rsidRPr="00225F81">
              <w:rPr>
                <w:rFonts w:ascii="Calibri" w:eastAsia="Malgun Gothic" w:hAnsi="Calibri" w:cs="Calibri"/>
                <w:sz w:val="20"/>
                <w:szCs w:val="20"/>
                <w:lang w:eastAsia="ko-KR"/>
              </w:rPr>
              <w:t xml:space="preserve">Pallocca et al. </w:t>
            </w:r>
            <w:r w:rsidRPr="00225F81">
              <w:rPr>
                <w:rFonts w:ascii="Calibri" w:eastAsia="Malgun Gothic" w:hAnsi="Calibri" w:cs="Calibri"/>
                <w:sz w:val="20"/>
                <w:szCs w:val="20"/>
                <w:lang w:eastAsia="ko-KR"/>
              </w:rPr>
              <w:fldChar w:fldCharType="begin"/>
            </w:r>
            <w:r w:rsidR="00A76E01">
              <w:rPr>
                <w:rFonts w:ascii="Calibri" w:eastAsia="Malgun Gothic" w:hAnsi="Calibri" w:cs="Calibri"/>
                <w:sz w:val="20"/>
                <w:szCs w:val="20"/>
                <w:lang w:eastAsia="ko-KR"/>
              </w:rPr>
              <w:instrText xml:space="preserve"> ADDIN ZOTERO_ITEM CSL_CITATION {"citationID":"xhILjgKG","properties":{"formattedCitation":"(Pallocca et al., 2022)","plainCitation":"(Pallocca et al., 2022)","noteIndex":0},"citationItems":[{"id":3915,"uris":["http://zotero.org/users/3072503/items/39I7SGNT"],"itemData":{"id":3915,"type":"article-journal","abstract":"In many industrial sectors, there is a need for reliable ways to evaluate the safety of chemicals with methods anchored to human biology and pathology. For this purpose, many animal-free new approach methods (NAMs) have been developed and implemented in various stages of risk assessment. Now it is time to assemble individual NAMs into a comprehensive next-generation risk assessment (NGRA) strategy. The European Horizon 2020 RISK-HUNT3R project (Risk assessment of chemicals integrating human-centric next-generation testing strategies promoting the 3Rs) has been designed to promote a combination of computational toxicology, in vitro toxicology, and systems biology. It is anticipated that this approach will lead to faster and more accurate risk assessment procedures. The RISK-HUNT3R NGRA strategy will be developed to address the implementation of a comprehensive NAM toolbox into the regulatory framework. Critical conceptual approaches of the project include i) the integration of human-relevant data on biotransformation and elimination, ii) the translation of high-content mode-of-action datasets into predictions of adverse outcomes, iii) development of quantitative adverse outcome pathways (qAOPs), and iv) quantification of uncertainties associated with the predictions based on NGRA strategies. Many of the project steps will be used iteratively to generate datasets with sufficient quality and certainty for NGRA. Scientists and regulators will work together on case studies to evaluate practical applicability of NAMs and strategies to combine information therefrom. Here we delineate how the strategy will be deployed to establish an overall NGRA framework for chemicals, pesticides, food additives, and drugs.","container-title":"ALTEX - Alternatives to animal experimentation","DOI":"10.14573/altex.2204051","ISSN":"1868-8551","issue":"3","language":"en","license":"Copyright (c) 2022 Giorgia Pallocca, Martijn J. Moné, Hennicke Kamp, Mirjam Luijten, Bob van de Water, Marcel Leist","note":"number: 3","page":"419-426","source":"altex.org","title":"Next-generation risk assessment of chemicals – Rolling out a human-centric testing strategy to drive 3R implementation: The RISK-HUNT3R project perspective","title-short":"Next-generation risk assessment of chemicals – Rolling out a human-centric testing strategy to drive 3R implementation","volume":"39","author":[{"family":"Pallocca","given":"Giorgia"},{"family":"Moné","given":"Martijn J."},{"family":"Kamp","given":"Hennicke"},{"family":"Luijten","given":"Mirjam"},{"family":"Water","given":"Bob","dropping-particle":"van de"},{"family":"Leist","given":"Marcel"}],"issued":{"date-parts":[["2022",7,20]]}}}],"schema":"https://github.com/citation-style-language/schema/raw/master/csl-citation.json"} </w:instrText>
            </w:r>
            <w:r w:rsidRPr="00225F81">
              <w:rPr>
                <w:rFonts w:ascii="Calibri" w:eastAsia="Malgun Gothic" w:hAnsi="Calibri" w:cs="Calibri"/>
                <w:sz w:val="20"/>
                <w:szCs w:val="20"/>
                <w:lang w:eastAsia="ko-KR"/>
              </w:rPr>
              <w:fldChar w:fldCharType="separate"/>
            </w:r>
            <w:r w:rsidR="00A76E01" w:rsidRPr="00A76E01">
              <w:rPr>
                <w:rFonts w:ascii="Calibri" w:hAnsi="Calibri" w:cs="Calibri"/>
                <w:sz w:val="20"/>
              </w:rPr>
              <w:t>(2022)</w:t>
            </w:r>
            <w:r w:rsidRPr="00225F81">
              <w:rPr>
                <w:rFonts w:ascii="Calibri" w:eastAsia="Malgun Gothic" w:hAnsi="Calibri" w:cs="Calibri"/>
                <w:sz w:val="20"/>
                <w:szCs w:val="20"/>
                <w:lang w:eastAsia="ko-KR"/>
              </w:rPr>
              <w:fldChar w:fldCharType="end"/>
            </w:r>
          </w:p>
        </w:tc>
        <w:tc>
          <w:tcPr>
            <w:tcW w:w="6840" w:type="dxa"/>
          </w:tcPr>
          <w:p w14:paraId="3FC99837" w14:textId="77777777" w:rsidR="00225F81" w:rsidRPr="00225F81" w:rsidRDefault="00225F81" w:rsidP="000D3319">
            <w:pPr>
              <w:spacing w:line="360" w:lineRule="auto"/>
              <w:jc w:val="both"/>
              <w:rPr>
                <w:rFonts w:ascii="Calibri" w:eastAsia="Malgun Gothic" w:hAnsi="Calibri" w:cs="Calibri"/>
                <w:sz w:val="20"/>
                <w:szCs w:val="20"/>
                <w:lang w:eastAsia="ko-KR"/>
              </w:rPr>
            </w:pPr>
            <w:r w:rsidRPr="00225F81">
              <w:rPr>
                <w:rFonts w:ascii="Calibri" w:eastAsia="Malgun Gothic" w:hAnsi="Calibri" w:cs="Calibri"/>
                <w:sz w:val="20"/>
                <w:szCs w:val="20"/>
                <w:lang w:eastAsia="ko-KR"/>
              </w:rPr>
              <w:t>Delineate how the practical applicability of NAMs and strategies will be deployed to establish an overall next generation risk assessment framework for chemicals and other substances like drugs.</w:t>
            </w:r>
          </w:p>
        </w:tc>
      </w:tr>
    </w:tbl>
    <w:p w14:paraId="67440B80" w14:textId="77777777" w:rsidR="00225F81" w:rsidRPr="00225F81" w:rsidRDefault="00225F81" w:rsidP="000D3319">
      <w:pPr>
        <w:spacing w:line="360" w:lineRule="auto"/>
        <w:jc w:val="both"/>
        <w:rPr>
          <w:rFonts w:ascii="Calibri" w:eastAsia="Malgun Gothic" w:hAnsi="Calibri" w:cs="Times New Roman"/>
          <w:lang w:val="en-CA" w:eastAsia="ko-KR"/>
        </w:rPr>
      </w:pPr>
    </w:p>
    <w:p w14:paraId="19E2ED43" w14:textId="04D26BDF" w:rsidR="00CB31B9" w:rsidRPr="00EF01F9" w:rsidRDefault="00225F81" w:rsidP="000D3319">
      <w:pPr>
        <w:spacing w:line="360" w:lineRule="auto"/>
        <w:rPr>
          <w:rFonts w:cstheme="minorHAnsi"/>
          <w:b/>
          <w:bCs/>
        </w:rPr>
      </w:pPr>
      <w:r w:rsidRPr="00EF01F9">
        <w:rPr>
          <w:rFonts w:cstheme="minorHAnsi"/>
          <w:b/>
          <w:bCs/>
        </w:rPr>
        <w:t>Reference</w:t>
      </w:r>
      <w:r w:rsidR="00EF01F9" w:rsidRPr="00EF01F9">
        <w:rPr>
          <w:rFonts w:cstheme="minorHAnsi"/>
          <w:b/>
          <w:bCs/>
        </w:rPr>
        <w:t>s</w:t>
      </w:r>
      <w:r w:rsidRPr="00EF01F9">
        <w:rPr>
          <w:rFonts w:cstheme="minorHAnsi"/>
          <w:b/>
          <w:bCs/>
        </w:rPr>
        <w:t xml:space="preserve"> </w:t>
      </w:r>
    </w:p>
    <w:p w14:paraId="3DDF6014" w14:textId="7EDA744E" w:rsidR="000B20B8" w:rsidRPr="000B20B8" w:rsidRDefault="000B20B8" w:rsidP="000D3319">
      <w:pPr>
        <w:spacing w:line="360" w:lineRule="auto"/>
        <w:jc w:val="both"/>
        <w:rPr>
          <w:rFonts w:ascii="Calibri" w:eastAsia="Malgun Gothic" w:hAnsi="Calibri" w:cs="Calibri"/>
          <w:lang w:val="en-CA" w:eastAsia="ko-KR"/>
        </w:rPr>
      </w:pPr>
      <w:r w:rsidRPr="000B20B8">
        <w:rPr>
          <w:rFonts w:ascii="Calibri" w:eastAsia="Malgun Gothic" w:hAnsi="Calibri" w:cs="Calibri"/>
          <w:lang w:val="en-CA" w:eastAsia="ko-KR"/>
        </w:rPr>
        <w:fldChar w:fldCharType="begin"/>
      </w:r>
      <w:r w:rsidRPr="000B20B8">
        <w:rPr>
          <w:rFonts w:ascii="Calibri" w:eastAsia="Malgun Gothic" w:hAnsi="Calibri" w:cs="Calibri"/>
          <w:lang w:val="en-CA" w:eastAsia="ko-KR"/>
        </w:rPr>
        <w:instrText xml:space="preserve"> ADDIN ZOTERO_BIBL {"uncited":[],"omitted":[],"custom":[]} CSL_BIBLIOGRAPHY </w:instrText>
      </w:r>
      <w:r w:rsidRPr="000B20B8">
        <w:rPr>
          <w:rFonts w:ascii="Calibri" w:eastAsia="Malgun Gothic" w:hAnsi="Calibri" w:cs="Calibri"/>
          <w:lang w:val="en-CA" w:eastAsia="ko-KR"/>
        </w:rPr>
        <w:fldChar w:fldCharType="separate"/>
      </w:r>
      <w:r w:rsidRPr="000B20B8">
        <w:rPr>
          <w:rFonts w:ascii="Calibri" w:eastAsia="Malgun Gothic" w:hAnsi="Calibri" w:cs="Calibri"/>
          <w:lang w:val="en-CA" w:eastAsia="ko-KR"/>
        </w:rPr>
        <w:t>Ball, N., Bars, R., Botham, P. A., Cuciureanu, A., Cronin, M. T. D., Doe, J. E., Dudzina, T., Gant, T. W., Leist, M., &amp; van Ravenzwaay, B</w:t>
      </w:r>
      <w:r w:rsidR="00823E01">
        <w:rPr>
          <w:rFonts w:ascii="Calibri" w:eastAsia="Malgun Gothic" w:hAnsi="Calibri" w:cs="Calibri"/>
          <w:lang w:val="en-CA" w:eastAsia="ko-KR"/>
        </w:rPr>
        <w:t>.</w:t>
      </w:r>
      <w:r w:rsidRPr="000B20B8">
        <w:rPr>
          <w:rFonts w:ascii="Calibri" w:eastAsia="Malgun Gothic" w:hAnsi="Calibri" w:cs="Calibri"/>
          <w:lang w:val="en-CA" w:eastAsia="ko-KR"/>
        </w:rPr>
        <w:t xml:space="preserve"> (2022) A framework for chemical safety assessment incorporating new approach methodologies within REACH. Arch </w:t>
      </w:r>
      <w:proofErr w:type="spellStart"/>
      <w:r w:rsidRPr="000B20B8">
        <w:rPr>
          <w:rFonts w:ascii="Calibri" w:eastAsia="Malgun Gothic" w:hAnsi="Calibri" w:cs="Calibri"/>
          <w:lang w:val="en-CA" w:eastAsia="ko-KR"/>
        </w:rPr>
        <w:t>Toxicol</w:t>
      </w:r>
      <w:proofErr w:type="spellEnd"/>
      <w:r w:rsidRPr="000B20B8">
        <w:rPr>
          <w:rFonts w:ascii="Calibri" w:eastAsia="Malgun Gothic" w:hAnsi="Calibri" w:cs="Calibri"/>
          <w:lang w:val="en-CA" w:eastAsia="ko-KR"/>
        </w:rPr>
        <w:t xml:space="preserve"> 96</w:t>
      </w:r>
      <w:r w:rsidR="00B7056B">
        <w:rPr>
          <w:rFonts w:ascii="Calibri" w:eastAsia="Malgun Gothic" w:hAnsi="Calibri" w:cs="Calibri"/>
          <w:lang w:val="en-CA" w:eastAsia="ko-KR"/>
        </w:rPr>
        <w:t>:</w:t>
      </w:r>
      <w:r w:rsidRPr="000B20B8">
        <w:rPr>
          <w:rFonts w:ascii="Calibri" w:eastAsia="Malgun Gothic" w:hAnsi="Calibri" w:cs="Calibri"/>
          <w:lang w:val="en-CA" w:eastAsia="ko-KR"/>
        </w:rPr>
        <w:t xml:space="preserve"> 743–766. https://doi.org/10.1007/s00204-021-03215-9</w:t>
      </w:r>
    </w:p>
    <w:p w14:paraId="3D75BC1A" w14:textId="7DD9C31D" w:rsidR="000B20B8" w:rsidRPr="000B20B8" w:rsidRDefault="000B20B8" w:rsidP="000D3319">
      <w:pPr>
        <w:spacing w:line="360" w:lineRule="auto"/>
        <w:jc w:val="both"/>
        <w:rPr>
          <w:rFonts w:ascii="Calibri" w:eastAsia="Malgun Gothic" w:hAnsi="Calibri" w:cs="Calibri"/>
          <w:lang w:val="en-CA" w:eastAsia="ko-KR"/>
        </w:rPr>
      </w:pPr>
      <w:r w:rsidRPr="000B20B8">
        <w:rPr>
          <w:rFonts w:ascii="Calibri" w:eastAsia="Malgun Gothic" w:hAnsi="Calibri" w:cs="Calibri"/>
          <w:lang w:val="en-CA" w:eastAsia="ko-KR"/>
        </w:rPr>
        <w:t>Baltazar, M. T., Cable, S., Carmichael, P. L., Cubberley, R., Cull, T., Delagrange, M., Dent, M. P., Hatherell, S., Houghton, J., Kukic, P., Li, H., Lee, M.-Y., Malcomber, S., Middleton, A. M., Moxon, T. E., Nathanail, A. V., Nicol, B., Pendlington, R., Reynolds, G., … Westmoreland, C</w:t>
      </w:r>
      <w:r w:rsidR="00823E01">
        <w:rPr>
          <w:rFonts w:ascii="Calibri" w:eastAsia="Malgun Gothic" w:hAnsi="Calibri" w:cs="Calibri"/>
          <w:lang w:val="en-CA" w:eastAsia="ko-KR"/>
        </w:rPr>
        <w:t>.</w:t>
      </w:r>
      <w:r w:rsidRPr="000B20B8">
        <w:rPr>
          <w:rFonts w:ascii="Calibri" w:eastAsia="Malgun Gothic" w:hAnsi="Calibri" w:cs="Calibri"/>
          <w:lang w:val="en-CA" w:eastAsia="ko-KR"/>
        </w:rPr>
        <w:t xml:space="preserve"> (2020) A next-generation risk assessment case study for coumarin in cosmetic products. </w:t>
      </w:r>
      <w:proofErr w:type="spellStart"/>
      <w:r w:rsidRPr="000B20B8">
        <w:rPr>
          <w:rFonts w:ascii="Calibri" w:eastAsia="Malgun Gothic" w:hAnsi="Calibri" w:cs="Calibri"/>
          <w:lang w:val="en-CA" w:eastAsia="ko-KR"/>
        </w:rPr>
        <w:t>Toxicol</w:t>
      </w:r>
      <w:proofErr w:type="spellEnd"/>
      <w:r w:rsidRPr="000B20B8">
        <w:rPr>
          <w:rFonts w:ascii="Calibri" w:eastAsia="Malgun Gothic" w:hAnsi="Calibri" w:cs="Calibri"/>
          <w:lang w:val="en-CA" w:eastAsia="ko-KR"/>
        </w:rPr>
        <w:t xml:space="preserve"> Sci 176</w:t>
      </w:r>
      <w:r w:rsidR="00B7056B">
        <w:rPr>
          <w:rFonts w:ascii="Calibri" w:eastAsia="Malgun Gothic" w:hAnsi="Calibri" w:cs="Calibri"/>
          <w:lang w:val="en-CA" w:eastAsia="ko-KR"/>
        </w:rPr>
        <w:t>:</w:t>
      </w:r>
      <w:r w:rsidRPr="000B20B8">
        <w:rPr>
          <w:rFonts w:ascii="Calibri" w:eastAsia="Malgun Gothic" w:hAnsi="Calibri" w:cs="Calibri"/>
          <w:lang w:val="en-CA" w:eastAsia="ko-KR"/>
        </w:rPr>
        <w:t xml:space="preserve"> 236–252. https://doi.org/10.1093/toxsci/kfaa048</w:t>
      </w:r>
    </w:p>
    <w:p w14:paraId="68BE0D4E" w14:textId="56904BDF" w:rsidR="000B20B8" w:rsidRPr="000B20B8" w:rsidRDefault="000B20B8" w:rsidP="000D3319">
      <w:pPr>
        <w:spacing w:line="360" w:lineRule="auto"/>
        <w:jc w:val="both"/>
        <w:rPr>
          <w:rFonts w:ascii="Calibri" w:eastAsia="Malgun Gothic" w:hAnsi="Calibri" w:cs="Calibri"/>
          <w:lang w:val="en-CA" w:eastAsia="ko-KR"/>
        </w:rPr>
      </w:pPr>
      <w:r w:rsidRPr="000B20B8">
        <w:rPr>
          <w:rFonts w:ascii="Calibri" w:eastAsia="Malgun Gothic" w:hAnsi="Calibri" w:cs="Calibri"/>
          <w:lang w:val="en-CA" w:eastAsia="ko-KR"/>
        </w:rPr>
        <w:t>Belfield, S. J., Enoch, S. J., Firman, J. W., Madden, J. C., Schultz, T. W., &amp; Cronin, M. T. D</w:t>
      </w:r>
      <w:r w:rsidR="00512F72">
        <w:rPr>
          <w:rFonts w:ascii="Calibri" w:eastAsia="Malgun Gothic" w:hAnsi="Calibri" w:cs="Calibri"/>
          <w:lang w:val="en-CA" w:eastAsia="ko-KR"/>
        </w:rPr>
        <w:t>.</w:t>
      </w:r>
      <w:r w:rsidRPr="000B20B8">
        <w:rPr>
          <w:rFonts w:ascii="Calibri" w:eastAsia="Malgun Gothic" w:hAnsi="Calibri" w:cs="Calibri"/>
          <w:lang w:val="en-CA" w:eastAsia="ko-KR"/>
        </w:rPr>
        <w:t xml:space="preserve"> (2021) Determination of “fitness-for-purpose” of quantitative structure-activity relationship (QSAR) models to predict (eco-)toxicological endpoints for regulatory use. </w:t>
      </w:r>
      <w:r w:rsidR="00746292">
        <w:rPr>
          <w:rFonts w:ascii="Calibri" w:eastAsia="Malgun Gothic" w:hAnsi="Calibri" w:cs="Calibri"/>
          <w:lang w:val="en-CA" w:eastAsia="ko-KR"/>
        </w:rPr>
        <w:t>Reg</w:t>
      </w:r>
      <w:r w:rsidR="003770CB">
        <w:rPr>
          <w:rFonts w:ascii="Calibri" w:eastAsia="Malgun Gothic" w:hAnsi="Calibri" w:cs="Calibri"/>
          <w:lang w:val="en-CA" w:eastAsia="ko-KR"/>
        </w:rPr>
        <w:t xml:space="preserve"> </w:t>
      </w:r>
      <w:proofErr w:type="spellStart"/>
      <w:r w:rsidR="003770CB">
        <w:rPr>
          <w:rFonts w:ascii="Calibri" w:eastAsia="Malgun Gothic" w:hAnsi="Calibri" w:cs="Calibri"/>
          <w:lang w:val="en-CA" w:eastAsia="ko-KR"/>
        </w:rPr>
        <w:t>Toxicol</w:t>
      </w:r>
      <w:proofErr w:type="spellEnd"/>
      <w:r w:rsidRPr="000B20B8">
        <w:rPr>
          <w:rFonts w:ascii="Calibri" w:eastAsia="Malgun Gothic" w:hAnsi="Calibri" w:cs="Calibri"/>
          <w:lang w:val="en-CA" w:eastAsia="ko-KR"/>
        </w:rPr>
        <w:t xml:space="preserve"> </w:t>
      </w:r>
      <w:proofErr w:type="spellStart"/>
      <w:r w:rsidR="00746292">
        <w:rPr>
          <w:rFonts w:ascii="Calibri" w:eastAsia="Malgun Gothic" w:hAnsi="Calibri" w:cs="Calibri"/>
          <w:lang w:val="en-CA" w:eastAsia="ko-KR"/>
        </w:rPr>
        <w:t>Pharmacol</w:t>
      </w:r>
      <w:proofErr w:type="spellEnd"/>
      <w:r w:rsidR="00746292">
        <w:rPr>
          <w:rFonts w:ascii="Calibri" w:eastAsia="Malgun Gothic" w:hAnsi="Calibri" w:cs="Calibri"/>
          <w:lang w:val="en-CA" w:eastAsia="ko-KR"/>
        </w:rPr>
        <w:t xml:space="preserve"> </w:t>
      </w:r>
      <w:r w:rsidRPr="000B20B8">
        <w:rPr>
          <w:rFonts w:ascii="Calibri" w:eastAsia="Malgun Gothic" w:hAnsi="Calibri" w:cs="Calibri"/>
          <w:lang w:val="en-CA" w:eastAsia="ko-KR"/>
        </w:rPr>
        <w:t>123</w:t>
      </w:r>
      <w:r w:rsidR="00B7056B">
        <w:rPr>
          <w:rFonts w:ascii="Calibri" w:eastAsia="Malgun Gothic" w:hAnsi="Calibri" w:cs="Calibri"/>
          <w:lang w:val="en-CA" w:eastAsia="ko-KR"/>
        </w:rPr>
        <w:t>:</w:t>
      </w:r>
      <w:r w:rsidRPr="000B20B8">
        <w:rPr>
          <w:rFonts w:ascii="Calibri" w:eastAsia="Malgun Gothic" w:hAnsi="Calibri" w:cs="Calibri"/>
          <w:lang w:val="en-CA" w:eastAsia="ko-KR"/>
        </w:rPr>
        <w:t xml:space="preserve"> 104956. https://doi.org/10.1016/j.yrtph.2021.104956</w:t>
      </w:r>
    </w:p>
    <w:p w14:paraId="5E115DB3" w14:textId="2D180F44" w:rsidR="000B20B8" w:rsidRPr="000B20B8" w:rsidRDefault="000B20B8" w:rsidP="000D3319">
      <w:pPr>
        <w:spacing w:line="360" w:lineRule="auto"/>
        <w:jc w:val="both"/>
        <w:rPr>
          <w:rFonts w:ascii="Calibri" w:eastAsia="Malgun Gothic" w:hAnsi="Calibri" w:cs="Calibri"/>
          <w:lang w:val="en-CA" w:eastAsia="ko-KR"/>
        </w:rPr>
      </w:pPr>
      <w:r w:rsidRPr="000B20B8">
        <w:rPr>
          <w:rFonts w:ascii="Calibri" w:eastAsia="Malgun Gothic" w:hAnsi="Calibri" w:cs="Calibri"/>
          <w:lang w:val="en-CA" w:eastAsia="ko-KR"/>
        </w:rPr>
        <w:t>Callahan, M. A., &amp; Sexton, K</w:t>
      </w:r>
      <w:r w:rsidR="00512F72">
        <w:rPr>
          <w:rFonts w:ascii="Calibri" w:eastAsia="Malgun Gothic" w:hAnsi="Calibri" w:cs="Calibri"/>
          <w:lang w:val="en-CA" w:eastAsia="ko-KR"/>
        </w:rPr>
        <w:t>.</w:t>
      </w:r>
      <w:r w:rsidRPr="000B20B8">
        <w:rPr>
          <w:rFonts w:ascii="Calibri" w:eastAsia="Malgun Gothic" w:hAnsi="Calibri" w:cs="Calibri"/>
          <w:lang w:val="en-CA" w:eastAsia="ko-KR"/>
        </w:rPr>
        <w:t xml:space="preserve"> (2007) If cumulative risk assessment is the answer, what is the question? </w:t>
      </w:r>
      <w:bookmarkStart w:id="1" w:name="_Hlk150967355"/>
      <w:r w:rsidRPr="000B20B8">
        <w:rPr>
          <w:rFonts w:ascii="Calibri" w:eastAsia="Malgun Gothic" w:hAnsi="Calibri" w:cs="Calibri"/>
          <w:lang w:val="en-CA" w:eastAsia="ko-KR"/>
        </w:rPr>
        <w:t xml:space="preserve">Environ Health </w:t>
      </w:r>
      <w:proofErr w:type="spellStart"/>
      <w:r w:rsidRPr="000B20B8">
        <w:rPr>
          <w:rFonts w:ascii="Calibri" w:eastAsia="Malgun Gothic" w:hAnsi="Calibri" w:cs="Calibri"/>
          <w:lang w:val="en-CA" w:eastAsia="ko-KR"/>
        </w:rPr>
        <w:t>Persp</w:t>
      </w:r>
      <w:proofErr w:type="spellEnd"/>
      <w:r w:rsidRPr="000B20B8">
        <w:rPr>
          <w:rFonts w:ascii="Calibri" w:eastAsia="Malgun Gothic" w:hAnsi="Calibri" w:cs="Calibri"/>
          <w:lang w:val="en-CA" w:eastAsia="ko-KR"/>
        </w:rPr>
        <w:t xml:space="preserve"> </w:t>
      </w:r>
      <w:bookmarkEnd w:id="1"/>
      <w:r w:rsidRPr="000B20B8">
        <w:rPr>
          <w:rFonts w:ascii="Calibri" w:eastAsia="Malgun Gothic" w:hAnsi="Calibri" w:cs="Calibri"/>
          <w:lang w:val="en-CA" w:eastAsia="ko-KR"/>
        </w:rPr>
        <w:t>115</w:t>
      </w:r>
      <w:r w:rsidR="00B7056B">
        <w:rPr>
          <w:rFonts w:ascii="Calibri" w:eastAsia="Malgun Gothic" w:hAnsi="Calibri" w:cs="Calibri"/>
          <w:lang w:val="en-CA" w:eastAsia="ko-KR"/>
        </w:rPr>
        <w:t>:</w:t>
      </w:r>
      <w:r w:rsidRPr="000B20B8">
        <w:rPr>
          <w:rFonts w:ascii="Calibri" w:eastAsia="Malgun Gothic" w:hAnsi="Calibri" w:cs="Calibri"/>
          <w:lang w:val="en-CA" w:eastAsia="ko-KR"/>
        </w:rPr>
        <w:t xml:space="preserve"> 799–806. https://doi.org/10.1289/ehp.9330</w:t>
      </w:r>
    </w:p>
    <w:p w14:paraId="5B44793D" w14:textId="7A3BDC57" w:rsidR="000B20B8" w:rsidRPr="000B20B8" w:rsidRDefault="000B20B8" w:rsidP="000D3319">
      <w:pPr>
        <w:spacing w:line="360" w:lineRule="auto"/>
        <w:jc w:val="both"/>
        <w:rPr>
          <w:rFonts w:ascii="Calibri" w:eastAsia="Malgun Gothic" w:hAnsi="Calibri" w:cs="Calibri"/>
          <w:lang w:val="en-CA" w:eastAsia="ko-KR"/>
        </w:rPr>
      </w:pPr>
      <w:r w:rsidRPr="000B20B8">
        <w:rPr>
          <w:rFonts w:ascii="Calibri" w:eastAsia="Malgun Gothic" w:hAnsi="Calibri" w:cs="Calibri"/>
          <w:lang w:val="en-CA" w:eastAsia="ko-KR"/>
        </w:rPr>
        <w:t>Cronin, M. T. D., Madden, J. C., Yang, C., &amp; Worth, A. P</w:t>
      </w:r>
      <w:r w:rsidR="00512F72">
        <w:rPr>
          <w:rFonts w:ascii="Calibri" w:eastAsia="Malgun Gothic" w:hAnsi="Calibri" w:cs="Calibri"/>
          <w:lang w:val="en-CA" w:eastAsia="ko-KR"/>
        </w:rPr>
        <w:t>.</w:t>
      </w:r>
      <w:r w:rsidRPr="000B20B8">
        <w:rPr>
          <w:rFonts w:ascii="Calibri" w:eastAsia="Malgun Gothic" w:hAnsi="Calibri" w:cs="Calibri"/>
          <w:lang w:val="en-CA" w:eastAsia="ko-KR"/>
        </w:rPr>
        <w:t xml:space="preserve"> (2019) Unlocking the potential of </w:t>
      </w:r>
      <w:r w:rsidRPr="000B20B8">
        <w:rPr>
          <w:rFonts w:ascii="Calibri" w:eastAsia="Malgun Gothic" w:hAnsi="Calibri" w:cs="Calibri"/>
          <w:i/>
          <w:iCs/>
          <w:lang w:val="en-CA" w:eastAsia="ko-KR"/>
        </w:rPr>
        <w:t xml:space="preserve">in silico </w:t>
      </w:r>
      <w:r w:rsidRPr="000B20B8">
        <w:rPr>
          <w:rFonts w:ascii="Calibri" w:eastAsia="Malgun Gothic" w:hAnsi="Calibri" w:cs="Calibri"/>
          <w:lang w:val="en-CA" w:eastAsia="ko-KR"/>
        </w:rPr>
        <w:t>chemical safety assessment – A report on a cross-sector symposium on current opportunities and future challenges. Comput Toxicol 10</w:t>
      </w:r>
      <w:r w:rsidR="00B7056B">
        <w:rPr>
          <w:rFonts w:ascii="Calibri" w:eastAsia="Malgun Gothic" w:hAnsi="Calibri" w:cs="Calibri"/>
          <w:lang w:val="en-CA" w:eastAsia="ko-KR"/>
        </w:rPr>
        <w:t>:</w:t>
      </w:r>
      <w:r w:rsidRPr="000B20B8">
        <w:rPr>
          <w:rFonts w:ascii="Calibri" w:eastAsia="Malgun Gothic" w:hAnsi="Calibri" w:cs="Calibri"/>
          <w:lang w:val="en-CA" w:eastAsia="ko-KR"/>
        </w:rPr>
        <w:t xml:space="preserve"> 38–43. https://doi.org/10.1016/j.comtox.2018.12.006</w:t>
      </w:r>
    </w:p>
    <w:p w14:paraId="6CEBF180" w14:textId="6580E7A5" w:rsidR="000B20B8" w:rsidRPr="000B20B8" w:rsidRDefault="000B20B8" w:rsidP="000D3319">
      <w:pPr>
        <w:spacing w:line="360" w:lineRule="auto"/>
        <w:jc w:val="both"/>
        <w:rPr>
          <w:rFonts w:ascii="Calibri" w:eastAsia="Malgun Gothic" w:hAnsi="Calibri" w:cs="Calibri"/>
          <w:lang w:val="en-CA" w:eastAsia="ko-KR"/>
        </w:rPr>
      </w:pPr>
      <w:r w:rsidRPr="000B20B8">
        <w:rPr>
          <w:rFonts w:ascii="Calibri" w:eastAsia="Malgun Gothic" w:hAnsi="Calibri" w:cs="Calibri"/>
          <w:lang w:val="en-CA" w:eastAsia="ko-KR"/>
        </w:rPr>
        <w:lastRenderedPageBreak/>
        <w:t>Dent, M., Amaral, R. T., Da Silva, P. A., Ansell, J., Boisleve, F., Hatao, M., Hirose, A., Kasai, Y., Kern, P., Kreiling, R., Milstein, S., Montemayor, B., Oliveira, J., Richarz, A., Taalman, R., Vaillancourt, E., Verma, R., Posada, N. V. O. C., Weiss, C., &amp; Kojima, H</w:t>
      </w:r>
      <w:r w:rsidR="00512F72">
        <w:rPr>
          <w:rFonts w:ascii="Calibri" w:eastAsia="Malgun Gothic" w:hAnsi="Calibri" w:cs="Calibri"/>
          <w:lang w:val="en-CA" w:eastAsia="ko-KR"/>
        </w:rPr>
        <w:t>.</w:t>
      </w:r>
      <w:r w:rsidRPr="000B20B8">
        <w:rPr>
          <w:rFonts w:ascii="Calibri" w:eastAsia="Malgun Gothic" w:hAnsi="Calibri" w:cs="Calibri"/>
          <w:lang w:val="en-CA" w:eastAsia="ko-KR"/>
        </w:rPr>
        <w:t xml:space="preserve"> (2018) Principles underpinning the use of new methodologies in the risk assessment of cosmetic ingredients. Comput Toxicol 7</w:t>
      </w:r>
      <w:r w:rsidR="00B7056B">
        <w:rPr>
          <w:rFonts w:ascii="Calibri" w:eastAsia="Malgun Gothic" w:hAnsi="Calibri" w:cs="Calibri"/>
          <w:lang w:val="en-CA" w:eastAsia="ko-KR"/>
        </w:rPr>
        <w:t>:</w:t>
      </w:r>
      <w:r w:rsidRPr="000B20B8">
        <w:rPr>
          <w:rFonts w:ascii="Calibri" w:eastAsia="Malgun Gothic" w:hAnsi="Calibri" w:cs="Calibri"/>
          <w:lang w:val="en-CA" w:eastAsia="ko-KR"/>
        </w:rPr>
        <w:t xml:space="preserve"> 20–26. https://doi.org/10.1016/j.comtox.2018.06.001</w:t>
      </w:r>
    </w:p>
    <w:p w14:paraId="329C9B42" w14:textId="1D439077" w:rsidR="000B20B8" w:rsidRPr="000B20B8" w:rsidRDefault="000B20B8" w:rsidP="000D3319">
      <w:pPr>
        <w:spacing w:line="360" w:lineRule="auto"/>
        <w:jc w:val="both"/>
        <w:rPr>
          <w:rFonts w:ascii="Calibri" w:eastAsia="Malgun Gothic" w:hAnsi="Calibri" w:cs="Calibri"/>
          <w:lang w:val="en-CA" w:eastAsia="ko-KR"/>
        </w:rPr>
      </w:pPr>
      <w:r w:rsidRPr="000B20B8">
        <w:rPr>
          <w:rFonts w:ascii="Calibri" w:eastAsia="Malgun Gothic" w:hAnsi="Calibri" w:cs="Calibri"/>
          <w:lang w:val="en-CA" w:eastAsia="ko-KR"/>
        </w:rPr>
        <w:t>Devos, Y., Craig, W., Devlin, R. H., Ippolito, A., Leggatt, R. A., Romeis, J., Shaw, R., Svendsen, C., &amp; Topping, C. J</w:t>
      </w:r>
      <w:r w:rsidR="00512F72">
        <w:rPr>
          <w:rFonts w:ascii="Calibri" w:eastAsia="Malgun Gothic" w:hAnsi="Calibri" w:cs="Calibri"/>
          <w:lang w:val="en-CA" w:eastAsia="ko-KR"/>
        </w:rPr>
        <w:t>.</w:t>
      </w:r>
      <w:r w:rsidRPr="000B20B8">
        <w:rPr>
          <w:rFonts w:ascii="Calibri" w:eastAsia="Malgun Gothic" w:hAnsi="Calibri" w:cs="Calibri"/>
          <w:lang w:val="en-CA" w:eastAsia="ko-KR"/>
        </w:rPr>
        <w:t xml:space="preserve"> (2019) Using problem formulation for fit-for-purpose pre-market environmental risk assessments of regulated stressors. EFSA Journal 17(S1)</w:t>
      </w:r>
      <w:r w:rsidR="002071F5">
        <w:rPr>
          <w:rFonts w:ascii="Calibri" w:eastAsia="Malgun Gothic" w:hAnsi="Calibri" w:cs="Calibri"/>
          <w:lang w:val="en-CA" w:eastAsia="ko-KR"/>
        </w:rPr>
        <w:t xml:space="preserve">: </w:t>
      </w:r>
      <w:r w:rsidRPr="000B20B8">
        <w:rPr>
          <w:rFonts w:ascii="Calibri" w:eastAsia="Malgun Gothic" w:hAnsi="Calibri" w:cs="Calibri"/>
          <w:lang w:val="en-CA" w:eastAsia="ko-KR"/>
        </w:rPr>
        <w:t>e170708. https://doi.org/10.2903/j.efsa.2019.e170708</w:t>
      </w:r>
    </w:p>
    <w:p w14:paraId="3CFD1236" w14:textId="1B969657" w:rsidR="000B20B8" w:rsidRPr="000B20B8" w:rsidRDefault="000B20B8" w:rsidP="000D3319">
      <w:pPr>
        <w:spacing w:line="360" w:lineRule="auto"/>
        <w:jc w:val="both"/>
        <w:rPr>
          <w:rFonts w:ascii="Calibri" w:eastAsia="Malgun Gothic" w:hAnsi="Calibri" w:cs="Calibri"/>
          <w:lang w:val="en-CA" w:eastAsia="ko-KR"/>
        </w:rPr>
      </w:pPr>
      <w:r w:rsidRPr="000B20B8">
        <w:rPr>
          <w:rFonts w:ascii="Calibri" w:eastAsia="Malgun Gothic" w:hAnsi="Calibri" w:cs="Calibri"/>
          <w:lang w:val="en-CA" w:eastAsia="ko-KR"/>
        </w:rPr>
        <w:t>Embry, M. R., Bachman, A. N., Bell, D. R., Boobis, A. R., Cohen, S. M., Dellarco, M., Dewhurst, I. C., Doerrer, N. G., Hines, R. N., Moretto, A., Pastoor, T. P., Phillips, R. D., Rowlands, J. C., Tanir, J. Y., Wolf, D. C., &amp; Doe, J. E</w:t>
      </w:r>
      <w:r w:rsidR="00077AD9">
        <w:rPr>
          <w:rFonts w:ascii="Calibri" w:eastAsia="Malgun Gothic" w:hAnsi="Calibri" w:cs="Calibri"/>
          <w:lang w:val="en-CA" w:eastAsia="ko-KR"/>
        </w:rPr>
        <w:t>.</w:t>
      </w:r>
      <w:r w:rsidRPr="000B20B8">
        <w:rPr>
          <w:rFonts w:ascii="Calibri" w:eastAsia="Malgun Gothic" w:hAnsi="Calibri" w:cs="Calibri"/>
          <w:lang w:val="en-CA" w:eastAsia="ko-KR"/>
        </w:rPr>
        <w:t xml:space="preserve"> (2014) Risk assessment in the 21st century: Roadmap and matrix. Crit Rev Toxicol 44(sup3)</w:t>
      </w:r>
      <w:r w:rsidR="002071F5">
        <w:rPr>
          <w:rFonts w:ascii="Calibri" w:eastAsia="Malgun Gothic" w:hAnsi="Calibri" w:cs="Calibri"/>
          <w:lang w:val="en-CA" w:eastAsia="ko-KR"/>
        </w:rPr>
        <w:t>:</w:t>
      </w:r>
      <w:r w:rsidRPr="000B20B8">
        <w:rPr>
          <w:rFonts w:ascii="Calibri" w:eastAsia="Malgun Gothic" w:hAnsi="Calibri" w:cs="Calibri"/>
          <w:lang w:val="en-CA" w:eastAsia="ko-KR"/>
        </w:rPr>
        <w:t xml:space="preserve"> 6–16. https://doi.org/10.3109/10408444.2014.931924</w:t>
      </w:r>
    </w:p>
    <w:p w14:paraId="53B07649" w14:textId="32E3FE58" w:rsidR="000B20B8" w:rsidRPr="000B20B8" w:rsidRDefault="000B20B8" w:rsidP="000D3319">
      <w:pPr>
        <w:spacing w:line="360" w:lineRule="auto"/>
        <w:jc w:val="both"/>
        <w:rPr>
          <w:rFonts w:ascii="Calibri" w:eastAsia="Malgun Gothic" w:hAnsi="Calibri" w:cs="Calibri"/>
          <w:lang w:val="en-CA" w:eastAsia="ko-KR"/>
        </w:rPr>
      </w:pPr>
      <w:r w:rsidRPr="000B20B8">
        <w:rPr>
          <w:rFonts w:ascii="Calibri" w:eastAsia="Malgun Gothic" w:hAnsi="Calibri" w:cs="Calibri"/>
          <w:lang w:val="en-CA" w:eastAsia="ko-KR"/>
        </w:rPr>
        <w:t>Escher, S. E., Kamp, H., Bennekou, S. H., Bitsch, A., Fisher, C., Graepel, R., Hengstler, J. G., Herzler, M., Knight, D., Leist, M., Norinder, U., Ouédraogo, G., Pastor, M., Stuard, S., White, A., Zdrazil, B., van de Water, B., &amp; Kroese, D</w:t>
      </w:r>
      <w:r w:rsidR="00E16281">
        <w:rPr>
          <w:rFonts w:ascii="Calibri" w:eastAsia="Malgun Gothic" w:hAnsi="Calibri" w:cs="Calibri"/>
          <w:lang w:val="en-CA" w:eastAsia="ko-KR"/>
        </w:rPr>
        <w:t>.</w:t>
      </w:r>
      <w:r w:rsidRPr="000B20B8">
        <w:rPr>
          <w:rFonts w:ascii="Calibri" w:eastAsia="Malgun Gothic" w:hAnsi="Calibri" w:cs="Calibri"/>
          <w:lang w:val="en-CA" w:eastAsia="ko-KR"/>
        </w:rPr>
        <w:t xml:space="preserve"> (2019) Towards grouping concepts based on new approach methodologies in chemical hazard assessment: The read-across approach of the EU-ToxRisk project. Arch </w:t>
      </w:r>
      <w:proofErr w:type="spellStart"/>
      <w:r w:rsidRPr="000B20B8">
        <w:rPr>
          <w:rFonts w:ascii="Calibri" w:eastAsia="Malgun Gothic" w:hAnsi="Calibri" w:cs="Calibri"/>
          <w:lang w:val="en-CA" w:eastAsia="ko-KR"/>
        </w:rPr>
        <w:t>Toxicol</w:t>
      </w:r>
      <w:proofErr w:type="spellEnd"/>
      <w:r w:rsidRPr="000B20B8">
        <w:rPr>
          <w:rFonts w:ascii="Calibri" w:eastAsia="Malgun Gothic" w:hAnsi="Calibri" w:cs="Calibri"/>
          <w:lang w:val="en-CA" w:eastAsia="ko-KR"/>
        </w:rPr>
        <w:t xml:space="preserve"> 93</w:t>
      </w:r>
      <w:r w:rsidR="002071F5">
        <w:rPr>
          <w:rFonts w:ascii="Calibri" w:eastAsia="Malgun Gothic" w:hAnsi="Calibri" w:cs="Calibri"/>
          <w:lang w:val="en-CA" w:eastAsia="ko-KR"/>
        </w:rPr>
        <w:t>:</w:t>
      </w:r>
      <w:r w:rsidRPr="000B20B8">
        <w:rPr>
          <w:rFonts w:ascii="Calibri" w:eastAsia="Malgun Gothic" w:hAnsi="Calibri" w:cs="Calibri"/>
          <w:lang w:val="en-CA" w:eastAsia="ko-KR"/>
        </w:rPr>
        <w:t xml:space="preserve"> 3643–3667. https://doi.org/10.1007/s00204-019-02591-7</w:t>
      </w:r>
    </w:p>
    <w:p w14:paraId="33B6B21A" w14:textId="410ACE42" w:rsidR="000B20B8" w:rsidRPr="000B20B8" w:rsidRDefault="000B20B8" w:rsidP="000D3319">
      <w:pPr>
        <w:spacing w:line="360" w:lineRule="auto"/>
        <w:jc w:val="both"/>
        <w:rPr>
          <w:rFonts w:ascii="Calibri" w:eastAsia="Malgun Gothic" w:hAnsi="Calibri" w:cs="Calibri"/>
          <w:lang w:val="en-CA" w:eastAsia="ko-KR"/>
        </w:rPr>
      </w:pPr>
      <w:r w:rsidRPr="000B20B8">
        <w:rPr>
          <w:rFonts w:ascii="Calibri" w:eastAsia="Malgun Gothic" w:hAnsi="Calibri" w:cs="Calibri"/>
          <w:lang w:val="en-CA" w:eastAsia="ko-KR"/>
        </w:rPr>
        <w:t>Felter, S. P., Bhat, V. S., Botham, P. A., Bussard, D. A., Casey, W., Hayes, A. W., Hilton, G. M., Magurany, K. A., Sauer, U. G., &amp; Ohanian, E. V</w:t>
      </w:r>
      <w:r w:rsidR="00E16281">
        <w:rPr>
          <w:rFonts w:ascii="Calibri" w:eastAsia="Malgun Gothic" w:hAnsi="Calibri" w:cs="Calibri"/>
          <w:lang w:val="en-CA" w:eastAsia="ko-KR"/>
        </w:rPr>
        <w:t>.</w:t>
      </w:r>
      <w:r w:rsidRPr="000B20B8">
        <w:rPr>
          <w:rFonts w:ascii="Calibri" w:eastAsia="Malgun Gothic" w:hAnsi="Calibri" w:cs="Calibri"/>
          <w:lang w:val="en-CA" w:eastAsia="ko-KR"/>
        </w:rPr>
        <w:t xml:space="preserve"> (2021) Assessing chemical carcinogenicity: Hazard identification, classification, and risk assessment. Insight from a Toxicology Forum state-of-the-science workshop. Crit Rev </w:t>
      </w:r>
      <w:proofErr w:type="spellStart"/>
      <w:r w:rsidRPr="000B20B8">
        <w:rPr>
          <w:rFonts w:ascii="Calibri" w:eastAsia="Malgun Gothic" w:hAnsi="Calibri" w:cs="Calibri"/>
          <w:lang w:val="en-CA" w:eastAsia="ko-KR"/>
        </w:rPr>
        <w:t>Toxicol</w:t>
      </w:r>
      <w:proofErr w:type="spellEnd"/>
      <w:r w:rsidRPr="000B20B8">
        <w:rPr>
          <w:rFonts w:ascii="Calibri" w:eastAsia="Malgun Gothic" w:hAnsi="Calibri" w:cs="Calibri"/>
          <w:lang w:val="en-CA" w:eastAsia="ko-KR"/>
        </w:rPr>
        <w:t xml:space="preserve"> 51</w:t>
      </w:r>
      <w:r w:rsidR="002071F5">
        <w:rPr>
          <w:rFonts w:ascii="Calibri" w:eastAsia="Malgun Gothic" w:hAnsi="Calibri" w:cs="Calibri"/>
          <w:lang w:val="en-CA" w:eastAsia="ko-KR"/>
        </w:rPr>
        <w:t xml:space="preserve">: </w:t>
      </w:r>
      <w:r w:rsidRPr="000B20B8">
        <w:rPr>
          <w:rFonts w:ascii="Calibri" w:eastAsia="Malgun Gothic" w:hAnsi="Calibri" w:cs="Calibri"/>
          <w:lang w:val="en-CA" w:eastAsia="ko-KR"/>
        </w:rPr>
        <w:t>653–694. https://doi.org/10.1080/10408444.2021.2003295</w:t>
      </w:r>
    </w:p>
    <w:p w14:paraId="02DB5249" w14:textId="56977ED6" w:rsidR="000B20B8" w:rsidRPr="000B20B8" w:rsidRDefault="000B20B8" w:rsidP="000D3319">
      <w:pPr>
        <w:spacing w:line="360" w:lineRule="auto"/>
        <w:jc w:val="both"/>
        <w:rPr>
          <w:rFonts w:ascii="Calibri" w:eastAsia="Malgun Gothic" w:hAnsi="Calibri" w:cs="Calibri"/>
          <w:lang w:val="en-CA" w:eastAsia="ko-KR"/>
        </w:rPr>
      </w:pPr>
      <w:r w:rsidRPr="000B20B8">
        <w:rPr>
          <w:rFonts w:ascii="Calibri" w:eastAsia="Malgun Gothic" w:hAnsi="Calibri" w:cs="Calibri"/>
          <w:lang w:val="en-CA" w:eastAsia="ko-KR"/>
        </w:rPr>
        <w:t xml:space="preserve">Jones, C., &amp; </w:t>
      </w:r>
      <w:proofErr w:type="spellStart"/>
      <w:r w:rsidRPr="000B20B8">
        <w:rPr>
          <w:rFonts w:ascii="Calibri" w:eastAsia="Malgun Gothic" w:hAnsi="Calibri" w:cs="Calibri"/>
          <w:lang w:val="en-CA" w:eastAsia="ko-KR"/>
        </w:rPr>
        <w:t>Gilek</w:t>
      </w:r>
      <w:proofErr w:type="spellEnd"/>
      <w:r w:rsidRPr="000B20B8">
        <w:rPr>
          <w:rFonts w:ascii="Calibri" w:eastAsia="Malgun Gothic" w:hAnsi="Calibri" w:cs="Calibri"/>
          <w:lang w:val="en-CA" w:eastAsia="ko-KR"/>
        </w:rPr>
        <w:t>, M</w:t>
      </w:r>
      <w:r w:rsidR="00E16281">
        <w:rPr>
          <w:rFonts w:ascii="Calibri" w:eastAsia="Malgun Gothic" w:hAnsi="Calibri" w:cs="Calibri"/>
          <w:lang w:val="en-CA" w:eastAsia="ko-KR"/>
        </w:rPr>
        <w:t>.</w:t>
      </w:r>
      <w:r w:rsidRPr="000B20B8">
        <w:rPr>
          <w:rFonts w:ascii="Calibri" w:eastAsia="Malgun Gothic" w:hAnsi="Calibri" w:cs="Calibri"/>
          <w:lang w:val="en-CA" w:eastAsia="ko-KR"/>
        </w:rPr>
        <w:t xml:space="preserve"> (2004) Overview of programmes for the assessment of risks to the environment from ionising radiation and hazardous chemicals. J</w:t>
      </w:r>
      <w:r w:rsidR="00154679">
        <w:rPr>
          <w:rFonts w:ascii="Calibri" w:eastAsia="Malgun Gothic" w:hAnsi="Calibri" w:cs="Calibri"/>
          <w:lang w:val="en-CA" w:eastAsia="ko-KR"/>
        </w:rPr>
        <w:t xml:space="preserve"> </w:t>
      </w:r>
      <w:r w:rsidRPr="000B20B8">
        <w:rPr>
          <w:rFonts w:ascii="Calibri" w:eastAsia="Malgun Gothic" w:hAnsi="Calibri" w:cs="Calibri"/>
          <w:lang w:val="en-CA" w:eastAsia="ko-KR"/>
        </w:rPr>
        <w:t>Radiol Prot 24(4A)</w:t>
      </w:r>
      <w:r w:rsidR="002071F5">
        <w:rPr>
          <w:rFonts w:ascii="Calibri" w:eastAsia="Malgun Gothic" w:hAnsi="Calibri" w:cs="Calibri"/>
          <w:lang w:val="en-CA" w:eastAsia="ko-KR"/>
        </w:rPr>
        <w:t>:</w:t>
      </w:r>
      <w:r w:rsidRPr="000B20B8">
        <w:rPr>
          <w:rFonts w:ascii="Calibri" w:eastAsia="Malgun Gothic" w:hAnsi="Calibri" w:cs="Calibri"/>
          <w:lang w:val="en-CA" w:eastAsia="ko-KR"/>
        </w:rPr>
        <w:t xml:space="preserve"> A157–A177. https://doi.org/10.1088/0952-4746/24/4A/010</w:t>
      </w:r>
    </w:p>
    <w:p w14:paraId="32F06EE5" w14:textId="2A024691" w:rsidR="000B20B8" w:rsidRPr="000B20B8" w:rsidRDefault="000B20B8" w:rsidP="000D3319">
      <w:pPr>
        <w:spacing w:line="360" w:lineRule="auto"/>
        <w:jc w:val="both"/>
        <w:rPr>
          <w:rFonts w:ascii="Calibri" w:eastAsia="Malgun Gothic" w:hAnsi="Calibri" w:cs="Calibri"/>
          <w:lang w:val="en-CA" w:eastAsia="ko-KR"/>
        </w:rPr>
      </w:pPr>
      <w:r w:rsidRPr="000B20B8">
        <w:rPr>
          <w:rFonts w:ascii="Calibri" w:eastAsia="Malgun Gothic" w:hAnsi="Calibri" w:cs="Calibri"/>
          <w:lang w:val="en-CA" w:eastAsia="ko-KR"/>
        </w:rPr>
        <w:t>Meek ME, B., Bolger, M., Bus, J. S., Christopher, J., Conolly, R. B., Lewis, R. J., Paolini, G. M., Schoeny, R., Haber, L. T., Rosenstein, A. B., &amp; Dourson, M. L</w:t>
      </w:r>
      <w:r w:rsidR="00E16281">
        <w:rPr>
          <w:rFonts w:ascii="Calibri" w:eastAsia="Malgun Gothic" w:hAnsi="Calibri" w:cs="Calibri"/>
          <w:lang w:val="en-CA" w:eastAsia="ko-KR"/>
        </w:rPr>
        <w:t>.</w:t>
      </w:r>
      <w:r w:rsidRPr="000B20B8">
        <w:rPr>
          <w:rFonts w:ascii="Calibri" w:eastAsia="Malgun Gothic" w:hAnsi="Calibri" w:cs="Calibri"/>
          <w:lang w:val="en-CA" w:eastAsia="ko-KR"/>
        </w:rPr>
        <w:t xml:space="preserve"> (2013) A framework for fit-for-purpose dose response assessment. </w:t>
      </w:r>
      <w:r w:rsidR="003770CB">
        <w:rPr>
          <w:rFonts w:ascii="Calibri" w:eastAsia="Malgun Gothic" w:hAnsi="Calibri" w:cs="Calibri"/>
          <w:lang w:val="en-CA" w:eastAsia="ko-KR"/>
        </w:rPr>
        <w:t>Re</w:t>
      </w:r>
      <w:r w:rsidR="003F7531">
        <w:rPr>
          <w:rFonts w:ascii="Calibri" w:eastAsia="Malgun Gothic" w:hAnsi="Calibri" w:cs="Calibri"/>
          <w:lang w:val="en-CA" w:eastAsia="ko-KR"/>
        </w:rPr>
        <w:t>g</w:t>
      </w:r>
      <w:r w:rsidR="003770CB">
        <w:rPr>
          <w:rFonts w:ascii="Calibri" w:eastAsia="Malgun Gothic" w:hAnsi="Calibri" w:cs="Calibri"/>
          <w:lang w:val="en-CA" w:eastAsia="ko-KR"/>
        </w:rPr>
        <w:t xml:space="preserve"> </w:t>
      </w:r>
      <w:proofErr w:type="spellStart"/>
      <w:r w:rsidR="003770CB">
        <w:rPr>
          <w:rFonts w:ascii="Calibri" w:eastAsia="Malgun Gothic" w:hAnsi="Calibri" w:cs="Calibri"/>
          <w:lang w:val="en-CA" w:eastAsia="ko-KR"/>
        </w:rPr>
        <w:t>Toxicol</w:t>
      </w:r>
      <w:proofErr w:type="spellEnd"/>
      <w:r w:rsidRPr="000B20B8">
        <w:rPr>
          <w:rFonts w:ascii="Calibri" w:eastAsia="Malgun Gothic" w:hAnsi="Calibri" w:cs="Calibri"/>
          <w:lang w:val="en-CA" w:eastAsia="ko-KR"/>
        </w:rPr>
        <w:t xml:space="preserve"> </w:t>
      </w:r>
      <w:proofErr w:type="spellStart"/>
      <w:r w:rsidR="003F7531">
        <w:rPr>
          <w:rFonts w:ascii="Calibri" w:eastAsia="Malgun Gothic" w:hAnsi="Calibri" w:cs="Calibri"/>
          <w:lang w:val="en-CA" w:eastAsia="ko-KR"/>
        </w:rPr>
        <w:t>Pharmacol</w:t>
      </w:r>
      <w:proofErr w:type="spellEnd"/>
      <w:r w:rsidR="003F7531">
        <w:rPr>
          <w:rFonts w:ascii="Calibri" w:eastAsia="Malgun Gothic" w:hAnsi="Calibri" w:cs="Calibri"/>
          <w:lang w:val="en-CA" w:eastAsia="ko-KR"/>
        </w:rPr>
        <w:t xml:space="preserve"> </w:t>
      </w:r>
      <w:r w:rsidRPr="000B20B8">
        <w:rPr>
          <w:rFonts w:ascii="Calibri" w:eastAsia="Malgun Gothic" w:hAnsi="Calibri" w:cs="Calibri"/>
          <w:lang w:val="en-CA" w:eastAsia="ko-KR"/>
        </w:rPr>
        <w:t>66</w:t>
      </w:r>
      <w:r w:rsidR="002071F5">
        <w:rPr>
          <w:rFonts w:ascii="Calibri" w:eastAsia="Malgun Gothic" w:hAnsi="Calibri" w:cs="Calibri"/>
          <w:lang w:val="en-CA" w:eastAsia="ko-KR"/>
        </w:rPr>
        <w:t>:</w:t>
      </w:r>
      <w:r w:rsidRPr="000B20B8">
        <w:rPr>
          <w:rFonts w:ascii="Calibri" w:eastAsia="Malgun Gothic" w:hAnsi="Calibri" w:cs="Calibri"/>
          <w:lang w:val="en-CA" w:eastAsia="ko-KR"/>
        </w:rPr>
        <w:t xml:space="preserve"> 234–240. https://doi.org/10.1016/j.yrtph.2013.03.012</w:t>
      </w:r>
    </w:p>
    <w:p w14:paraId="4CDB1FC2" w14:textId="26E313FA" w:rsidR="000B20B8" w:rsidRPr="000B20B8" w:rsidRDefault="000B20B8" w:rsidP="000D3319">
      <w:pPr>
        <w:spacing w:line="360" w:lineRule="auto"/>
        <w:jc w:val="both"/>
        <w:rPr>
          <w:rFonts w:ascii="Calibri" w:eastAsia="Malgun Gothic" w:hAnsi="Calibri" w:cs="Calibri"/>
          <w:lang w:val="en-CA" w:eastAsia="ko-KR"/>
        </w:rPr>
      </w:pPr>
      <w:r w:rsidRPr="000B20B8">
        <w:rPr>
          <w:rFonts w:ascii="Calibri" w:eastAsia="Malgun Gothic" w:hAnsi="Calibri" w:cs="Calibri"/>
          <w:lang w:val="en-CA" w:eastAsia="ko-KR"/>
        </w:rPr>
        <w:t>Nickson, T. E</w:t>
      </w:r>
      <w:r w:rsidR="003F7531">
        <w:rPr>
          <w:rFonts w:ascii="Calibri" w:eastAsia="Malgun Gothic" w:hAnsi="Calibri" w:cs="Calibri"/>
          <w:lang w:val="en-CA" w:eastAsia="ko-KR"/>
        </w:rPr>
        <w:t>.</w:t>
      </w:r>
      <w:r w:rsidRPr="000B20B8">
        <w:rPr>
          <w:rFonts w:ascii="Calibri" w:eastAsia="Malgun Gothic" w:hAnsi="Calibri" w:cs="Calibri"/>
          <w:lang w:val="en-CA" w:eastAsia="ko-KR"/>
        </w:rPr>
        <w:t xml:space="preserve"> (2008) Planning environmental risk assessment for genetically modified crops: Problem formulation for stress-tolerant crops. Plant </w:t>
      </w:r>
      <w:proofErr w:type="spellStart"/>
      <w:r w:rsidRPr="000B20B8">
        <w:rPr>
          <w:rFonts w:ascii="Calibri" w:eastAsia="Malgun Gothic" w:hAnsi="Calibri" w:cs="Calibri"/>
          <w:lang w:val="en-CA" w:eastAsia="ko-KR"/>
        </w:rPr>
        <w:t>Physiol</w:t>
      </w:r>
      <w:proofErr w:type="spellEnd"/>
      <w:r w:rsidRPr="000B20B8">
        <w:rPr>
          <w:rFonts w:ascii="Calibri" w:eastAsia="Malgun Gothic" w:hAnsi="Calibri" w:cs="Calibri"/>
          <w:lang w:val="en-CA" w:eastAsia="ko-KR"/>
        </w:rPr>
        <w:t xml:space="preserve"> 147</w:t>
      </w:r>
      <w:r w:rsidR="002071F5">
        <w:rPr>
          <w:rFonts w:ascii="Calibri" w:eastAsia="Malgun Gothic" w:hAnsi="Calibri" w:cs="Calibri"/>
          <w:lang w:val="en-CA" w:eastAsia="ko-KR"/>
        </w:rPr>
        <w:t>:</w:t>
      </w:r>
      <w:r w:rsidRPr="000B20B8">
        <w:rPr>
          <w:rFonts w:ascii="Calibri" w:eastAsia="Malgun Gothic" w:hAnsi="Calibri" w:cs="Calibri"/>
          <w:lang w:val="en-CA" w:eastAsia="ko-KR"/>
        </w:rPr>
        <w:t xml:space="preserve"> 494–502. https://doi.org/10.1104/pp.108.118422</w:t>
      </w:r>
    </w:p>
    <w:p w14:paraId="0D5E3AC8" w14:textId="0DE480D5" w:rsidR="000B20B8" w:rsidRPr="000B20B8" w:rsidRDefault="000B20B8" w:rsidP="000D3319">
      <w:pPr>
        <w:spacing w:line="360" w:lineRule="auto"/>
        <w:jc w:val="both"/>
        <w:rPr>
          <w:rFonts w:ascii="Calibri" w:eastAsia="Malgun Gothic" w:hAnsi="Calibri" w:cs="Calibri"/>
          <w:lang w:val="en-CA" w:eastAsia="ko-KR"/>
        </w:rPr>
      </w:pPr>
      <w:r w:rsidRPr="000B20B8">
        <w:rPr>
          <w:rFonts w:ascii="Calibri" w:eastAsia="Malgun Gothic" w:hAnsi="Calibri" w:cs="Calibri"/>
          <w:lang w:val="en-CA" w:eastAsia="ko-KR"/>
        </w:rPr>
        <w:lastRenderedPageBreak/>
        <w:t xml:space="preserve">OECD (2019). Guiding Principles and </w:t>
      </w:r>
      <w:r w:rsidR="00904D4D">
        <w:rPr>
          <w:rFonts w:ascii="Calibri" w:eastAsia="Malgun Gothic" w:hAnsi="Calibri" w:cs="Calibri"/>
          <w:lang w:val="en-CA" w:eastAsia="ko-KR"/>
        </w:rPr>
        <w:t>k</w:t>
      </w:r>
      <w:r w:rsidRPr="000B20B8">
        <w:rPr>
          <w:rFonts w:ascii="Calibri" w:eastAsia="Malgun Gothic" w:hAnsi="Calibri" w:cs="Calibri"/>
          <w:lang w:val="en-CA" w:eastAsia="ko-KR"/>
        </w:rPr>
        <w:t xml:space="preserve">ey </w:t>
      </w:r>
      <w:r w:rsidR="00904D4D">
        <w:rPr>
          <w:rFonts w:ascii="Calibri" w:eastAsia="Malgun Gothic" w:hAnsi="Calibri" w:cs="Calibri"/>
          <w:lang w:val="en-CA" w:eastAsia="ko-KR"/>
        </w:rPr>
        <w:t>e</w:t>
      </w:r>
      <w:r w:rsidRPr="000B20B8">
        <w:rPr>
          <w:rFonts w:ascii="Calibri" w:eastAsia="Malgun Gothic" w:hAnsi="Calibri" w:cs="Calibri"/>
          <w:lang w:val="en-CA" w:eastAsia="ko-KR"/>
        </w:rPr>
        <w:t xml:space="preserve">lements for </w:t>
      </w:r>
      <w:r w:rsidR="00904D4D">
        <w:rPr>
          <w:rFonts w:ascii="Calibri" w:eastAsia="Malgun Gothic" w:hAnsi="Calibri" w:cs="Calibri"/>
          <w:lang w:val="en-CA" w:eastAsia="ko-KR"/>
        </w:rPr>
        <w:t>e</w:t>
      </w:r>
      <w:r w:rsidRPr="000B20B8">
        <w:rPr>
          <w:rFonts w:ascii="Calibri" w:eastAsia="Malgun Gothic" w:hAnsi="Calibri" w:cs="Calibri"/>
          <w:lang w:val="en-CA" w:eastAsia="ko-KR"/>
        </w:rPr>
        <w:t xml:space="preserve">stablishing a </w:t>
      </w:r>
      <w:r w:rsidR="00904D4D">
        <w:rPr>
          <w:rFonts w:ascii="Calibri" w:eastAsia="Malgun Gothic" w:hAnsi="Calibri" w:cs="Calibri"/>
          <w:lang w:val="en-CA" w:eastAsia="ko-KR"/>
        </w:rPr>
        <w:t>w</w:t>
      </w:r>
      <w:r w:rsidRPr="000B20B8">
        <w:rPr>
          <w:rFonts w:ascii="Calibri" w:eastAsia="Malgun Gothic" w:hAnsi="Calibri" w:cs="Calibri"/>
          <w:lang w:val="en-CA" w:eastAsia="ko-KR"/>
        </w:rPr>
        <w:t xml:space="preserve">eight of </w:t>
      </w:r>
      <w:r w:rsidR="00904D4D">
        <w:rPr>
          <w:rFonts w:ascii="Calibri" w:eastAsia="Malgun Gothic" w:hAnsi="Calibri" w:cs="Calibri"/>
          <w:lang w:val="en-CA" w:eastAsia="ko-KR"/>
        </w:rPr>
        <w:t>e</w:t>
      </w:r>
      <w:r w:rsidRPr="000B20B8">
        <w:rPr>
          <w:rFonts w:ascii="Calibri" w:eastAsia="Malgun Gothic" w:hAnsi="Calibri" w:cs="Calibri"/>
          <w:lang w:val="en-CA" w:eastAsia="ko-KR"/>
        </w:rPr>
        <w:t xml:space="preserve">vidence for </w:t>
      </w:r>
      <w:r w:rsidR="00904D4D">
        <w:rPr>
          <w:rFonts w:ascii="Calibri" w:eastAsia="Malgun Gothic" w:hAnsi="Calibri" w:cs="Calibri"/>
          <w:lang w:val="en-CA" w:eastAsia="ko-KR"/>
        </w:rPr>
        <w:t>c</w:t>
      </w:r>
      <w:r w:rsidRPr="000B20B8">
        <w:rPr>
          <w:rFonts w:ascii="Calibri" w:eastAsia="Malgun Gothic" w:hAnsi="Calibri" w:cs="Calibri"/>
          <w:lang w:val="en-CA" w:eastAsia="ko-KR"/>
        </w:rPr>
        <w:t xml:space="preserve">hemical </w:t>
      </w:r>
      <w:r w:rsidR="00904D4D">
        <w:rPr>
          <w:rFonts w:ascii="Calibri" w:eastAsia="Malgun Gothic" w:hAnsi="Calibri" w:cs="Calibri"/>
          <w:lang w:val="en-CA" w:eastAsia="ko-KR"/>
        </w:rPr>
        <w:t>a</w:t>
      </w:r>
      <w:r w:rsidRPr="000B20B8">
        <w:rPr>
          <w:rFonts w:ascii="Calibri" w:eastAsia="Malgun Gothic" w:hAnsi="Calibri" w:cs="Calibri"/>
          <w:lang w:val="en-CA" w:eastAsia="ko-KR"/>
        </w:rPr>
        <w:t>ssessment. OECD. https://doi.org/10.1787/f11597f6-en</w:t>
      </w:r>
    </w:p>
    <w:p w14:paraId="7301D44F" w14:textId="3AD148D7" w:rsidR="000B20B8" w:rsidRPr="000B20B8" w:rsidRDefault="000B20B8" w:rsidP="000D3319">
      <w:pPr>
        <w:spacing w:line="360" w:lineRule="auto"/>
        <w:jc w:val="both"/>
        <w:rPr>
          <w:rFonts w:ascii="Calibri" w:eastAsia="Malgun Gothic" w:hAnsi="Calibri" w:cs="Calibri"/>
          <w:lang w:val="en-CA" w:eastAsia="ko-KR"/>
        </w:rPr>
      </w:pPr>
      <w:r w:rsidRPr="000B20B8">
        <w:rPr>
          <w:rFonts w:ascii="Calibri" w:eastAsia="Malgun Gothic" w:hAnsi="Calibri" w:cs="Calibri"/>
          <w:lang w:val="en-CA" w:eastAsia="ko-KR"/>
        </w:rPr>
        <w:t xml:space="preserve">Ouedraogo, G., Alexander-White, C., Bury, D., Clewell, H. J., Cronin, M., Cull, T., Dent, M., Desprez, B., Detroyer, A., Ellison, C., Giammanco, S., Hack, E., Hewitt, N. J., Kenna, G., Klaric, M., Kreiling, R., Lester, C., Mahony, C., Mombelli, E., … Cosmetics Europe.(2022) Read-across and new approach methodologies applied in a 10-step framework for cosmetics safety assessment – A case study with parabens. </w:t>
      </w:r>
      <w:r w:rsidR="003770CB">
        <w:rPr>
          <w:rFonts w:ascii="Calibri" w:eastAsia="Malgun Gothic" w:hAnsi="Calibri" w:cs="Calibri"/>
          <w:lang w:val="en-CA" w:eastAsia="ko-KR"/>
        </w:rPr>
        <w:t>Re</w:t>
      </w:r>
      <w:r w:rsidR="00BF7A84">
        <w:rPr>
          <w:rFonts w:ascii="Calibri" w:eastAsia="Malgun Gothic" w:hAnsi="Calibri" w:cs="Calibri"/>
          <w:lang w:val="en-CA" w:eastAsia="ko-KR"/>
        </w:rPr>
        <w:t>g</w:t>
      </w:r>
      <w:r w:rsidR="003770CB">
        <w:rPr>
          <w:rFonts w:ascii="Calibri" w:eastAsia="Malgun Gothic" w:hAnsi="Calibri" w:cs="Calibri"/>
          <w:lang w:val="en-CA" w:eastAsia="ko-KR"/>
        </w:rPr>
        <w:t xml:space="preserve"> </w:t>
      </w:r>
      <w:proofErr w:type="spellStart"/>
      <w:r w:rsidR="003770CB">
        <w:rPr>
          <w:rFonts w:ascii="Calibri" w:eastAsia="Malgun Gothic" w:hAnsi="Calibri" w:cs="Calibri"/>
          <w:lang w:val="en-CA" w:eastAsia="ko-KR"/>
        </w:rPr>
        <w:t>Toxicol</w:t>
      </w:r>
      <w:proofErr w:type="spellEnd"/>
      <w:r w:rsidRPr="000B20B8">
        <w:rPr>
          <w:rFonts w:ascii="Calibri" w:eastAsia="Malgun Gothic" w:hAnsi="Calibri" w:cs="Calibri"/>
          <w:lang w:val="en-CA" w:eastAsia="ko-KR"/>
        </w:rPr>
        <w:t xml:space="preserve"> </w:t>
      </w:r>
      <w:proofErr w:type="spellStart"/>
      <w:r w:rsidR="00BF7A84">
        <w:rPr>
          <w:rFonts w:ascii="Calibri" w:eastAsia="Malgun Gothic" w:hAnsi="Calibri" w:cs="Calibri"/>
          <w:lang w:val="en-CA" w:eastAsia="ko-KR"/>
        </w:rPr>
        <w:t>Pharmacol</w:t>
      </w:r>
      <w:proofErr w:type="spellEnd"/>
      <w:r w:rsidR="00BF7A84">
        <w:rPr>
          <w:rFonts w:ascii="Calibri" w:eastAsia="Malgun Gothic" w:hAnsi="Calibri" w:cs="Calibri"/>
          <w:lang w:val="en-CA" w:eastAsia="ko-KR"/>
        </w:rPr>
        <w:t xml:space="preserve"> </w:t>
      </w:r>
      <w:r w:rsidRPr="000B20B8">
        <w:rPr>
          <w:rFonts w:ascii="Calibri" w:eastAsia="Malgun Gothic" w:hAnsi="Calibri" w:cs="Calibri"/>
          <w:lang w:val="en-CA" w:eastAsia="ko-KR"/>
        </w:rPr>
        <w:t>132</w:t>
      </w:r>
      <w:r w:rsidR="002071F5">
        <w:rPr>
          <w:rFonts w:ascii="Calibri" w:eastAsia="Malgun Gothic" w:hAnsi="Calibri" w:cs="Calibri"/>
          <w:lang w:val="en-CA" w:eastAsia="ko-KR"/>
        </w:rPr>
        <w:t>:</w:t>
      </w:r>
      <w:r w:rsidRPr="000B20B8">
        <w:rPr>
          <w:rFonts w:ascii="Calibri" w:eastAsia="Malgun Gothic" w:hAnsi="Calibri" w:cs="Calibri"/>
          <w:lang w:val="en-CA" w:eastAsia="ko-KR"/>
        </w:rPr>
        <w:t xml:space="preserve"> 105161. https://doi.org/10.1016/j.yrtph.2022.105161</w:t>
      </w:r>
    </w:p>
    <w:p w14:paraId="283AC9BF" w14:textId="09E43F6B" w:rsidR="000B20B8" w:rsidRPr="000B20B8" w:rsidRDefault="000B20B8" w:rsidP="000D3319">
      <w:pPr>
        <w:spacing w:line="360" w:lineRule="auto"/>
        <w:jc w:val="both"/>
        <w:rPr>
          <w:rFonts w:ascii="Calibri" w:eastAsia="Malgun Gothic" w:hAnsi="Calibri" w:cs="Calibri"/>
          <w:lang w:val="en-CA" w:eastAsia="ko-KR"/>
        </w:rPr>
      </w:pPr>
      <w:r w:rsidRPr="000B20B8">
        <w:rPr>
          <w:rFonts w:ascii="Calibri" w:eastAsia="Malgun Gothic" w:hAnsi="Calibri" w:cs="Calibri"/>
          <w:lang w:val="en-CA" w:eastAsia="ko-KR"/>
        </w:rPr>
        <w:t>Pallocca, G., Moné, M. J., Kamp, H., Luijten, M., Water, B. van de, &amp; Leist, M</w:t>
      </w:r>
      <w:r w:rsidR="00BF7A84">
        <w:rPr>
          <w:rFonts w:ascii="Calibri" w:eastAsia="Malgun Gothic" w:hAnsi="Calibri" w:cs="Calibri"/>
          <w:lang w:val="en-CA" w:eastAsia="ko-KR"/>
        </w:rPr>
        <w:t>.</w:t>
      </w:r>
      <w:r w:rsidRPr="000B20B8">
        <w:rPr>
          <w:rFonts w:ascii="Calibri" w:eastAsia="Malgun Gothic" w:hAnsi="Calibri" w:cs="Calibri"/>
          <w:lang w:val="en-CA" w:eastAsia="ko-KR"/>
        </w:rPr>
        <w:t xml:space="preserve"> (2022) Next-generation risk assessment of chemicals – Rolling out a human-centric testing strategy to drive 3R implementation: The RISK-HUNT3R project perspective. </w:t>
      </w:r>
      <w:r w:rsidR="00122615">
        <w:rPr>
          <w:rFonts w:ascii="Calibri" w:eastAsia="Malgun Gothic" w:hAnsi="Calibri" w:cs="Calibri"/>
          <w:lang w:val="en-CA" w:eastAsia="ko-KR"/>
        </w:rPr>
        <w:t>ALTEX - Altern Anim Ex</w:t>
      </w:r>
      <w:r w:rsidRPr="000B20B8">
        <w:rPr>
          <w:rFonts w:ascii="Calibri" w:eastAsia="Malgun Gothic" w:hAnsi="Calibri" w:cs="Calibri"/>
          <w:lang w:val="en-CA" w:eastAsia="ko-KR"/>
        </w:rPr>
        <w:t xml:space="preserve"> 39(3)</w:t>
      </w:r>
      <w:r w:rsidR="002071F5">
        <w:rPr>
          <w:rFonts w:ascii="Calibri" w:eastAsia="Malgun Gothic" w:hAnsi="Calibri" w:cs="Calibri"/>
          <w:lang w:val="en-CA" w:eastAsia="ko-KR"/>
        </w:rPr>
        <w:t>:</w:t>
      </w:r>
      <w:r w:rsidRPr="000B20B8">
        <w:rPr>
          <w:rFonts w:ascii="Calibri" w:eastAsia="Malgun Gothic" w:hAnsi="Calibri" w:cs="Calibri"/>
          <w:lang w:val="en-CA" w:eastAsia="ko-KR"/>
        </w:rPr>
        <w:t xml:space="preserve"> Article 3. https://doi.org/10.14573/altex.2204051</w:t>
      </w:r>
    </w:p>
    <w:p w14:paraId="725A5F5A" w14:textId="1461A126" w:rsidR="000B20B8" w:rsidRPr="000B20B8" w:rsidRDefault="000B20B8" w:rsidP="000D3319">
      <w:pPr>
        <w:spacing w:line="360" w:lineRule="auto"/>
        <w:jc w:val="both"/>
        <w:rPr>
          <w:rFonts w:ascii="Calibri" w:eastAsia="Malgun Gothic" w:hAnsi="Calibri" w:cs="Calibri"/>
          <w:lang w:val="en-CA" w:eastAsia="ko-KR"/>
        </w:rPr>
      </w:pPr>
      <w:r w:rsidRPr="000B20B8">
        <w:rPr>
          <w:rFonts w:ascii="Calibri" w:eastAsia="Malgun Gothic" w:hAnsi="Calibri" w:cs="Calibri"/>
          <w:lang w:val="en-CA" w:eastAsia="ko-KR"/>
        </w:rPr>
        <w:t xml:space="preserve">Paoli, G., Momoli, F., Tyshenko, M. G., Meek, M. E. B., &amp; </w:t>
      </w:r>
      <w:proofErr w:type="spellStart"/>
      <w:r w:rsidRPr="000B20B8">
        <w:rPr>
          <w:rFonts w:ascii="Calibri" w:eastAsia="Malgun Gothic" w:hAnsi="Calibri" w:cs="Calibri"/>
          <w:lang w:val="en-CA" w:eastAsia="ko-KR"/>
        </w:rPr>
        <w:t>Krewski</w:t>
      </w:r>
      <w:proofErr w:type="spellEnd"/>
      <w:r w:rsidRPr="000B20B8">
        <w:rPr>
          <w:rFonts w:ascii="Calibri" w:eastAsia="Malgun Gothic" w:hAnsi="Calibri" w:cs="Calibri"/>
          <w:lang w:val="en-CA" w:eastAsia="ko-KR"/>
        </w:rPr>
        <w:t>, D</w:t>
      </w:r>
      <w:r w:rsidR="00BF7A84">
        <w:rPr>
          <w:rFonts w:ascii="Calibri" w:eastAsia="Malgun Gothic" w:hAnsi="Calibri" w:cs="Calibri"/>
          <w:lang w:val="en-CA" w:eastAsia="ko-KR"/>
        </w:rPr>
        <w:t>.</w:t>
      </w:r>
      <w:r w:rsidRPr="000B20B8">
        <w:rPr>
          <w:rFonts w:ascii="Calibri" w:eastAsia="Malgun Gothic" w:hAnsi="Calibri" w:cs="Calibri"/>
          <w:lang w:val="en-CA" w:eastAsia="ko-KR"/>
        </w:rPr>
        <w:t xml:space="preserve"> (2022) Problem formulation for EFSA scientific assessments. EFSA Supporting Publications 19(7)</w:t>
      </w:r>
      <w:r w:rsidR="00E57833">
        <w:rPr>
          <w:rFonts w:ascii="Calibri" w:eastAsia="Malgun Gothic" w:hAnsi="Calibri" w:cs="Calibri"/>
          <w:lang w:val="en-CA" w:eastAsia="ko-KR"/>
        </w:rPr>
        <w:t>:</w:t>
      </w:r>
      <w:r w:rsidRPr="000B20B8">
        <w:rPr>
          <w:rFonts w:ascii="Calibri" w:eastAsia="Malgun Gothic" w:hAnsi="Calibri" w:cs="Calibri"/>
          <w:lang w:val="en-CA" w:eastAsia="ko-KR"/>
        </w:rPr>
        <w:t xml:space="preserve"> 7349E. https://doi.org/10.2903/sp.efsa.2022.EN-7349</w:t>
      </w:r>
    </w:p>
    <w:p w14:paraId="1008FE07" w14:textId="0197A4D5" w:rsidR="000B20B8" w:rsidRPr="000B20B8" w:rsidRDefault="000B20B8" w:rsidP="000D3319">
      <w:pPr>
        <w:spacing w:line="360" w:lineRule="auto"/>
        <w:jc w:val="both"/>
        <w:rPr>
          <w:rFonts w:ascii="Calibri" w:eastAsia="Malgun Gothic" w:hAnsi="Calibri" w:cs="Calibri"/>
          <w:lang w:val="en-CA" w:eastAsia="ko-KR"/>
        </w:rPr>
      </w:pPr>
      <w:r w:rsidRPr="000B20B8">
        <w:rPr>
          <w:rFonts w:ascii="Calibri" w:eastAsia="Malgun Gothic" w:hAnsi="Calibri" w:cs="Calibri"/>
          <w:lang w:val="en-CA" w:eastAsia="ko-KR"/>
        </w:rPr>
        <w:t xml:space="preserve">Parish, S. T., Aschner, M., Casey, W., Corvaro, M., Embry, M. R., Fitzpatrick, S., Kidd, D., Kleinstreuer, N. C., Lima, B. S., Settivari, R. S., Wolf, D. C., Yamazaki, D., &amp; </w:t>
      </w:r>
      <w:proofErr w:type="spellStart"/>
      <w:r w:rsidRPr="000B20B8">
        <w:rPr>
          <w:rFonts w:ascii="Calibri" w:eastAsia="Malgun Gothic" w:hAnsi="Calibri" w:cs="Calibri"/>
          <w:lang w:val="en-CA" w:eastAsia="ko-KR"/>
        </w:rPr>
        <w:t>Boobis</w:t>
      </w:r>
      <w:proofErr w:type="spellEnd"/>
      <w:r w:rsidRPr="000B20B8">
        <w:rPr>
          <w:rFonts w:ascii="Calibri" w:eastAsia="Malgun Gothic" w:hAnsi="Calibri" w:cs="Calibri"/>
          <w:lang w:val="en-CA" w:eastAsia="ko-KR"/>
        </w:rPr>
        <w:t>, A</w:t>
      </w:r>
      <w:r w:rsidR="00BF7A84">
        <w:rPr>
          <w:rFonts w:ascii="Calibri" w:eastAsia="Malgun Gothic" w:hAnsi="Calibri" w:cs="Calibri"/>
          <w:lang w:val="en-CA" w:eastAsia="ko-KR"/>
        </w:rPr>
        <w:t>.</w:t>
      </w:r>
      <w:r w:rsidRPr="000B20B8">
        <w:rPr>
          <w:rFonts w:ascii="Calibri" w:eastAsia="Malgun Gothic" w:hAnsi="Calibri" w:cs="Calibri"/>
          <w:lang w:val="en-CA" w:eastAsia="ko-KR"/>
        </w:rPr>
        <w:t xml:space="preserve"> (2020) An evaluation framework for new approach methodologies (NAMs) for human health safety assessment. </w:t>
      </w:r>
      <w:r w:rsidR="003770CB">
        <w:rPr>
          <w:rFonts w:ascii="Calibri" w:eastAsia="Malgun Gothic" w:hAnsi="Calibri" w:cs="Calibri"/>
          <w:lang w:val="en-CA" w:eastAsia="ko-KR"/>
        </w:rPr>
        <w:t>Re</w:t>
      </w:r>
      <w:r w:rsidR="00BF7A84">
        <w:rPr>
          <w:rFonts w:ascii="Calibri" w:eastAsia="Malgun Gothic" w:hAnsi="Calibri" w:cs="Calibri"/>
          <w:lang w:val="en-CA" w:eastAsia="ko-KR"/>
        </w:rPr>
        <w:t>g</w:t>
      </w:r>
      <w:r w:rsidR="003770CB">
        <w:rPr>
          <w:rFonts w:ascii="Calibri" w:eastAsia="Malgun Gothic" w:hAnsi="Calibri" w:cs="Calibri"/>
          <w:lang w:val="en-CA" w:eastAsia="ko-KR"/>
        </w:rPr>
        <w:t xml:space="preserve"> </w:t>
      </w:r>
      <w:proofErr w:type="spellStart"/>
      <w:r w:rsidR="003770CB">
        <w:rPr>
          <w:rFonts w:ascii="Calibri" w:eastAsia="Malgun Gothic" w:hAnsi="Calibri" w:cs="Calibri"/>
          <w:lang w:val="en-CA" w:eastAsia="ko-KR"/>
        </w:rPr>
        <w:t>Toxicol</w:t>
      </w:r>
      <w:proofErr w:type="spellEnd"/>
      <w:r w:rsidRPr="000B20B8">
        <w:rPr>
          <w:rFonts w:ascii="Calibri" w:eastAsia="Malgun Gothic" w:hAnsi="Calibri" w:cs="Calibri"/>
          <w:lang w:val="en-CA" w:eastAsia="ko-KR"/>
        </w:rPr>
        <w:t xml:space="preserve"> </w:t>
      </w:r>
      <w:proofErr w:type="spellStart"/>
      <w:r w:rsidR="00BF7A84">
        <w:rPr>
          <w:rFonts w:ascii="Calibri" w:eastAsia="Malgun Gothic" w:hAnsi="Calibri" w:cs="Calibri"/>
          <w:lang w:val="en-CA" w:eastAsia="ko-KR"/>
        </w:rPr>
        <w:t>Pharmacol</w:t>
      </w:r>
      <w:proofErr w:type="spellEnd"/>
      <w:r w:rsidR="00BF7A84">
        <w:rPr>
          <w:rFonts w:ascii="Calibri" w:eastAsia="Malgun Gothic" w:hAnsi="Calibri" w:cs="Calibri"/>
          <w:lang w:val="en-CA" w:eastAsia="ko-KR"/>
        </w:rPr>
        <w:t xml:space="preserve"> </w:t>
      </w:r>
      <w:r w:rsidRPr="000B20B8">
        <w:rPr>
          <w:rFonts w:ascii="Calibri" w:eastAsia="Malgun Gothic" w:hAnsi="Calibri" w:cs="Calibri"/>
          <w:lang w:val="en-CA" w:eastAsia="ko-KR"/>
        </w:rPr>
        <w:t>112</w:t>
      </w:r>
      <w:r w:rsidR="00E57833">
        <w:rPr>
          <w:rFonts w:ascii="Calibri" w:eastAsia="Malgun Gothic" w:hAnsi="Calibri" w:cs="Calibri"/>
          <w:lang w:val="en-CA" w:eastAsia="ko-KR"/>
        </w:rPr>
        <w:t>:</w:t>
      </w:r>
      <w:r w:rsidRPr="000B20B8">
        <w:rPr>
          <w:rFonts w:ascii="Calibri" w:eastAsia="Malgun Gothic" w:hAnsi="Calibri" w:cs="Calibri"/>
          <w:lang w:val="en-CA" w:eastAsia="ko-KR"/>
        </w:rPr>
        <w:t xml:space="preserve"> 104592. https://doi.org/10.1016/j.yrtph.2020.104592</w:t>
      </w:r>
    </w:p>
    <w:p w14:paraId="44060F9C" w14:textId="6504C4ED" w:rsidR="000B20B8" w:rsidRPr="000B20B8" w:rsidRDefault="000B20B8" w:rsidP="000D3319">
      <w:pPr>
        <w:spacing w:line="360" w:lineRule="auto"/>
        <w:jc w:val="both"/>
        <w:rPr>
          <w:rFonts w:ascii="Calibri" w:eastAsia="Malgun Gothic" w:hAnsi="Calibri" w:cs="Calibri"/>
          <w:lang w:val="en-CA" w:eastAsia="ko-KR"/>
        </w:rPr>
      </w:pPr>
      <w:r w:rsidRPr="000B20B8">
        <w:rPr>
          <w:rFonts w:ascii="Calibri" w:eastAsia="Malgun Gothic" w:hAnsi="Calibri" w:cs="Calibri"/>
          <w:lang w:val="en-CA" w:eastAsia="ko-KR"/>
        </w:rPr>
        <w:t>Pastoor, T. P., Bachman, A. N., Bell, D. R., Cohen, S. M., Dellarco, M., Dewhurst, I. C., Doe, J. E., Doerrer, N. G., Embry, M. R., Hines, R. N., Moretto, A., Phillips, R. D., Rowlands, J. C., Tanir, J. Y., Wolf, D. C., &amp; Boobis, A. R</w:t>
      </w:r>
      <w:r w:rsidR="008E7143">
        <w:rPr>
          <w:rFonts w:ascii="Calibri" w:eastAsia="Malgun Gothic" w:hAnsi="Calibri" w:cs="Calibri"/>
          <w:lang w:val="en-CA" w:eastAsia="ko-KR"/>
        </w:rPr>
        <w:t>.</w:t>
      </w:r>
      <w:r w:rsidRPr="000B20B8">
        <w:rPr>
          <w:rFonts w:ascii="Calibri" w:eastAsia="Malgun Gothic" w:hAnsi="Calibri" w:cs="Calibri"/>
          <w:lang w:val="en-CA" w:eastAsia="ko-KR"/>
        </w:rPr>
        <w:t xml:space="preserve"> (2014) A 21st century roadmap for human health risk assessment. Crit Rev Toxicol 44(sup3)</w:t>
      </w:r>
      <w:bookmarkStart w:id="2" w:name="_Hlk150965952"/>
      <w:r w:rsidR="00E57833">
        <w:rPr>
          <w:rFonts w:ascii="Calibri" w:eastAsia="Malgun Gothic" w:hAnsi="Calibri" w:cs="Calibri"/>
          <w:lang w:val="en-CA" w:eastAsia="ko-KR"/>
        </w:rPr>
        <w:t>:</w:t>
      </w:r>
      <w:bookmarkEnd w:id="2"/>
      <w:r w:rsidRPr="000B20B8">
        <w:rPr>
          <w:rFonts w:ascii="Calibri" w:eastAsia="Malgun Gothic" w:hAnsi="Calibri" w:cs="Calibri"/>
          <w:lang w:val="en-CA" w:eastAsia="ko-KR"/>
        </w:rPr>
        <w:t xml:space="preserve"> 1–5. https://doi.org/10.3109/10408444.2014.931923</w:t>
      </w:r>
    </w:p>
    <w:p w14:paraId="3791AEEF" w14:textId="5BFD9CF0" w:rsidR="000B20B8" w:rsidRPr="000B20B8" w:rsidRDefault="000B20B8" w:rsidP="000D3319">
      <w:pPr>
        <w:spacing w:line="360" w:lineRule="auto"/>
        <w:jc w:val="both"/>
        <w:rPr>
          <w:rFonts w:ascii="Calibri" w:eastAsia="Malgun Gothic" w:hAnsi="Calibri" w:cs="Calibri"/>
          <w:lang w:val="en-CA" w:eastAsia="ko-KR"/>
        </w:rPr>
      </w:pPr>
      <w:r w:rsidRPr="000B20B8">
        <w:rPr>
          <w:rFonts w:ascii="Calibri" w:eastAsia="Malgun Gothic" w:hAnsi="Calibri" w:cs="Calibri"/>
          <w:lang w:val="en-CA" w:eastAsia="ko-KR"/>
        </w:rPr>
        <w:t>Pestana, C. B., Firman, J. W., &amp; Cronin, M. T. D</w:t>
      </w:r>
      <w:r w:rsidR="008E7143">
        <w:rPr>
          <w:rFonts w:ascii="Calibri" w:eastAsia="Malgun Gothic" w:hAnsi="Calibri" w:cs="Calibri"/>
          <w:lang w:val="en-CA" w:eastAsia="ko-KR"/>
        </w:rPr>
        <w:t>.</w:t>
      </w:r>
      <w:r w:rsidRPr="000B20B8">
        <w:rPr>
          <w:rFonts w:ascii="Calibri" w:eastAsia="Malgun Gothic" w:hAnsi="Calibri" w:cs="Calibri"/>
          <w:lang w:val="en-CA" w:eastAsia="ko-KR"/>
        </w:rPr>
        <w:t xml:space="preserve"> (2021) Incorporating lines of evidence from New Approach Methodologies (NAMs) to reduce uncertainties in a category based </w:t>
      </w:r>
      <w:proofErr w:type="gramStart"/>
      <w:r w:rsidRPr="000B20B8">
        <w:rPr>
          <w:rFonts w:ascii="Calibri" w:eastAsia="Malgun Gothic" w:hAnsi="Calibri" w:cs="Calibri"/>
          <w:lang w:val="en-CA" w:eastAsia="ko-KR"/>
        </w:rPr>
        <w:t>read-across</w:t>
      </w:r>
      <w:proofErr w:type="gramEnd"/>
      <w:r w:rsidRPr="000B20B8">
        <w:rPr>
          <w:rFonts w:ascii="Calibri" w:eastAsia="Malgun Gothic" w:hAnsi="Calibri" w:cs="Calibri"/>
          <w:lang w:val="en-CA" w:eastAsia="ko-KR"/>
        </w:rPr>
        <w:t xml:space="preserve">: A case study for repeated dose toxicity. </w:t>
      </w:r>
      <w:r w:rsidR="003770CB">
        <w:rPr>
          <w:rFonts w:ascii="Calibri" w:eastAsia="Malgun Gothic" w:hAnsi="Calibri" w:cs="Calibri"/>
          <w:lang w:val="en-CA" w:eastAsia="ko-KR"/>
        </w:rPr>
        <w:t>Re</w:t>
      </w:r>
      <w:r w:rsidR="00C16B52">
        <w:rPr>
          <w:rFonts w:ascii="Calibri" w:eastAsia="Malgun Gothic" w:hAnsi="Calibri" w:cs="Calibri"/>
          <w:lang w:val="en-CA" w:eastAsia="ko-KR"/>
        </w:rPr>
        <w:t>g</w:t>
      </w:r>
      <w:r w:rsidR="003770CB">
        <w:rPr>
          <w:rFonts w:ascii="Calibri" w:eastAsia="Malgun Gothic" w:hAnsi="Calibri" w:cs="Calibri"/>
          <w:lang w:val="en-CA" w:eastAsia="ko-KR"/>
        </w:rPr>
        <w:t xml:space="preserve"> </w:t>
      </w:r>
      <w:proofErr w:type="spellStart"/>
      <w:r w:rsidR="003770CB">
        <w:rPr>
          <w:rFonts w:ascii="Calibri" w:eastAsia="Malgun Gothic" w:hAnsi="Calibri" w:cs="Calibri"/>
          <w:lang w:val="en-CA" w:eastAsia="ko-KR"/>
        </w:rPr>
        <w:t>Toxicol</w:t>
      </w:r>
      <w:proofErr w:type="spellEnd"/>
      <w:r w:rsidRPr="000B20B8">
        <w:rPr>
          <w:rFonts w:ascii="Calibri" w:eastAsia="Malgun Gothic" w:hAnsi="Calibri" w:cs="Calibri"/>
          <w:lang w:val="en-CA" w:eastAsia="ko-KR"/>
        </w:rPr>
        <w:t xml:space="preserve"> </w:t>
      </w:r>
      <w:proofErr w:type="spellStart"/>
      <w:r w:rsidR="00C16B52">
        <w:rPr>
          <w:rFonts w:ascii="Calibri" w:eastAsia="Malgun Gothic" w:hAnsi="Calibri" w:cs="Calibri"/>
          <w:lang w:val="en-CA" w:eastAsia="ko-KR"/>
        </w:rPr>
        <w:t>Pharmacol</w:t>
      </w:r>
      <w:proofErr w:type="spellEnd"/>
      <w:r w:rsidR="00C16B52">
        <w:rPr>
          <w:rFonts w:ascii="Calibri" w:eastAsia="Malgun Gothic" w:hAnsi="Calibri" w:cs="Calibri"/>
          <w:lang w:val="en-CA" w:eastAsia="ko-KR"/>
        </w:rPr>
        <w:t xml:space="preserve"> </w:t>
      </w:r>
      <w:r w:rsidRPr="000B20B8">
        <w:rPr>
          <w:rFonts w:ascii="Calibri" w:eastAsia="Malgun Gothic" w:hAnsi="Calibri" w:cs="Calibri"/>
          <w:lang w:val="en-CA" w:eastAsia="ko-KR"/>
        </w:rPr>
        <w:t>120</w:t>
      </w:r>
      <w:r w:rsidR="00E57833">
        <w:rPr>
          <w:rFonts w:ascii="Calibri" w:eastAsia="Malgun Gothic" w:hAnsi="Calibri" w:cs="Calibri"/>
          <w:lang w:val="en-CA" w:eastAsia="ko-KR"/>
        </w:rPr>
        <w:t>:</w:t>
      </w:r>
      <w:r w:rsidRPr="000B20B8">
        <w:rPr>
          <w:rFonts w:ascii="Calibri" w:eastAsia="Malgun Gothic" w:hAnsi="Calibri" w:cs="Calibri"/>
          <w:lang w:val="en-CA" w:eastAsia="ko-KR"/>
        </w:rPr>
        <w:t xml:space="preserve"> 104855. https://doi.org/10.1016/j.yrtph.2020.104855</w:t>
      </w:r>
    </w:p>
    <w:p w14:paraId="6AF0E9CD" w14:textId="254FE3D5" w:rsidR="000B20B8" w:rsidRPr="000B20B8" w:rsidRDefault="000B20B8" w:rsidP="000D3319">
      <w:pPr>
        <w:spacing w:line="360" w:lineRule="auto"/>
        <w:jc w:val="both"/>
        <w:rPr>
          <w:rFonts w:ascii="Calibri" w:eastAsia="Malgun Gothic" w:hAnsi="Calibri" w:cs="Calibri"/>
          <w:lang w:val="en-CA" w:eastAsia="ko-KR"/>
        </w:rPr>
      </w:pPr>
      <w:r w:rsidRPr="000B20B8">
        <w:rPr>
          <w:rFonts w:ascii="Calibri" w:eastAsia="Malgun Gothic" w:hAnsi="Calibri" w:cs="Calibri"/>
          <w:lang w:val="en-CA" w:eastAsia="ko-KR"/>
        </w:rPr>
        <w:t>Reynolds, G., Reynolds, J., Gilmour, N., Cubberley, R., Spriggs, S., Aptula, A., Przybylak, K., Windebank, S., Maxwell, G., &amp; Baltazar, M. T</w:t>
      </w:r>
      <w:r w:rsidR="00C16B52">
        <w:rPr>
          <w:rFonts w:ascii="Calibri" w:eastAsia="Malgun Gothic" w:hAnsi="Calibri" w:cs="Calibri"/>
          <w:lang w:val="en-CA" w:eastAsia="ko-KR"/>
        </w:rPr>
        <w:t>.</w:t>
      </w:r>
      <w:r w:rsidRPr="000B20B8">
        <w:rPr>
          <w:rFonts w:ascii="Calibri" w:eastAsia="Malgun Gothic" w:hAnsi="Calibri" w:cs="Calibri"/>
          <w:lang w:val="en-CA" w:eastAsia="ko-KR"/>
        </w:rPr>
        <w:t xml:space="preserve"> (2021) A hypothetical skin sensitisation next generation risk assessment for coumarin in cosmetic products. </w:t>
      </w:r>
      <w:r w:rsidR="003770CB">
        <w:rPr>
          <w:rFonts w:ascii="Calibri" w:eastAsia="Malgun Gothic" w:hAnsi="Calibri" w:cs="Calibri"/>
          <w:lang w:val="en-CA" w:eastAsia="ko-KR"/>
        </w:rPr>
        <w:t>Re</w:t>
      </w:r>
      <w:r w:rsidR="00C16B52">
        <w:rPr>
          <w:rFonts w:ascii="Calibri" w:eastAsia="Malgun Gothic" w:hAnsi="Calibri" w:cs="Calibri"/>
          <w:lang w:val="en-CA" w:eastAsia="ko-KR"/>
        </w:rPr>
        <w:t>g</w:t>
      </w:r>
      <w:r w:rsidR="003770CB">
        <w:rPr>
          <w:rFonts w:ascii="Calibri" w:eastAsia="Malgun Gothic" w:hAnsi="Calibri" w:cs="Calibri"/>
          <w:lang w:val="en-CA" w:eastAsia="ko-KR"/>
        </w:rPr>
        <w:t xml:space="preserve"> </w:t>
      </w:r>
      <w:proofErr w:type="spellStart"/>
      <w:r w:rsidR="003770CB">
        <w:rPr>
          <w:rFonts w:ascii="Calibri" w:eastAsia="Malgun Gothic" w:hAnsi="Calibri" w:cs="Calibri"/>
          <w:lang w:val="en-CA" w:eastAsia="ko-KR"/>
        </w:rPr>
        <w:t>Toxicol</w:t>
      </w:r>
      <w:proofErr w:type="spellEnd"/>
      <w:r w:rsidRPr="000B20B8">
        <w:rPr>
          <w:rFonts w:ascii="Calibri" w:eastAsia="Malgun Gothic" w:hAnsi="Calibri" w:cs="Calibri"/>
          <w:lang w:val="en-CA" w:eastAsia="ko-KR"/>
        </w:rPr>
        <w:t xml:space="preserve"> </w:t>
      </w:r>
      <w:proofErr w:type="spellStart"/>
      <w:r w:rsidR="00C16B52">
        <w:rPr>
          <w:rFonts w:ascii="Calibri" w:eastAsia="Malgun Gothic" w:hAnsi="Calibri" w:cs="Calibri"/>
          <w:lang w:val="en-CA" w:eastAsia="ko-KR"/>
        </w:rPr>
        <w:t>Pharmacol</w:t>
      </w:r>
      <w:proofErr w:type="spellEnd"/>
      <w:r w:rsidR="00C16B52">
        <w:rPr>
          <w:rFonts w:ascii="Calibri" w:eastAsia="Malgun Gothic" w:hAnsi="Calibri" w:cs="Calibri"/>
          <w:lang w:val="en-CA" w:eastAsia="ko-KR"/>
        </w:rPr>
        <w:t xml:space="preserve"> </w:t>
      </w:r>
      <w:r w:rsidRPr="000B20B8">
        <w:rPr>
          <w:rFonts w:ascii="Calibri" w:eastAsia="Malgun Gothic" w:hAnsi="Calibri" w:cs="Calibri"/>
          <w:lang w:val="en-CA" w:eastAsia="ko-KR"/>
        </w:rPr>
        <w:t>127</w:t>
      </w:r>
      <w:r w:rsidR="00E57833">
        <w:rPr>
          <w:rFonts w:ascii="Calibri" w:eastAsia="Malgun Gothic" w:hAnsi="Calibri" w:cs="Calibri"/>
          <w:lang w:val="en-CA" w:eastAsia="ko-KR"/>
        </w:rPr>
        <w:t>:</w:t>
      </w:r>
      <w:r w:rsidRPr="000B20B8">
        <w:rPr>
          <w:rFonts w:ascii="Calibri" w:eastAsia="Malgun Gothic" w:hAnsi="Calibri" w:cs="Calibri"/>
          <w:lang w:val="en-CA" w:eastAsia="ko-KR"/>
        </w:rPr>
        <w:t xml:space="preserve"> 105075. https://doi.org/10.1016/j.yrtph.2021.105075</w:t>
      </w:r>
    </w:p>
    <w:p w14:paraId="37465BA7" w14:textId="72C2CCA5" w:rsidR="000B20B8" w:rsidRPr="000B20B8" w:rsidRDefault="000B20B8" w:rsidP="000D3319">
      <w:pPr>
        <w:spacing w:line="360" w:lineRule="auto"/>
        <w:jc w:val="both"/>
        <w:rPr>
          <w:rFonts w:ascii="Calibri" w:eastAsia="Malgun Gothic" w:hAnsi="Calibri" w:cs="Calibri"/>
          <w:lang w:val="en-CA" w:eastAsia="ko-KR"/>
        </w:rPr>
      </w:pPr>
      <w:r w:rsidRPr="000B20B8">
        <w:rPr>
          <w:rFonts w:ascii="Calibri" w:eastAsia="Malgun Gothic" w:hAnsi="Calibri" w:cs="Calibri"/>
          <w:lang w:val="en-CA" w:eastAsia="ko-KR"/>
        </w:rPr>
        <w:lastRenderedPageBreak/>
        <w:t xml:space="preserve">Sauve-Ciencewicki, A., Davis, K. P., McDonald, J., Ramanarayanan, T., Raybould, A., Wolf, D. C., &amp; </w:t>
      </w:r>
      <w:proofErr w:type="spellStart"/>
      <w:r w:rsidRPr="000B20B8">
        <w:rPr>
          <w:rFonts w:ascii="Calibri" w:eastAsia="Malgun Gothic" w:hAnsi="Calibri" w:cs="Calibri"/>
          <w:lang w:val="en-CA" w:eastAsia="ko-KR"/>
        </w:rPr>
        <w:t>Valenti</w:t>
      </w:r>
      <w:proofErr w:type="spellEnd"/>
      <w:r w:rsidRPr="000B20B8">
        <w:rPr>
          <w:rFonts w:ascii="Calibri" w:eastAsia="Malgun Gothic" w:hAnsi="Calibri" w:cs="Calibri"/>
          <w:lang w:val="en-CA" w:eastAsia="ko-KR"/>
        </w:rPr>
        <w:t>, T</w:t>
      </w:r>
      <w:r w:rsidR="00C16B52">
        <w:rPr>
          <w:rFonts w:ascii="Calibri" w:eastAsia="Malgun Gothic" w:hAnsi="Calibri" w:cs="Calibri"/>
          <w:lang w:val="en-CA" w:eastAsia="ko-KR"/>
        </w:rPr>
        <w:t>.</w:t>
      </w:r>
      <w:r w:rsidRPr="000B20B8">
        <w:rPr>
          <w:rFonts w:ascii="Calibri" w:eastAsia="Malgun Gothic" w:hAnsi="Calibri" w:cs="Calibri"/>
          <w:lang w:val="en-CA" w:eastAsia="ko-KR"/>
        </w:rPr>
        <w:t xml:space="preserve"> (2019) A simple problem formulation framework to create the right solution to the right problem. </w:t>
      </w:r>
      <w:r w:rsidR="003770CB">
        <w:rPr>
          <w:rFonts w:ascii="Calibri" w:eastAsia="Malgun Gothic" w:hAnsi="Calibri" w:cs="Calibri"/>
          <w:lang w:val="en-CA" w:eastAsia="ko-KR"/>
        </w:rPr>
        <w:t>Re</w:t>
      </w:r>
      <w:r w:rsidR="00C16B52">
        <w:rPr>
          <w:rFonts w:ascii="Calibri" w:eastAsia="Malgun Gothic" w:hAnsi="Calibri" w:cs="Calibri"/>
          <w:lang w:val="en-CA" w:eastAsia="ko-KR"/>
        </w:rPr>
        <w:t>g</w:t>
      </w:r>
      <w:r w:rsidR="003770CB">
        <w:rPr>
          <w:rFonts w:ascii="Calibri" w:eastAsia="Malgun Gothic" w:hAnsi="Calibri" w:cs="Calibri"/>
          <w:lang w:val="en-CA" w:eastAsia="ko-KR"/>
        </w:rPr>
        <w:t xml:space="preserve"> </w:t>
      </w:r>
      <w:proofErr w:type="spellStart"/>
      <w:r w:rsidR="003770CB">
        <w:rPr>
          <w:rFonts w:ascii="Calibri" w:eastAsia="Malgun Gothic" w:hAnsi="Calibri" w:cs="Calibri"/>
          <w:lang w:val="en-CA" w:eastAsia="ko-KR"/>
        </w:rPr>
        <w:t>Toxicol</w:t>
      </w:r>
      <w:proofErr w:type="spellEnd"/>
      <w:r w:rsidRPr="000B20B8">
        <w:rPr>
          <w:rFonts w:ascii="Calibri" w:eastAsia="Malgun Gothic" w:hAnsi="Calibri" w:cs="Calibri"/>
          <w:lang w:val="en-CA" w:eastAsia="ko-KR"/>
        </w:rPr>
        <w:t xml:space="preserve"> </w:t>
      </w:r>
      <w:proofErr w:type="spellStart"/>
      <w:r w:rsidR="00C16B52">
        <w:rPr>
          <w:rFonts w:ascii="Calibri" w:eastAsia="Malgun Gothic" w:hAnsi="Calibri" w:cs="Calibri"/>
          <w:lang w:val="en-CA" w:eastAsia="ko-KR"/>
        </w:rPr>
        <w:t>Pharmacol</w:t>
      </w:r>
      <w:proofErr w:type="spellEnd"/>
      <w:r w:rsidR="00C16B52">
        <w:rPr>
          <w:rFonts w:ascii="Calibri" w:eastAsia="Malgun Gothic" w:hAnsi="Calibri" w:cs="Calibri"/>
          <w:lang w:val="en-CA" w:eastAsia="ko-KR"/>
        </w:rPr>
        <w:t xml:space="preserve"> </w:t>
      </w:r>
      <w:r w:rsidRPr="000B20B8">
        <w:rPr>
          <w:rFonts w:ascii="Calibri" w:eastAsia="Malgun Gothic" w:hAnsi="Calibri" w:cs="Calibri"/>
          <w:lang w:val="en-CA" w:eastAsia="ko-KR"/>
        </w:rPr>
        <w:t>101</w:t>
      </w:r>
      <w:r w:rsidR="00E57833">
        <w:rPr>
          <w:rFonts w:ascii="Calibri" w:eastAsia="Malgun Gothic" w:hAnsi="Calibri" w:cs="Calibri"/>
          <w:lang w:val="en-CA" w:eastAsia="ko-KR"/>
        </w:rPr>
        <w:t>:</w:t>
      </w:r>
      <w:r w:rsidRPr="000B20B8">
        <w:rPr>
          <w:rFonts w:ascii="Calibri" w:eastAsia="Malgun Gothic" w:hAnsi="Calibri" w:cs="Calibri"/>
          <w:lang w:val="en-CA" w:eastAsia="ko-KR"/>
        </w:rPr>
        <w:t xml:space="preserve"> 187–193. https://doi.org/10.1016/j.yrtph.2018.11.015</w:t>
      </w:r>
    </w:p>
    <w:p w14:paraId="2136EB03" w14:textId="3631CA9B" w:rsidR="000B20B8" w:rsidRPr="000B20B8" w:rsidRDefault="000B20B8" w:rsidP="000D3319">
      <w:pPr>
        <w:spacing w:line="360" w:lineRule="auto"/>
        <w:jc w:val="both"/>
        <w:rPr>
          <w:rFonts w:ascii="Calibri" w:eastAsia="Malgun Gothic" w:hAnsi="Calibri" w:cs="Calibri"/>
          <w:lang w:val="en-CA" w:eastAsia="ko-KR"/>
        </w:rPr>
      </w:pPr>
      <w:r w:rsidRPr="000B20B8">
        <w:rPr>
          <w:rFonts w:ascii="Calibri" w:eastAsia="Malgun Gothic" w:hAnsi="Calibri" w:cs="Calibri"/>
          <w:lang w:val="en-CA" w:eastAsia="ko-KR"/>
        </w:rPr>
        <w:t>Schultz, T. W., Richarz, A.-N., &amp; Cronin, M. T. D</w:t>
      </w:r>
      <w:r w:rsidR="00C16B52">
        <w:rPr>
          <w:rFonts w:ascii="Calibri" w:eastAsia="Malgun Gothic" w:hAnsi="Calibri" w:cs="Calibri"/>
          <w:lang w:val="en-CA" w:eastAsia="ko-KR"/>
        </w:rPr>
        <w:t>.</w:t>
      </w:r>
      <w:r w:rsidRPr="000B20B8">
        <w:rPr>
          <w:rFonts w:ascii="Calibri" w:eastAsia="Malgun Gothic" w:hAnsi="Calibri" w:cs="Calibri"/>
          <w:lang w:val="en-CA" w:eastAsia="ko-KR"/>
        </w:rPr>
        <w:t xml:space="preserve"> (2019) Assessing uncertainty in read-across: Questions to evaluate toxicity predictions based on knowledge gained from case studies. Comput Toxicol 9</w:t>
      </w:r>
      <w:r w:rsidR="00E57833">
        <w:rPr>
          <w:rFonts w:ascii="Calibri" w:eastAsia="Malgun Gothic" w:hAnsi="Calibri" w:cs="Calibri"/>
          <w:lang w:val="en-CA" w:eastAsia="ko-KR"/>
        </w:rPr>
        <w:t>:</w:t>
      </w:r>
      <w:r w:rsidRPr="000B20B8">
        <w:rPr>
          <w:rFonts w:ascii="Calibri" w:eastAsia="Malgun Gothic" w:hAnsi="Calibri" w:cs="Calibri"/>
          <w:lang w:val="en-CA" w:eastAsia="ko-KR"/>
        </w:rPr>
        <w:t xml:space="preserve"> 1–11. https://doi.org/10.1016/j.comtox.2018.10.003</w:t>
      </w:r>
    </w:p>
    <w:p w14:paraId="52E2A7A8" w14:textId="105BBCEA" w:rsidR="000B20B8" w:rsidRPr="000B20B8" w:rsidRDefault="000B20B8" w:rsidP="000D3319">
      <w:pPr>
        <w:spacing w:line="360" w:lineRule="auto"/>
        <w:jc w:val="both"/>
        <w:rPr>
          <w:rFonts w:ascii="Calibri" w:eastAsia="Malgun Gothic" w:hAnsi="Calibri" w:cs="Calibri"/>
          <w:lang w:val="en-CA" w:eastAsia="ko-KR"/>
        </w:rPr>
      </w:pPr>
      <w:r w:rsidRPr="000B20B8">
        <w:rPr>
          <w:rFonts w:ascii="Calibri" w:eastAsia="Malgun Gothic" w:hAnsi="Calibri" w:cs="Calibri"/>
          <w:lang w:val="en-CA" w:eastAsia="ko-KR"/>
        </w:rPr>
        <w:t>Sewell, F., Doe, J., Gellatly, N., Ragan, I., &amp; Burden, N</w:t>
      </w:r>
      <w:r w:rsidR="000A6848">
        <w:rPr>
          <w:rFonts w:ascii="Calibri" w:eastAsia="Malgun Gothic" w:hAnsi="Calibri" w:cs="Calibri"/>
          <w:lang w:val="en-CA" w:eastAsia="ko-KR"/>
        </w:rPr>
        <w:t>.</w:t>
      </w:r>
      <w:r w:rsidRPr="000B20B8">
        <w:rPr>
          <w:rFonts w:ascii="Calibri" w:eastAsia="Malgun Gothic" w:hAnsi="Calibri" w:cs="Calibri"/>
          <w:lang w:val="en-CA" w:eastAsia="ko-KR"/>
        </w:rPr>
        <w:t xml:space="preserve"> (2017) Steps towards the international regulatory acceptance of non-animal methodology in safety assessment. </w:t>
      </w:r>
      <w:r w:rsidR="003770CB">
        <w:rPr>
          <w:rFonts w:ascii="Calibri" w:eastAsia="Malgun Gothic" w:hAnsi="Calibri" w:cs="Calibri"/>
          <w:lang w:val="en-CA" w:eastAsia="ko-KR"/>
        </w:rPr>
        <w:t>Re</w:t>
      </w:r>
      <w:r w:rsidR="000A6848">
        <w:rPr>
          <w:rFonts w:ascii="Calibri" w:eastAsia="Malgun Gothic" w:hAnsi="Calibri" w:cs="Calibri"/>
          <w:lang w:val="en-CA" w:eastAsia="ko-KR"/>
        </w:rPr>
        <w:t>g</w:t>
      </w:r>
      <w:r w:rsidR="003770CB">
        <w:rPr>
          <w:rFonts w:ascii="Calibri" w:eastAsia="Malgun Gothic" w:hAnsi="Calibri" w:cs="Calibri"/>
          <w:lang w:val="en-CA" w:eastAsia="ko-KR"/>
        </w:rPr>
        <w:t xml:space="preserve"> </w:t>
      </w:r>
      <w:proofErr w:type="spellStart"/>
      <w:r w:rsidR="003770CB">
        <w:rPr>
          <w:rFonts w:ascii="Calibri" w:eastAsia="Malgun Gothic" w:hAnsi="Calibri" w:cs="Calibri"/>
          <w:lang w:val="en-CA" w:eastAsia="ko-KR"/>
        </w:rPr>
        <w:t>Toxicol</w:t>
      </w:r>
      <w:proofErr w:type="spellEnd"/>
      <w:r w:rsidRPr="000B20B8">
        <w:rPr>
          <w:rFonts w:ascii="Calibri" w:eastAsia="Malgun Gothic" w:hAnsi="Calibri" w:cs="Calibri"/>
          <w:lang w:val="en-CA" w:eastAsia="ko-KR"/>
        </w:rPr>
        <w:t xml:space="preserve"> </w:t>
      </w:r>
      <w:proofErr w:type="spellStart"/>
      <w:r w:rsidR="000A6848">
        <w:rPr>
          <w:rFonts w:ascii="Calibri" w:eastAsia="Malgun Gothic" w:hAnsi="Calibri" w:cs="Calibri"/>
          <w:lang w:val="en-CA" w:eastAsia="ko-KR"/>
        </w:rPr>
        <w:t>Pharmacol</w:t>
      </w:r>
      <w:proofErr w:type="spellEnd"/>
      <w:r w:rsidR="000A6848">
        <w:rPr>
          <w:rFonts w:ascii="Calibri" w:eastAsia="Malgun Gothic" w:hAnsi="Calibri" w:cs="Calibri"/>
          <w:lang w:val="en-CA" w:eastAsia="ko-KR"/>
        </w:rPr>
        <w:t xml:space="preserve"> </w:t>
      </w:r>
      <w:r w:rsidRPr="000B20B8">
        <w:rPr>
          <w:rFonts w:ascii="Calibri" w:eastAsia="Malgun Gothic" w:hAnsi="Calibri" w:cs="Calibri"/>
          <w:lang w:val="en-CA" w:eastAsia="ko-KR"/>
        </w:rPr>
        <w:t>89</w:t>
      </w:r>
      <w:r w:rsidR="00E57833">
        <w:rPr>
          <w:rFonts w:ascii="Calibri" w:eastAsia="Malgun Gothic" w:hAnsi="Calibri" w:cs="Calibri"/>
          <w:lang w:val="en-CA" w:eastAsia="ko-KR"/>
        </w:rPr>
        <w:t>:</w:t>
      </w:r>
      <w:r w:rsidRPr="000B20B8">
        <w:rPr>
          <w:rFonts w:ascii="Calibri" w:eastAsia="Malgun Gothic" w:hAnsi="Calibri" w:cs="Calibri"/>
          <w:lang w:val="en-CA" w:eastAsia="ko-KR"/>
        </w:rPr>
        <w:t xml:space="preserve"> 50–56. https://doi.org/10.1016/j.yrtph.2017.07.001</w:t>
      </w:r>
    </w:p>
    <w:p w14:paraId="5C46C281" w14:textId="1D9A6B1D" w:rsidR="000B20B8" w:rsidRPr="000B20B8" w:rsidRDefault="000B20B8" w:rsidP="000D3319">
      <w:pPr>
        <w:spacing w:line="360" w:lineRule="auto"/>
        <w:jc w:val="both"/>
        <w:rPr>
          <w:rFonts w:ascii="Calibri" w:eastAsia="Malgun Gothic" w:hAnsi="Calibri" w:cs="Calibri"/>
          <w:lang w:val="en-CA" w:eastAsia="ko-KR"/>
        </w:rPr>
      </w:pPr>
      <w:r w:rsidRPr="000B20B8">
        <w:rPr>
          <w:rFonts w:ascii="Calibri" w:eastAsia="Malgun Gothic" w:hAnsi="Calibri" w:cs="Calibri"/>
          <w:lang w:val="en-CA" w:eastAsia="ko-KR"/>
        </w:rPr>
        <w:t>Solomon, K. R., Wilks, M. F., Bachman, A., Boobis, A., Moretto, A., Pastoor, T. P., Phillips, R., &amp; Embry, M. R</w:t>
      </w:r>
      <w:r w:rsidR="000A6848">
        <w:rPr>
          <w:rFonts w:ascii="Calibri" w:eastAsia="Malgun Gothic" w:hAnsi="Calibri" w:cs="Calibri"/>
          <w:lang w:val="en-CA" w:eastAsia="ko-KR"/>
        </w:rPr>
        <w:t>.</w:t>
      </w:r>
      <w:r w:rsidRPr="000B20B8">
        <w:rPr>
          <w:rFonts w:ascii="Calibri" w:eastAsia="Malgun Gothic" w:hAnsi="Calibri" w:cs="Calibri"/>
          <w:lang w:val="en-CA" w:eastAsia="ko-KR"/>
        </w:rPr>
        <w:t xml:space="preserve"> (2016) Problem formulation for risk assessment of combined exposures to chemicals and other stressors in humans. Crit Rev </w:t>
      </w:r>
      <w:proofErr w:type="spellStart"/>
      <w:r w:rsidRPr="000B20B8">
        <w:rPr>
          <w:rFonts w:ascii="Calibri" w:eastAsia="Malgun Gothic" w:hAnsi="Calibri" w:cs="Calibri"/>
          <w:lang w:val="en-CA" w:eastAsia="ko-KR"/>
        </w:rPr>
        <w:t>Toxicol</w:t>
      </w:r>
      <w:proofErr w:type="spellEnd"/>
      <w:r w:rsidRPr="000B20B8">
        <w:rPr>
          <w:rFonts w:ascii="Calibri" w:eastAsia="Malgun Gothic" w:hAnsi="Calibri" w:cs="Calibri"/>
          <w:lang w:val="en-CA" w:eastAsia="ko-KR"/>
        </w:rPr>
        <w:t xml:space="preserve"> 46</w:t>
      </w:r>
      <w:r w:rsidR="00E57833">
        <w:rPr>
          <w:rFonts w:ascii="Calibri" w:eastAsia="Malgun Gothic" w:hAnsi="Calibri" w:cs="Calibri"/>
          <w:lang w:val="en-CA" w:eastAsia="ko-KR"/>
        </w:rPr>
        <w:t>:</w:t>
      </w:r>
      <w:r w:rsidRPr="000B20B8">
        <w:rPr>
          <w:rFonts w:ascii="Calibri" w:eastAsia="Malgun Gothic" w:hAnsi="Calibri" w:cs="Calibri"/>
          <w:lang w:val="en-CA" w:eastAsia="ko-KR"/>
        </w:rPr>
        <w:t xml:space="preserve"> 835–844. https://doi.org/10.1080/10408444.2016.1211617</w:t>
      </w:r>
    </w:p>
    <w:p w14:paraId="21A0ACFA" w14:textId="77777777" w:rsidR="000B20B8" w:rsidRPr="000B20B8" w:rsidRDefault="000B20B8" w:rsidP="000D3319">
      <w:pPr>
        <w:spacing w:line="360" w:lineRule="auto"/>
        <w:jc w:val="both"/>
        <w:rPr>
          <w:rFonts w:ascii="Calibri" w:eastAsia="Malgun Gothic" w:hAnsi="Calibri" w:cs="Times New Roman"/>
          <w:lang w:val="en-CA" w:eastAsia="ko-KR"/>
        </w:rPr>
      </w:pPr>
      <w:r w:rsidRPr="000B20B8">
        <w:rPr>
          <w:rFonts w:ascii="Calibri" w:eastAsia="Malgun Gothic" w:hAnsi="Calibri" w:cs="Calibri"/>
          <w:lang w:val="en-CA" w:eastAsia="ko-KR"/>
        </w:rPr>
        <w:t>US EPA. (2016). Phases of ERA - planning and problem formulation [Collections and Lists]. https://www.epa.gov/ecobox/phases-era-planning-and-problem-formulation. A</w:t>
      </w:r>
      <w:r w:rsidRPr="000B20B8">
        <w:rPr>
          <w:rFonts w:ascii="Calibri" w:eastAsia="Malgun Gothic" w:hAnsi="Calibri" w:cs="Times New Roman"/>
          <w:lang w:val="en-CA" w:eastAsia="ko-KR"/>
        </w:rPr>
        <w:t>ccessed 14 March 2022</w:t>
      </w:r>
    </w:p>
    <w:p w14:paraId="2C18ABB1" w14:textId="240D813E" w:rsidR="000B20B8" w:rsidRPr="000B20B8" w:rsidRDefault="000B20B8" w:rsidP="000D3319">
      <w:pPr>
        <w:spacing w:line="360" w:lineRule="auto"/>
        <w:jc w:val="both"/>
        <w:rPr>
          <w:rFonts w:ascii="Calibri" w:eastAsia="Malgun Gothic" w:hAnsi="Calibri" w:cs="Calibri"/>
          <w:lang w:val="en-CA" w:eastAsia="ko-KR"/>
        </w:rPr>
      </w:pPr>
      <w:r w:rsidRPr="000B20B8">
        <w:rPr>
          <w:rFonts w:ascii="Calibri" w:eastAsia="Malgun Gothic" w:hAnsi="Calibri" w:cs="Calibri"/>
          <w:lang w:val="en-CA" w:eastAsia="ko-KR"/>
        </w:rPr>
        <w:t>Wolt, J. D., Keese, P., Raybould, A., Fitzpatrick, J. W., Burachik, M., Gray, A., Olin, S. S., Schiemann, J., Sears, M., &amp; Wu, F</w:t>
      </w:r>
      <w:r w:rsidR="00EF06E8">
        <w:rPr>
          <w:rFonts w:ascii="Calibri" w:eastAsia="Malgun Gothic" w:hAnsi="Calibri" w:cs="Calibri"/>
          <w:lang w:val="en-CA" w:eastAsia="ko-KR"/>
        </w:rPr>
        <w:t>.</w:t>
      </w:r>
      <w:r w:rsidRPr="000B20B8">
        <w:rPr>
          <w:rFonts w:ascii="Calibri" w:eastAsia="Malgun Gothic" w:hAnsi="Calibri" w:cs="Calibri"/>
          <w:lang w:val="en-CA" w:eastAsia="ko-KR"/>
        </w:rPr>
        <w:t xml:space="preserve"> (2010) Problem formulation in the environmental risk assessment for genetically modified plants. Transgenic Res</w:t>
      </w:r>
      <w:r w:rsidR="00E57833">
        <w:rPr>
          <w:rFonts w:ascii="Calibri" w:eastAsia="Malgun Gothic" w:hAnsi="Calibri" w:cs="Calibri"/>
          <w:lang w:val="en-CA" w:eastAsia="ko-KR"/>
        </w:rPr>
        <w:t xml:space="preserve"> </w:t>
      </w:r>
      <w:r w:rsidRPr="000B20B8">
        <w:rPr>
          <w:rFonts w:ascii="Calibri" w:eastAsia="Malgun Gothic" w:hAnsi="Calibri" w:cs="Calibri"/>
          <w:lang w:val="en-CA" w:eastAsia="ko-KR"/>
        </w:rPr>
        <w:t>19</w:t>
      </w:r>
      <w:r w:rsidR="00E57833">
        <w:rPr>
          <w:rFonts w:ascii="Calibri" w:eastAsia="Malgun Gothic" w:hAnsi="Calibri" w:cs="Calibri"/>
          <w:lang w:val="en-CA" w:eastAsia="ko-KR"/>
        </w:rPr>
        <w:t>:</w:t>
      </w:r>
      <w:r w:rsidRPr="000B20B8">
        <w:rPr>
          <w:rFonts w:ascii="Calibri" w:eastAsia="Malgun Gothic" w:hAnsi="Calibri" w:cs="Calibri"/>
          <w:lang w:val="en-CA" w:eastAsia="ko-KR"/>
        </w:rPr>
        <w:t xml:space="preserve"> 425–436. https://doi.org/10.1007/s11248-009-9321-9</w:t>
      </w:r>
    </w:p>
    <w:p w14:paraId="497F79F8" w14:textId="77777777" w:rsidR="000B20B8" w:rsidRPr="000B20B8" w:rsidRDefault="000B20B8" w:rsidP="000D3319">
      <w:pPr>
        <w:spacing w:line="360" w:lineRule="auto"/>
        <w:jc w:val="both"/>
        <w:rPr>
          <w:rFonts w:ascii="Calibri" w:eastAsia="Malgun Gothic" w:hAnsi="Calibri" w:cs="Calibri"/>
          <w:lang w:val="en-CA" w:eastAsia="ko-KR"/>
        </w:rPr>
      </w:pPr>
      <w:r w:rsidRPr="000B20B8">
        <w:rPr>
          <w:rFonts w:ascii="Calibri" w:eastAsia="Malgun Gothic" w:hAnsi="Calibri" w:cs="Calibri"/>
          <w:lang w:val="en-CA" w:eastAsia="ko-KR"/>
        </w:rPr>
        <w:t>World Health Organization/International Programme on Chemical Safety (2018) Guidance document on evaluating and expressing uncertainty in hazard characterization. World Health Organization. https://apps.who.int/iris/handle/10665/259858</w:t>
      </w:r>
    </w:p>
    <w:p w14:paraId="42AA3EF4" w14:textId="3A7702AD" w:rsidR="00D51D02" w:rsidRPr="00EF01F9" w:rsidRDefault="000B20B8" w:rsidP="000D3319">
      <w:pPr>
        <w:spacing w:line="360" w:lineRule="auto"/>
        <w:rPr>
          <w:rFonts w:cstheme="minorHAnsi"/>
        </w:rPr>
      </w:pPr>
      <w:r w:rsidRPr="000B20B8">
        <w:rPr>
          <w:rFonts w:ascii="Calibri" w:eastAsia="Malgun Gothic" w:hAnsi="Calibri" w:cs="Calibri"/>
          <w:lang w:val="en-CA" w:eastAsia="ko-KR"/>
        </w:rPr>
        <w:fldChar w:fldCharType="end"/>
      </w:r>
    </w:p>
    <w:sectPr w:rsidR="00D51D02" w:rsidRPr="00EF01F9" w:rsidSect="000A07CE">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53755B2" w14:textId="77777777" w:rsidR="005E708B" w:rsidRDefault="005E708B" w:rsidP="00762289">
      <w:pPr>
        <w:spacing w:after="0" w:line="240" w:lineRule="auto"/>
      </w:pPr>
      <w:r>
        <w:separator/>
      </w:r>
    </w:p>
  </w:endnote>
  <w:endnote w:type="continuationSeparator" w:id="0">
    <w:p w14:paraId="3095F3F0" w14:textId="77777777" w:rsidR="005E708B" w:rsidRDefault="005E708B" w:rsidP="0076228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3FEFF76" w14:textId="77777777" w:rsidR="005E708B" w:rsidRDefault="005E708B" w:rsidP="00762289">
      <w:pPr>
        <w:spacing w:after="0" w:line="240" w:lineRule="auto"/>
      </w:pPr>
      <w:r>
        <w:separator/>
      </w:r>
    </w:p>
  </w:footnote>
  <w:footnote w:type="continuationSeparator" w:id="0">
    <w:p w14:paraId="06FC2CFF" w14:textId="77777777" w:rsidR="005E708B" w:rsidRDefault="005E708B" w:rsidP="0076228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A5D16D2"/>
    <w:multiLevelType w:val="hybridMultilevel"/>
    <w:tmpl w:val="39F24D36"/>
    <w:lvl w:ilvl="0" w:tplc="D60AFD38">
      <w:start w:val="1"/>
      <w:numFmt w:val="decimal"/>
      <w:lvlText w:val="%1."/>
      <w:lvlJc w:val="left"/>
      <w:pPr>
        <w:ind w:left="720" w:hanging="360"/>
      </w:pPr>
      <w:rPr>
        <w:rFonts w:ascii="Times New Roman" w:eastAsia="Times New Roman" w:hAnsi="Times New Roman" w:cs="Times New Roman"/>
        <w:b w:val="0"/>
        <w:color w:val="auto"/>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 w15:restartNumberingAfterBreak="0">
    <w:nsid w:val="3CA248B7"/>
    <w:multiLevelType w:val="hybridMultilevel"/>
    <w:tmpl w:val="6994BC90"/>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D250812"/>
    <w:multiLevelType w:val="multilevel"/>
    <w:tmpl w:val="215E5796"/>
    <w:lvl w:ilvl="0">
      <w:start w:val="1"/>
      <w:numFmt w:val="decimal"/>
      <w:lvlText w:val="%1."/>
      <w:lvlJc w:val="left"/>
      <w:pPr>
        <w:ind w:left="720" w:hanging="360"/>
      </w:pPr>
      <w:rPr>
        <w:rFonts w:hint="default"/>
      </w:rPr>
    </w:lvl>
    <w:lvl w:ilvl="1">
      <w:start w:val="3"/>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3" w15:restartNumberingAfterBreak="0">
    <w:nsid w:val="5050592D"/>
    <w:multiLevelType w:val="hybridMultilevel"/>
    <w:tmpl w:val="86B0B84C"/>
    <w:lvl w:ilvl="0" w:tplc="175CA10A">
      <w:start w:val="1"/>
      <w:numFmt w:val="lowerLetter"/>
      <w:lvlText w:val="(%1)"/>
      <w:lvlJc w:val="left"/>
      <w:pPr>
        <w:ind w:left="1120" w:hanging="72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4" w15:restartNumberingAfterBreak="0">
    <w:nsid w:val="5A26281E"/>
    <w:multiLevelType w:val="hybridMultilevel"/>
    <w:tmpl w:val="78B4F86A"/>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5" w15:restartNumberingAfterBreak="0">
    <w:nsid w:val="5CB5574E"/>
    <w:multiLevelType w:val="hybridMultilevel"/>
    <w:tmpl w:val="061222F2"/>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3BA3526"/>
    <w:multiLevelType w:val="hybridMultilevel"/>
    <w:tmpl w:val="1F7E9A72"/>
    <w:lvl w:ilvl="0" w:tplc="58BA6B8A">
      <w:start w:val="1"/>
      <w:numFmt w:val="lowerLetter"/>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7" w15:restartNumberingAfterBreak="0">
    <w:nsid w:val="698C6F96"/>
    <w:multiLevelType w:val="hybridMultilevel"/>
    <w:tmpl w:val="5D9ED520"/>
    <w:lvl w:ilvl="0" w:tplc="E8A0D25E">
      <w:start w:val="1"/>
      <w:numFmt w:val="bullet"/>
      <w:lvlText w:val="•"/>
      <w:lvlJc w:val="left"/>
      <w:pPr>
        <w:tabs>
          <w:tab w:val="num" w:pos="720"/>
        </w:tabs>
        <w:ind w:left="720" w:hanging="360"/>
      </w:pPr>
      <w:rPr>
        <w:rFonts w:ascii="Arial" w:hAnsi="Arial" w:hint="default"/>
      </w:rPr>
    </w:lvl>
    <w:lvl w:ilvl="1" w:tplc="ECA64FE0" w:tentative="1">
      <w:start w:val="1"/>
      <w:numFmt w:val="bullet"/>
      <w:lvlText w:val="•"/>
      <w:lvlJc w:val="left"/>
      <w:pPr>
        <w:tabs>
          <w:tab w:val="num" w:pos="1440"/>
        </w:tabs>
        <w:ind w:left="1440" w:hanging="360"/>
      </w:pPr>
      <w:rPr>
        <w:rFonts w:ascii="Arial" w:hAnsi="Arial" w:hint="default"/>
      </w:rPr>
    </w:lvl>
    <w:lvl w:ilvl="2" w:tplc="C7D0FA70" w:tentative="1">
      <w:start w:val="1"/>
      <w:numFmt w:val="bullet"/>
      <w:lvlText w:val="•"/>
      <w:lvlJc w:val="left"/>
      <w:pPr>
        <w:tabs>
          <w:tab w:val="num" w:pos="2160"/>
        </w:tabs>
        <w:ind w:left="2160" w:hanging="360"/>
      </w:pPr>
      <w:rPr>
        <w:rFonts w:ascii="Arial" w:hAnsi="Arial" w:hint="default"/>
      </w:rPr>
    </w:lvl>
    <w:lvl w:ilvl="3" w:tplc="55F03184" w:tentative="1">
      <w:start w:val="1"/>
      <w:numFmt w:val="bullet"/>
      <w:lvlText w:val="•"/>
      <w:lvlJc w:val="left"/>
      <w:pPr>
        <w:tabs>
          <w:tab w:val="num" w:pos="2880"/>
        </w:tabs>
        <w:ind w:left="2880" w:hanging="360"/>
      </w:pPr>
      <w:rPr>
        <w:rFonts w:ascii="Arial" w:hAnsi="Arial" w:hint="default"/>
      </w:rPr>
    </w:lvl>
    <w:lvl w:ilvl="4" w:tplc="129899C8" w:tentative="1">
      <w:start w:val="1"/>
      <w:numFmt w:val="bullet"/>
      <w:lvlText w:val="•"/>
      <w:lvlJc w:val="left"/>
      <w:pPr>
        <w:tabs>
          <w:tab w:val="num" w:pos="3600"/>
        </w:tabs>
        <w:ind w:left="3600" w:hanging="360"/>
      </w:pPr>
      <w:rPr>
        <w:rFonts w:ascii="Arial" w:hAnsi="Arial" w:hint="default"/>
      </w:rPr>
    </w:lvl>
    <w:lvl w:ilvl="5" w:tplc="F4587C98" w:tentative="1">
      <w:start w:val="1"/>
      <w:numFmt w:val="bullet"/>
      <w:lvlText w:val="•"/>
      <w:lvlJc w:val="left"/>
      <w:pPr>
        <w:tabs>
          <w:tab w:val="num" w:pos="4320"/>
        </w:tabs>
        <w:ind w:left="4320" w:hanging="360"/>
      </w:pPr>
      <w:rPr>
        <w:rFonts w:ascii="Arial" w:hAnsi="Arial" w:hint="default"/>
      </w:rPr>
    </w:lvl>
    <w:lvl w:ilvl="6" w:tplc="6520D3E8" w:tentative="1">
      <w:start w:val="1"/>
      <w:numFmt w:val="bullet"/>
      <w:lvlText w:val="•"/>
      <w:lvlJc w:val="left"/>
      <w:pPr>
        <w:tabs>
          <w:tab w:val="num" w:pos="5040"/>
        </w:tabs>
        <w:ind w:left="5040" w:hanging="360"/>
      </w:pPr>
      <w:rPr>
        <w:rFonts w:ascii="Arial" w:hAnsi="Arial" w:hint="default"/>
      </w:rPr>
    </w:lvl>
    <w:lvl w:ilvl="7" w:tplc="10469232" w:tentative="1">
      <w:start w:val="1"/>
      <w:numFmt w:val="bullet"/>
      <w:lvlText w:val="•"/>
      <w:lvlJc w:val="left"/>
      <w:pPr>
        <w:tabs>
          <w:tab w:val="num" w:pos="5760"/>
        </w:tabs>
        <w:ind w:left="5760" w:hanging="360"/>
      </w:pPr>
      <w:rPr>
        <w:rFonts w:ascii="Arial" w:hAnsi="Arial" w:hint="default"/>
      </w:rPr>
    </w:lvl>
    <w:lvl w:ilvl="8" w:tplc="0B6695E4" w:tentative="1">
      <w:start w:val="1"/>
      <w:numFmt w:val="bullet"/>
      <w:lvlText w:val="•"/>
      <w:lvlJc w:val="left"/>
      <w:pPr>
        <w:tabs>
          <w:tab w:val="num" w:pos="6480"/>
        </w:tabs>
        <w:ind w:left="6480" w:hanging="360"/>
      </w:pPr>
      <w:rPr>
        <w:rFonts w:ascii="Arial" w:hAnsi="Arial" w:hint="default"/>
      </w:rPr>
    </w:lvl>
  </w:abstractNum>
  <w:num w:numId="1" w16cid:durableId="134032900">
    <w:abstractNumId w:val="0"/>
  </w:num>
  <w:num w:numId="2" w16cid:durableId="1101680323">
    <w:abstractNumId w:val="1"/>
  </w:num>
  <w:num w:numId="3" w16cid:durableId="1280456082">
    <w:abstractNumId w:val="5"/>
  </w:num>
  <w:num w:numId="4" w16cid:durableId="137503085">
    <w:abstractNumId w:val="4"/>
  </w:num>
  <w:num w:numId="5" w16cid:durableId="698697816">
    <w:abstractNumId w:val="7"/>
  </w:num>
  <w:num w:numId="6" w16cid:durableId="204831013">
    <w:abstractNumId w:val="2"/>
  </w:num>
  <w:num w:numId="7" w16cid:durableId="1621112217">
    <w:abstractNumId w:val="3"/>
  </w:num>
  <w:num w:numId="8" w16cid:durableId="420177051">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jEwNDCyMDQ0MLcwsDBR0lEKTi0uzszPAymwrAUAQZjLrCwAAAA="/>
  </w:docVars>
  <w:rsids>
    <w:rsidRoot w:val="007F5D1E"/>
    <w:rsid w:val="00000484"/>
    <w:rsid w:val="00001581"/>
    <w:rsid w:val="00002CB6"/>
    <w:rsid w:val="00004A77"/>
    <w:rsid w:val="00005F25"/>
    <w:rsid w:val="00011610"/>
    <w:rsid w:val="000119CF"/>
    <w:rsid w:val="0001213F"/>
    <w:rsid w:val="00012298"/>
    <w:rsid w:val="00015420"/>
    <w:rsid w:val="000155B2"/>
    <w:rsid w:val="00016895"/>
    <w:rsid w:val="00016AE4"/>
    <w:rsid w:val="00017648"/>
    <w:rsid w:val="000221DE"/>
    <w:rsid w:val="00022DD9"/>
    <w:rsid w:val="00025DDD"/>
    <w:rsid w:val="000279A4"/>
    <w:rsid w:val="00033259"/>
    <w:rsid w:val="00033FC6"/>
    <w:rsid w:val="00034A31"/>
    <w:rsid w:val="000352D6"/>
    <w:rsid w:val="00041C26"/>
    <w:rsid w:val="000433B1"/>
    <w:rsid w:val="00043591"/>
    <w:rsid w:val="00045701"/>
    <w:rsid w:val="00045C74"/>
    <w:rsid w:val="00047300"/>
    <w:rsid w:val="000502F0"/>
    <w:rsid w:val="00051FBE"/>
    <w:rsid w:val="00052444"/>
    <w:rsid w:val="000553BE"/>
    <w:rsid w:val="00061E2E"/>
    <w:rsid w:val="0006519C"/>
    <w:rsid w:val="00067F0C"/>
    <w:rsid w:val="00070CAC"/>
    <w:rsid w:val="000715EB"/>
    <w:rsid w:val="00071F80"/>
    <w:rsid w:val="000732D3"/>
    <w:rsid w:val="00074941"/>
    <w:rsid w:val="000749F3"/>
    <w:rsid w:val="00077492"/>
    <w:rsid w:val="00077AD9"/>
    <w:rsid w:val="00080C36"/>
    <w:rsid w:val="0008153B"/>
    <w:rsid w:val="00084F7D"/>
    <w:rsid w:val="0008556D"/>
    <w:rsid w:val="000946CE"/>
    <w:rsid w:val="00096D36"/>
    <w:rsid w:val="000971DB"/>
    <w:rsid w:val="00097645"/>
    <w:rsid w:val="000A031A"/>
    <w:rsid w:val="000A07CE"/>
    <w:rsid w:val="000A2525"/>
    <w:rsid w:val="000A3CF5"/>
    <w:rsid w:val="000A3E03"/>
    <w:rsid w:val="000A5E8F"/>
    <w:rsid w:val="000A6036"/>
    <w:rsid w:val="000A62A8"/>
    <w:rsid w:val="000A6848"/>
    <w:rsid w:val="000B0096"/>
    <w:rsid w:val="000B0FB0"/>
    <w:rsid w:val="000B20B8"/>
    <w:rsid w:val="000B3933"/>
    <w:rsid w:val="000B4EFA"/>
    <w:rsid w:val="000B5CA2"/>
    <w:rsid w:val="000B6714"/>
    <w:rsid w:val="000B70D8"/>
    <w:rsid w:val="000C242B"/>
    <w:rsid w:val="000C2584"/>
    <w:rsid w:val="000C4D4F"/>
    <w:rsid w:val="000C638F"/>
    <w:rsid w:val="000C6611"/>
    <w:rsid w:val="000C69DF"/>
    <w:rsid w:val="000C792C"/>
    <w:rsid w:val="000C7D87"/>
    <w:rsid w:val="000D05D4"/>
    <w:rsid w:val="000D1D70"/>
    <w:rsid w:val="000D2209"/>
    <w:rsid w:val="000D3319"/>
    <w:rsid w:val="000D577A"/>
    <w:rsid w:val="000D69D3"/>
    <w:rsid w:val="000E166F"/>
    <w:rsid w:val="000E1D30"/>
    <w:rsid w:val="000E209B"/>
    <w:rsid w:val="000E32C3"/>
    <w:rsid w:val="000E4689"/>
    <w:rsid w:val="000E4FA9"/>
    <w:rsid w:val="000E5F64"/>
    <w:rsid w:val="000F19F1"/>
    <w:rsid w:val="000F1D5D"/>
    <w:rsid w:val="000F2C04"/>
    <w:rsid w:val="000F3423"/>
    <w:rsid w:val="000F3DF3"/>
    <w:rsid w:val="000F5182"/>
    <w:rsid w:val="001008A3"/>
    <w:rsid w:val="001029E0"/>
    <w:rsid w:val="001046CE"/>
    <w:rsid w:val="00104FF3"/>
    <w:rsid w:val="00106467"/>
    <w:rsid w:val="00106BD9"/>
    <w:rsid w:val="00107781"/>
    <w:rsid w:val="00110373"/>
    <w:rsid w:val="001164E7"/>
    <w:rsid w:val="0012063B"/>
    <w:rsid w:val="00122615"/>
    <w:rsid w:val="00122DB5"/>
    <w:rsid w:val="001260B0"/>
    <w:rsid w:val="00126BE8"/>
    <w:rsid w:val="00130520"/>
    <w:rsid w:val="00132362"/>
    <w:rsid w:val="00132571"/>
    <w:rsid w:val="00132D29"/>
    <w:rsid w:val="00133C0F"/>
    <w:rsid w:val="001375E9"/>
    <w:rsid w:val="001421DB"/>
    <w:rsid w:val="00142619"/>
    <w:rsid w:val="001443DC"/>
    <w:rsid w:val="00145F4E"/>
    <w:rsid w:val="0015111E"/>
    <w:rsid w:val="00154679"/>
    <w:rsid w:val="00154CC9"/>
    <w:rsid w:val="00155040"/>
    <w:rsid w:val="00156CD8"/>
    <w:rsid w:val="00157D6A"/>
    <w:rsid w:val="001608B3"/>
    <w:rsid w:val="00164550"/>
    <w:rsid w:val="00167DDF"/>
    <w:rsid w:val="00173B34"/>
    <w:rsid w:val="00173BA0"/>
    <w:rsid w:val="00173E84"/>
    <w:rsid w:val="00176AE5"/>
    <w:rsid w:val="001821A9"/>
    <w:rsid w:val="00184FE5"/>
    <w:rsid w:val="001860DA"/>
    <w:rsid w:val="001865D3"/>
    <w:rsid w:val="0018685C"/>
    <w:rsid w:val="001868B9"/>
    <w:rsid w:val="00186ABA"/>
    <w:rsid w:val="00187024"/>
    <w:rsid w:val="00194C1B"/>
    <w:rsid w:val="00196EE7"/>
    <w:rsid w:val="001A0634"/>
    <w:rsid w:val="001A097F"/>
    <w:rsid w:val="001A16C9"/>
    <w:rsid w:val="001A2E0B"/>
    <w:rsid w:val="001A306C"/>
    <w:rsid w:val="001A569B"/>
    <w:rsid w:val="001A664A"/>
    <w:rsid w:val="001A712C"/>
    <w:rsid w:val="001B172D"/>
    <w:rsid w:val="001B278C"/>
    <w:rsid w:val="001B4B9E"/>
    <w:rsid w:val="001B4F14"/>
    <w:rsid w:val="001B74B3"/>
    <w:rsid w:val="001C20CA"/>
    <w:rsid w:val="001C335A"/>
    <w:rsid w:val="001C472B"/>
    <w:rsid w:val="001C4FC1"/>
    <w:rsid w:val="001C5E03"/>
    <w:rsid w:val="001C751C"/>
    <w:rsid w:val="001C77C5"/>
    <w:rsid w:val="001D0EF4"/>
    <w:rsid w:val="001D16C8"/>
    <w:rsid w:val="001D4F78"/>
    <w:rsid w:val="001D62EF"/>
    <w:rsid w:val="001D6F4B"/>
    <w:rsid w:val="001E005A"/>
    <w:rsid w:val="001E0239"/>
    <w:rsid w:val="001E17D0"/>
    <w:rsid w:val="001E2B51"/>
    <w:rsid w:val="001E423E"/>
    <w:rsid w:val="001F4EF8"/>
    <w:rsid w:val="001F5140"/>
    <w:rsid w:val="001F73D2"/>
    <w:rsid w:val="002002F4"/>
    <w:rsid w:val="00203487"/>
    <w:rsid w:val="00204276"/>
    <w:rsid w:val="00204C69"/>
    <w:rsid w:val="002071F5"/>
    <w:rsid w:val="002132EC"/>
    <w:rsid w:val="002133EC"/>
    <w:rsid w:val="002146A4"/>
    <w:rsid w:val="002153C4"/>
    <w:rsid w:val="0021740A"/>
    <w:rsid w:val="002179E7"/>
    <w:rsid w:val="002240EC"/>
    <w:rsid w:val="00224EB3"/>
    <w:rsid w:val="00225F81"/>
    <w:rsid w:val="00227234"/>
    <w:rsid w:val="0023042F"/>
    <w:rsid w:val="002307B6"/>
    <w:rsid w:val="002312CE"/>
    <w:rsid w:val="0023249F"/>
    <w:rsid w:val="002333EE"/>
    <w:rsid w:val="00233B87"/>
    <w:rsid w:val="00233C19"/>
    <w:rsid w:val="00233EE5"/>
    <w:rsid w:val="002344BA"/>
    <w:rsid w:val="00240917"/>
    <w:rsid w:val="0024167B"/>
    <w:rsid w:val="0024262D"/>
    <w:rsid w:val="00246E7F"/>
    <w:rsid w:val="00247028"/>
    <w:rsid w:val="002471D5"/>
    <w:rsid w:val="00251C22"/>
    <w:rsid w:val="00251D90"/>
    <w:rsid w:val="00253600"/>
    <w:rsid w:val="00254A0A"/>
    <w:rsid w:val="0025735D"/>
    <w:rsid w:val="0026013F"/>
    <w:rsid w:val="002601E1"/>
    <w:rsid w:val="002614EA"/>
    <w:rsid w:val="00261745"/>
    <w:rsid w:val="002618BD"/>
    <w:rsid w:val="00262C9D"/>
    <w:rsid w:val="00265AF0"/>
    <w:rsid w:val="00267CB3"/>
    <w:rsid w:val="002736E1"/>
    <w:rsid w:val="002744A2"/>
    <w:rsid w:val="00274BB1"/>
    <w:rsid w:val="00274C90"/>
    <w:rsid w:val="00275953"/>
    <w:rsid w:val="00275AC0"/>
    <w:rsid w:val="00276488"/>
    <w:rsid w:val="00276D55"/>
    <w:rsid w:val="00277C6C"/>
    <w:rsid w:val="00280EA8"/>
    <w:rsid w:val="00281CBE"/>
    <w:rsid w:val="00282647"/>
    <w:rsid w:val="00284278"/>
    <w:rsid w:val="00285805"/>
    <w:rsid w:val="00286B77"/>
    <w:rsid w:val="0028789B"/>
    <w:rsid w:val="002920A2"/>
    <w:rsid w:val="002943C8"/>
    <w:rsid w:val="002A0FB7"/>
    <w:rsid w:val="002A1167"/>
    <w:rsid w:val="002A11CA"/>
    <w:rsid w:val="002A3629"/>
    <w:rsid w:val="002A3B9C"/>
    <w:rsid w:val="002A3EBC"/>
    <w:rsid w:val="002B02EB"/>
    <w:rsid w:val="002B3070"/>
    <w:rsid w:val="002B4DCA"/>
    <w:rsid w:val="002B5FBD"/>
    <w:rsid w:val="002B77EF"/>
    <w:rsid w:val="002B78AD"/>
    <w:rsid w:val="002C09C7"/>
    <w:rsid w:val="002C1B9A"/>
    <w:rsid w:val="002C715A"/>
    <w:rsid w:val="002C7DDD"/>
    <w:rsid w:val="002D1016"/>
    <w:rsid w:val="002D1685"/>
    <w:rsid w:val="002D195F"/>
    <w:rsid w:val="002D29FF"/>
    <w:rsid w:val="002D3D87"/>
    <w:rsid w:val="002D512D"/>
    <w:rsid w:val="002E112C"/>
    <w:rsid w:val="002E1272"/>
    <w:rsid w:val="002E1287"/>
    <w:rsid w:val="002E55EE"/>
    <w:rsid w:val="002E5C4D"/>
    <w:rsid w:val="002E5FC4"/>
    <w:rsid w:val="002F4339"/>
    <w:rsid w:val="002F5EC5"/>
    <w:rsid w:val="002F707E"/>
    <w:rsid w:val="002F7CEE"/>
    <w:rsid w:val="00301EBE"/>
    <w:rsid w:val="00303A8C"/>
    <w:rsid w:val="00303BA9"/>
    <w:rsid w:val="00303EB8"/>
    <w:rsid w:val="00306804"/>
    <w:rsid w:val="00307328"/>
    <w:rsid w:val="00311D6D"/>
    <w:rsid w:val="00311E14"/>
    <w:rsid w:val="003131FC"/>
    <w:rsid w:val="003153BA"/>
    <w:rsid w:val="003217A6"/>
    <w:rsid w:val="00321FFF"/>
    <w:rsid w:val="00322AE1"/>
    <w:rsid w:val="00323D65"/>
    <w:rsid w:val="00326945"/>
    <w:rsid w:val="00327936"/>
    <w:rsid w:val="00331181"/>
    <w:rsid w:val="00331C94"/>
    <w:rsid w:val="00331E8F"/>
    <w:rsid w:val="00333059"/>
    <w:rsid w:val="00333F5B"/>
    <w:rsid w:val="003341C1"/>
    <w:rsid w:val="0033510B"/>
    <w:rsid w:val="0033757B"/>
    <w:rsid w:val="003409F7"/>
    <w:rsid w:val="00340FDE"/>
    <w:rsid w:val="00344025"/>
    <w:rsid w:val="00352794"/>
    <w:rsid w:val="00352833"/>
    <w:rsid w:val="00353A80"/>
    <w:rsid w:val="00353AF4"/>
    <w:rsid w:val="00357C7A"/>
    <w:rsid w:val="003651D7"/>
    <w:rsid w:val="003700B5"/>
    <w:rsid w:val="003732C6"/>
    <w:rsid w:val="003748C8"/>
    <w:rsid w:val="0037612C"/>
    <w:rsid w:val="00376B9C"/>
    <w:rsid w:val="00376CA5"/>
    <w:rsid w:val="00377022"/>
    <w:rsid w:val="003770CB"/>
    <w:rsid w:val="003772DC"/>
    <w:rsid w:val="00377A77"/>
    <w:rsid w:val="00380418"/>
    <w:rsid w:val="00381FF1"/>
    <w:rsid w:val="00381FFC"/>
    <w:rsid w:val="003824CD"/>
    <w:rsid w:val="00384211"/>
    <w:rsid w:val="00385FE5"/>
    <w:rsid w:val="0038723F"/>
    <w:rsid w:val="0038762B"/>
    <w:rsid w:val="00391B8B"/>
    <w:rsid w:val="003940DF"/>
    <w:rsid w:val="0039455A"/>
    <w:rsid w:val="00395271"/>
    <w:rsid w:val="0039550B"/>
    <w:rsid w:val="00395D49"/>
    <w:rsid w:val="00396695"/>
    <w:rsid w:val="00396D27"/>
    <w:rsid w:val="003A0D5B"/>
    <w:rsid w:val="003A1DD0"/>
    <w:rsid w:val="003A30E6"/>
    <w:rsid w:val="003A3ED4"/>
    <w:rsid w:val="003A69D9"/>
    <w:rsid w:val="003B00CC"/>
    <w:rsid w:val="003B2348"/>
    <w:rsid w:val="003B43A6"/>
    <w:rsid w:val="003B7CA7"/>
    <w:rsid w:val="003B7F4F"/>
    <w:rsid w:val="003C024C"/>
    <w:rsid w:val="003C0BB8"/>
    <w:rsid w:val="003C0D2A"/>
    <w:rsid w:val="003C2676"/>
    <w:rsid w:val="003C4051"/>
    <w:rsid w:val="003C630A"/>
    <w:rsid w:val="003C71B0"/>
    <w:rsid w:val="003C78C0"/>
    <w:rsid w:val="003D02B2"/>
    <w:rsid w:val="003D1519"/>
    <w:rsid w:val="003D1575"/>
    <w:rsid w:val="003D2806"/>
    <w:rsid w:val="003D4EC0"/>
    <w:rsid w:val="003E093F"/>
    <w:rsid w:val="003E0BCA"/>
    <w:rsid w:val="003E16D0"/>
    <w:rsid w:val="003E2A5F"/>
    <w:rsid w:val="003E2E3F"/>
    <w:rsid w:val="003E30CA"/>
    <w:rsid w:val="003F07EE"/>
    <w:rsid w:val="003F0F56"/>
    <w:rsid w:val="003F1528"/>
    <w:rsid w:val="003F2BD3"/>
    <w:rsid w:val="003F70B4"/>
    <w:rsid w:val="003F7531"/>
    <w:rsid w:val="00401B61"/>
    <w:rsid w:val="00401F00"/>
    <w:rsid w:val="00402158"/>
    <w:rsid w:val="0041212B"/>
    <w:rsid w:val="004130A2"/>
    <w:rsid w:val="00415BEF"/>
    <w:rsid w:val="00417F58"/>
    <w:rsid w:val="00420628"/>
    <w:rsid w:val="004227B6"/>
    <w:rsid w:val="00425AAE"/>
    <w:rsid w:val="004303B7"/>
    <w:rsid w:val="00430449"/>
    <w:rsid w:val="00431E29"/>
    <w:rsid w:val="004356FE"/>
    <w:rsid w:val="004357FC"/>
    <w:rsid w:val="004362A6"/>
    <w:rsid w:val="00437598"/>
    <w:rsid w:val="004415FB"/>
    <w:rsid w:val="00441CD4"/>
    <w:rsid w:val="0044268D"/>
    <w:rsid w:val="0044548D"/>
    <w:rsid w:val="00446392"/>
    <w:rsid w:val="00447F7A"/>
    <w:rsid w:val="004545B2"/>
    <w:rsid w:val="00460DF5"/>
    <w:rsid w:val="004627F7"/>
    <w:rsid w:val="00463A04"/>
    <w:rsid w:val="00463B3C"/>
    <w:rsid w:val="00463CE2"/>
    <w:rsid w:val="00465324"/>
    <w:rsid w:val="004656F8"/>
    <w:rsid w:val="00466E86"/>
    <w:rsid w:val="004714C9"/>
    <w:rsid w:val="00471A12"/>
    <w:rsid w:val="004762AF"/>
    <w:rsid w:val="00476CD0"/>
    <w:rsid w:val="004814D7"/>
    <w:rsid w:val="00481C0D"/>
    <w:rsid w:val="00486289"/>
    <w:rsid w:val="0048767A"/>
    <w:rsid w:val="0049026E"/>
    <w:rsid w:val="004905EB"/>
    <w:rsid w:val="00493956"/>
    <w:rsid w:val="004957CE"/>
    <w:rsid w:val="00496059"/>
    <w:rsid w:val="004965A6"/>
    <w:rsid w:val="004970C2"/>
    <w:rsid w:val="004A2C1F"/>
    <w:rsid w:val="004A5080"/>
    <w:rsid w:val="004A6196"/>
    <w:rsid w:val="004B0D93"/>
    <w:rsid w:val="004B141E"/>
    <w:rsid w:val="004B2700"/>
    <w:rsid w:val="004B2744"/>
    <w:rsid w:val="004B2AE4"/>
    <w:rsid w:val="004B3BEB"/>
    <w:rsid w:val="004B3E3D"/>
    <w:rsid w:val="004B4664"/>
    <w:rsid w:val="004B4715"/>
    <w:rsid w:val="004B69F6"/>
    <w:rsid w:val="004C40D6"/>
    <w:rsid w:val="004C4348"/>
    <w:rsid w:val="004D325E"/>
    <w:rsid w:val="004D4E18"/>
    <w:rsid w:val="004D7BC1"/>
    <w:rsid w:val="004E19B0"/>
    <w:rsid w:val="004E2A72"/>
    <w:rsid w:val="004E2D1E"/>
    <w:rsid w:val="004F0F25"/>
    <w:rsid w:val="004F1720"/>
    <w:rsid w:val="004F2903"/>
    <w:rsid w:val="004F520C"/>
    <w:rsid w:val="00500CAE"/>
    <w:rsid w:val="00501614"/>
    <w:rsid w:val="00501B33"/>
    <w:rsid w:val="00503FBA"/>
    <w:rsid w:val="0050454F"/>
    <w:rsid w:val="00504CCB"/>
    <w:rsid w:val="00506A99"/>
    <w:rsid w:val="00506EA8"/>
    <w:rsid w:val="00507725"/>
    <w:rsid w:val="00510A09"/>
    <w:rsid w:val="00512F72"/>
    <w:rsid w:val="00515829"/>
    <w:rsid w:val="005165D2"/>
    <w:rsid w:val="005167CC"/>
    <w:rsid w:val="00516B5A"/>
    <w:rsid w:val="00516CBF"/>
    <w:rsid w:val="0052006A"/>
    <w:rsid w:val="005208D9"/>
    <w:rsid w:val="005224CE"/>
    <w:rsid w:val="0052303D"/>
    <w:rsid w:val="005236A5"/>
    <w:rsid w:val="00525273"/>
    <w:rsid w:val="0052545C"/>
    <w:rsid w:val="00527A8E"/>
    <w:rsid w:val="00532F86"/>
    <w:rsid w:val="005401E3"/>
    <w:rsid w:val="00540F37"/>
    <w:rsid w:val="00542CEC"/>
    <w:rsid w:val="005440FA"/>
    <w:rsid w:val="005503A1"/>
    <w:rsid w:val="00550C5E"/>
    <w:rsid w:val="0055256B"/>
    <w:rsid w:val="00553332"/>
    <w:rsid w:val="0055396B"/>
    <w:rsid w:val="005553BB"/>
    <w:rsid w:val="00555574"/>
    <w:rsid w:val="0056073F"/>
    <w:rsid w:val="00560904"/>
    <w:rsid w:val="00560C04"/>
    <w:rsid w:val="00561535"/>
    <w:rsid w:val="00561950"/>
    <w:rsid w:val="00561E9D"/>
    <w:rsid w:val="0056322B"/>
    <w:rsid w:val="00567B70"/>
    <w:rsid w:val="005711B2"/>
    <w:rsid w:val="00571679"/>
    <w:rsid w:val="00572808"/>
    <w:rsid w:val="0057286D"/>
    <w:rsid w:val="00580A93"/>
    <w:rsid w:val="00582549"/>
    <w:rsid w:val="00584B99"/>
    <w:rsid w:val="00586E52"/>
    <w:rsid w:val="00594310"/>
    <w:rsid w:val="00594DE5"/>
    <w:rsid w:val="00597EE9"/>
    <w:rsid w:val="005A3A85"/>
    <w:rsid w:val="005A4744"/>
    <w:rsid w:val="005A5AFD"/>
    <w:rsid w:val="005A5F82"/>
    <w:rsid w:val="005A7288"/>
    <w:rsid w:val="005B14D8"/>
    <w:rsid w:val="005B2BBC"/>
    <w:rsid w:val="005B3D16"/>
    <w:rsid w:val="005B5A46"/>
    <w:rsid w:val="005B68BE"/>
    <w:rsid w:val="005B6CAC"/>
    <w:rsid w:val="005D078D"/>
    <w:rsid w:val="005D1A50"/>
    <w:rsid w:val="005D3BCF"/>
    <w:rsid w:val="005D4409"/>
    <w:rsid w:val="005D4BB1"/>
    <w:rsid w:val="005D6DE3"/>
    <w:rsid w:val="005E27C7"/>
    <w:rsid w:val="005E6303"/>
    <w:rsid w:val="005E708B"/>
    <w:rsid w:val="005E7EB2"/>
    <w:rsid w:val="005F2BFE"/>
    <w:rsid w:val="005F4C5C"/>
    <w:rsid w:val="005F5978"/>
    <w:rsid w:val="005F6909"/>
    <w:rsid w:val="005F7B01"/>
    <w:rsid w:val="00600D97"/>
    <w:rsid w:val="006022CD"/>
    <w:rsid w:val="00604BA8"/>
    <w:rsid w:val="00605CBC"/>
    <w:rsid w:val="0060795B"/>
    <w:rsid w:val="00607B18"/>
    <w:rsid w:val="0061098C"/>
    <w:rsid w:val="00611E9F"/>
    <w:rsid w:val="00613340"/>
    <w:rsid w:val="00613CED"/>
    <w:rsid w:val="00613F82"/>
    <w:rsid w:val="00615AF6"/>
    <w:rsid w:val="00615DAA"/>
    <w:rsid w:val="00617353"/>
    <w:rsid w:val="00621040"/>
    <w:rsid w:val="00622736"/>
    <w:rsid w:val="006235F6"/>
    <w:rsid w:val="00624C22"/>
    <w:rsid w:val="00624F5D"/>
    <w:rsid w:val="00625CBE"/>
    <w:rsid w:val="00627253"/>
    <w:rsid w:val="00630286"/>
    <w:rsid w:val="00632000"/>
    <w:rsid w:val="00633893"/>
    <w:rsid w:val="00634C62"/>
    <w:rsid w:val="00636198"/>
    <w:rsid w:val="006372B2"/>
    <w:rsid w:val="00637C02"/>
    <w:rsid w:val="00637F79"/>
    <w:rsid w:val="00640F7F"/>
    <w:rsid w:val="00646379"/>
    <w:rsid w:val="00652716"/>
    <w:rsid w:val="006546A5"/>
    <w:rsid w:val="00660714"/>
    <w:rsid w:val="00661335"/>
    <w:rsid w:val="00661DA2"/>
    <w:rsid w:val="00661EAC"/>
    <w:rsid w:val="006648C4"/>
    <w:rsid w:val="00664A21"/>
    <w:rsid w:val="00666E7A"/>
    <w:rsid w:val="00667CF6"/>
    <w:rsid w:val="00671FCB"/>
    <w:rsid w:val="00673E93"/>
    <w:rsid w:val="006753B6"/>
    <w:rsid w:val="006808EB"/>
    <w:rsid w:val="006819FA"/>
    <w:rsid w:val="00684768"/>
    <w:rsid w:val="00684F50"/>
    <w:rsid w:val="00686BB7"/>
    <w:rsid w:val="00687BA8"/>
    <w:rsid w:val="00691415"/>
    <w:rsid w:val="00693B36"/>
    <w:rsid w:val="00694DCC"/>
    <w:rsid w:val="006977BD"/>
    <w:rsid w:val="006A1590"/>
    <w:rsid w:val="006A18B1"/>
    <w:rsid w:val="006A53D1"/>
    <w:rsid w:val="006B230C"/>
    <w:rsid w:val="006C117D"/>
    <w:rsid w:val="006C1BA2"/>
    <w:rsid w:val="006C383E"/>
    <w:rsid w:val="006C498B"/>
    <w:rsid w:val="006C7FDF"/>
    <w:rsid w:val="006D0ACD"/>
    <w:rsid w:val="006E0042"/>
    <w:rsid w:val="006E1361"/>
    <w:rsid w:val="006E22F4"/>
    <w:rsid w:val="006E4E4C"/>
    <w:rsid w:val="006E534F"/>
    <w:rsid w:val="006E69D3"/>
    <w:rsid w:val="006E75E4"/>
    <w:rsid w:val="006F0223"/>
    <w:rsid w:val="006F1352"/>
    <w:rsid w:val="006F3B24"/>
    <w:rsid w:val="006F3E07"/>
    <w:rsid w:val="006F5329"/>
    <w:rsid w:val="00700437"/>
    <w:rsid w:val="00701E87"/>
    <w:rsid w:val="007020C4"/>
    <w:rsid w:val="007061C6"/>
    <w:rsid w:val="00712BD1"/>
    <w:rsid w:val="00717A7D"/>
    <w:rsid w:val="00720507"/>
    <w:rsid w:val="0072435A"/>
    <w:rsid w:val="00726B5A"/>
    <w:rsid w:val="00726CBE"/>
    <w:rsid w:val="0073212B"/>
    <w:rsid w:val="007323B7"/>
    <w:rsid w:val="00732778"/>
    <w:rsid w:val="00732E72"/>
    <w:rsid w:val="00733881"/>
    <w:rsid w:val="00733FBF"/>
    <w:rsid w:val="00736020"/>
    <w:rsid w:val="00736369"/>
    <w:rsid w:val="00737E4F"/>
    <w:rsid w:val="007433DF"/>
    <w:rsid w:val="007442E3"/>
    <w:rsid w:val="00744C72"/>
    <w:rsid w:val="007455D4"/>
    <w:rsid w:val="00745E3A"/>
    <w:rsid w:val="00746292"/>
    <w:rsid w:val="00746432"/>
    <w:rsid w:val="0074759A"/>
    <w:rsid w:val="00747D36"/>
    <w:rsid w:val="00747F11"/>
    <w:rsid w:val="0075216B"/>
    <w:rsid w:val="00752818"/>
    <w:rsid w:val="00757314"/>
    <w:rsid w:val="00757F83"/>
    <w:rsid w:val="007600CA"/>
    <w:rsid w:val="00762289"/>
    <w:rsid w:val="00763B9E"/>
    <w:rsid w:val="007642D9"/>
    <w:rsid w:val="00766666"/>
    <w:rsid w:val="007708B5"/>
    <w:rsid w:val="00772517"/>
    <w:rsid w:val="007737BA"/>
    <w:rsid w:val="00774854"/>
    <w:rsid w:val="00776CF9"/>
    <w:rsid w:val="007820AC"/>
    <w:rsid w:val="00785202"/>
    <w:rsid w:val="00785D4E"/>
    <w:rsid w:val="00786A85"/>
    <w:rsid w:val="00790686"/>
    <w:rsid w:val="00791BA3"/>
    <w:rsid w:val="00793E97"/>
    <w:rsid w:val="007A2085"/>
    <w:rsid w:val="007A29D8"/>
    <w:rsid w:val="007A3324"/>
    <w:rsid w:val="007A6A29"/>
    <w:rsid w:val="007A71D0"/>
    <w:rsid w:val="007A757D"/>
    <w:rsid w:val="007B0CDE"/>
    <w:rsid w:val="007B2B43"/>
    <w:rsid w:val="007B3FFD"/>
    <w:rsid w:val="007B43F4"/>
    <w:rsid w:val="007B4EE2"/>
    <w:rsid w:val="007C01C0"/>
    <w:rsid w:val="007C31C1"/>
    <w:rsid w:val="007C34B7"/>
    <w:rsid w:val="007C3FFC"/>
    <w:rsid w:val="007D1399"/>
    <w:rsid w:val="007D1EDC"/>
    <w:rsid w:val="007D6D13"/>
    <w:rsid w:val="007E276C"/>
    <w:rsid w:val="007E2A96"/>
    <w:rsid w:val="007E37AE"/>
    <w:rsid w:val="007E42B4"/>
    <w:rsid w:val="007E4C1E"/>
    <w:rsid w:val="007E578D"/>
    <w:rsid w:val="007E588A"/>
    <w:rsid w:val="007E5AC2"/>
    <w:rsid w:val="007E5AF0"/>
    <w:rsid w:val="007E651E"/>
    <w:rsid w:val="007E7413"/>
    <w:rsid w:val="007F0E53"/>
    <w:rsid w:val="007F1015"/>
    <w:rsid w:val="007F19F7"/>
    <w:rsid w:val="007F2B5C"/>
    <w:rsid w:val="007F5D1E"/>
    <w:rsid w:val="00801EA4"/>
    <w:rsid w:val="00802793"/>
    <w:rsid w:val="0080545E"/>
    <w:rsid w:val="00807C3C"/>
    <w:rsid w:val="00811710"/>
    <w:rsid w:val="00820B2E"/>
    <w:rsid w:val="00822B62"/>
    <w:rsid w:val="00822BE8"/>
    <w:rsid w:val="00822ECE"/>
    <w:rsid w:val="00823E01"/>
    <w:rsid w:val="00825144"/>
    <w:rsid w:val="008276B7"/>
    <w:rsid w:val="00827D6A"/>
    <w:rsid w:val="008302CC"/>
    <w:rsid w:val="0083197C"/>
    <w:rsid w:val="00832671"/>
    <w:rsid w:val="008327BB"/>
    <w:rsid w:val="00832BB1"/>
    <w:rsid w:val="00834C79"/>
    <w:rsid w:val="00835DAF"/>
    <w:rsid w:val="00837E92"/>
    <w:rsid w:val="0084048B"/>
    <w:rsid w:val="0084048D"/>
    <w:rsid w:val="008427B0"/>
    <w:rsid w:val="008428A5"/>
    <w:rsid w:val="008428D2"/>
    <w:rsid w:val="00842CB0"/>
    <w:rsid w:val="00845961"/>
    <w:rsid w:val="008473E6"/>
    <w:rsid w:val="00850A10"/>
    <w:rsid w:val="00850C27"/>
    <w:rsid w:val="008526A6"/>
    <w:rsid w:val="008539A3"/>
    <w:rsid w:val="00854F4B"/>
    <w:rsid w:val="00856B2E"/>
    <w:rsid w:val="0085751D"/>
    <w:rsid w:val="00860D64"/>
    <w:rsid w:val="00861338"/>
    <w:rsid w:val="00861C2D"/>
    <w:rsid w:val="00863BCC"/>
    <w:rsid w:val="00863DC2"/>
    <w:rsid w:val="00864E39"/>
    <w:rsid w:val="008654A9"/>
    <w:rsid w:val="0086577B"/>
    <w:rsid w:val="00870DBC"/>
    <w:rsid w:val="00870E1D"/>
    <w:rsid w:val="0087221A"/>
    <w:rsid w:val="00872D78"/>
    <w:rsid w:val="008752BA"/>
    <w:rsid w:val="008762BF"/>
    <w:rsid w:val="008779BE"/>
    <w:rsid w:val="00881C75"/>
    <w:rsid w:val="00881ED5"/>
    <w:rsid w:val="00883448"/>
    <w:rsid w:val="00883AB2"/>
    <w:rsid w:val="0088554B"/>
    <w:rsid w:val="0088607C"/>
    <w:rsid w:val="008903FE"/>
    <w:rsid w:val="00897394"/>
    <w:rsid w:val="00897F33"/>
    <w:rsid w:val="008A042F"/>
    <w:rsid w:val="008A0BA7"/>
    <w:rsid w:val="008A2EE0"/>
    <w:rsid w:val="008A75A7"/>
    <w:rsid w:val="008A783B"/>
    <w:rsid w:val="008B1995"/>
    <w:rsid w:val="008B21C0"/>
    <w:rsid w:val="008B3CE4"/>
    <w:rsid w:val="008B408C"/>
    <w:rsid w:val="008B537C"/>
    <w:rsid w:val="008B6DA1"/>
    <w:rsid w:val="008C3D8D"/>
    <w:rsid w:val="008C4A0D"/>
    <w:rsid w:val="008C50DB"/>
    <w:rsid w:val="008C7F7E"/>
    <w:rsid w:val="008D0F49"/>
    <w:rsid w:val="008D51E7"/>
    <w:rsid w:val="008E5C76"/>
    <w:rsid w:val="008E7143"/>
    <w:rsid w:val="008F006C"/>
    <w:rsid w:val="008F12E9"/>
    <w:rsid w:val="008F1566"/>
    <w:rsid w:val="008F54C6"/>
    <w:rsid w:val="008F5B10"/>
    <w:rsid w:val="008F6B29"/>
    <w:rsid w:val="00900187"/>
    <w:rsid w:val="0090082B"/>
    <w:rsid w:val="00902A3D"/>
    <w:rsid w:val="00903F0B"/>
    <w:rsid w:val="009040E0"/>
    <w:rsid w:val="00904D4D"/>
    <w:rsid w:val="00905169"/>
    <w:rsid w:val="009062BB"/>
    <w:rsid w:val="009124FD"/>
    <w:rsid w:val="00913820"/>
    <w:rsid w:val="00915743"/>
    <w:rsid w:val="00917786"/>
    <w:rsid w:val="00920A0F"/>
    <w:rsid w:val="0092587C"/>
    <w:rsid w:val="009279CC"/>
    <w:rsid w:val="00927E59"/>
    <w:rsid w:val="00930234"/>
    <w:rsid w:val="009311AA"/>
    <w:rsid w:val="009317A8"/>
    <w:rsid w:val="009333D2"/>
    <w:rsid w:val="00933D13"/>
    <w:rsid w:val="0093669E"/>
    <w:rsid w:val="0094123B"/>
    <w:rsid w:val="00941295"/>
    <w:rsid w:val="0094304E"/>
    <w:rsid w:val="00943C0E"/>
    <w:rsid w:val="00945EB7"/>
    <w:rsid w:val="009472B4"/>
    <w:rsid w:val="00953C50"/>
    <w:rsid w:val="0095610C"/>
    <w:rsid w:val="0096236E"/>
    <w:rsid w:val="0096275F"/>
    <w:rsid w:val="009635EB"/>
    <w:rsid w:val="00965DE7"/>
    <w:rsid w:val="009672FD"/>
    <w:rsid w:val="00967669"/>
    <w:rsid w:val="00970E44"/>
    <w:rsid w:val="00970E6C"/>
    <w:rsid w:val="009713ED"/>
    <w:rsid w:val="009752CF"/>
    <w:rsid w:val="00975EF2"/>
    <w:rsid w:val="00980376"/>
    <w:rsid w:val="00981C68"/>
    <w:rsid w:val="00982B3C"/>
    <w:rsid w:val="009831D9"/>
    <w:rsid w:val="00983B93"/>
    <w:rsid w:val="009843FE"/>
    <w:rsid w:val="00992769"/>
    <w:rsid w:val="00992EDA"/>
    <w:rsid w:val="00997211"/>
    <w:rsid w:val="00997AC1"/>
    <w:rsid w:val="009A0C11"/>
    <w:rsid w:val="009B0A22"/>
    <w:rsid w:val="009B11C9"/>
    <w:rsid w:val="009B12C2"/>
    <w:rsid w:val="009B3936"/>
    <w:rsid w:val="009B593E"/>
    <w:rsid w:val="009B5D6B"/>
    <w:rsid w:val="009B64E8"/>
    <w:rsid w:val="009C02D0"/>
    <w:rsid w:val="009C06C7"/>
    <w:rsid w:val="009C21B6"/>
    <w:rsid w:val="009C33EB"/>
    <w:rsid w:val="009C41BD"/>
    <w:rsid w:val="009C62DB"/>
    <w:rsid w:val="009D0967"/>
    <w:rsid w:val="009D69A7"/>
    <w:rsid w:val="009D7D7D"/>
    <w:rsid w:val="009E1CA9"/>
    <w:rsid w:val="009E2029"/>
    <w:rsid w:val="009E4292"/>
    <w:rsid w:val="009E4333"/>
    <w:rsid w:val="009E616D"/>
    <w:rsid w:val="009E6DB2"/>
    <w:rsid w:val="009E72D3"/>
    <w:rsid w:val="009F111F"/>
    <w:rsid w:val="009F17EC"/>
    <w:rsid w:val="009F583E"/>
    <w:rsid w:val="009F7348"/>
    <w:rsid w:val="00A00347"/>
    <w:rsid w:val="00A00B9B"/>
    <w:rsid w:val="00A02868"/>
    <w:rsid w:val="00A0562B"/>
    <w:rsid w:val="00A06148"/>
    <w:rsid w:val="00A0762C"/>
    <w:rsid w:val="00A07977"/>
    <w:rsid w:val="00A11F96"/>
    <w:rsid w:val="00A12E38"/>
    <w:rsid w:val="00A140E4"/>
    <w:rsid w:val="00A15B9B"/>
    <w:rsid w:val="00A15D39"/>
    <w:rsid w:val="00A2298F"/>
    <w:rsid w:val="00A229A2"/>
    <w:rsid w:val="00A239EE"/>
    <w:rsid w:val="00A23C9A"/>
    <w:rsid w:val="00A24E91"/>
    <w:rsid w:val="00A258EE"/>
    <w:rsid w:val="00A25FE6"/>
    <w:rsid w:val="00A322F0"/>
    <w:rsid w:val="00A33557"/>
    <w:rsid w:val="00A33E7E"/>
    <w:rsid w:val="00A3611E"/>
    <w:rsid w:val="00A37F43"/>
    <w:rsid w:val="00A4077A"/>
    <w:rsid w:val="00A418D8"/>
    <w:rsid w:val="00A454D2"/>
    <w:rsid w:val="00A50B9E"/>
    <w:rsid w:val="00A51D35"/>
    <w:rsid w:val="00A553E0"/>
    <w:rsid w:val="00A5735C"/>
    <w:rsid w:val="00A607EF"/>
    <w:rsid w:val="00A60FCC"/>
    <w:rsid w:val="00A615C7"/>
    <w:rsid w:val="00A61F2D"/>
    <w:rsid w:val="00A65DFF"/>
    <w:rsid w:val="00A70862"/>
    <w:rsid w:val="00A70D21"/>
    <w:rsid w:val="00A7158A"/>
    <w:rsid w:val="00A728C7"/>
    <w:rsid w:val="00A745F4"/>
    <w:rsid w:val="00A7599C"/>
    <w:rsid w:val="00A76E01"/>
    <w:rsid w:val="00A80014"/>
    <w:rsid w:val="00A83D90"/>
    <w:rsid w:val="00A87A5D"/>
    <w:rsid w:val="00A90E69"/>
    <w:rsid w:val="00A91EAE"/>
    <w:rsid w:val="00A92E71"/>
    <w:rsid w:val="00A95AD2"/>
    <w:rsid w:val="00A96401"/>
    <w:rsid w:val="00A976A7"/>
    <w:rsid w:val="00A97C00"/>
    <w:rsid w:val="00AA05D6"/>
    <w:rsid w:val="00AA77DE"/>
    <w:rsid w:val="00AB2397"/>
    <w:rsid w:val="00AB2765"/>
    <w:rsid w:val="00AB3310"/>
    <w:rsid w:val="00AB3FDE"/>
    <w:rsid w:val="00AB4C24"/>
    <w:rsid w:val="00AB4D03"/>
    <w:rsid w:val="00AB4DAA"/>
    <w:rsid w:val="00AB676F"/>
    <w:rsid w:val="00AB685C"/>
    <w:rsid w:val="00AB7127"/>
    <w:rsid w:val="00AC0A9F"/>
    <w:rsid w:val="00AC5EC8"/>
    <w:rsid w:val="00AD06C8"/>
    <w:rsid w:val="00AD0A02"/>
    <w:rsid w:val="00AD2199"/>
    <w:rsid w:val="00AD22E2"/>
    <w:rsid w:val="00AD4FAC"/>
    <w:rsid w:val="00AD5856"/>
    <w:rsid w:val="00AD5E89"/>
    <w:rsid w:val="00AD6AC5"/>
    <w:rsid w:val="00AD7DD9"/>
    <w:rsid w:val="00AD7F03"/>
    <w:rsid w:val="00AE0815"/>
    <w:rsid w:val="00AE0930"/>
    <w:rsid w:val="00AE1C99"/>
    <w:rsid w:val="00AE3B9E"/>
    <w:rsid w:val="00AE42B9"/>
    <w:rsid w:val="00AE4E70"/>
    <w:rsid w:val="00AE542E"/>
    <w:rsid w:val="00AE54C5"/>
    <w:rsid w:val="00AE691C"/>
    <w:rsid w:val="00AF0C89"/>
    <w:rsid w:val="00AF0D94"/>
    <w:rsid w:val="00AF1301"/>
    <w:rsid w:val="00AF51DE"/>
    <w:rsid w:val="00AF5265"/>
    <w:rsid w:val="00AF55CA"/>
    <w:rsid w:val="00AF6512"/>
    <w:rsid w:val="00AF699B"/>
    <w:rsid w:val="00B00253"/>
    <w:rsid w:val="00B00758"/>
    <w:rsid w:val="00B0175A"/>
    <w:rsid w:val="00B01C71"/>
    <w:rsid w:val="00B01FBD"/>
    <w:rsid w:val="00B02627"/>
    <w:rsid w:val="00B03E63"/>
    <w:rsid w:val="00B07586"/>
    <w:rsid w:val="00B100FF"/>
    <w:rsid w:val="00B10912"/>
    <w:rsid w:val="00B10C26"/>
    <w:rsid w:val="00B11906"/>
    <w:rsid w:val="00B11AC5"/>
    <w:rsid w:val="00B1243A"/>
    <w:rsid w:val="00B14956"/>
    <w:rsid w:val="00B153B9"/>
    <w:rsid w:val="00B16D43"/>
    <w:rsid w:val="00B16D82"/>
    <w:rsid w:val="00B20A3D"/>
    <w:rsid w:val="00B24CB8"/>
    <w:rsid w:val="00B25897"/>
    <w:rsid w:val="00B26E8D"/>
    <w:rsid w:val="00B273F9"/>
    <w:rsid w:val="00B27901"/>
    <w:rsid w:val="00B307F8"/>
    <w:rsid w:val="00B332A2"/>
    <w:rsid w:val="00B335A7"/>
    <w:rsid w:val="00B36191"/>
    <w:rsid w:val="00B37872"/>
    <w:rsid w:val="00B421F6"/>
    <w:rsid w:val="00B42B86"/>
    <w:rsid w:val="00B439AC"/>
    <w:rsid w:val="00B43B1C"/>
    <w:rsid w:val="00B46108"/>
    <w:rsid w:val="00B46171"/>
    <w:rsid w:val="00B462AC"/>
    <w:rsid w:val="00B50AA5"/>
    <w:rsid w:val="00B51D37"/>
    <w:rsid w:val="00B54311"/>
    <w:rsid w:val="00B54C3B"/>
    <w:rsid w:val="00B61602"/>
    <w:rsid w:val="00B62E7E"/>
    <w:rsid w:val="00B647AE"/>
    <w:rsid w:val="00B64888"/>
    <w:rsid w:val="00B669B8"/>
    <w:rsid w:val="00B7056B"/>
    <w:rsid w:val="00B71BCB"/>
    <w:rsid w:val="00B726A9"/>
    <w:rsid w:val="00B74264"/>
    <w:rsid w:val="00B745C2"/>
    <w:rsid w:val="00B751F7"/>
    <w:rsid w:val="00B76197"/>
    <w:rsid w:val="00B77171"/>
    <w:rsid w:val="00B81742"/>
    <w:rsid w:val="00B8221D"/>
    <w:rsid w:val="00B84A30"/>
    <w:rsid w:val="00B8652B"/>
    <w:rsid w:val="00B8696D"/>
    <w:rsid w:val="00B86CFC"/>
    <w:rsid w:val="00B9241C"/>
    <w:rsid w:val="00B967B2"/>
    <w:rsid w:val="00BA0362"/>
    <w:rsid w:val="00BA0978"/>
    <w:rsid w:val="00BA0EE3"/>
    <w:rsid w:val="00BA1018"/>
    <w:rsid w:val="00BA25F2"/>
    <w:rsid w:val="00BA6486"/>
    <w:rsid w:val="00BB0D26"/>
    <w:rsid w:val="00BB3608"/>
    <w:rsid w:val="00BB52E3"/>
    <w:rsid w:val="00BB6C76"/>
    <w:rsid w:val="00BB7BAD"/>
    <w:rsid w:val="00BC5CA0"/>
    <w:rsid w:val="00BD157C"/>
    <w:rsid w:val="00BD28D5"/>
    <w:rsid w:val="00BD31F0"/>
    <w:rsid w:val="00BD3AAB"/>
    <w:rsid w:val="00BD3F9A"/>
    <w:rsid w:val="00BD44B0"/>
    <w:rsid w:val="00BD6F8C"/>
    <w:rsid w:val="00BD6F95"/>
    <w:rsid w:val="00BD7DF9"/>
    <w:rsid w:val="00BE030F"/>
    <w:rsid w:val="00BE2220"/>
    <w:rsid w:val="00BE54D3"/>
    <w:rsid w:val="00BE687D"/>
    <w:rsid w:val="00BF1929"/>
    <w:rsid w:val="00BF282B"/>
    <w:rsid w:val="00BF2D1F"/>
    <w:rsid w:val="00BF35AB"/>
    <w:rsid w:val="00BF3B02"/>
    <w:rsid w:val="00BF5788"/>
    <w:rsid w:val="00BF6FB2"/>
    <w:rsid w:val="00BF7A84"/>
    <w:rsid w:val="00C011CF"/>
    <w:rsid w:val="00C03B39"/>
    <w:rsid w:val="00C03E11"/>
    <w:rsid w:val="00C04110"/>
    <w:rsid w:val="00C047AF"/>
    <w:rsid w:val="00C078BB"/>
    <w:rsid w:val="00C10957"/>
    <w:rsid w:val="00C1386B"/>
    <w:rsid w:val="00C149BA"/>
    <w:rsid w:val="00C16006"/>
    <w:rsid w:val="00C16B52"/>
    <w:rsid w:val="00C1748D"/>
    <w:rsid w:val="00C223F3"/>
    <w:rsid w:val="00C23AAC"/>
    <w:rsid w:val="00C30CDF"/>
    <w:rsid w:val="00C31045"/>
    <w:rsid w:val="00C31E99"/>
    <w:rsid w:val="00C32FE5"/>
    <w:rsid w:val="00C35042"/>
    <w:rsid w:val="00C36B2C"/>
    <w:rsid w:val="00C40E16"/>
    <w:rsid w:val="00C43813"/>
    <w:rsid w:val="00C45AF8"/>
    <w:rsid w:val="00C45DE0"/>
    <w:rsid w:val="00C46858"/>
    <w:rsid w:val="00C4783C"/>
    <w:rsid w:val="00C513A9"/>
    <w:rsid w:val="00C51580"/>
    <w:rsid w:val="00C51846"/>
    <w:rsid w:val="00C51D1F"/>
    <w:rsid w:val="00C547B6"/>
    <w:rsid w:val="00C63591"/>
    <w:rsid w:val="00C640A5"/>
    <w:rsid w:val="00C6426F"/>
    <w:rsid w:val="00C6587A"/>
    <w:rsid w:val="00C660C7"/>
    <w:rsid w:val="00C72539"/>
    <w:rsid w:val="00C7284F"/>
    <w:rsid w:val="00C733B6"/>
    <w:rsid w:val="00C74265"/>
    <w:rsid w:val="00C74B60"/>
    <w:rsid w:val="00C76D7F"/>
    <w:rsid w:val="00C7717E"/>
    <w:rsid w:val="00C7732B"/>
    <w:rsid w:val="00C824FC"/>
    <w:rsid w:val="00C85E64"/>
    <w:rsid w:val="00C86F4D"/>
    <w:rsid w:val="00C906E1"/>
    <w:rsid w:val="00C93861"/>
    <w:rsid w:val="00C93F64"/>
    <w:rsid w:val="00C95405"/>
    <w:rsid w:val="00C96C71"/>
    <w:rsid w:val="00C96EE2"/>
    <w:rsid w:val="00C97717"/>
    <w:rsid w:val="00CA3B95"/>
    <w:rsid w:val="00CA53A9"/>
    <w:rsid w:val="00CA5BB5"/>
    <w:rsid w:val="00CB31B9"/>
    <w:rsid w:val="00CB33BD"/>
    <w:rsid w:val="00CB4C4C"/>
    <w:rsid w:val="00CB510C"/>
    <w:rsid w:val="00CB5A2E"/>
    <w:rsid w:val="00CB5F76"/>
    <w:rsid w:val="00CB6E9D"/>
    <w:rsid w:val="00CC0B11"/>
    <w:rsid w:val="00CC6E19"/>
    <w:rsid w:val="00CD08F4"/>
    <w:rsid w:val="00CD0F6E"/>
    <w:rsid w:val="00CD1A65"/>
    <w:rsid w:val="00CD2988"/>
    <w:rsid w:val="00CD376E"/>
    <w:rsid w:val="00CD3920"/>
    <w:rsid w:val="00CD43A9"/>
    <w:rsid w:val="00CD46C2"/>
    <w:rsid w:val="00CD48DE"/>
    <w:rsid w:val="00CD7333"/>
    <w:rsid w:val="00CD7F5E"/>
    <w:rsid w:val="00CE035D"/>
    <w:rsid w:val="00CE0482"/>
    <w:rsid w:val="00CE0803"/>
    <w:rsid w:val="00CE0867"/>
    <w:rsid w:val="00CE4474"/>
    <w:rsid w:val="00CE46AE"/>
    <w:rsid w:val="00CE47BE"/>
    <w:rsid w:val="00CE67FC"/>
    <w:rsid w:val="00CE7B2E"/>
    <w:rsid w:val="00CF4474"/>
    <w:rsid w:val="00CF68A3"/>
    <w:rsid w:val="00CF759F"/>
    <w:rsid w:val="00D0141F"/>
    <w:rsid w:val="00D0209D"/>
    <w:rsid w:val="00D02CA0"/>
    <w:rsid w:val="00D04025"/>
    <w:rsid w:val="00D046FF"/>
    <w:rsid w:val="00D05019"/>
    <w:rsid w:val="00D0595A"/>
    <w:rsid w:val="00D05C49"/>
    <w:rsid w:val="00D10116"/>
    <w:rsid w:val="00D110E4"/>
    <w:rsid w:val="00D1207E"/>
    <w:rsid w:val="00D155DB"/>
    <w:rsid w:val="00D17D4A"/>
    <w:rsid w:val="00D20C59"/>
    <w:rsid w:val="00D2214E"/>
    <w:rsid w:val="00D24E53"/>
    <w:rsid w:val="00D2779E"/>
    <w:rsid w:val="00D27B74"/>
    <w:rsid w:val="00D307D3"/>
    <w:rsid w:val="00D31D1B"/>
    <w:rsid w:val="00D32D91"/>
    <w:rsid w:val="00D34661"/>
    <w:rsid w:val="00D35C36"/>
    <w:rsid w:val="00D374B1"/>
    <w:rsid w:val="00D37642"/>
    <w:rsid w:val="00D427F8"/>
    <w:rsid w:val="00D42A27"/>
    <w:rsid w:val="00D42A32"/>
    <w:rsid w:val="00D42FE8"/>
    <w:rsid w:val="00D505EE"/>
    <w:rsid w:val="00D50BDF"/>
    <w:rsid w:val="00D51D02"/>
    <w:rsid w:val="00D51DCD"/>
    <w:rsid w:val="00D51E27"/>
    <w:rsid w:val="00D56D50"/>
    <w:rsid w:val="00D57EBE"/>
    <w:rsid w:val="00D6042B"/>
    <w:rsid w:val="00D61ABD"/>
    <w:rsid w:val="00D6405C"/>
    <w:rsid w:val="00D64184"/>
    <w:rsid w:val="00D65BF8"/>
    <w:rsid w:val="00D661ED"/>
    <w:rsid w:val="00D729F1"/>
    <w:rsid w:val="00D73638"/>
    <w:rsid w:val="00D74B08"/>
    <w:rsid w:val="00D74CF2"/>
    <w:rsid w:val="00D764F7"/>
    <w:rsid w:val="00D778CF"/>
    <w:rsid w:val="00D808EA"/>
    <w:rsid w:val="00D81D7A"/>
    <w:rsid w:val="00D84158"/>
    <w:rsid w:val="00D848A9"/>
    <w:rsid w:val="00D90E95"/>
    <w:rsid w:val="00D91A00"/>
    <w:rsid w:val="00D91F6D"/>
    <w:rsid w:val="00D9223B"/>
    <w:rsid w:val="00D96207"/>
    <w:rsid w:val="00D971AC"/>
    <w:rsid w:val="00DA05D6"/>
    <w:rsid w:val="00DA12EB"/>
    <w:rsid w:val="00DA144A"/>
    <w:rsid w:val="00DA19A2"/>
    <w:rsid w:val="00DA2897"/>
    <w:rsid w:val="00DA3106"/>
    <w:rsid w:val="00DA3EEE"/>
    <w:rsid w:val="00DA686C"/>
    <w:rsid w:val="00DB05B4"/>
    <w:rsid w:val="00DB0BC2"/>
    <w:rsid w:val="00DB1577"/>
    <w:rsid w:val="00DB2F95"/>
    <w:rsid w:val="00DB5411"/>
    <w:rsid w:val="00DB5E7D"/>
    <w:rsid w:val="00DB76BB"/>
    <w:rsid w:val="00DC1444"/>
    <w:rsid w:val="00DC24FB"/>
    <w:rsid w:val="00DC363C"/>
    <w:rsid w:val="00DC4FB1"/>
    <w:rsid w:val="00DC6F9C"/>
    <w:rsid w:val="00DD0CE1"/>
    <w:rsid w:val="00DD0DA3"/>
    <w:rsid w:val="00DD254B"/>
    <w:rsid w:val="00DD4D0B"/>
    <w:rsid w:val="00DD533D"/>
    <w:rsid w:val="00DD57AB"/>
    <w:rsid w:val="00DD66C9"/>
    <w:rsid w:val="00DE0663"/>
    <w:rsid w:val="00DE347E"/>
    <w:rsid w:val="00DE4960"/>
    <w:rsid w:val="00DE6086"/>
    <w:rsid w:val="00DE7B93"/>
    <w:rsid w:val="00DE7E77"/>
    <w:rsid w:val="00DF0051"/>
    <w:rsid w:val="00DF24D2"/>
    <w:rsid w:val="00DF5094"/>
    <w:rsid w:val="00DF5F85"/>
    <w:rsid w:val="00DF6C65"/>
    <w:rsid w:val="00DF72B5"/>
    <w:rsid w:val="00DF7E48"/>
    <w:rsid w:val="00E017AF"/>
    <w:rsid w:val="00E018D1"/>
    <w:rsid w:val="00E04767"/>
    <w:rsid w:val="00E05BE7"/>
    <w:rsid w:val="00E1207C"/>
    <w:rsid w:val="00E12DFF"/>
    <w:rsid w:val="00E14FE0"/>
    <w:rsid w:val="00E16281"/>
    <w:rsid w:val="00E1638E"/>
    <w:rsid w:val="00E178FF"/>
    <w:rsid w:val="00E1792B"/>
    <w:rsid w:val="00E17D76"/>
    <w:rsid w:val="00E20F6F"/>
    <w:rsid w:val="00E210C4"/>
    <w:rsid w:val="00E21B49"/>
    <w:rsid w:val="00E22171"/>
    <w:rsid w:val="00E2540B"/>
    <w:rsid w:val="00E25BEC"/>
    <w:rsid w:val="00E26105"/>
    <w:rsid w:val="00E275FB"/>
    <w:rsid w:val="00E27FBE"/>
    <w:rsid w:val="00E32B6C"/>
    <w:rsid w:val="00E32C1C"/>
    <w:rsid w:val="00E32F66"/>
    <w:rsid w:val="00E331AC"/>
    <w:rsid w:val="00E33587"/>
    <w:rsid w:val="00E36D15"/>
    <w:rsid w:val="00E3759C"/>
    <w:rsid w:val="00E4034D"/>
    <w:rsid w:val="00E42778"/>
    <w:rsid w:val="00E42ED8"/>
    <w:rsid w:val="00E44905"/>
    <w:rsid w:val="00E4679F"/>
    <w:rsid w:val="00E55CCA"/>
    <w:rsid w:val="00E56AD6"/>
    <w:rsid w:val="00E57833"/>
    <w:rsid w:val="00E62074"/>
    <w:rsid w:val="00E65EE9"/>
    <w:rsid w:val="00E67316"/>
    <w:rsid w:val="00E70820"/>
    <w:rsid w:val="00E70882"/>
    <w:rsid w:val="00E726E5"/>
    <w:rsid w:val="00E72D1B"/>
    <w:rsid w:val="00E74179"/>
    <w:rsid w:val="00E74E53"/>
    <w:rsid w:val="00E75654"/>
    <w:rsid w:val="00E76F03"/>
    <w:rsid w:val="00E8305C"/>
    <w:rsid w:val="00E8333A"/>
    <w:rsid w:val="00E84331"/>
    <w:rsid w:val="00E8445E"/>
    <w:rsid w:val="00E9489E"/>
    <w:rsid w:val="00EA0886"/>
    <w:rsid w:val="00EA6092"/>
    <w:rsid w:val="00EA6424"/>
    <w:rsid w:val="00EA791B"/>
    <w:rsid w:val="00EA7C02"/>
    <w:rsid w:val="00EB2390"/>
    <w:rsid w:val="00EB4A13"/>
    <w:rsid w:val="00EC10C7"/>
    <w:rsid w:val="00EC156D"/>
    <w:rsid w:val="00EC2A9D"/>
    <w:rsid w:val="00EC43F4"/>
    <w:rsid w:val="00EC5516"/>
    <w:rsid w:val="00ED160E"/>
    <w:rsid w:val="00ED3D99"/>
    <w:rsid w:val="00ED6B34"/>
    <w:rsid w:val="00ED7161"/>
    <w:rsid w:val="00EE43EF"/>
    <w:rsid w:val="00EE5292"/>
    <w:rsid w:val="00EE6DFE"/>
    <w:rsid w:val="00EF01F9"/>
    <w:rsid w:val="00EF06E8"/>
    <w:rsid w:val="00EF0847"/>
    <w:rsid w:val="00EF2326"/>
    <w:rsid w:val="00EF2897"/>
    <w:rsid w:val="00EF2A5F"/>
    <w:rsid w:val="00EF332A"/>
    <w:rsid w:val="00EF5AE5"/>
    <w:rsid w:val="00EF5D9D"/>
    <w:rsid w:val="00F03D63"/>
    <w:rsid w:val="00F05EA4"/>
    <w:rsid w:val="00F062F3"/>
    <w:rsid w:val="00F074AA"/>
    <w:rsid w:val="00F07604"/>
    <w:rsid w:val="00F0788C"/>
    <w:rsid w:val="00F1347B"/>
    <w:rsid w:val="00F1352D"/>
    <w:rsid w:val="00F150CF"/>
    <w:rsid w:val="00F15E51"/>
    <w:rsid w:val="00F20F47"/>
    <w:rsid w:val="00F210BA"/>
    <w:rsid w:val="00F216C0"/>
    <w:rsid w:val="00F2308D"/>
    <w:rsid w:val="00F23707"/>
    <w:rsid w:val="00F261F7"/>
    <w:rsid w:val="00F26688"/>
    <w:rsid w:val="00F339F7"/>
    <w:rsid w:val="00F40848"/>
    <w:rsid w:val="00F42A6B"/>
    <w:rsid w:val="00F46294"/>
    <w:rsid w:val="00F52EAE"/>
    <w:rsid w:val="00F55497"/>
    <w:rsid w:val="00F55CA0"/>
    <w:rsid w:val="00F56703"/>
    <w:rsid w:val="00F6375D"/>
    <w:rsid w:val="00F6599B"/>
    <w:rsid w:val="00F67217"/>
    <w:rsid w:val="00F71221"/>
    <w:rsid w:val="00F725CA"/>
    <w:rsid w:val="00F73994"/>
    <w:rsid w:val="00F742CF"/>
    <w:rsid w:val="00F771EA"/>
    <w:rsid w:val="00F77446"/>
    <w:rsid w:val="00F809AA"/>
    <w:rsid w:val="00F87CA4"/>
    <w:rsid w:val="00F87F45"/>
    <w:rsid w:val="00F910BC"/>
    <w:rsid w:val="00F93CE6"/>
    <w:rsid w:val="00F96D51"/>
    <w:rsid w:val="00F9792F"/>
    <w:rsid w:val="00FA4CB5"/>
    <w:rsid w:val="00FA5C58"/>
    <w:rsid w:val="00FA7176"/>
    <w:rsid w:val="00FB6F38"/>
    <w:rsid w:val="00FB6FC7"/>
    <w:rsid w:val="00FB75D0"/>
    <w:rsid w:val="00FC0C3D"/>
    <w:rsid w:val="00FC1334"/>
    <w:rsid w:val="00FC1F5B"/>
    <w:rsid w:val="00FC2C54"/>
    <w:rsid w:val="00FC2F46"/>
    <w:rsid w:val="00FC3349"/>
    <w:rsid w:val="00FC5D7E"/>
    <w:rsid w:val="00FC6228"/>
    <w:rsid w:val="00FC735E"/>
    <w:rsid w:val="00FC7846"/>
    <w:rsid w:val="00FD15B1"/>
    <w:rsid w:val="00FD28A9"/>
    <w:rsid w:val="00FD2E95"/>
    <w:rsid w:val="00FD3189"/>
    <w:rsid w:val="00FD33B6"/>
    <w:rsid w:val="00FD5DAF"/>
    <w:rsid w:val="00FD7417"/>
    <w:rsid w:val="00FE1C79"/>
    <w:rsid w:val="00FE30F6"/>
    <w:rsid w:val="00FE483C"/>
    <w:rsid w:val="00FE5051"/>
    <w:rsid w:val="00FE5AAD"/>
    <w:rsid w:val="00FF0E9C"/>
    <w:rsid w:val="00FF3E21"/>
    <w:rsid w:val="00FF42AB"/>
    <w:rsid w:val="00FF53ED"/>
    <w:rsid w:val="00FF5FA4"/>
    <w:rsid w:val="00FF6672"/>
  </w:rsids>
  <m:mathPr>
    <m:mathFont m:val="Cambria Math"/>
    <m:brkBin m:val="before"/>
    <m:brkBinSub m:val="--"/>
    <m:smallFrac m:val="0"/>
    <m:dispDef/>
    <m:lMargin m:val="0"/>
    <m:rMargin m:val="0"/>
    <m:defJc m:val="centerGroup"/>
    <m:wrapIndent m:val="1440"/>
    <m:intLim m:val="subSup"/>
    <m:naryLim m:val="undOvr"/>
  </m:mathPr>
  <w:themeFontLang w:val="en-US" w:eastAsia="ko-KR"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35A137A"/>
  <w15:docId w15:val="{D72466DA-4D09-478F-A1BB-C34FC545F6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ko-KR"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A0EE3"/>
    <w:rPr>
      <w:rFonts w:eastAsiaTheme="minorHAnsi"/>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3824CD"/>
    <w:rPr>
      <w:color w:val="0563C1" w:themeColor="hyperlink"/>
      <w:u w:val="single"/>
    </w:rPr>
  </w:style>
  <w:style w:type="table" w:styleId="TableGrid">
    <w:name w:val="Table Grid"/>
    <w:basedOn w:val="TableNormal"/>
    <w:uiPriority w:val="39"/>
    <w:rsid w:val="000A3E03"/>
    <w:pPr>
      <w:spacing w:after="0" w:line="240" w:lineRule="auto"/>
    </w:pPr>
    <w:rPr>
      <w:rFonts w:eastAsia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C96EE2"/>
    <w:pPr>
      <w:ind w:left="720"/>
      <w:contextualSpacing/>
    </w:pPr>
  </w:style>
  <w:style w:type="paragraph" w:styleId="NormalWeb">
    <w:name w:val="Normal (Web)"/>
    <w:basedOn w:val="Normal"/>
    <w:uiPriority w:val="99"/>
    <w:semiHidden/>
    <w:unhideWhenUsed/>
    <w:rsid w:val="008A0BA7"/>
    <w:rPr>
      <w:rFonts w:ascii="Times New Roman" w:hAnsi="Times New Roman" w:cs="Times New Roman"/>
      <w:sz w:val="24"/>
      <w:szCs w:val="24"/>
    </w:rPr>
  </w:style>
  <w:style w:type="character" w:styleId="PlaceholderText">
    <w:name w:val="Placeholder Text"/>
    <w:basedOn w:val="DefaultParagraphFont"/>
    <w:uiPriority w:val="99"/>
    <w:semiHidden/>
    <w:rsid w:val="000971DB"/>
    <w:rPr>
      <w:color w:val="808080"/>
    </w:rPr>
  </w:style>
  <w:style w:type="character" w:styleId="LineNumber">
    <w:name w:val="line number"/>
    <w:basedOn w:val="DefaultParagraphFont"/>
    <w:uiPriority w:val="99"/>
    <w:semiHidden/>
    <w:unhideWhenUsed/>
    <w:rsid w:val="00637C02"/>
  </w:style>
  <w:style w:type="paragraph" w:styleId="Bibliography">
    <w:name w:val="Bibliography"/>
    <w:basedOn w:val="Normal"/>
    <w:next w:val="Normal"/>
    <w:uiPriority w:val="37"/>
    <w:unhideWhenUsed/>
    <w:rsid w:val="00E4679F"/>
    <w:pPr>
      <w:spacing w:after="0" w:line="480" w:lineRule="auto"/>
      <w:ind w:left="720" w:hanging="720"/>
    </w:pPr>
  </w:style>
  <w:style w:type="paragraph" w:styleId="Header">
    <w:name w:val="header"/>
    <w:basedOn w:val="Normal"/>
    <w:link w:val="HeaderChar"/>
    <w:uiPriority w:val="99"/>
    <w:unhideWhenUsed/>
    <w:rsid w:val="00762289"/>
    <w:pPr>
      <w:tabs>
        <w:tab w:val="center" w:pos="4513"/>
        <w:tab w:val="right" w:pos="9026"/>
      </w:tabs>
      <w:snapToGrid w:val="0"/>
    </w:pPr>
  </w:style>
  <w:style w:type="character" w:customStyle="1" w:styleId="HeaderChar">
    <w:name w:val="Header Char"/>
    <w:basedOn w:val="DefaultParagraphFont"/>
    <w:link w:val="Header"/>
    <w:uiPriority w:val="99"/>
    <w:rsid w:val="00762289"/>
    <w:rPr>
      <w:rFonts w:eastAsiaTheme="minorHAnsi"/>
      <w:lang w:eastAsia="en-US"/>
    </w:rPr>
  </w:style>
  <w:style w:type="paragraph" w:styleId="Footer">
    <w:name w:val="footer"/>
    <w:basedOn w:val="Normal"/>
    <w:link w:val="FooterChar"/>
    <w:uiPriority w:val="99"/>
    <w:unhideWhenUsed/>
    <w:rsid w:val="00762289"/>
    <w:pPr>
      <w:tabs>
        <w:tab w:val="center" w:pos="4513"/>
        <w:tab w:val="right" w:pos="9026"/>
      </w:tabs>
      <w:snapToGrid w:val="0"/>
    </w:pPr>
  </w:style>
  <w:style w:type="character" w:customStyle="1" w:styleId="FooterChar">
    <w:name w:val="Footer Char"/>
    <w:basedOn w:val="DefaultParagraphFont"/>
    <w:link w:val="Footer"/>
    <w:uiPriority w:val="99"/>
    <w:rsid w:val="00762289"/>
    <w:rPr>
      <w:rFonts w:eastAsiaTheme="minorHAnsi"/>
      <w:lang w:eastAsia="en-US"/>
    </w:rPr>
  </w:style>
  <w:style w:type="paragraph" w:customStyle="1" w:styleId="s0">
    <w:name w:val="s0"/>
    <w:rsid w:val="00835DAF"/>
    <w:pPr>
      <w:widowControl w:val="0"/>
      <w:autoSpaceDE w:val="0"/>
      <w:autoSpaceDN w:val="0"/>
      <w:adjustRightInd w:val="0"/>
      <w:spacing w:after="0" w:line="240" w:lineRule="auto"/>
    </w:pPr>
    <w:rPr>
      <w:rFonts w:ascii="Malgun Gothic" w:eastAsia="Malgun Gothic" w:hAnsi="Malgun Gothic" w:cs="Times New Roman"/>
      <w:sz w:val="24"/>
      <w:szCs w:val="24"/>
    </w:rPr>
  </w:style>
  <w:style w:type="character" w:styleId="CommentReference">
    <w:name w:val="annotation reference"/>
    <w:basedOn w:val="DefaultParagraphFont"/>
    <w:uiPriority w:val="99"/>
    <w:semiHidden/>
    <w:unhideWhenUsed/>
    <w:rsid w:val="00FA4CB5"/>
    <w:rPr>
      <w:sz w:val="16"/>
      <w:szCs w:val="16"/>
    </w:rPr>
  </w:style>
  <w:style w:type="paragraph" w:styleId="CommentText">
    <w:name w:val="annotation text"/>
    <w:basedOn w:val="Normal"/>
    <w:link w:val="CommentTextChar"/>
    <w:uiPriority w:val="99"/>
    <w:semiHidden/>
    <w:unhideWhenUsed/>
    <w:rsid w:val="00FA4CB5"/>
    <w:pPr>
      <w:spacing w:line="240" w:lineRule="auto"/>
    </w:pPr>
    <w:rPr>
      <w:sz w:val="20"/>
      <w:szCs w:val="20"/>
    </w:rPr>
  </w:style>
  <w:style w:type="character" w:customStyle="1" w:styleId="CommentTextChar">
    <w:name w:val="Comment Text Char"/>
    <w:basedOn w:val="DefaultParagraphFont"/>
    <w:link w:val="CommentText"/>
    <w:uiPriority w:val="99"/>
    <w:semiHidden/>
    <w:rsid w:val="00FA4CB5"/>
    <w:rPr>
      <w:rFonts w:eastAsiaTheme="minorHAnsi"/>
      <w:sz w:val="20"/>
      <w:szCs w:val="20"/>
      <w:lang w:eastAsia="en-US"/>
    </w:rPr>
  </w:style>
  <w:style w:type="paragraph" w:styleId="CommentSubject">
    <w:name w:val="annotation subject"/>
    <w:basedOn w:val="CommentText"/>
    <w:next w:val="CommentText"/>
    <w:link w:val="CommentSubjectChar"/>
    <w:uiPriority w:val="99"/>
    <w:semiHidden/>
    <w:unhideWhenUsed/>
    <w:rsid w:val="00FA4CB5"/>
    <w:rPr>
      <w:b/>
      <w:bCs/>
    </w:rPr>
  </w:style>
  <w:style w:type="character" w:customStyle="1" w:styleId="CommentSubjectChar">
    <w:name w:val="Comment Subject Char"/>
    <w:basedOn w:val="CommentTextChar"/>
    <w:link w:val="CommentSubject"/>
    <w:uiPriority w:val="99"/>
    <w:semiHidden/>
    <w:rsid w:val="00FA4CB5"/>
    <w:rPr>
      <w:rFonts w:eastAsiaTheme="minorHAnsi"/>
      <w:b/>
      <w:bCs/>
      <w:sz w:val="20"/>
      <w:szCs w:val="20"/>
      <w:lang w:eastAsia="en-US"/>
    </w:rPr>
  </w:style>
  <w:style w:type="paragraph" w:styleId="BalloonText">
    <w:name w:val="Balloon Text"/>
    <w:basedOn w:val="Normal"/>
    <w:link w:val="BalloonTextChar"/>
    <w:uiPriority w:val="99"/>
    <w:semiHidden/>
    <w:unhideWhenUsed/>
    <w:rsid w:val="00FA4CB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A4CB5"/>
    <w:rPr>
      <w:rFonts w:ascii="Segoe UI" w:eastAsiaTheme="minorHAnsi" w:hAnsi="Segoe UI" w:cs="Segoe UI"/>
      <w:sz w:val="18"/>
      <w:szCs w:val="18"/>
      <w:lang w:eastAsia="en-US"/>
    </w:rPr>
  </w:style>
  <w:style w:type="paragraph" w:styleId="Revision">
    <w:name w:val="Revision"/>
    <w:hidden/>
    <w:uiPriority w:val="99"/>
    <w:semiHidden/>
    <w:rsid w:val="0018685C"/>
    <w:pPr>
      <w:spacing w:after="0" w:line="240" w:lineRule="auto"/>
    </w:pPr>
    <w:rPr>
      <w:rFonts w:eastAsiaTheme="minorHAnsi"/>
      <w:lang w:eastAsia="en-US"/>
    </w:rPr>
  </w:style>
  <w:style w:type="table" w:styleId="PlainTable3">
    <w:name w:val="Plain Table 3"/>
    <w:basedOn w:val="TableNormal"/>
    <w:uiPriority w:val="43"/>
    <w:rsid w:val="00605CBC"/>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5">
    <w:name w:val="Plain Table 5"/>
    <w:basedOn w:val="TableNormal"/>
    <w:uiPriority w:val="45"/>
    <w:rsid w:val="00605CBC"/>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TableGrid1">
    <w:name w:val="Table Grid1"/>
    <w:basedOn w:val="TableNormal"/>
    <w:next w:val="TableGrid"/>
    <w:uiPriority w:val="39"/>
    <w:rsid w:val="00225F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89949321">
      <w:bodyDiv w:val="1"/>
      <w:marLeft w:val="0"/>
      <w:marRight w:val="0"/>
      <w:marTop w:val="0"/>
      <w:marBottom w:val="0"/>
      <w:divBdr>
        <w:top w:val="none" w:sz="0" w:space="0" w:color="auto"/>
        <w:left w:val="none" w:sz="0" w:space="0" w:color="auto"/>
        <w:bottom w:val="none" w:sz="0" w:space="0" w:color="auto"/>
        <w:right w:val="none" w:sz="0" w:space="0" w:color="auto"/>
      </w:divBdr>
    </w:div>
    <w:div w:id="1289435005">
      <w:bodyDiv w:val="1"/>
      <w:marLeft w:val="0"/>
      <w:marRight w:val="0"/>
      <w:marTop w:val="0"/>
      <w:marBottom w:val="0"/>
      <w:divBdr>
        <w:top w:val="none" w:sz="0" w:space="0" w:color="auto"/>
        <w:left w:val="none" w:sz="0" w:space="0" w:color="auto"/>
        <w:bottom w:val="none" w:sz="0" w:space="0" w:color="auto"/>
        <w:right w:val="none" w:sz="0" w:space="0" w:color="auto"/>
      </w:divBdr>
    </w:div>
    <w:div w:id="1324354753">
      <w:bodyDiv w:val="1"/>
      <w:marLeft w:val="0"/>
      <w:marRight w:val="0"/>
      <w:marTop w:val="0"/>
      <w:marBottom w:val="0"/>
      <w:divBdr>
        <w:top w:val="none" w:sz="0" w:space="0" w:color="auto"/>
        <w:left w:val="none" w:sz="0" w:space="0" w:color="auto"/>
        <w:bottom w:val="none" w:sz="0" w:space="0" w:color="auto"/>
        <w:right w:val="none" w:sz="0" w:space="0" w:color="auto"/>
      </w:divBdr>
    </w:div>
    <w:div w:id="1633438145">
      <w:bodyDiv w:val="1"/>
      <w:marLeft w:val="0"/>
      <w:marRight w:val="0"/>
      <w:marTop w:val="0"/>
      <w:marBottom w:val="0"/>
      <w:divBdr>
        <w:top w:val="none" w:sz="0" w:space="0" w:color="auto"/>
        <w:left w:val="none" w:sz="0" w:space="0" w:color="auto"/>
        <w:bottom w:val="none" w:sz="0" w:space="0" w:color="auto"/>
        <w:right w:val="none" w:sz="0" w:space="0" w:color="auto"/>
      </w:divBdr>
    </w:div>
    <w:div w:id="1686249742">
      <w:bodyDiv w:val="1"/>
      <w:marLeft w:val="0"/>
      <w:marRight w:val="0"/>
      <w:marTop w:val="0"/>
      <w:marBottom w:val="0"/>
      <w:divBdr>
        <w:top w:val="none" w:sz="0" w:space="0" w:color="auto"/>
        <w:left w:val="none" w:sz="0" w:space="0" w:color="auto"/>
        <w:bottom w:val="none" w:sz="0" w:space="0" w:color="auto"/>
        <w:right w:val="none" w:sz="0" w:space="0" w:color="auto"/>
      </w:divBdr>
    </w:div>
    <w:div w:id="2085952478">
      <w:bodyDiv w:val="1"/>
      <w:marLeft w:val="0"/>
      <w:marRight w:val="0"/>
      <w:marTop w:val="0"/>
      <w:marBottom w:val="0"/>
      <w:divBdr>
        <w:top w:val="none" w:sz="0" w:space="0" w:color="auto"/>
        <w:left w:val="none" w:sz="0" w:space="0" w:color="auto"/>
        <w:bottom w:val="none" w:sz="0" w:space="0" w:color="auto"/>
        <w:right w:val="none" w:sz="0" w:space="0" w:color="auto"/>
      </w:divBdr>
      <w:divsChild>
        <w:div w:id="1574587727">
          <w:marLeft w:val="360"/>
          <w:marRight w:val="0"/>
          <w:marTop w:val="20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BE627F9-64B9-40D0-803B-CDFE154567B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8</TotalTime>
  <Pages>7</Pages>
  <Words>13097</Words>
  <Characters>74657</Characters>
  <Application>Microsoft Office Word</Application>
  <DocSecurity>0</DocSecurity>
  <Lines>622</Lines>
  <Paragraphs>175</Paragraphs>
  <ScaleCrop>false</ScaleCrop>
  <HeadingPairs>
    <vt:vector size="6" baseType="variant">
      <vt:variant>
        <vt:lpstr>Title</vt:lpstr>
      </vt:variant>
      <vt:variant>
        <vt:i4>1</vt:i4>
      </vt:variant>
      <vt:variant>
        <vt:lpstr>제목</vt:lpstr>
      </vt:variant>
      <vt:variant>
        <vt:i4>1</vt:i4>
      </vt:variant>
      <vt:variant>
        <vt:lpstr>Título</vt:lpstr>
      </vt:variant>
      <vt:variant>
        <vt:i4>1</vt:i4>
      </vt:variant>
    </vt:vector>
  </HeadingPairs>
  <TitlesOfParts>
    <vt:vector size="3" baseType="lpstr">
      <vt:lpstr/>
      <vt:lpstr/>
      <vt:lpstr/>
    </vt:vector>
  </TitlesOfParts>
  <Company/>
  <LinksUpToDate>false</LinksUpToDate>
  <CharactersWithSpaces>875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rry Achar</dc:creator>
  <cp:keywords/>
  <dc:description/>
  <cp:lastModifiedBy>Cronin, Mark</cp:lastModifiedBy>
  <cp:revision>20</cp:revision>
  <dcterms:created xsi:type="dcterms:W3CDTF">2023-11-02T19:08:00Z</dcterms:created>
  <dcterms:modified xsi:type="dcterms:W3CDTF">2023-11-16T10: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pR5NCr4A"/&gt;&lt;style id="http://www.zotero.org/styles/apa" locale="en-US" hasBibliography="1" bibliographyStyleHasBeenSet="1"/&gt;&lt;prefs&gt;&lt;pref name="fieldType" value="Field"/&gt;&lt;pref name="automaticJourn</vt:lpwstr>
  </property>
  <property fmtid="{D5CDD505-2E9C-101B-9397-08002B2CF9AE}" pid="3" name="ZOTERO_PREF_2">
    <vt:lpwstr>alAbbreviations" value="true"/&gt;&lt;/prefs&gt;&lt;/data&gt;</vt:lpwstr>
  </property>
</Properties>
</file>